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AE567" w14:textId="2BD54574" w:rsidR="0044104B" w:rsidRDefault="002D66E2">
      <w:pPr>
        <w:rPr>
          <w:rFonts w:ascii="Times New Roman" w:hAnsi="Times New Roman" w:cs="Times New Roman"/>
        </w:rPr>
      </w:pPr>
      <w:r w:rsidRPr="00BA7AD3">
        <w:rPr>
          <w:rFonts w:ascii="Times New Roman" w:hAnsi="Times New Roman" w:hint="eastAsia"/>
          <w:b/>
        </w:rPr>
        <w:t>Supplementar</w:t>
      </w:r>
      <w:r w:rsidRPr="00BA7AD3">
        <w:rPr>
          <w:rFonts w:ascii="Times New Roman" w:hAnsi="Times New Roman"/>
          <w:b/>
        </w:rPr>
        <w:t>y</w:t>
      </w:r>
      <w:r w:rsidRPr="00BA7AD3">
        <w:rPr>
          <w:rFonts w:ascii="Times New Roman" w:hAnsi="Times New Roman" w:hint="eastAsia"/>
          <w:b/>
        </w:rPr>
        <w:t xml:space="preserve"> </w:t>
      </w:r>
      <w:r w:rsidRPr="00BA7AD3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 w:hint="eastAsia"/>
          <w:b/>
        </w:rPr>
        <w:t>S</w:t>
      </w:r>
      <w:r w:rsidRPr="00BA7AD3">
        <w:rPr>
          <w:rFonts w:ascii="Times New Roman" w:hAnsi="Times New Roman" w:hint="eastAsia"/>
          <w:b/>
        </w:rPr>
        <w:t>1</w:t>
      </w:r>
      <w:r w:rsidRPr="00BA7AD3">
        <w:rPr>
          <w:rFonts w:ascii="Times New Roman" w:hAnsi="Times New Roman"/>
          <w:b/>
        </w:rPr>
        <w:t>.</w:t>
      </w:r>
      <w:r w:rsidRPr="00BA7AD3"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Stain</w:t>
      </w:r>
      <w:r w:rsidR="00DC1C65">
        <w:rPr>
          <w:rFonts w:ascii="Times New Roman" w:hAnsi="Times New Roman"/>
        </w:rPr>
        <w:t xml:space="preserve"> numbers of isolates</w:t>
      </w:r>
      <w:r w:rsidR="00090E8A">
        <w:rPr>
          <w:rFonts w:ascii="Times New Roman" w:hAnsi="Times New Roman"/>
        </w:rPr>
        <w:t xml:space="preserve"> which</w:t>
      </w:r>
      <w:r>
        <w:rPr>
          <w:rFonts w:ascii="Times New Roman" w:hAnsi="Times New Roman"/>
        </w:rPr>
        <w:t xml:space="preserve"> underwent </w:t>
      </w:r>
      <w:r w:rsidR="0044104B" w:rsidRPr="00B67CBA">
        <w:rPr>
          <w:rFonts w:ascii="Times New Roman" w:hAnsi="Times New Roman" w:cs="Times New Roman"/>
        </w:rPr>
        <w:t>whole</w:t>
      </w:r>
      <w:r w:rsidR="0044104B" w:rsidRPr="00B67CBA">
        <w:rPr>
          <w:rFonts w:ascii="Times New Roman" w:hAnsi="Times New Roman" w:cs="Times New Roman" w:hint="eastAsia"/>
        </w:rPr>
        <w:t>-genome sequencing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219"/>
        <w:gridCol w:w="2644"/>
        <w:gridCol w:w="2645"/>
      </w:tblGrid>
      <w:tr w:rsidR="00DC1C65" w:rsidRPr="003A720E" w14:paraId="472A4857" w14:textId="77777777" w:rsidTr="00F4256F">
        <w:tc>
          <w:tcPr>
            <w:tcW w:w="2219" w:type="dxa"/>
          </w:tcPr>
          <w:p w14:paraId="0E57C52B" w14:textId="77777777" w:rsidR="00DC1C65" w:rsidRPr="003A720E" w:rsidRDefault="00DC1C65">
            <w:pPr>
              <w:rPr>
                <w:rFonts w:ascii="Times New Roman" w:hAnsi="Times New Roman"/>
              </w:rPr>
            </w:pPr>
          </w:p>
        </w:tc>
        <w:tc>
          <w:tcPr>
            <w:tcW w:w="2644" w:type="dxa"/>
          </w:tcPr>
          <w:p w14:paraId="5833AA8F" w14:textId="43423E28" w:rsidR="00DC1C65" w:rsidRPr="00F4256F" w:rsidRDefault="00A05C85">
            <w:pPr>
              <w:rPr>
                <w:rFonts w:ascii="Times New Roman" w:hAnsi="Times New Roman"/>
                <w:b/>
                <w:bCs/>
              </w:rPr>
            </w:pPr>
            <w:r w:rsidRPr="00F4256F">
              <w:rPr>
                <w:rFonts w:ascii="Times New Roman" w:hAnsi="Times New Roman" w:hint="eastAsia"/>
                <w:b/>
                <w:bCs/>
              </w:rPr>
              <w:t>F</w:t>
            </w:r>
            <w:r w:rsidRPr="00F4256F">
              <w:rPr>
                <w:rFonts w:ascii="Times New Roman" w:hAnsi="Times New Roman"/>
                <w:b/>
                <w:bCs/>
              </w:rPr>
              <w:t>irst strain</w:t>
            </w:r>
            <w:r w:rsidR="00F4256F" w:rsidRPr="00F4256F">
              <w:rPr>
                <w:rFonts w:ascii="Times New Roman" w:hAnsi="Times New Roman" w:hint="eastAsia"/>
                <w:b/>
                <w:bCs/>
              </w:rPr>
              <w:t xml:space="preserve"> (CZA-S)</w:t>
            </w:r>
          </w:p>
        </w:tc>
        <w:tc>
          <w:tcPr>
            <w:tcW w:w="2645" w:type="dxa"/>
          </w:tcPr>
          <w:p w14:paraId="512302AB" w14:textId="5804B740" w:rsidR="00DC1C65" w:rsidRPr="00F4256F" w:rsidRDefault="00A05C85">
            <w:pPr>
              <w:rPr>
                <w:rFonts w:ascii="Times New Roman" w:hAnsi="Times New Roman" w:hint="eastAsia"/>
                <w:b/>
                <w:bCs/>
              </w:rPr>
            </w:pPr>
            <w:r w:rsidRPr="00F4256F">
              <w:rPr>
                <w:rFonts w:ascii="Times New Roman" w:hAnsi="Times New Roman" w:hint="eastAsia"/>
                <w:b/>
                <w:bCs/>
              </w:rPr>
              <w:t>S</w:t>
            </w:r>
            <w:r w:rsidRPr="00F4256F">
              <w:rPr>
                <w:rFonts w:ascii="Times New Roman" w:hAnsi="Times New Roman"/>
                <w:b/>
                <w:bCs/>
              </w:rPr>
              <w:t>econd strain</w:t>
            </w:r>
            <w:r w:rsidR="00F4256F" w:rsidRPr="00F4256F">
              <w:rPr>
                <w:rFonts w:ascii="Times New Roman" w:hAnsi="Times New Roman" w:hint="eastAsia"/>
                <w:b/>
                <w:bCs/>
              </w:rPr>
              <w:t xml:space="preserve"> (CZA-R)</w:t>
            </w:r>
          </w:p>
        </w:tc>
      </w:tr>
      <w:tr w:rsidR="00DC1C65" w:rsidRPr="003A720E" w14:paraId="495588E6" w14:textId="77777777" w:rsidTr="00F4256F">
        <w:tc>
          <w:tcPr>
            <w:tcW w:w="2219" w:type="dxa"/>
          </w:tcPr>
          <w:p w14:paraId="3C2612DD" w14:textId="585D4032" w:rsidR="00DC1C65" w:rsidRPr="003A720E" w:rsidRDefault="00A05C85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 w:hint="eastAsia"/>
              </w:rPr>
              <w:t>C</w:t>
            </w:r>
            <w:r w:rsidRPr="003A720E">
              <w:rPr>
                <w:rFonts w:ascii="Times New Roman" w:hAnsi="Times New Roman"/>
              </w:rPr>
              <w:t>ase-2</w:t>
            </w:r>
          </w:p>
        </w:tc>
        <w:tc>
          <w:tcPr>
            <w:tcW w:w="2644" w:type="dxa"/>
          </w:tcPr>
          <w:p w14:paraId="1BAE7949" w14:textId="7309FBFD" w:rsidR="00DC1C65" w:rsidRPr="003A720E" w:rsidRDefault="00023F66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1505</w:t>
            </w:r>
          </w:p>
        </w:tc>
        <w:tc>
          <w:tcPr>
            <w:tcW w:w="2645" w:type="dxa"/>
          </w:tcPr>
          <w:p w14:paraId="0F6FA690" w14:textId="10856202" w:rsidR="00DC1C65" w:rsidRPr="003A720E" w:rsidRDefault="00023F66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1519</w:t>
            </w:r>
          </w:p>
        </w:tc>
      </w:tr>
      <w:tr w:rsidR="00DC1C65" w:rsidRPr="003A720E" w14:paraId="08AA0B05" w14:textId="77777777" w:rsidTr="00F4256F">
        <w:tc>
          <w:tcPr>
            <w:tcW w:w="2219" w:type="dxa"/>
          </w:tcPr>
          <w:p w14:paraId="7171CE4C" w14:textId="3B1F3021" w:rsidR="00DC1C65" w:rsidRPr="003A720E" w:rsidRDefault="00A05C85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 w:hint="eastAsia"/>
              </w:rPr>
              <w:t>C</w:t>
            </w:r>
            <w:r w:rsidRPr="003A720E">
              <w:rPr>
                <w:rFonts w:ascii="Times New Roman" w:hAnsi="Times New Roman"/>
              </w:rPr>
              <w:t>ase-3</w:t>
            </w:r>
          </w:p>
        </w:tc>
        <w:tc>
          <w:tcPr>
            <w:tcW w:w="2644" w:type="dxa"/>
          </w:tcPr>
          <w:p w14:paraId="36042548" w14:textId="673F9402" w:rsidR="00DC1C65" w:rsidRPr="003A720E" w:rsidRDefault="00023F66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KP-3469</w:t>
            </w:r>
          </w:p>
        </w:tc>
        <w:tc>
          <w:tcPr>
            <w:tcW w:w="2645" w:type="dxa"/>
          </w:tcPr>
          <w:p w14:paraId="581715BE" w14:textId="22747426" w:rsidR="00DC1C65" w:rsidRPr="003A720E" w:rsidRDefault="00023F66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1594</w:t>
            </w:r>
          </w:p>
        </w:tc>
      </w:tr>
      <w:tr w:rsidR="00DC1C65" w:rsidRPr="003A720E" w14:paraId="367C05F6" w14:textId="77777777" w:rsidTr="00F4256F">
        <w:tc>
          <w:tcPr>
            <w:tcW w:w="2219" w:type="dxa"/>
          </w:tcPr>
          <w:p w14:paraId="7E756EFE" w14:textId="01C1FD1D" w:rsidR="00DC1C65" w:rsidRPr="003A720E" w:rsidRDefault="00A05C85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 w:hint="eastAsia"/>
              </w:rPr>
              <w:t>C</w:t>
            </w:r>
            <w:r w:rsidRPr="003A720E">
              <w:rPr>
                <w:rFonts w:ascii="Times New Roman" w:hAnsi="Times New Roman"/>
              </w:rPr>
              <w:t>ase-5</w:t>
            </w:r>
          </w:p>
        </w:tc>
        <w:tc>
          <w:tcPr>
            <w:tcW w:w="2644" w:type="dxa"/>
          </w:tcPr>
          <w:p w14:paraId="7A2FFE9B" w14:textId="4D9AA966" w:rsidR="00DC1C65" w:rsidRPr="003A720E" w:rsidRDefault="00023F66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1732</w:t>
            </w:r>
          </w:p>
        </w:tc>
        <w:tc>
          <w:tcPr>
            <w:tcW w:w="2645" w:type="dxa"/>
          </w:tcPr>
          <w:p w14:paraId="1E4775B9" w14:textId="23190405" w:rsidR="00DC1C65" w:rsidRPr="003A720E" w:rsidRDefault="00AB702C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1849</w:t>
            </w:r>
          </w:p>
        </w:tc>
      </w:tr>
      <w:tr w:rsidR="00DC1C65" w:rsidRPr="003A720E" w14:paraId="5113571F" w14:textId="77777777" w:rsidTr="00F4256F">
        <w:tc>
          <w:tcPr>
            <w:tcW w:w="2219" w:type="dxa"/>
          </w:tcPr>
          <w:p w14:paraId="4EFD7A58" w14:textId="33F30466" w:rsidR="00DC1C65" w:rsidRPr="003A720E" w:rsidRDefault="00A05C85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 w:hint="eastAsia"/>
              </w:rPr>
              <w:t>C</w:t>
            </w:r>
            <w:r w:rsidRPr="003A720E">
              <w:rPr>
                <w:rFonts w:ascii="Times New Roman" w:hAnsi="Times New Roman"/>
              </w:rPr>
              <w:t>ase-6</w:t>
            </w:r>
          </w:p>
        </w:tc>
        <w:tc>
          <w:tcPr>
            <w:tcW w:w="2644" w:type="dxa"/>
          </w:tcPr>
          <w:p w14:paraId="6D4B62D9" w14:textId="6FD87A0D" w:rsidR="00DC1C65" w:rsidRPr="003A720E" w:rsidRDefault="00AB702C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KP-3700</w:t>
            </w:r>
          </w:p>
        </w:tc>
        <w:tc>
          <w:tcPr>
            <w:tcW w:w="2645" w:type="dxa"/>
          </w:tcPr>
          <w:p w14:paraId="001C19B8" w14:textId="06B7CE1D" w:rsidR="00DC1C65" w:rsidRPr="003A720E" w:rsidRDefault="00AB702C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1883</w:t>
            </w:r>
          </w:p>
        </w:tc>
      </w:tr>
      <w:tr w:rsidR="00DC1C65" w:rsidRPr="003A720E" w14:paraId="1FC308DC" w14:textId="77777777" w:rsidTr="00F4256F">
        <w:tc>
          <w:tcPr>
            <w:tcW w:w="2219" w:type="dxa"/>
          </w:tcPr>
          <w:p w14:paraId="6E0231B4" w14:textId="34B2D617" w:rsidR="00DC1C65" w:rsidRPr="003A720E" w:rsidRDefault="00A05C85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 w:hint="eastAsia"/>
              </w:rPr>
              <w:t>C</w:t>
            </w:r>
            <w:r w:rsidRPr="003A720E">
              <w:rPr>
                <w:rFonts w:ascii="Times New Roman" w:hAnsi="Times New Roman"/>
              </w:rPr>
              <w:t>ase-7</w:t>
            </w:r>
          </w:p>
        </w:tc>
        <w:tc>
          <w:tcPr>
            <w:tcW w:w="2644" w:type="dxa"/>
          </w:tcPr>
          <w:p w14:paraId="6539AEC4" w14:textId="55FE2C00" w:rsidR="00DC1C65" w:rsidRPr="003A720E" w:rsidRDefault="00D671C8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1971</w:t>
            </w:r>
          </w:p>
        </w:tc>
        <w:tc>
          <w:tcPr>
            <w:tcW w:w="2645" w:type="dxa"/>
          </w:tcPr>
          <w:p w14:paraId="70F27017" w14:textId="5DF48868" w:rsidR="00DC1C65" w:rsidRPr="003A720E" w:rsidRDefault="00D671C8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2063</w:t>
            </w:r>
          </w:p>
        </w:tc>
      </w:tr>
      <w:tr w:rsidR="00DC1C65" w:rsidRPr="003A720E" w14:paraId="316A7EE1" w14:textId="77777777" w:rsidTr="00F4256F">
        <w:tc>
          <w:tcPr>
            <w:tcW w:w="2219" w:type="dxa"/>
          </w:tcPr>
          <w:p w14:paraId="1837A5FC" w14:textId="71844EAD" w:rsidR="00DC1C65" w:rsidRPr="003A720E" w:rsidRDefault="007A2B61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 w:hint="eastAsia"/>
              </w:rPr>
              <w:t>C</w:t>
            </w:r>
            <w:r w:rsidRPr="003A720E">
              <w:rPr>
                <w:rFonts w:ascii="Times New Roman" w:hAnsi="Times New Roman"/>
              </w:rPr>
              <w:t>ase-9</w:t>
            </w:r>
          </w:p>
        </w:tc>
        <w:tc>
          <w:tcPr>
            <w:tcW w:w="2644" w:type="dxa"/>
          </w:tcPr>
          <w:p w14:paraId="29E761A8" w14:textId="3BFA49C1" w:rsidR="00DC1C65" w:rsidRPr="003A720E" w:rsidRDefault="00476D47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2115</w:t>
            </w:r>
          </w:p>
        </w:tc>
        <w:tc>
          <w:tcPr>
            <w:tcW w:w="2645" w:type="dxa"/>
          </w:tcPr>
          <w:p w14:paraId="2C9A2AD9" w14:textId="4FCAA40C" w:rsidR="00DC1C65" w:rsidRPr="003A720E" w:rsidRDefault="00476D47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2165</w:t>
            </w:r>
          </w:p>
        </w:tc>
      </w:tr>
      <w:tr w:rsidR="00DC1C65" w:rsidRPr="003A720E" w14:paraId="3D2B43B4" w14:textId="77777777" w:rsidTr="00F4256F">
        <w:tc>
          <w:tcPr>
            <w:tcW w:w="2219" w:type="dxa"/>
          </w:tcPr>
          <w:p w14:paraId="5D92527B" w14:textId="57D8556C" w:rsidR="00DC1C65" w:rsidRPr="003A720E" w:rsidRDefault="007A2B61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 w:hint="eastAsia"/>
              </w:rPr>
              <w:t>C</w:t>
            </w:r>
            <w:r w:rsidRPr="003A720E">
              <w:rPr>
                <w:rFonts w:ascii="Times New Roman" w:hAnsi="Times New Roman"/>
              </w:rPr>
              <w:t>ase-10</w:t>
            </w:r>
          </w:p>
        </w:tc>
        <w:tc>
          <w:tcPr>
            <w:tcW w:w="2644" w:type="dxa"/>
          </w:tcPr>
          <w:p w14:paraId="5173233B" w14:textId="6A385B2C" w:rsidR="00DC1C65" w:rsidRPr="003A720E" w:rsidRDefault="00D32683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2125</w:t>
            </w:r>
          </w:p>
        </w:tc>
        <w:tc>
          <w:tcPr>
            <w:tcW w:w="2645" w:type="dxa"/>
          </w:tcPr>
          <w:p w14:paraId="491B7383" w14:textId="5DC7050F" w:rsidR="00DC1C65" w:rsidRPr="003A720E" w:rsidRDefault="00D32683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2178</w:t>
            </w:r>
          </w:p>
        </w:tc>
      </w:tr>
      <w:tr w:rsidR="007A2B61" w:rsidRPr="003A720E" w14:paraId="1F815065" w14:textId="77777777" w:rsidTr="00F4256F">
        <w:tc>
          <w:tcPr>
            <w:tcW w:w="2219" w:type="dxa"/>
          </w:tcPr>
          <w:p w14:paraId="1914F0E2" w14:textId="15B5BD60" w:rsidR="007A2B61" w:rsidRPr="003A720E" w:rsidRDefault="007A2B61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 w:hint="eastAsia"/>
              </w:rPr>
              <w:t>C</w:t>
            </w:r>
            <w:r w:rsidRPr="003A720E">
              <w:rPr>
                <w:rFonts w:ascii="Times New Roman" w:hAnsi="Times New Roman"/>
              </w:rPr>
              <w:t>ase-12</w:t>
            </w:r>
          </w:p>
        </w:tc>
        <w:tc>
          <w:tcPr>
            <w:tcW w:w="2644" w:type="dxa"/>
          </w:tcPr>
          <w:p w14:paraId="5369C579" w14:textId="568B9F6F" w:rsidR="007A2B61" w:rsidRPr="003A720E" w:rsidRDefault="00D32683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2196</w:t>
            </w:r>
          </w:p>
        </w:tc>
        <w:tc>
          <w:tcPr>
            <w:tcW w:w="2645" w:type="dxa"/>
          </w:tcPr>
          <w:p w14:paraId="1BC995B7" w14:textId="03F283DE" w:rsidR="007A2B61" w:rsidRPr="003A720E" w:rsidRDefault="00D32683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2225</w:t>
            </w:r>
          </w:p>
        </w:tc>
      </w:tr>
      <w:tr w:rsidR="007A2B61" w:rsidRPr="003A720E" w14:paraId="72AFAA79" w14:textId="77777777" w:rsidTr="00F4256F">
        <w:tc>
          <w:tcPr>
            <w:tcW w:w="2219" w:type="dxa"/>
          </w:tcPr>
          <w:p w14:paraId="7440218C" w14:textId="77330260" w:rsidR="007A2B61" w:rsidRPr="003A720E" w:rsidRDefault="007A2B61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 w:hint="eastAsia"/>
              </w:rPr>
              <w:t>C</w:t>
            </w:r>
            <w:r w:rsidRPr="003A720E">
              <w:rPr>
                <w:rFonts w:ascii="Times New Roman" w:hAnsi="Times New Roman"/>
              </w:rPr>
              <w:t>ase-13</w:t>
            </w:r>
          </w:p>
        </w:tc>
        <w:tc>
          <w:tcPr>
            <w:tcW w:w="2644" w:type="dxa"/>
          </w:tcPr>
          <w:p w14:paraId="5B53FB48" w14:textId="2099E506" w:rsidR="007A2B61" w:rsidRPr="003A720E" w:rsidRDefault="007722F5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2244</w:t>
            </w:r>
          </w:p>
        </w:tc>
        <w:tc>
          <w:tcPr>
            <w:tcW w:w="2645" w:type="dxa"/>
          </w:tcPr>
          <w:p w14:paraId="3FDBEA13" w14:textId="10D388CC" w:rsidR="007A2B61" w:rsidRPr="003A720E" w:rsidRDefault="007722F5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2270</w:t>
            </w:r>
          </w:p>
        </w:tc>
      </w:tr>
      <w:tr w:rsidR="007A2B61" w:rsidRPr="003A720E" w14:paraId="4603B080" w14:textId="77777777" w:rsidTr="00F4256F">
        <w:tc>
          <w:tcPr>
            <w:tcW w:w="2219" w:type="dxa"/>
          </w:tcPr>
          <w:p w14:paraId="1FFEF441" w14:textId="73A03D16" w:rsidR="007A2B61" w:rsidRPr="003A720E" w:rsidRDefault="007A2B61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 w:hint="eastAsia"/>
              </w:rPr>
              <w:t>C</w:t>
            </w:r>
            <w:r w:rsidRPr="003A720E">
              <w:rPr>
                <w:rFonts w:ascii="Times New Roman" w:hAnsi="Times New Roman"/>
              </w:rPr>
              <w:t>ase-14</w:t>
            </w:r>
          </w:p>
        </w:tc>
        <w:tc>
          <w:tcPr>
            <w:tcW w:w="2644" w:type="dxa"/>
          </w:tcPr>
          <w:p w14:paraId="12ED1EFC" w14:textId="7D4D278C" w:rsidR="007A2B61" w:rsidRPr="003A720E" w:rsidRDefault="006905B8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2266</w:t>
            </w:r>
          </w:p>
        </w:tc>
        <w:tc>
          <w:tcPr>
            <w:tcW w:w="2645" w:type="dxa"/>
          </w:tcPr>
          <w:p w14:paraId="2DCA53F5" w14:textId="15952D4E" w:rsidR="007A2B61" w:rsidRPr="003A720E" w:rsidRDefault="006905B8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2277</w:t>
            </w:r>
          </w:p>
        </w:tc>
      </w:tr>
      <w:tr w:rsidR="007A2B61" w:rsidRPr="003A720E" w14:paraId="688FB5BA" w14:textId="77777777" w:rsidTr="00F4256F">
        <w:tc>
          <w:tcPr>
            <w:tcW w:w="2219" w:type="dxa"/>
          </w:tcPr>
          <w:p w14:paraId="4A150A25" w14:textId="3844804E" w:rsidR="007A2B61" w:rsidRPr="003A720E" w:rsidRDefault="007A2B61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 w:hint="eastAsia"/>
              </w:rPr>
              <w:t>C</w:t>
            </w:r>
            <w:r w:rsidRPr="003A720E">
              <w:rPr>
                <w:rFonts w:ascii="Times New Roman" w:hAnsi="Times New Roman"/>
              </w:rPr>
              <w:t>ase-15</w:t>
            </w:r>
          </w:p>
        </w:tc>
        <w:tc>
          <w:tcPr>
            <w:tcW w:w="2644" w:type="dxa"/>
          </w:tcPr>
          <w:p w14:paraId="24330243" w14:textId="3507B860" w:rsidR="007A2B61" w:rsidRPr="003A720E" w:rsidRDefault="00AB0DA3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KP-4005</w:t>
            </w:r>
          </w:p>
        </w:tc>
        <w:tc>
          <w:tcPr>
            <w:tcW w:w="2645" w:type="dxa"/>
          </w:tcPr>
          <w:p w14:paraId="53EA8F7E" w14:textId="5279EB8E" w:rsidR="007A2B61" w:rsidRPr="003A720E" w:rsidRDefault="00AB0DA3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2330</w:t>
            </w:r>
          </w:p>
        </w:tc>
      </w:tr>
      <w:tr w:rsidR="007A2B61" w:rsidRPr="003A720E" w14:paraId="5132DEEE" w14:textId="77777777" w:rsidTr="00F4256F">
        <w:tc>
          <w:tcPr>
            <w:tcW w:w="2219" w:type="dxa"/>
          </w:tcPr>
          <w:p w14:paraId="05ED512C" w14:textId="3990FDCB" w:rsidR="007A2B61" w:rsidRPr="003A720E" w:rsidRDefault="00122D41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 w:hint="eastAsia"/>
              </w:rPr>
              <w:t>C</w:t>
            </w:r>
            <w:r w:rsidRPr="003A720E">
              <w:rPr>
                <w:rFonts w:ascii="Times New Roman" w:hAnsi="Times New Roman"/>
              </w:rPr>
              <w:t>ase-16</w:t>
            </w:r>
          </w:p>
        </w:tc>
        <w:tc>
          <w:tcPr>
            <w:tcW w:w="2644" w:type="dxa"/>
          </w:tcPr>
          <w:p w14:paraId="7C4FBB9B" w14:textId="3CCC866C" w:rsidR="007A2B61" w:rsidRPr="003A720E" w:rsidRDefault="00AB0DA3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2329</w:t>
            </w:r>
          </w:p>
        </w:tc>
        <w:tc>
          <w:tcPr>
            <w:tcW w:w="2645" w:type="dxa"/>
          </w:tcPr>
          <w:p w14:paraId="19DD131C" w14:textId="0B809348" w:rsidR="007A2B61" w:rsidRPr="003A720E" w:rsidRDefault="00AB0DA3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2347</w:t>
            </w:r>
          </w:p>
        </w:tc>
      </w:tr>
      <w:tr w:rsidR="007A2B61" w:rsidRPr="003A720E" w14:paraId="5046D98A" w14:textId="77777777" w:rsidTr="00F4256F">
        <w:tc>
          <w:tcPr>
            <w:tcW w:w="2219" w:type="dxa"/>
          </w:tcPr>
          <w:p w14:paraId="4DB3D10C" w14:textId="102610B9" w:rsidR="007A2B61" w:rsidRPr="003A720E" w:rsidRDefault="00122D41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 w:hint="eastAsia"/>
              </w:rPr>
              <w:t>C</w:t>
            </w:r>
            <w:r w:rsidRPr="003A720E">
              <w:rPr>
                <w:rFonts w:ascii="Times New Roman" w:hAnsi="Times New Roman"/>
              </w:rPr>
              <w:t>ase-17</w:t>
            </w:r>
          </w:p>
        </w:tc>
        <w:tc>
          <w:tcPr>
            <w:tcW w:w="2644" w:type="dxa"/>
          </w:tcPr>
          <w:p w14:paraId="06679167" w14:textId="63C9C3B7" w:rsidR="007A2B61" w:rsidRPr="003A720E" w:rsidRDefault="00AB0DA3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KP-4049</w:t>
            </w:r>
          </w:p>
        </w:tc>
        <w:tc>
          <w:tcPr>
            <w:tcW w:w="2645" w:type="dxa"/>
          </w:tcPr>
          <w:p w14:paraId="4E41E04D" w14:textId="2F60D782" w:rsidR="007A2B61" w:rsidRPr="003A720E" w:rsidRDefault="00AB0DA3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2379</w:t>
            </w:r>
          </w:p>
        </w:tc>
      </w:tr>
      <w:tr w:rsidR="00122D41" w:rsidRPr="003A720E" w14:paraId="47559C5A" w14:textId="77777777" w:rsidTr="00F4256F">
        <w:tc>
          <w:tcPr>
            <w:tcW w:w="2219" w:type="dxa"/>
          </w:tcPr>
          <w:p w14:paraId="7EB5B216" w14:textId="7879D29F" w:rsidR="00122D41" w:rsidRPr="003A720E" w:rsidRDefault="00122D41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 w:hint="eastAsia"/>
              </w:rPr>
              <w:t>C</w:t>
            </w:r>
            <w:r w:rsidRPr="003A720E">
              <w:rPr>
                <w:rFonts w:ascii="Times New Roman" w:hAnsi="Times New Roman"/>
              </w:rPr>
              <w:t>ase-18</w:t>
            </w:r>
          </w:p>
        </w:tc>
        <w:tc>
          <w:tcPr>
            <w:tcW w:w="2644" w:type="dxa"/>
          </w:tcPr>
          <w:p w14:paraId="1B7DE989" w14:textId="43598256" w:rsidR="00122D41" w:rsidRPr="003A720E" w:rsidRDefault="00AB0DA3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2383</w:t>
            </w:r>
          </w:p>
        </w:tc>
        <w:tc>
          <w:tcPr>
            <w:tcW w:w="2645" w:type="dxa"/>
          </w:tcPr>
          <w:p w14:paraId="4874E3D7" w14:textId="3A655FF2" w:rsidR="00122D41" w:rsidRPr="003A720E" w:rsidRDefault="00AB0DA3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2411</w:t>
            </w:r>
          </w:p>
        </w:tc>
      </w:tr>
      <w:tr w:rsidR="00122D41" w:rsidRPr="003A720E" w14:paraId="1AFBB45C" w14:textId="77777777" w:rsidTr="00F4256F">
        <w:tc>
          <w:tcPr>
            <w:tcW w:w="2219" w:type="dxa"/>
          </w:tcPr>
          <w:p w14:paraId="2AF1AB5D" w14:textId="35CF6C4C" w:rsidR="00122D41" w:rsidRPr="003A720E" w:rsidRDefault="00122D41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 w:hint="eastAsia"/>
              </w:rPr>
              <w:t>C</w:t>
            </w:r>
            <w:r w:rsidRPr="003A720E">
              <w:rPr>
                <w:rFonts w:ascii="Times New Roman" w:hAnsi="Times New Roman"/>
              </w:rPr>
              <w:t>ase-19</w:t>
            </w:r>
          </w:p>
        </w:tc>
        <w:tc>
          <w:tcPr>
            <w:tcW w:w="2644" w:type="dxa"/>
          </w:tcPr>
          <w:p w14:paraId="1447C676" w14:textId="6C01F940" w:rsidR="00122D41" w:rsidRPr="003A720E" w:rsidRDefault="00AB0DA3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2433</w:t>
            </w:r>
          </w:p>
        </w:tc>
        <w:tc>
          <w:tcPr>
            <w:tcW w:w="2645" w:type="dxa"/>
          </w:tcPr>
          <w:p w14:paraId="20954EC6" w14:textId="012631DF" w:rsidR="00122D41" w:rsidRPr="003A720E" w:rsidRDefault="00AB0DA3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CZA-440</w:t>
            </w:r>
          </w:p>
        </w:tc>
      </w:tr>
      <w:tr w:rsidR="00122D41" w:rsidRPr="003A720E" w14:paraId="0755C9EA" w14:textId="77777777" w:rsidTr="00F4256F">
        <w:tc>
          <w:tcPr>
            <w:tcW w:w="2219" w:type="dxa"/>
          </w:tcPr>
          <w:p w14:paraId="13593910" w14:textId="1545DE69" w:rsidR="00122D41" w:rsidRPr="003A720E" w:rsidRDefault="00122D41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 w:hint="eastAsia"/>
              </w:rPr>
              <w:t>C</w:t>
            </w:r>
            <w:r w:rsidRPr="003A720E">
              <w:rPr>
                <w:rFonts w:ascii="Times New Roman" w:hAnsi="Times New Roman"/>
              </w:rPr>
              <w:t>ase-20</w:t>
            </w:r>
          </w:p>
        </w:tc>
        <w:tc>
          <w:tcPr>
            <w:tcW w:w="2644" w:type="dxa"/>
          </w:tcPr>
          <w:p w14:paraId="60EEC6CB" w14:textId="61DE8811" w:rsidR="00122D41" w:rsidRPr="003A720E" w:rsidRDefault="003A1992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2476</w:t>
            </w:r>
          </w:p>
        </w:tc>
        <w:tc>
          <w:tcPr>
            <w:tcW w:w="2645" w:type="dxa"/>
          </w:tcPr>
          <w:p w14:paraId="434D4B7D" w14:textId="6D4DDDD5" w:rsidR="00122D41" w:rsidRPr="003A720E" w:rsidRDefault="003A1992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2511</w:t>
            </w:r>
          </w:p>
        </w:tc>
      </w:tr>
      <w:tr w:rsidR="00122D41" w:rsidRPr="003A720E" w14:paraId="72EAD442" w14:textId="77777777" w:rsidTr="00F4256F">
        <w:tc>
          <w:tcPr>
            <w:tcW w:w="2219" w:type="dxa"/>
          </w:tcPr>
          <w:p w14:paraId="539944DD" w14:textId="3A675C83" w:rsidR="00122D41" w:rsidRPr="003A720E" w:rsidRDefault="00122D41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 w:hint="eastAsia"/>
              </w:rPr>
              <w:t>C</w:t>
            </w:r>
            <w:r w:rsidRPr="003A720E">
              <w:rPr>
                <w:rFonts w:ascii="Times New Roman" w:hAnsi="Times New Roman"/>
              </w:rPr>
              <w:t>ase-22</w:t>
            </w:r>
          </w:p>
        </w:tc>
        <w:tc>
          <w:tcPr>
            <w:tcW w:w="2644" w:type="dxa"/>
          </w:tcPr>
          <w:p w14:paraId="39F3C081" w14:textId="5295CA45" w:rsidR="00122D41" w:rsidRPr="003A720E" w:rsidRDefault="00611371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2540</w:t>
            </w:r>
          </w:p>
        </w:tc>
        <w:tc>
          <w:tcPr>
            <w:tcW w:w="2645" w:type="dxa"/>
          </w:tcPr>
          <w:p w14:paraId="572CF61E" w14:textId="43C539BF" w:rsidR="00122D41" w:rsidRPr="003A720E" w:rsidRDefault="00611371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2579</w:t>
            </w:r>
          </w:p>
        </w:tc>
      </w:tr>
      <w:tr w:rsidR="00122D41" w:rsidRPr="003A720E" w14:paraId="0D415E29" w14:textId="77777777" w:rsidTr="00F4256F">
        <w:tc>
          <w:tcPr>
            <w:tcW w:w="2219" w:type="dxa"/>
          </w:tcPr>
          <w:p w14:paraId="5D53ACF3" w14:textId="4C1392B8" w:rsidR="00122D41" w:rsidRPr="003A720E" w:rsidRDefault="00122D41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 w:hint="eastAsia"/>
              </w:rPr>
              <w:t>C</w:t>
            </w:r>
            <w:r w:rsidRPr="003A720E">
              <w:rPr>
                <w:rFonts w:ascii="Times New Roman" w:hAnsi="Times New Roman"/>
              </w:rPr>
              <w:t>ase-23</w:t>
            </w:r>
          </w:p>
        </w:tc>
        <w:tc>
          <w:tcPr>
            <w:tcW w:w="2644" w:type="dxa"/>
          </w:tcPr>
          <w:p w14:paraId="6E1ED0BF" w14:textId="466674E2" w:rsidR="00122D41" w:rsidRPr="003A720E" w:rsidRDefault="00611371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KP-4218</w:t>
            </w:r>
          </w:p>
        </w:tc>
        <w:tc>
          <w:tcPr>
            <w:tcW w:w="2645" w:type="dxa"/>
          </w:tcPr>
          <w:p w14:paraId="2F3B33DC" w14:textId="2973D64A" w:rsidR="00122D41" w:rsidRPr="003A720E" w:rsidRDefault="00611371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2583</w:t>
            </w:r>
          </w:p>
        </w:tc>
      </w:tr>
      <w:tr w:rsidR="00122D41" w:rsidRPr="003A720E" w14:paraId="04D35962" w14:textId="77777777" w:rsidTr="00F4256F">
        <w:tc>
          <w:tcPr>
            <w:tcW w:w="2219" w:type="dxa"/>
          </w:tcPr>
          <w:p w14:paraId="06949E16" w14:textId="0EC10305" w:rsidR="00122D41" w:rsidRPr="003A720E" w:rsidRDefault="00122D41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 w:hint="eastAsia"/>
              </w:rPr>
              <w:t>C</w:t>
            </w:r>
            <w:r w:rsidRPr="003A720E">
              <w:rPr>
                <w:rFonts w:ascii="Times New Roman" w:hAnsi="Times New Roman"/>
              </w:rPr>
              <w:t>ase-25</w:t>
            </w:r>
          </w:p>
        </w:tc>
        <w:tc>
          <w:tcPr>
            <w:tcW w:w="2644" w:type="dxa"/>
          </w:tcPr>
          <w:p w14:paraId="0E816CD0" w14:textId="7AE4C903" w:rsidR="00122D41" w:rsidRPr="003A720E" w:rsidRDefault="00611371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2639</w:t>
            </w:r>
          </w:p>
        </w:tc>
        <w:tc>
          <w:tcPr>
            <w:tcW w:w="2645" w:type="dxa"/>
          </w:tcPr>
          <w:p w14:paraId="16383198" w14:textId="0B834108" w:rsidR="00122D41" w:rsidRPr="003A720E" w:rsidRDefault="00611371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2650</w:t>
            </w:r>
          </w:p>
        </w:tc>
      </w:tr>
      <w:tr w:rsidR="00122D41" w:rsidRPr="003A720E" w14:paraId="3EE622EF" w14:textId="77777777" w:rsidTr="00F4256F">
        <w:tc>
          <w:tcPr>
            <w:tcW w:w="2219" w:type="dxa"/>
          </w:tcPr>
          <w:p w14:paraId="20148068" w14:textId="68C9FE64" w:rsidR="00122D41" w:rsidRPr="003A720E" w:rsidRDefault="00122D41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 w:hint="eastAsia"/>
              </w:rPr>
              <w:t>C</w:t>
            </w:r>
            <w:r w:rsidRPr="003A720E">
              <w:rPr>
                <w:rFonts w:ascii="Times New Roman" w:hAnsi="Times New Roman"/>
              </w:rPr>
              <w:t>ase-40</w:t>
            </w:r>
          </w:p>
        </w:tc>
        <w:tc>
          <w:tcPr>
            <w:tcW w:w="2644" w:type="dxa"/>
          </w:tcPr>
          <w:p w14:paraId="4D8ED35F" w14:textId="69B095D1" w:rsidR="00122D41" w:rsidRPr="003A720E" w:rsidRDefault="00611371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1728</w:t>
            </w:r>
          </w:p>
        </w:tc>
        <w:tc>
          <w:tcPr>
            <w:tcW w:w="2645" w:type="dxa"/>
          </w:tcPr>
          <w:p w14:paraId="7B4FC930" w14:textId="755D3E9B" w:rsidR="00122D41" w:rsidRPr="003A720E" w:rsidRDefault="00611371">
            <w:pPr>
              <w:rPr>
                <w:rFonts w:ascii="Times New Roman" w:hAnsi="Times New Roman"/>
              </w:rPr>
            </w:pPr>
            <w:r w:rsidRPr="003A720E">
              <w:rPr>
                <w:rFonts w:ascii="Times New Roman" w:hAnsi="Times New Roman"/>
              </w:rPr>
              <w:t>NCRE-1836</w:t>
            </w:r>
          </w:p>
        </w:tc>
      </w:tr>
    </w:tbl>
    <w:p w14:paraId="1B00FCCB" w14:textId="6D8ACBE3" w:rsidR="00350C3B" w:rsidRPr="00BA7AD3" w:rsidRDefault="00350C3B" w:rsidP="001A795F">
      <w:pPr>
        <w:spacing w:line="480" w:lineRule="auto"/>
        <w:ind w:left="480" w:hangingChars="200" w:hanging="480"/>
        <w:rPr>
          <w:rFonts w:ascii="Times New Roman" w:hAnsi="Times New Roman"/>
          <w:color w:val="FF0000"/>
        </w:rPr>
      </w:pPr>
      <w:r w:rsidRPr="00BA7AD3">
        <w:rPr>
          <w:rFonts w:ascii="Times New Roman" w:hAnsi="Times New Roman" w:hint="eastAsia"/>
          <w:b/>
        </w:rPr>
        <w:lastRenderedPageBreak/>
        <w:t>Supplementa</w:t>
      </w:r>
      <w:r w:rsidR="009545E0" w:rsidRPr="00BA7AD3">
        <w:rPr>
          <w:rFonts w:ascii="Times New Roman" w:hAnsi="Times New Roman" w:hint="eastAsia"/>
          <w:b/>
        </w:rPr>
        <w:t>r</w:t>
      </w:r>
      <w:r w:rsidR="009545E0" w:rsidRPr="00BA7AD3">
        <w:rPr>
          <w:rFonts w:ascii="Times New Roman" w:hAnsi="Times New Roman"/>
          <w:b/>
        </w:rPr>
        <w:t>y</w:t>
      </w:r>
      <w:r w:rsidRPr="00BA7AD3">
        <w:rPr>
          <w:rFonts w:ascii="Times New Roman" w:hAnsi="Times New Roman" w:hint="eastAsia"/>
          <w:b/>
        </w:rPr>
        <w:t xml:space="preserve"> </w:t>
      </w:r>
      <w:r w:rsidRPr="00BA7AD3">
        <w:rPr>
          <w:rFonts w:ascii="Times New Roman" w:hAnsi="Times New Roman"/>
          <w:b/>
        </w:rPr>
        <w:t xml:space="preserve">Table </w:t>
      </w:r>
      <w:r w:rsidR="00D31346">
        <w:rPr>
          <w:rFonts w:ascii="Times New Roman" w:hAnsi="Times New Roman" w:hint="eastAsia"/>
          <w:b/>
        </w:rPr>
        <w:t>S</w:t>
      </w:r>
      <w:r w:rsidR="00154F11">
        <w:rPr>
          <w:rFonts w:ascii="Times New Roman" w:hAnsi="Times New Roman"/>
          <w:b/>
        </w:rPr>
        <w:t>2</w:t>
      </w:r>
      <w:r w:rsidRPr="00BA7AD3">
        <w:rPr>
          <w:rFonts w:ascii="Times New Roman" w:hAnsi="Times New Roman"/>
          <w:b/>
        </w:rPr>
        <w:t>.</w:t>
      </w:r>
      <w:r w:rsidRPr="00BA7AD3">
        <w:rPr>
          <w:rFonts w:ascii="Times New Roman" w:hAnsi="Times New Roman"/>
        </w:rPr>
        <w:t xml:space="preserve">  Detailed information</w:t>
      </w:r>
      <w:r w:rsidRPr="00BA7AD3">
        <w:rPr>
          <w:rFonts w:ascii="Times New Roman" w:hAnsi="Times New Roman" w:hint="eastAsia"/>
        </w:rPr>
        <w:t xml:space="preserve"> of </w:t>
      </w:r>
      <w:r w:rsidR="001A795F">
        <w:rPr>
          <w:rFonts w:ascii="Times New Roman" w:hAnsi="Times New Roman" w:hint="eastAsia"/>
        </w:rPr>
        <w:t>4</w:t>
      </w:r>
      <w:r w:rsidR="009E7AEC">
        <w:rPr>
          <w:rFonts w:ascii="Times New Roman" w:hAnsi="Times New Roman" w:hint="eastAsia"/>
        </w:rPr>
        <w:t>5</w:t>
      </w:r>
      <w:r w:rsidRPr="00BA7AD3">
        <w:rPr>
          <w:rFonts w:ascii="Times New Roman" w:hAnsi="Times New Roman" w:hint="eastAsia"/>
        </w:rPr>
        <w:t xml:space="preserve"> </w:t>
      </w:r>
      <w:r w:rsidRPr="00BA7AD3">
        <w:rPr>
          <w:rFonts w:ascii="Times New Roman" w:hAnsi="Times New Roman"/>
        </w:rPr>
        <w:t xml:space="preserve">cases and their matched controls </w:t>
      </w:r>
    </w:p>
    <w:tbl>
      <w:tblPr>
        <w:tblStyle w:val="aa"/>
        <w:tblW w:w="121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2409"/>
        <w:gridCol w:w="1560"/>
        <w:gridCol w:w="2409"/>
        <w:gridCol w:w="1560"/>
        <w:gridCol w:w="1559"/>
      </w:tblGrid>
      <w:tr w:rsidR="008730ED" w:rsidRPr="00322B7E" w14:paraId="7A9DE26E" w14:textId="55FFC555" w:rsidTr="008730ED">
        <w:trPr>
          <w:trHeight w:val="435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FEEC453" w14:textId="558E3FFE" w:rsidR="008730ED" w:rsidRPr="003D52D2" w:rsidRDefault="008730ED" w:rsidP="00246C04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color w:val="000000" w:themeColor="text1"/>
              </w:rPr>
              <w:t xml:space="preserve">Group </w:t>
            </w:r>
            <w:r w:rsidRPr="003D52D2">
              <w:rPr>
                <w:rFonts w:ascii="Times New Roman" w:hAnsi="Times New Roman"/>
                <w:color w:val="000000" w:themeColor="text1"/>
              </w:rPr>
              <w:t>number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55EE700E" w14:textId="77777777" w:rsidR="008730ED" w:rsidRPr="003D52D2" w:rsidRDefault="008730ED" w:rsidP="00246C04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color w:val="000000" w:themeColor="text1"/>
              </w:rPr>
              <w:t>ase/control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DA300" w14:textId="77777777" w:rsidR="008730ED" w:rsidRPr="00DA7A35" w:rsidRDefault="008730ED" w:rsidP="00246C04">
            <w:pPr>
              <w:jc w:val="both"/>
              <w:rPr>
                <w:rFonts w:ascii="Times New Roman" w:hAnsi="Times New Roman"/>
              </w:rPr>
            </w:pPr>
            <w:r w:rsidRPr="00DA7A35">
              <w:rPr>
                <w:rFonts w:ascii="Times New Roman" w:hAnsi="Times New Roman"/>
              </w:rPr>
              <w:t xml:space="preserve">First </w:t>
            </w:r>
            <w:r w:rsidRPr="00DA7A35">
              <w:rPr>
                <w:rFonts w:ascii="Times New Roman" w:hAnsi="Times New Roman" w:hint="eastAsia"/>
              </w:rPr>
              <w:t>strain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30FA4" w14:textId="77777777" w:rsidR="008730ED" w:rsidRPr="00DA7A35" w:rsidRDefault="008730ED" w:rsidP="00246C04">
            <w:pPr>
              <w:jc w:val="both"/>
              <w:rPr>
                <w:rFonts w:ascii="Times New Roman" w:hAnsi="Times New Roman" w:cs="Times New Roman"/>
              </w:rPr>
            </w:pPr>
            <w:r w:rsidRPr="00DA7A35">
              <w:rPr>
                <w:rFonts w:ascii="Times New Roman" w:hAnsi="Times New Roman" w:cs="Times New Roman"/>
              </w:rPr>
              <w:t xml:space="preserve">Second </w:t>
            </w:r>
            <w:r w:rsidRPr="00DA7A35">
              <w:rPr>
                <w:rFonts w:ascii="Times New Roman" w:hAnsi="Times New Roman" w:cs="Times New Roman" w:hint="eastAsia"/>
              </w:rPr>
              <w:t>strai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right w:val="nil"/>
            </w:tcBorders>
          </w:tcPr>
          <w:p w14:paraId="312BDBD9" w14:textId="77777777" w:rsidR="008730ED" w:rsidRPr="00DA7A35" w:rsidRDefault="008730ED" w:rsidP="00246C04">
            <w:pPr>
              <w:jc w:val="both"/>
              <w:rPr>
                <w:rFonts w:ascii="Times New Roman" w:hAnsi="Times New Roman" w:cs="Times New Roman"/>
              </w:rPr>
            </w:pPr>
            <w:r w:rsidRPr="00DA7A35">
              <w:rPr>
                <w:rFonts w:ascii="Times New Roman" w:hAnsi="Times New Roman" w:cs="Times New Roman"/>
              </w:rPr>
              <w:t>Days between isolation</w:t>
            </w:r>
          </w:p>
        </w:tc>
      </w:tr>
      <w:tr w:rsidR="008730ED" w:rsidRPr="00322B7E" w14:paraId="7A43B7EB" w14:textId="179B3142" w:rsidTr="008730ED">
        <w:trPr>
          <w:trHeight w:val="293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604848F" w14:textId="77777777" w:rsidR="008730ED" w:rsidRPr="003D52D2" w:rsidRDefault="008730ED" w:rsidP="00246C04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465E1952" w14:textId="77777777" w:rsidR="008730ED" w:rsidRPr="003D52D2" w:rsidRDefault="008730ED" w:rsidP="00246C04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FE418C" w14:textId="77777777" w:rsidR="008730ED" w:rsidRPr="00DA7A35" w:rsidRDefault="008730ED" w:rsidP="00246C04">
            <w:pPr>
              <w:jc w:val="both"/>
              <w:rPr>
                <w:rFonts w:ascii="Times New Roman" w:hAnsi="Times New Roman"/>
              </w:rPr>
            </w:pPr>
            <w:r w:rsidRPr="00DA7A35">
              <w:rPr>
                <w:rFonts w:ascii="Times New Roman" w:hAnsi="Times New Roman"/>
              </w:rPr>
              <w:t>Infection/coloniza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255AC6" w14:textId="77777777" w:rsidR="008730ED" w:rsidRPr="00DA7A35" w:rsidRDefault="008730ED" w:rsidP="00246C04">
            <w:pPr>
              <w:jc w:val="both"/>
              <w:rPr>
                <w:rFonts w:ascii="Times New Roman" w:hAnsi="Times New Roman"/>
              </w:rPr>
            </w:pPr>
            <w:r w:rsidRPr="00DA7A35">
              <w:rPr>
                <w:rFonts w:ascii="Times New Roman" w:hAnsi="Times New Roman"/>
              </w:rPr>
              <w:t>Culture sit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81946" w14:textId="77777777" w:rsidR="008730ED" w:rsidRPr="00DA7A35" w:rsidRDefault="008730ED" w:rsidP="00246C04">
            <w:pPr>
              <w:jc w:val="both"/>
              <w:rPr>
                <w:rFonts w:ascii="Times New Roman" w:hAnsi="Times New Roman" w:cs="Times New Roman"/>
              </w:rPr>
            </w:pPr>
            <w:r w:rsidRPr="00DA7A35">
              <w:rPr>
                <w:rFonts w:ascii="Times New Roman" w:hAnsi="Times New Roman" w:cs="Times New Roman"/>
              </w:rPr>
              <w:t>Infection/coloniza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28E66DF" w14:textId="77777777" w:rsidR="008730ED" w:rsidRPr="00DA7A35" w:rsidRDefault="008730ED" w:rsidP="00246C04">
            <w:pPr>
              <w:jc w:val="both"/>
              <w:rPr>
                <w:rFonts w:ascii="Times New Roman" w:hAnsi="Times New Roman" w:cs="Times New Roman"/>
              </w:rPr>
            </w:pPr>
            <w:r w:rsidRPr="00DA7A35">
              <w:rPr>
                <w:rFonts w:ascii="Times New Roman" w:hAnsi="Times New Roman" w:cs="Times New Roman"/>
              </w:rPr>
              <w:t>Culture site</w:t>
            </w:r>
          </w:p>
        </w:tc>
        <w:tc>
          <w:tcPr>
            <w:tcW w:w="1559" w:type="dxa"/>
            <w:vMerge/>
            <w:tcBorders>
              <w:bottom w:val="single" w:sz="4" w:space="0" w:color="auto"/>
              <w:right w:val="nil"/>
            </w:tcBorders>
          </w:tcPr>
          <w:p w14:paraId="0C0D6E0E" w14:textId="77777777" w:rsidR="008730ED" w:rsidRPr="00DA7A35" w:rsidRDefault="008730ED" w:rsidP="00246C0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30ED" w:rsidRPr="00322B7E" w14:paraId="12A679E7" w14:textId="76E911A3" w:rsidTr="008730ED"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2F3B25A" w14:textId="77777777" w:rsidR="008730ED" w:rsidRPr="003D52D2" w:rsidRDefault="008730ED" w:rsidP="008664B9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A0DE377" w14:textId="77777777" w:rsidR="008730ED" w:rsidRPr="003D52D2" w:rsidRDefault="008730ED" w:rsidP="008664B9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DC0B9E" w14:textId="160B420D" w:rsidR="008730ED" w:rsidRPr="00DA7A35" w:rsidRDefault="008730ED" w:rsidP="008664B9">
            <w:pPr>
              <w:jc w:val="both"/>
              <w:rPr>
                <w:rFonts w:ascii="Times New Roman" w:hAnsi="Times New Roman" w:cs="Times New Roman"/>
              </w:rPr>
            </w:pPr>
            <w:r w:rsidRPr="00DA7A3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B69FDD" w14:textId="17F1183E" w:rsidR="008730ED" w:rsidRPr="00DA7A35" w:rsidRDefault="008730ED" w:rsidP="008664B9">
            <w:pPr>
              <w:jc w:val="both"/>
              <w:rPr>
                <w:rFonts w:ascii="Times New Roman" w:hAnsi="Times New Roman" w:cs="Times New Roman"/>
              </w:rPr>
            </w:pPr>
            <w:r w:rsidRPr="00DA7A35">
              <w:rPr>
                <w:rFonts w:ascii="Times New Roman" w:hAnsi="Times New Roman" w:cs="Times New Roman" w:hint="eastAsia"/>
              </w:rPr>
              <w:t>Urin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1FB7AD" w14:textId="40356396" w:rsidR="008730ED" w:rsidRPr="00DA7A35" w:rsidRDefault="008730ED" w:rsidP="008664B9">
            <w:pPr>
              <w:jc w:val="both"/>
              <w:rPr>
                <w:rFonts w:ascii="Times New Roman" w:hAnsi="Times New Roman" w:cs="Times New Roman"/>
              </w:rPr>
            </w:pPr>
            <w:r w:rsidRPr="00DA7A3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D6523F" w14:textId="733E6130" w:rsidR="008730ED" w:rsidRPr="00DA7A35" w:rsidRDefault="008730ED" w:rsidP="008664B9">
            <w:pPr>
              <w:jc w:val="both"/>
              <w:rPr>
                <w:rFonts w:ascii="Times New Roman" w:hAnsi="Times New Roman" w:cs="Times New Roman"/>
              </w:rPr>
            </w:pPr>
            <w:r w:rsidRPr="00DA7A35">
              <w:rPr>
                <w:rFonts w:ascii="Times New Roman" w:hAnsi="Times New Roman" w:cs="Times New Roman" w:hint="eastAsia"/>
              </w:rPr>
              <w:t>Bloo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1E1207" w14:textId="25684E3A" w:rsidR="008730ED" w:rsidRPr="00DA7A35" w:rsidRDefault="008730ED" w:rsidP="000D70E6">
            <w:pPr>
              <w:jc w:val="center"/>
              <w:rPr>
                <w:rFonts w:ascii="Times New Roman" w:hAnsi="Times New Roman" w:cs="Times New Roman"/>
              </w:rPr>
            </w:pPr>
            <w:r w:rsidRPr="00DA7A35"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8730ED" w:rsidRPr="00322B7E" w14:paraId="33D17C3B" w14:textId="244F0288" w:rsidTr="008730ED">
        <w:trPr>
          <w:trHeight w:val="364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179F4100" w14:textId="77777777" w:rsidR="008730ED" w:rsidRPr="003D52D2" w:rsidRDefault="008730ED" w:rsidP="00A102D6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14:paraId="538D6BAD" w14:textId="77777777" w:rsidR="008730ED" w:rsidRPr="00DA7A35" w:rsidRDefault="008730ED" w:rsidP="00A102D6">
            <w:pPr>
              <w:jc w:val="both"/>
              <w:rPr>
                <w:rFonts w:ascii="Times New Roman" w:hAnsi="Times New Roman"/>
                <w:bCs/>
              </w:rPr>
            </w:pPr>
            <w:r w:rsidRPr="00DA7A35">
              <w:rPr>
                <w:rFonts w:ascii="Times New Roman" w:hAnsi="Times New Roman" w:hint="eastAsia"/>
                <w:bCs/>
              </w:rPr>
              <w:t>C</w:t>
            </w:r>
            <w:r w:rsidRPr="00DA7A35">
              <w:rPr>
                <w:rFonts w:ascii="Times New Roman" w:hAnsi="Times New Roman"/>
                <w:bCs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89B0B" w14:textId="77777777" w:rsidR="008730ED" w:rsidRPr="00DA7A35" w:rsidRDefault="008730ED" w:rsidP="00A102D6">
            <w:pPr>
              <w:jc w:val="both"/>
              <w:rPr>
                <w:rFonts w:ascii="Times New Roman" w:hAnsi="Times New Roman" w:cs="Times New Roman"/>
              </w:rPr>
            </w:pPr>
            <w:r w:rsidRPr="00DA7A3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0F4FA" w14:textId="6A06C556" w:rsidR="008730ED" w:rsidRPr="00322B7E" w:rsidRDefault="008730ED" w:rsidP="00A102D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C37F5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2D797" w14:textId="4D7B0564" w:rsidR="008730ED" w:rsidRPr="00322B7E" w:rsidRDefault="008730ED" w:rsidP="00A102D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C37F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7B3E" w14:textId="7BCB50CE" w:rsidR="008730ED" w:rsidRPr="00322B7E" w:rsidRDefault="008730ED" w:rsidP="00A102D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C37F5">
              <w:rPr>
                <w:rFonts w:ascii="Times New Roman" w:hAnsi="Times New Roman" w:cs="Times New Roman" w:hint="eastAsia"/>
              </w:rPr>
              <w:t>Bl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5ECFD" w14:textId="449A6950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</w:p>
        </w:tc>
      </w:tr>
      <w:tr w:rsidR="008730ED" w:rsidRPr="00322B7E" w14:paraId="5402E835" w14:textId="3839B166" w:rsidTr="008730ED"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851DB41" w14:textId="77777777" w:rsidR="008730ED" w:rsidRPr="003D52D2" w:rsidRDefault="008730ED" w:rsidP="002C37F5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75525DB" w14:textId="77777777" w:rsidR="008730ED" w:rsidRPr="003D52D2" w:rsidRDefault="008730ED" w:rsidP="002C37F5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9A02D9" w14:textId="77777777" w:rsidR="008730ED" w:rsidRPr="00650456" w:rsidRDefault="008730ED" w:rsidP="002C37F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50456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6C12D4" w14:textId="37628708" w:rsidR="008730ED" w:rsidRPr="00322B7E" w:rsidRDefault="008730ED" w:rsidP="002C37F5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C37F5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1B1A3E" w14:textId="77777777" w:rsidR="008730ED" w:rsidRPr="00322B7E" w:rsidRDefault="008730ED" w:rsidP="002C37F5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650456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CAA473" w14:textId="77777777" w:rsidR="008730ED" w:rsidRPr="002C37F5" w:rsidRDefault="008730ED" w:rsidP="002C37F5">
            <w:pPr>
              <w:jc w:val="both"/>
              <w:rPr>
                <w:rFonts w:ascii="Times New Roman" w:hAnsi="Times New Roman" w:cs="Times New Roman"/>
              </w:rPr>
            </w:pPr>
            <w:r w:rsidRPr="002C37F5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13A737" w14:textId="361146CB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  <w:tr w:rsidR="008730ED" w:rsidRPr="00322B7E" w14:paraId="545DC175" w14:textId="6A72B822" w:rsidTr="008730ED">
        <w:trPr>
          <w:trHeight w:val="364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0E932395" w14:textId="77777777" w:rsidR="008730ED" w:rsidRPr="003D52D2" w:rsidRDefault="008730ED" w:rsidP="00645D27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14:paraId="3DC8B4F0" w14:textId="77777777" w:rsidR="008730ED" w:rsidRPr="003D52D2" w:rsidRDefault="008730ED" w:rsidP="00645D27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242AA" w14:textId="4836034E" w:rsidR="008730ED" w:rsidRPr="00322B7E" w:rsidRDefault="008730ED" w:rsidP="00645D27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B44C1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447AE" w14:textId="65500195" w:rsidR="008730ED" w:rsidRPr="00322B7E" w:rsidRDefault="008730ED" w:rsidP="00645D27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B44C1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EA279" w14:textId="774FC00E" w:rsidR="008730ED" w:rsidRPr="00322B7E" w:rsidRDefault="008730ED" w:rsidP="00645D27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B44C1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BC1A4" w14:textId="7B0F648E" w:rsidR="008730ED" w:rsidRPr="00322B7E" w:rsidRDefault="008730ED" w:rsidP="00645D27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B44C1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08791" w14:textId="07A730E6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8730ED" w:rsidRPr="00322B7E" w14:paraId="66E5EB90" w14:textId="2B0D4D57" w:rsidTr="008730ED"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48EAE66" w14:textId="77777777" w:rsidR="008730ED" w:rsidRPr="003D52D2" w:rsidRDefault="008730ED" w:rsidP="00B755AC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0C543EA" w14:textId="77777777" w:rsidR="008730ED" w:rsidRPr="003D52D2" w:rsidRDefault="008730ED" w:rsidP="00B755AC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CB3F12" w14:textId="3AB5C34F" w:rsidR="008730ED" w:rsidRPr="00322B7E" w:rsidRDefault="008730ED" w:rsidP="00B755AC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C37F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3F984B" w14:textId="6076F260" w:rsidR="008730ED" w:rsidRPr="00322B7E" w:rsidRDefault="008730ED" w:rsidP="00B755AC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C37F5">
              <w:rPr>
                <w:rFonts w:ascii="Times New Roman" w:hAnsi="Times New Roman" w:cs="Times New Roman" w:hint="eastAsia"/>
              </w:rPr>
              <w:t>Bloo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C22760" w14:textId="484B39CD" w:rsidR="008730ED" w:rsidRPr="00322B7E" w:rsidRDefault="008730ED" w:rsidP="00B755AC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650456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6D5535" w14:textId="4B9CCE64" w:rsidR="008730ED" w:rsidRPr="00322B7E" w:rsidRDefault="008730ED" w:rsidP="00B755AC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C37F5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6AA919" w14:textId="7BFDC413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8730ED" w:rsidRPr="00322B7E" w14:paraId="43B380BF" w14:textId="5D4575CD" w:rsidTr="008730ED">
        <w:trPr>
          <w:trHeight w:val="364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1D8AD818" w14:textId="77777777" w:rsidR="008730ED" w:rsidRPr="003D52D2" w:rsidRDefault="008730ED" w:rsidP="002C37F5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14:paraId="7290CFF5" w14:textId="77777777" w:rsidR="008730ED" w:rsidRPr="003D52D2" w:rsidRDefault="008730ED" w:rsidP="002C37F5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CF88" w14:textId="77777777" w:rsidR="008730ED" w:rsidRPr="00322B7E" w:rsidRDefault="008730ED" w:rsidP="002C37F5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6F7A48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730B" w14:textId="322EBE81" w:rsidR="008730ED" w:rsidRPr="00322B7E" w:rsidRDefault="008730ED" w:rsidP="002C37F5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C37F5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E3048" w14:textId="77777777" w:rsidR="008730ED" w:rsidRPr="00322B7E" w:rsidRDefault="008730ED" w:rsidP="002C37F5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E14B4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F1858" w14:textId="22C22DA9" w:rsidR="008730ED" w:rsidRPr="00322B7E" w:rsidRDefault="008730ED" w:rsidP="002C37F5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741E77">
              <w:rPr>
                <w:rFonts w:ascii="Times New Roman" w:hAnsi="Times New Roman" w:cs="Times New Roman"/>
              </w:rPr>
              <w:t>Asci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5A7CF" w14:textId="2554833B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8730ED" w:rsidRPr="00322B7E" w14:paraId="1810917A" w14:textId="40EA0592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4DB6CC" w14:textId="77777777" w:rsidR="008730ED" w:rsidRPr="003D52D2" w:rsidRDefault="008730ED" w:rsidP="002C37F5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6A7232" w14:textId="77777777" w:rsidR="008730ED" w:rsidRPr="003D52D2" w:rsidRDefault="008730ED" w:rsidP="002C37F5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ABC9F1" w14:textId="77777777" w:rsidR="008730ED" w:rsidRPr="00ED189D" w:rsidRDefault="008730ED" w:rsidP="002C37F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D189D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6F2466" w14:textId="6BF93D5B" w:rsidR="008730ED" w:rsidRPr="00322B7E" w:rsidRDefault="008730ED" w:rsidP="002C37F5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C37F5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D45504" w14:textId="77777777" w:rsidR="008730ED" w:rsidRPr="00322B7E" w:rsidRDefault="008730ED" w:rsidP="002C37F5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F1649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CE4CF2" w14:textId="3185311F" w:rsidR="008730ED" w:rsidRPr="00322B7E" w:rsidRDefault="008730ED" w:rsidP="002C37F5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C37F5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6ADF97" w14:textId="46834896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50</w:t>
            </w:r>
          </w:p>
        </w:tc>
      </w:tr>
      <w:tr w:rsidR="008730ED" w:rsidRPr="00322B7E" w14:paraId="37B3CFEE" w14:textId="14504583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9C531" w14:textId="77777777" w:rsidR="008730ED" w:rsidRPr="003D52D2" w:rsidRDefault="008730ED" w:rsidP="00C80F5B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EDAC4" w14:textId="77777777" w:rsidR="008730ED" w:rsidRPr="003D52D2" w:rsidRDefault="008730ED" w:rsidP="00C80F5B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B759C" w14:textId="029806C0" w:rsidR="008730ED" w:rsidRPr="00322B7E" w:rsidRDefault="008730ED" w:rsidP="00C80F5B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A46E" w14:textId="60CD4EE8" w:rsidR="008730ED" w:rsidRPr="00322B7E" w:rsidRDefault="008730ED" w:rsidP="00C80F5B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00A19" w14:textId="25CAD121" w:rsidR="008730ED" w:rsidRPr="00322B7E" w:rsidRDefault="008730ED" w:rsidP="00C80F5B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80F5B">
              <w:rPr>
                <w:rFonts w:ascii="Times New Roman" w:hAnsi="Times New Roman" w:cs="Times New Roman"/>
                <w:color w:val="000000" w:themeColor="text1"/>
              </w:rPr>
              <w:t>Coloniz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0178D" w14:textId="7380F321" w:rsidR="008730ED" w:rsidRPr="00322B7E" w:rsidRDefault="008730ED" w:rsidP="00C80F5B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A93806">
              <w:rPr>
                <w:rFonts w:ascii="Times New Roman" w:hAnsi="Times New Roman" w:cs="Times New Roman"/>
              </w:rPr>
              <w:t>Wou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47E73" w14:textId="70C5953C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845EAF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8730ED" w:rsidRPr="00322B7E" w14:paraId="44554D50" w14:textId="744F213D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F31AB" w14:textId="77777777" w:rsidR="008730ED" w:rsidRPr="003D52D2" w:rsidRDefault="008730ED" w:rsidP="002C37F5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A1429D" w14:textId="77777777" w:rsidR="008730ED" w:rsidRPr="003D52D2" w:rsidRDefault="008730ED" w:rsidP="002C37F5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85648B" w14:textId="77777777" w:rsidR="008730ED" w:rsidRPr="000B5A50" w:rsidRDefault="008730ED" w:rsidP="002C37F5">
            <w:pPr>
              <w:jc w:val="both"/>
              <w:rPr>
                <w:rFonts w:ascii="Times New Roman" w:hAnsi="Times New Roman" w:cs="Times New Roman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6EE45D" w14:textId="77777777" w:rsidR="008730ED" w:rsidRPr="000B5A50" w:rsidRDefault="008730ED" w:rsidP="002C37F5">
            <w:pPr>
              <w:jc w:val="both"/>
              <w:rPr>
                <w:rFonts w:ascii="Times New Roman" w:hAnsi="Times New Roman" w:cs="Times New Roman"/>
              </w:rPr>
            </w:pPr>
            <w:r w:rsidRPr="000B5A5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3BA2A4" w14:textId="2975D0D4" w:rsidR="008730ED" w:rsidRPr="00D46EF8" w:rsidRDefault="008730ED" w:rsidP="002C37F5">
            <w:pPr>
              <w:jc w:val="both"/>
              <w:rPr>
                <w:rFonts w:ascii="Times New Roman" w:hAnsi="Times New Roman" w:cs="Times New Roman"/>
              </w:rPr>
            </w:pPr>
            <w:r w:rsidRPr="00D46EF8">
              <w:rPr>
                <w:rFonts w:ascii="Times New Roman" w:hAnsi="Times New Roman" w:cs="Times New Roman"/>
              </w:rPr>
              <w:t>Coloniza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DB6C23" w14:textId="37CE45D1" w:rsidR="008730ED" w:rsidRPr="00322B7E" w:rsidRDefault="008730ED" w:rsidP="002C37F5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C37F5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D0262C" w14:textId="6F90BE0D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</w:tr>
      <w:tr w:rsidR="008730ED" w:rsidRPr="00322B7E" w14:paraId="342E83BC" w14:textId="190432A3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3BC0C" w14:textId="77777777" w:rsidR="008730ED" w:rsidRPr="003D52D2" w:rsidRDefault="008730ED" w:rsidP="005B3FF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1E4DD" w14:textId="77777777" w:rsidR="008730ED" w:rsidRPr="003D52D2" w:rsidRDefault="008730ED" w:rsidP="005B3FF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5B739" w14:textId="17CA095D" w:rsidR="008730ED" w:rsidRPr="00322B7E" w:rsidRDefault="008730ED" w:rsidP="005B3FF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2BD62" w14:textId="7683D544" w:rsidR="008730ED" w:rsidRPr="00322B7E" w:rsidRDefault="008730ED" w:rsidP="005B3FF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80A82" w14:textId="77777777" w:rsidR="008730ED" w:rsidRPr="00D46EF8" w:rsidRDefault="008730ED" w:rsidP="005B3FFE">
            <w:pPr>
              <w:jc w:val="both"/>
              <w:rPr>
                <w:rFonts w:ascii="Times New Roman" w:hAnsi="Times New Roman" w:cs="Times New Roman"/>
              </w:rPr>
            </w:pPr>
            <w:r w:rsidRPr="00D46EF8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7CFA7" w14:textId="524F6442" w:rsidR="008730ED" w:rsidRPr="00322B7E" w:rsidRDefault="008730ED" w:rsidP="005B3FF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C37F5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61CE0" w14:textId="2A99F66C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</w:tr>
      <w:tr w:rsidR="008730ED" w:rsidRPr="00322B7E" w14:paraId="0BEE57D1" w14:textId="073FC6F7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1CE715" w14:textId="77777777" w:rsidR="008730ED" w:rsidRPr="003D52D2" w:rsidRDefault="008730ED" w:rsidP="002C37F5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lastRenderedPageBreak/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D9CCB9" w14:textId="77777777" w:rsidR="008730ED" w:rsidRPr="003D52D2" w:rsidRDefault="008730ED" w:rsidP="002C37F5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8FA29B" w14:textId="77777777" w:rsidR="008730ED" w:rsidRPr="00322B7E" w:rsidRDefault="008730ED" w:rsidP="002C37F5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4A08C0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5E0681" w14:textId="77777777" w:rsidR="008730ED" w:rsidRPr="00322B7E" w:rsidRDefault="008730ED" w:rsidP="002C37F5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5F71D2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2C2F72" w14:textId="77777777" w:rsidR="008730ED" w:rsidRPr="00322B7E" w:rsidRDefault="008730ED" w:rsidP="002C37F5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71110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25052D" w14:textId="4EB0B742" w:rsidR="008730ED" w:rsidRPr="00322B7E" w:rsidRDefault="008730ED" w:rsidP="002C37F5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C37F5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4472A0" w14:textId="1BFE3419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</w:tr>
      <w:tr w:rsidR="008730ED" w:rsidRPr="00322B7E" w14:paraId="3C38D504" w14:textId="5EB106DD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B1C9" w14:textId="77777777" w:rsidR="008730ED" w:rsidRPr="003D52D2" w:rsidRDefault="008730ED" w:rsidP="002C37F5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4316" w14:textId="77777777" w:rsidR="008730ED" w:rsidRPr="00694DEC" w:rsidRDefault="008730ED" w:rsidP="002C37F5">
            <w:pPr>
              <w:jc w:val="both"/>
              <w:rPr>
                <w:rFonts w:ascii="Times New Roman" w:hAnsi="Times New Roman"/>
                <w:bCs/>
              </w:rPr>
            </w:pPr>
            <w:r w:rsidRPr="00694DEC">
              <w:rPr>
                <w:rFonts w:ascii="Times New Roman" w:hAnsi="Times New Roman" w:hint="eastAsia"/>
                <w:bCs/>
              </w:rPr>
              <w:t>C</w:t>
            </w:r>
            <w:r w:rsidRPr="00694DEC">
              <w:rPr>
                <w:rFonts w:ascii="Times New Roman" w:hAnsi="Times New Roman"/>
                <w:bCs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7F61" w14:textId="77777777" w:rsidR="008730ED" w:rsidRPr="00694DEC" w:rsidRDefault="008730ED" w:rsidP="002C37F5">
            <w:pPr>
              <w:jc w:val="both"/>
              <w:rPr>
                <w:rFonts w:ascii="Times New Roman" w:hAnsi="Times New Roman" w:cs="Times New Roman"/>
              </w:rPr>
            </w:pPr>
            <w:r w:rsidRPr="00694DEC">
              <w:rPr>
                <w:rFonts w:ascii="Times New Roman" w:hAnsi="Times New Roman" w:cs="Times New Roman"/>
              </w:rPr>
              <w:t>Coloniz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84A8" w14:textId="508601CB" w:rsidR="008730ED" w:rsidRPr="00322B7E" w:rsidRDefault="008730ED" w:rsidP="002C37F5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C37F5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EE165" w14:textId="1744A297" w:rsidR="008730ED" w:rsidRPr="00322B7E" w:rsidRDefault="008730ED" w:rsidP="002C37F5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71110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9BAA7" w14:textId="56777D47" w:rsidR="008730ED" w:rsidRPr="00322B7E" w:rsidRDefault="008730ED" w:rsidP="002C37F5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C37F5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8624" w14:textId="65A24833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</w:tr>
      <w:tr w:rsidR="008730ED" w:rsidRPr="00322B7E" w14:paraId="6BFBFB03" w14:textId="52CC821D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344039" w14:textId="77777777" w:rsidR="008730ED" w:rsidRPr="003D52D2" w:rsidRDefault="008730ED" w:rsidP="002C37F5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90B8D9" w14:textId="77777777" w:rsidR="008730ED" w:rsidRPr="003D52D2" w:rsidRDefault="008730ED" w:rsidP="002C37F5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05D7D" w14:textId="77777777" w:rsidR="008730ED" w:rsidRPr="00942879" w:rsidRDefault="008730ED" w:rsidP="002C37F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42879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DF333E" w14:textId="77777777" w:rsidR="008730ED" w:rsidRPr="00942879" w:rsidRDefault="008730ED" w:rsidP="002C37F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42879">
              <w:rPr>
                <w:rFonts w:ascii="Times New Roman" w:hAnsi="Times New Roman" w:cs="Times New Roman"/>
                <w:color w:val="000000" w:themeColor="text1"/>
              </w:rPr>
              <w:t>Respiratory system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D9927" w14:textId="77777777" w:rsidR="008730ED" w:rsidRPr="00942879" w:rsidRDefault="008730ED" w:rsidP="002C37F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42879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A95FE3" w14:textId="77777777" w:rsidR="008730ED" w:rsidRPr="00322B7E" w:rsidRDefault="008730ED" w:rsidP="002C37F5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5F71D2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D03E89" w14:textId="215293BC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</w:tr>
      <w:tr w:rsidR="008730ED" w:rsidRPr="00322B7E" w14:paraId="61B47993" w14:textId="7C66389E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99BD9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CB41E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A609" w14:textId="65E17031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942879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7786" w14:textId="3EF362AD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741E77">
              <w:rPr>
                <w:rFonts w:ascii="Times New Roman" w:hAnsi="Times New Roman" w:cs="Times New Roman"/>
              </w:rPr>
              <w:t>Ascit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20867" w14:textId="49F2FEEF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942879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91E27" w14:textId="560B35F2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A93806">
              <w:rPr>
                <w:rFonts w:ascii="Times New Roman" w:hAnsi="Times New Roman" w:cs="Times New Roman"/>
              </w:rPr>
              <w:t>Wound</w:t>
            </w:r>
            <w:r>
              <w:rPr>
                <w:rFonts w:ascii="Times New Roman" w:hAnsi="Times New Roman" w:cs="Times New Roman"/>
              </w:rPr>
              <w:t xml:space="preserve"> (surgical sit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83A1" w14:textId="53178494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</w:tr>
      <w:tr w:rsidR="008730ED" w:rsidRPr="00322B7E" w14:paraId="7027E94B" w14:textId="55684F23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478699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035B0C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C8AF6E" w14:textId="77777777" w:rsidR="008730ED" w:rsidRPr="00DE3CF0" w:rsidRDefault="008730ED" w:rsidP="0025159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E3CF0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FEE129" w14:textId="1455F323" w:rsidR="008730ED" w:rsidRPr="00DE3CF0" w:rsidRDefault="008730ED" w:rsidP="0025159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E3CF0">
              <w:rPr>
                <w:rFonts w:ascii="Times New Roman" w:hAnsi="Times New Roman" w:cs="Times New Roman" w:hint="eastAsia"/>
                <w:color w:val="000000" w:themeColor="text1"/>
              </w:rPr>
              <w:t>Bil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109F55" w14:textId="77777777" w:rsidR="008730ED" w:rsidRPr="00DE3CF0" w:rsidRDefault="008730ED" w:rsidP="0025159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E3CF0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BD7DFD" w14:textId="1381BD19" w:rsidR="008730ED" w:rsidRPr="00F803FA" w:rsidRDefault="008730ED" w:rsidP="00251594">
            <w:pPr>
              <w:jc w:val="both"/>
              <w:rPr>
                <w:rFonts w:ascii="Times New Roman" w:hAnsi="Times New Roman" w:cs="Times New Roman"/>
              </w:rPr>
            </w:pPr>
            <w:r w:rsidRPr="00F803FA">
              <w:rPr>
                <w:rFonts w:ascii="Times New Roman" w:hAnsi="Times New Roman" w:cs="Times New Roman" w:hint="eastAsia"/>
              </w:rPr>
              <w:t>Bi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6FAFF" w14:textId="6463211E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22</w:t>
            </w:r>
          </w:p>
        </w:tc>
      </w:tr>
      <w:tr w:rsidR="008730ED" w:rsidRPr="00322B7E" w14:paraId="482E0B34" w14:textId="2294D73A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DC839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714C9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55A4E" w14:textId="77777777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756619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642C6" w14:textId="44C8D68C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3A0463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C50A4" w14:textId="762E4DD5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6B96" w14:textId="108D0542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23954" w14:textId="5CF3AEE2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22</w:t>
            </w:r>
          </w:p>
        </w:tc>
      </w:tr>
      <w:tr w:rsidR="008730ED" w:rsidRPr="00322B7E" w14:paraId="29B359F1" w14:textId="1214A700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A42878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1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B15E56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7CBB72" w14:textId="77777777" w:rsidR="008730ED" w:rsidRPr="00B07D25" w:rsidRDefault="008730ED" w:rsidP="0025159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07D25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2FD2B6" w14:textId="38BBED06" w:rsidR="008730ED" w:rsidRPr="00B07D25" w:rsidRDefault="008730ED" w:rsidP="0025159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07D25">
              <w:rPr>
                <w:rFonts w:ascii="Times New Roman" w:hAnsi="Times New Roman" w:cs="Times New Roman"/>
                <w:color w:val="000000" w:themeColor="text1"/>
              </w:rPr>
              <w:t>Urin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B38934" w14:textId="77777777" w:rsidR="008730ED" w:rsidRPr="00B07D25" w:rsidRDefault="008730ED" w:rsidP="0025159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07D25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A357BF" w14:textId="79F6181D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5F71D2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6A1BA5" w14:textId="4D7E5F06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25</w:t>
            </w:r>
          </w:p>
        </w:tc>
      </w:tr>
      <w:tr w:rsidR="008730ED" w:rsidRPr="00322B7E" w14:paraId="57EAB836" w14:textId="5B3AC6B7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E3396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F4CE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7195" w14:textId="77777777" w:rsidR="008730ED" w:rsidRPr="008A59AA" w:rsidRDefault="008730ED" w:rsidP="00251594">
            <w:pPr>
              <w:jc w:val="both"/>
              <w:rPr>
                <w:rFonts w:ascii="Times New Roman" w:hAnsi="Times New Roman" w:cs="Times New Roman"/>
              </w:rPr>
            </w:pPr>
            <w:r w:rsidRPr="008A59AA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32670" w14:textId="3918BCD0" w:rsidR="008730ED" w:rsidRPr="008A59AA" w:rsidRDefault="008730ED" w:rsidP="00251594">
            <w:pPr>
              <w:jc w:val="both"/>
              <w:rPr>
                <w:rFonts w:ascii="Times New Roman" w:hAnsi="Times New Roman" w:cs="Times New Roman"/>
              </w:rPr>
            </w:pPr>
            <w:r w:rsidRPr="008A59AA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7133" w14:textId="77777777" w:rsidR="008730ED" w:rsidRPr="008A59AA" w:rsidRDefault="008730ED" w:rsidP="00251594">
            <w:pPr>
              <w:jc w:val="both"/>
              <w:rPr>
                <w:rFonts w:ascii="Times New Roman" w:hAnsi="Times New Roman" w:cs="Times New Roman"/>
              </w:rPr>
            </w:pPr>
            <w:r w:rsidRPr="008A59AA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19B8C" w14:textId="5A219B5A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3A0463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94AE2" w14:textId="08717C1C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25</w:t>
            </w:r>
          </w:p>
        </w:tc>
      </w:tr>
      <w:tr w:rsidR="008730ED" w:rsidRPr="00322B7E" w14:paraId="53FCF4A1" w14:textId="35BF1971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692D37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1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F874A4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9F935E" w14:textId="0540C71B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E5442E" w14:textId="5AD52717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757A0A" w14:textId="77777777" w:rsidR="008730ED" w:rsidRPr="006802D1" w:rsidRDefault="008730ED" w:rsidP="00251594">
            <w:pPr>
              <w:jc w:val="both"/>
              <w:rPr>
                <w:rFonts w:ascii="Times New Roman" w:hAnsi="Times New Roman" w:cs="Times New Roman"/>
              </w:rPr>
            </w:pPr>
            <w:r w:rsidRPr="006802D1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D7CFF6" w14:textId="60105D51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F803FA">
              <w:rPr>
                <w:rFonts w:ascii="Times New Roman" w:hAnsi="Times New Roman" w:cs="Times New Roman" w:hint="eastAsia"/>
              </w:rPr>
              <w:t>Bi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51F3A6" w14:textId="29CE8C97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56</w:t>
            </w:r>
          </w:p>
        </w:tc>
      </w:tr>
      <w:tr w:rsidR="008730ED" w:rsidRPr="00322B7E" w14:paraId="3562CC75" w14:textId="4CC66CD1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AFB6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EB02F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9D776" w14:textId="4788C844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936573">
              <w:rPr>
                <w:rFonts w:ascii="Times New Roman" w:hAnsi="Times New Roman" w:cs="Times New Roman"/>
                <w:color w:val="000000" w:themeColor="text1"/>
              </w:rPr>
              <w:t>Coloniz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A248" w14:textId="4C96AD93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3A0463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D8AE2" w14:textId="77777777" w:rsidR="008730ED" w:rsidRPr="006802D1" w:rsidRDefault="008730ED" w:rsidP="00251594">
            <w:pPr>
              <w:jc w:val="both"/>
              <w:rPr>
                <w:rFonts w:ascii="Times New Roman" w:hAnsi="Times New Roman" w:cs="Times New Roman"/>
              </w:rPr>
            </w:pPr>
            <w:r w:rsidRPr="006802D1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5DB11" w14:textId="7120A654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5F71D2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1E248" w14:textId="476A5B76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56</w:t>
            </w:r>
          </w:p>
        </w:tc>
      </w:tr>
      <w:tr w:rsidR="008730ED" w:rsidRPr="00322B7E" w14:paraId="546D5465" w14:textId="60193327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0EA9F1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1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9A5F9D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52D471" w14:textId="45A99851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ACB4B0" w14:textId="3F8FBE65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5F71D2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9CA245" w14:textId="721B7A25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936573">
              <w:rPr>
                <w:rFonts w:ascii="Times New Roman" w:hAnsi="Times New Roman" w:cs="Times New Roman"/>
                <w:color w:val="000000" w:themeColor="text1"/>
              </w:rPr>
              <w:t>Coloniza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0A2535" w14:textId="66B8D759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5F71D2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422AB6" w14:textId="77777777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  <w:tr w:rsidR="008730ED" w:rsidRPr="00322B7E" w14:paraId="471E356D" w14:textId="5496BDAC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B7D16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A7907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D8AF" w14:textId="6E55B9E8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A065" w14:textId="00FF83A1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00EF7" w14:textId="19B1E677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F0749F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B167C" w14:textId="1C272134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F0749F">
              <w:rPr>
                <w:rFonts w:ascii="Times New Roman" w:hAnsi="Times New Roman" w:cs="Times New Roman" w:hint="eastAsia"/>
                <w:color w:val="000000" w:themeColor="text1"/>
              </w:rPr>
              <w:t>Abs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A7D86" w14:textId="41E85E4C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</w:tr>
      <w:tr w:rsidR="008730ED" w:rsidRPr="00322B7E" w14:paraId="55F71849" w14:textId="6A6E8AB4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74EA8A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1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56A4CD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FCF8D4" w14:textId="77777777" w:rsidR="008730ED" w:rsidRPr="005B4A63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A97D40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E2CB3C" w14:textId="796FE19F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F803FA">
              <w:rPr>
                <w:rFonts w:ascii="Times New Roman" w:hAnsi="Times New Roman" w:cs="Times New Roman" w:hint="eastAsia"/>
              </w:rPr>
              <w:t>Bil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9BA9AA" w14:textId="5A7F4657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E56947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C8DC09" w14:textId="77777777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741E77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AE3A16" w14:textId="77777777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  <w:tr w:rsidR="008730ED" w:rsidRPr="00322B7E" w14:paraId="38E7B07F" w14:textId="05C21C24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8E80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68024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D565" w14:textId="7667958C" w:rsidR="008730ED" w:rsidRPr="00E00609" w:rsidRDefault="008730ED" w:rsidP="00251594">
            <w:pPr>
              <w:jc w:val="both"/>
              <w:rPr>
                <w:rFonts w:ascii="Times New Roman" w:hAnsi="Times New Roman" w:cs="Times New Roman"/>
              </w:rPr>
            </w:pPr>
            <w:r w:rsidRPr="00E00609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683F" w14:textId="6C3BA647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5F71D2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50995" w14:textId="074349EF" w:rsidR="008730ED" w:rsidRPr="00F0749F" w:rsidRDefault="008730ED" w:rsidP="0025159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D8B05" w14:textId="06A7E50C" w:rsidR="008730ED" w:rsidRPr="00F0749F" w:rsidRDefault="008730ED" w:rsidP="0025159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B5A5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B1C40" w14:textId="3BB2B797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</w:tr>
      <w:tr w:rsidR="008730ED" w:rsidRPr="00322B7E" w14:paraId="1D9C3218" w14:textId="5A91F3A6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189009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1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5A9ADC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F3D1D9" w14:textId="77777777" w:rsidR="008730ED" w:rsidRPr="00E56947" w:rsidRDefault="008730ED" w:rsidP="0025159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56947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C64945" w14:textId="6F5288B4" w:rsidR="008730ED" w:rsidRPr="00E56947" w:rsidRDefault="008730ED" w:rsidP="0025159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56947">
              <w:rPr>
                <w:rFonts w:ascii="Times New Roman" w:hAnsi="Times New Roman" w:cs="Times New Roman"/>
                <w:color w:val="000000" w:themeColor="text1"/>
              </w:rPr>
              <w:t>Ascit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F5DB4C" w14:textId="0E44D6C2" w:rsidR="008730ED" w:rsidRPr="00E56947" w:rsidRDefault="008730ED" w:rsidP="0025159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36573">
              <w:rPr>
                <w:rFonts w:ascii="Times New Roman" w:hAnsi="Times New Roman" w:cs="Times New Roman"/>
                <w:color w:val="000000" w:themeColor="text1"/>
              </w:rPr>
              <w:t>Coloniza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EAB693" w14:textId="5E5D4852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741E77">
              <w:rPr>
                <w:rFonts w:ascii="Times New Roman" w:hAnsi="Times New Roman" w:cs="Times New Roman"/>
              </w:rPr>
              <w:t>Ascit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6ACF36" w14:textId="5E22D709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8730ED" w:rsidRPr="00322B7E" w14:paraId="7330325E" w14:textId="3F83A186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68DE20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E616C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8C2003" w14:textId="2BBF48B5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B4DA45" w14:textId="2C2B2D1D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68F57" w14:textId="77777777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8A4B0F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5C343" w14:textId="7B11A93A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741E77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30C632" w14:textId="3D1B232F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8730ED" w:rsidRPr="00322B7E" w14:paraId="20BD7406" w14:textId="05E67061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0947EC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1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18E14E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884C7F" w14:textId="48E62350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EB71D7" w14:textId="61F805D1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7B0672" w14:textId="77777777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5931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B305E0" w14:textId="77777777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4A1D0C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F540A3" w14:textId="48D0FE02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16</w:t>
            </w:r>
          </w:p>
        </w:tc>
      </w:tr>
      <w:tr w:rsidR="008730ED" w:rsidRPr="00322B7E" w14:paraId="68E28394" w14:textId="50B5A41C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8D69C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DCA4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63B5F" w14:textId="513861CC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8367" w14:textId="2FD422C9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DE2BA" w14:textId="47AB8D01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936573">
              <w:rPr>
                <w:rFonts w:ascii="Times New Roman" w:hAnsi="Times New Roman" w:cs="Times New Roman"/>
                <w:color w:val="000000" w:themeColor="text1"/>
              </w:rPr>
              <w:t>Coloniz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F162" w14:textId="2B3B3C13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741E77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C0116" w14:textId="79E47E57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16</w:t>
            </w:r>
          </w:p>
        </w:tc>
      </w:tr>
      <w:tr w:rsidR="008730ED" w:rsidRPr="00322B7E" w14:paraId="4F3F0575" w14:textId="4E39936E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B03140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1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5E1D92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A14227" w14:textId="77777777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53270E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73C363" w14:textId="77777777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7F2D2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1B720D" w14:textId="693EF154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936573">
              <w:rPr>
                <w:rFonts w:ascii="Times New Roman" w:hAnsi="Times New Roman" w:cs="Times New Roman"/>
                <w:color w:val="000000" w:themeColor="text1"/>
              </w:rPr>
              <w:t>Coloniza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F32255" w14:textId="77777777" w:rsidR="008730ED" w:rsidRPr="007F2D2B" w:rsidRDefault="008730ED" w:rsidP="00251594">
            <w:pPr>
              <w:jc w:val="both"/>
              <w:rPr>
                <w:rFonts w:ascii="Times New Roman" w:hAnsi="Times New Roman" w:cs="Times New Roman"/>
              </w:rPr>
            </w:pPr>
            <w:r w:rsidRPr="007F2D2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78E6E8" w14:textId="6697E975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14</w:t>
            </w:r>
          </w:p>
        </w:tc>
      </w:tr>
      <w:tr w:rsidR="008730ED" w:rsidRPr="00322B7E" w14:paraId="0E877C3E" w14:textId="6C96AED4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35AB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4A4A1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A793" w14:textId="77777777" w:rsidR="008730ED" w:rsidRPr="0099374F" w:rsidRDefault="008730ED" w:rsidP="00251594">
            <w:pPr>
              <w:jc w:val="both"/>
              <w:rPr>
                <w:rFonts w:ascii="Times New Roman" w:hAnsi="Times New Roman" w:cs="Times New Roman"/>
              </w:rPr>
            </w:pPr>
            <w:r w:rsidRPr="0099374F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B29A" w14:textId="0B2E42EA" w:rsidR="008730ED" w:rsidRPr="0099374F" w:rsidRDefault="008730ED" w:rsidP="00251594">
            <w:pPr>
              <w:jc w:val="both"/>
              <w:rPr>
                <w:rFonts w:ascii="Times New Roman" w:hAnsi="Times New Roman" w:cs="Times New Roman"/>
              </w:rPr>
            </w:pPr>
            <w:r w:rsidRPr="0099374F">
              <w:rPr>
                <w:rFonts w:ascii="Times New Roman" w:hAnsi="Times New Roman" w:cs="Times New Roman"/>
              </w:rPr>
              <w:t>Wound (surgical site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B5FC" w14:textId="77777777" w:rsidR="008730ED" w:rsidRPr="0099374F" w:rsidRDefault="008730ED" w:rsidP="00251594">
            <w:pPr>
              <w:jc w:val="both"/>
              <w:rPr>
                <w:rFonts w:ascii="Times New Roman" w:hAnsi="Times New Roman" w:cs="Times New Roman"/>
              </w:rPr>
            </w:pPr>
            <w:r w:rsidRPr="0099374F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F3793" w14:textId="642FAC1B" w:rsidR="008730ED" w:rsidRPr="00CC201F" w:rsidRDefault="008730ED" w:rsidP="0025159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cess in abdo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D0A1" w14:textId="033D7C5D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14</w:t>
            </w:r>
          </w:p>
        </w:tc>
      </w:tr>
      <w:tr w:rsidR="008730ED" w:rsidRPr="00322B7E" w14:paraId="1E45CC8F" w14:textId="6E845151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481090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1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B03AA2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C615EC" w14:textId="4C0E030A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43B3A2" w14:textId="5E3572F2" w:rsidR="008730ED" w:rsidRPr="000C2F26" w:rsidRDefault="008730ED" w:rsidP="00251594">
            <w:pPr>
              <w:jc w:val="both"/>
              <w:rPr>
                <w:rFonts w:ascii="Times New Roman" w:hAnsi="Times New Roman" w:cs="Times New Roman"/>
              </w:rPr>
            </w:pPr>
            <w:r w:rsidRPr="000C2F26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4F30D4" w14:textId="1218055A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936573">
              <w:rPr>
                <w:rFonts w:ascii="Times New Roman" w:hAnsi="Times New Roman" w:cs="Times New Roman"/>
                <w:color w:val="000000" w:themeColor="text1"/>
              </w:rPr>
              <w:t>Coloniza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113346" w14:textId="56EDA7F4" w:rsidR="008730ED" w:rsidRPr="000C2F26" w:rsidRDefault="008730ED" w:rsidP="00251594">
            <w:pPr>
              <w:jc w:val="both"/>
              <w:rPr>
                <w:rFonts w:ascii="Times New Roman" w:hAnsi="Times New Roman" w:cs="Times New Roman"/>
              </w:rPr>
            </w:pPr>
            <w:r w:rsidRPr="000C2F26">
              <w:rPr>
                <w:rFonts w:ascii="Times New Roman" w:hAnsi="Times New Roman" w:cs="Times New Roman" w:hint="eastAsia"/>
              </w:rPr>
              <w:t>Bi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E8BA73" w14:textId="2277E16A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8730ED" w:rsidRPr="00322B7E" w14:paraId="20E78EF0" w14:textId="12A50830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54A4F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BA07" w14:textId="77777777" w:rsidR="008730ED" w:rsidRPr="00401D4B" w:rsidRDefault="008730ED" w:rsidP="00251594">
            <w:pPr>
              <w:jc w:val="both"/>
              <w:rPr>
                <w:rFonts w:ascii="Times New Roman" w:hAnsi="Times New Roman"/>
              </w:rPr>
            </w:pPr>
            <w:r w:rsidRPr="00401D4B">
              <w:rPr>
                <w:rFonts w:ascii="Times New Roman" w:hAnsi="Times New Roman" w:hint="eastAsia"/>
                <w:bCs/>
              </w:rPr>
              <w:t>C</w:t>
            </w:r>
            <w:r w:rsidRPr="00401D4B">
              <w:rPr>
                <w:rFonts w:ascii="Times New Roman" w:hAnsi="Times New Roman"/>
                <w:bCs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D65CD" w14:textId="77777777" w:rsidR="008730ED" w:rsidRPr="00401D4B" w:rsidRDefault="008730ED" w:rsidP="00251594">
            <w:pPr>
              <w:jc w:val="both"/>
              <w:rPr>
                <w:rFonts w:ascii="Times New Roman" w:hAnsi="Times New Roman" w:cs="Times New Roman"/>
              </w:rPr>
            </w:pPr>
            <w:r w:rsidRPr="00401D4B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73959" w14:textId="77777777" w:rsidR="008730ED" w:rsidRPr="000C2F26" w:rsidRDefault="008730ED" w:rsidP="00251594">
            <w:pPr>
              <w:jc w:val="both"/>
              <w:rPr>
                <w:rFonts w:ascii="Times New Roman" w:hAnsi="Times New Roman" w:cs="Times New Roman"/>
              </w:rPr>
            </w:pPr>
            <w:r w:rsidRPr="000C2F26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FD6EF" w14:textId="77777777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401D4B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733A" w14:textId="77777777" w:rsidR="008730ED" w:rsidRPr="000C2F26" w:rsidRDefault="008730ED" w:rsidP="00251594">
            <w:pPr>
              <w:jc w:val="both"/>
              <w:rPr>
                <w:rFonts w:ascii="Times New Roman" w:hAnsi="Times New Roman" w:cs="Times New Roman"/>
              </w:rPr>
            </w:pPr>
            <w:r w:rsidRPr="000C2F26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26133" w14:textId="0805F581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</w:tr>
      <w:tr w:rsidR="008730ED" w:rsidRPr="00322B7E" w14:paraId="18EB8FB7" w14:textId="5860D74F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503EA4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1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7FD1C6" w14:textId="77777777" w:rsidR="008730ED" w:rsidRPr="003D52D2" w:rsidRDefault="008730ED" w:rsidP="00251594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9F7B9C" w14:textId="77777777" w:rsidR="008730ED" w:rsidRPr="009B5448" w:rsidRDefault="008730ED" w:rsidP="0025159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B5448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55F20E" w14:textId="6C0EE788" w:rsidR="008730ED" w:rsidRPr="009B5448" w:rsidRDefault="008730ED" w:rsidP="0025159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B5448">
              <w:rPr>
                <w:rFonts w:ascii="Times New Roman" w:hAnsi="Times New Roman" w:cs="Times New Roman"/>
                <w:color w:val="000000" w:themeColor="text1"/>
              </w:rPr>
              <w:t>Urin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33C984" w14:textId="77777777" w:rsidR="008730ED" w:rsidRPr="009B5448" w:rsidRDefault="008730ED" w:rsidP="0025159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B5448">
              <w:rPr>
                <w:rFonts w:ascii="Times New Roman" w:hAnsi="Times New Roman" w:cs="Times New Roman"/>
                <w:color w:val="000000" w:themeColor="text1"/>
              </w:rPr>
              <w:t>Coloniza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C6C344" w14:textId="1C532990" w:rsidR="008730ED" w:rsidRPr="00322B7E" w:rsidRDefault="008730ED" w:rsidP="00251594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3A0463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3DDA47" w14:textId="15E61CF8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</w:p>
        </w:tc>
      </w:tr>
      <w:tr w:rsidR="008730ED" w:rsidRPr="00322B7E" w14:paraId="1930836F" w14:textId="6836E7BA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5229E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DD7A6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6C363" w14:textId="688850DD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9B5448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27CC4" w14:textId="2F03CB11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A93806">
              <w:rPr>
                <w:rFonts w:ascii="Times New Roman" w:hAnsi="Times New Roman" w:cs="Times New Roman"/>
              </w:rPr>
              <w:t>Wound</w:t>
            </w:r>
            <w:r>
              <w:rPr>
                <w:rFonts w:ascii="Times New Roman" w:hAnsi="Times New Roman" w:cs="Times New Roman"/>
              </w:rPr>
              <w:t xml:space="preserve"> (bedsore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92FD7" w14:textId="42F2E50F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9B5448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0D45" w14:textId="7131A03B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A93806">
              <w:rPr>
                <w:rFonts w:ascii="Times New Roman" w:hAnsi="Times New Roman" w:cs="Times New Roman"/>
              </w:rPr>
              <w:t>Wound</w:t>
            </w:r>
            <w:r>
              <w:rPr>
                <w:rFonts w:ascii="Times New Roman" w:hAnsi="Times New Roman" w:cs="Times New Roman"/>
              </w:rPr>
              <w:t xml:space="preserve"> (bedsor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2D273" w14:textId="24A6AE75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</w:p>
        </w:tc>
      </w:tr>
      <w:tr w:rsidR="008730ED" w:rsidRPr="00322B7E" w14:paraId="772E73DD" w14:textId="3B51674E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D3349B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1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95FFDE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85AE28" w14:textId="77777777" w:rsidR="008730ED" w:rsidRPr="00E62B8A" w:rsidRDefault="008730ED" w:rsidP="00825A1E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62B8A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770B73" w14:textId="75564D46" w:rsidR="008730ED" w:rsidRPr="00E62B8A" w:rsidRDefault="008730ED" w:rsidP="00825A1E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62B8A">
              <w:rPr>
                <w:rFonts w:ascii="Times New Roman" w:hAnsi="Times New Roman" w:cs="Times New Roman"/>
                <w:color w:val="000000" w:themeColor="text1"/>
              </w:rPr>
              <w:t>Urin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FF093A" w14:textId="77777777" w:rsidR="008730ED" w:rsidRPr="00E62B8A" w:rsidRDefault="008730ED" w:rsidP="00825A1E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62B8A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11D6BB" w14:textId="3B1EA7DB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3A0463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67838D" w14:textId="35AB8F3A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</w:tr>
      <w:tr w:rsidR="008730ED" w:rsidRPr="00322B7E" w14:paraId="04CD88F4" w14:textId="1C3DB338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FD59A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5992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33411" w14:textId="01AC0BA0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15E18" w14:textId="71E846A9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C2F26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3AA8A" w14:textId="4F07BCC9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258A8" w14:textId="0B701E3D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741E77">
              <w:rPr>
                <w:rFonts w:ascii="Times New Roman" w:hAnsi="Times New Roman" w:cs="Times New Roman"/>
              </w:rPr>
              <w:t>Asci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00DC8" w14:textId="000547CA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</w:tr>
      <w:tr w:rsidR="008730ED" w:rsidRPr="00322B7E" w14:paraId="4D93496F" w14:textId="5E86DA08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BAF0C0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2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B2CB8B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376C82" w14:textId="363A3844" w:rsidR="008730ED" w:rsidRPr="00322B7E" w:rsidRDefault="008730ED" w:rsidP="00825A1E">
            <w:pPr>
              <w:tabs>
                <w:tab w:val="left" w:pos="630"/>
              </w:tabs>
              <w:jc w:val="both"/>
              <w:rPr>
                <w:rFonts w:ascii="Times New Roman" w:hAnsi="Times New Roman" w:cs="Times New Roman"/>
                <w:color w:val="FF0000"/>
              </w:rPr>
            </w:pPr>
            <w:r w:rsidRPr="00E62B8A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4AAF56" w14:textId="336972EC" w:rsidR="008730ED" w:rsidRPr="00322B7E" w:rsidRDefault="008730ED" w:rsidP="00825A1E">
            <w:pPr>
              <w:tabs>
                <w:tab w:val="left" w:pos="630"/>
              </w:tabs>
              <w:jc w:val="both"/>
              <w:rPr>
                <w:rFonts w:ascii="Times New Roman" w:hAnsi="Times New Roman" w:cs="Times New Roman"/>
                <w:color w:val="FF0000"/>
              </w:rPr>
            </w:pPr>
            <w:r w:rsidRPr="00E62B8A">
              <w:rPr>
                <w:rFonts w:ascii="Times New Roman" w:hAnsi="Times New Roman" w:cs="Times New Roman"/>
                <w:color w:val="000000" w:themeColor="text1"/>
              </w:rPr>
              <w:t>Urin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35569A" w14:textId="664732C8" w:rsidR="008730ED" w:rsidRPr="00322B7E" w:rsidRDefault="008730ED" w:rsidP="00825A1E">
            <w:pPr>
              <w:tabs>
                <w:tab w:val="left" w:pos="630"/>
              </w:tabs>
              <w:jc w:val="both"/>
              <w:rPr>
                <w:rFonts w:ascii="Times New Roman" w:hAnsi="Times New Roman" w:cs="Times New Roman"/>
                <w:color w:val="FF0000"/>
              </w:rPr>
            </w:pPr>
            <w:r w:rsidRPr="00E62B8A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481C33" w14:textId="77777777" w:rsidR="008730ED" w:rsidRPr="000B185E" w:rsidRDefault="008730ED" w:rsidP="00825A1E">
            <w:pPr>
              <w:jc w:val="both"/>
              <w:rPr>
                <w:rFonts w:ascii="Times New Roman" w:hAnsi="Times New Roman" w:cs="Times New Roman"/>
              </w:rPr>
            </w:pPr>
            <w:r w:rsidRPr="000B185E">
              <w:rPr>
                <w:rFonts w:ascii="Times New Roman" w:hAnsi="Times New Roman" w:cs="Times New Roman"/>
              </w:rPr>
              <w:t xml:space="preserve">Ur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6EAA97" w14:textId="516D122F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27</w:t>
            </w:r>
          </w:p>
        </w:tc>
      </w:tr>
      <w:tr w:rsidR="008730ED" w:rsidRPr="00322B7E" w14:paraId="58FAB8F1" w14:textId="72FB8A41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F45A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EF00B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BD8B" w14:textId="19FDE39E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9B5448">
              <w:rPr>
                <w:rFonts w:ascii="Times New Roman" w:hAnsi="Times New Roman" w:cs="Times New Roman"/>
                <w:color w:val="000000" w:themeColor="text1"/>
              </w:rPr>
              <w:t>Coloniz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37EE6" w14:textId="099EEBE9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185E">
              <w:rPr>
                <w:rFonts w:ascii="Times New Roman" w:hAnsi="Times New Roman" w:cs="Times New Roman"/>
              </w:rPr>
              <w:t xml:space="preserve">Urine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80BB4" w14:textId="463C3BB9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44B6B">
              <w:rPr>
                <w:rFonts w:ascii="Times New Roman" w:hAnsi="Times New Roman" w:cs="Times New Roman"/>
              </w:rPr>
              <w:t>Coloniz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E389" w14:textId="1FF31DFC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185E">
              <w:rPr>
                <w:rFonts w:ascii="Times New Roman" w:hAnsi="Times New Roman" w:cs="Times New Roman"/>
              </w:rPr>
              <w:t xml:space="preserve">Urin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6F53B" w14:textId="3C82A46B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25</w:t>
            </w:r>
          </w:p>
        </w:tc>
      </w:tr>
      <w:tr w:rsidR="008730ED" w:rsidRPr="00322B7E" w14:paraId="7DFD6F90" w14:textId="4129915A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F9B41E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2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7F9D31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BE46C8" w14:textId="11866F2C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E62B8A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AE224C" w14:textId="625B6775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3A0463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66ADED" w14:textId="403E5AC9" w:rsidR="008730ED" w:rsidRPr="00E81BC7" w:rsidRDefault="008730ED" w:rsidP="00825A1E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62B8A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2B41BB" w14:textId="074A65F4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3A0463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85543D" w14:textId="4EA4D806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</w:tr>
      <w:tr w:rsidR="008730ED" w:rsidRPr="00322B7E" w14:paraId="27EBCE70" w14:textId="62F5E9A8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DEB7C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FDDC5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B3CB" w14:textId="76E027DE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E62B8A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5BDE" w14:textId="36297C67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7F2D2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A4DC8" w14:textId="564CCAE7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E62B8A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CE58" w14:textId="4F82F6FB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7F2D2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D3E5" w14:textId="1E8A55B7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</w:tr>
      <w:tr w:rsidR="008730ED" w:rsidRPr="00322B7E" w14:paraId="1CA14F16" w14:textId="395F1D9C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1A4BC3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2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D957FA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10C705" w14:textId="77777777" w:rsidR="008730ED" w:rsidRPr="00575381" w:rsidRDefault="008730ED" w:rsidP="00825A1E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75381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AFE34F" w14:textId="097CF696" w:rsidR="008730ED" w:rsidRPr="00575381" w:rsidRDefault="008730ED" w:rsidP="00825A1E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75381">
              <w:rPr>
                <w:rFonts w:ascii="Times New Roman" w:hAnsi="Times New Roman" w:cs="Times New Roman"/>
                <w:color w:val="000000" w:themeColor="text1"/>
              </w:rPr>
              <w:t>Urin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B01507" w14:textId="77777777" w:rsidR="008730ED" w:rsidRPr="00575381" w:rsidRDefault="008730ED" w:rsidP="00825A1E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75381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23AAC0" w14:textId="5A13E938" w:rsidR="008730ED" w:rsidRPr="00041ED7" w:rsidRDefault="008730ED" w:rsidP="00825A1E">
            <w:pPr>
              <w:jc w:val="both"/>
              <w:rPr>
                <w:rFonts w:ascii="Times New Roman" w:hAnsi="Times New Roman" w:cs="Times New Roman"/>
              </w:rPr>
            </w:pPr>
            <w:r w:rsidRPr="00041ED7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5A4F4E" w14:textId="2A91C86C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41</w:t>
            </w:r>
          </w:p>
        </w:tc>
      </w:tr>
      <w:tr w:rsidR="008730ED" w:rsidRPr="00322B7E" w14:paraId="78085FCF" w14:textId="3BAF3049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3BA1C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AA13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475F0" w14:textId="4CC932B2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E62B8A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D6CA1" w14:textId="77777777" w:rsidR="008730ED" w:rsidRPr="00041ED7" w:rsidRDefault="008730ED" w:rsidP="00825A1E">
            <w:pPr>
              <w:jc w:val="both"/>
              <w:rPr>
                <w:rFonts w:ascii="Times New Roman" w:hAnsi="Times New Roman" w:cs="Times New Roman"/>
              </w:rPr>
            </w:pPr>
            <w:r w:rsidRPr="00041ED7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D1A74" w14:textId="0DE0421B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44B6B">
              <w:rPr>
                <w:rFonts w:ascii="Times New Roman" w:hAnsi="Times New Roman" w:cs="Times New Roman"/>
              </w:rPr>
              <w:t>Coloniz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CB64D" w14:textId="20E8DEF4" w:rsidR="008730ED" w:rsidRPr="00041ED7" w:rsidRDefault="008730ED" w:rsidP="00825A1E">
            <w:pPr>
              <w:jc w:val="both"/>
              <w:rPr>
                <w:rFonts w:ascii="Times New Roman" w:hAnsi="Times New Roman" w:cs="Times New Roman"/>
              </w:rPr>
            </w:pPr>
            <w:r w:rsidRPr="00041ED7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A5980" w14:textId="659C6D0B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40</w:t>
            </w:r>
          </w:p>
        </w:tc>
      </w:tr>
      <w:tr w:rsidR="008730ED" w:rsidRPr="00322B7E" w14:paraId="7D50E7B6" w14:textId="7B3F498B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1658ED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2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5E3472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0EC3AB" w14:textId="684C810F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75512F" w14:textId="4CB7B99F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B85EA7" w14:textId="77777777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575381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13F9B1" w14:textId="0B784804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185E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5EF103" w14:textId="19D6DCC0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39</w:t>
            </w:r>
          </w:p>
        </w:tc>
      </w:tr>
      <w:tr w:rsidR="008730ED" w:rsidRPr="00322B7E" w14:paraId="11B2FCF4" w14:textId="6E5152DC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D63957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627AC5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0CD24D" w14:textId="77777777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84E99">
              <w:rPr>
                <w:rFonts w:ascii="Times New Roman" w:hAnsi="Times New Roman" w:cs="Times New Roman"/>
              </w:rPr>
              <w:t>Coloniz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EC9BD5" w14:textId="6F6A58F8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41ED7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22F545" w14:textId="53EAA281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575381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284F6D" w14:textId="0FC8E031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41ED7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7BF000" w14:textId="45C9E408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41</w:t>
            </w:r>
          </w:p>
        </w:tc>
      </w:tr>
      <w:tr w:rsidR="008730ED" w:rsidRPr="00322B7E" w14:paraId="1A7B9E6B" w14:textId="230676A7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652786" w14:textId="097082EF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2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AA1D6B" w14:textId="4B4A67ED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374E43" w14:textId="7BDCF45A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C2499C" w14:textId="66970AA4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8EEDBD" w14:textId="40BD771F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E81BC7">
              <w:rPr>
                <w:rFonts w:ascii="Times New Roman" w:hAnsi="Times New Roman" w:cs="Times New Roman"/>
                <w:color w:val="000000" w:themeColor="text1"/>
              </w:rPr>
              <w:t>Coloniza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436677" w14:textId="25B17849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BED845" w14:textId="1B41E240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</w:p>
        </w:tc>
      </w:tr>
      <w:tr w:rsidR="008730ED" w:rsidRPr="00322B7E" w14:paraId="4C2CF28B" w14:textId="632B973D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EC6BC62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35AC27" w14:textId="0081C3B2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1A48FC" w14:textId="2020E713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6EA5EA" w14:textId="3AC4674A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DFEEF4" w14:textId="5B455FB5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DEE486" w14:textId="72156B5B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1D960" w14:textId="132A5319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</w:p>
        </w:tc>
      </w:tr>
      <w:tr w:rsidR="008730ED" w:rsidRPr="00322B7E" w14:paraId="379D6CF7" w14:textId="6B727B29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244EEC" w14:textId="292444AD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2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F49DC2" w14:textId="6BF811FB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54F625" w14:textId="2CA3A298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7394AE" w14:textId="2DFA6161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F803FA">
              <w:rPr>
                <w:rFonts w:ascii="Times New Roman" w:hAnsi="Times New Roman" w:cs="Times New Roman" w:hint="eastAsia"/>
              </w:rPr>
              <w:t>Bil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1B8346" w14:textId="10C2C84C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87C06A" w14:textId="248F714D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F803FA">
              <w:rPr>
                <w:rFonts w:ascii="Times New Roman" w:hAnsi="Times New Roman" w:cs="Times New Roman" w:hint="eastAsia"/>
              </w:rPr>
              <w:t>Bi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ED6DE3" w14:textId="72CB9AA8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</w:p>
        </w:tc>
      </w:tr>
      <w:tr w:rsidR="008730ED" w:rsidRPr="00322B7E" w14:paraId="48625450" w14:textId="6BEA5ACB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55D2BC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25456" w14:textId="26D6C285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A1925" w14:textId="30414E37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3793C" w14:textId="54625491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DEAFA4" w14:textId="61445A8B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4ECF0" w14:textId="165283A1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27C2B" w14:textId="7BCE2B81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</w:p>
        </w:tc>
      </w:tr>
      <w:tr w:rsidR="008730ED" w:rsidRPr="00322B7E" w14:paraId="7E4B005E" w14:textId="504BF09C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82BECA" w14:textId="08E1488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2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DE27EC" w14:textId="0B3EE7EA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AE48BA" w14:textId="346E2454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28BFB2" w14:textId="109C0D85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4EC503" w14:textId="0F44279F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E8EA85" w14:textId="48E6FCF5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79AF68" w14:textId="33B5C0C5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21</w:t>
            </w:r>
          </w:p>
        </w:tc>
      </w:tr>
      <w:tr w:rsidR="008730ED" w:rsidRPr="00322B7E" w14:paraId="650541D2" w14:textId="03339B16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028C6E8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39AD0" w14:textId="0753ADC4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6D096" w14:textId="7F644989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ECFF15" w14:textId="0AF7658F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029462" w14:textId="45660567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033F94" w14:textId="7603CDB4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AAF1A6" w14:textId="1F5880E7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21</w:t>
            </w:r>
          </w:p>
        </w:tc>
      </w:tr>
      <w:tr w:rsidR="008730ED" w:rsidRPr="00322B7E" w14:paraId="3F65CD57" w14:textId="10B68F0A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5D8EF0" w14:textId="5CDC3955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2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41478E" w14:textId="25FEC5A5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62FF89" w14:textId="6AA6DAC6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F1F94C" w14:textId="108CAED0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F599E0" w14:textId="7E960405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E81BC7">
              <w:rPr>
                <w:rFonts w:ascii="Times New Roman" w:hAnsi="Times New Roman" w:cs="Times New Roman"/>
                <w:color w:val="000000" w:themeColor="text1"/>
              </w:rPr>
              <w:t>Coloniza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1CE1DF" w14:textId="42429CF8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11E407" w14:textId="06752946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17</w:t>
            </w:r>
          </w:p>
        </w:tc>
      </w:tr>
      <w:tr w:rsidR="008730ED" w:rsidRPr="00322B7E" w14:paraId="45EF9ECC" w14:textId="24CB79CB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5E016FB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E97AE" w14:textId="39F1187E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6DAD13" w14:textId="793766B3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59AF4" w14:textId="5D6BD3BE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664F71" w14:textId="4B9A683A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282DB" w14:textId="757DBF24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62FF79" w14:textId="18AD4376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16</w:t>
            </w:r>
          </w:p>
        </w:tc>
      </w:tr>
      <w:tr w:rsidR="008730ED" w:rsidRPr="00322B7E" w14:paraId="4EB1BB0D" w14:textId="437C1FDD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476AEE" w14:textId="4667DB7F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2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DDF48B" w14:textId="61AAD9BC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FB484B" w14:textId="608D3EF9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11503E" w14:textId="001B1771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40430D" w14:textId="1F5B1255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590C2F" w14:textId="2A5EEE2B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354556" w14:textId="37EC89AC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21</w:t>
            </w:r>
          </w:p>
        </w:tc>
      </w:tr>
      <w:tr w:rsidR="008730ED" w:rsidRPr="00322B7E" w14:paraId="464EA8FD" w14:textId="0B626987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0850AA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0B6D57" w14:textId="726FFC0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6E6585" w14:textId="0F4079AC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395AA8" w14:textId="4472890E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</w:rPr>
              <w:t>As</w:t>
            </w:r>
            <w:r>
              <w:rPr>
                <w:rFonts w:ascii="Times New Roman" w:hAnsi="Times New Roman" w:cs="Times New Roman"/>
              </w:rPr>
              <w:t>cit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57D9D6" w14:textId="7F17CB30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E81BC7">
              <w:rPr>
                <w:rFonts w:ascii="Times New Roman" w:hAnsi="Times New Roman" w:cs="Times New Roman"/>
                <w:color w:val="000000" w:themeColor="text1"/>
              </w:rPr>
              <w:t>Coloniz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CDBC7" w14:textId="297F04A7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A93806">
              <w:rPr>
                <w:rFonts w:ascii="Times New Roman" w:hAnsi="Times New Roman" w:cs="Times New Roman"/>
              </w:rPr>
              <w:t>Wou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85701" w14:textId="77E3455C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21</w:t>
            </w:r>
          </w:p>
        </w:tc>
      </w:tr>
      <w:tr w:rsidR="008730ED" w:rsidRPr="00322B7E" w14:paraId="2F7D2B3D" w14:textId="49BB9566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6820AE" w14:textId="0C49E2C5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2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BA742C" w14:textId="6E84C080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07A856" w14:textId="72BC85A7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D19161" w14:textId="7D6E5D28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C32189" w14:textId="4128B14E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E81BC7">
              <w:rPr>
                <w:rFonts w:ascii="Times New Roman" w:hAnsi="Times New Roman" w:cs="Times New Roman"/>
                <w:color w:val="000000" w:themeColor="text1"/>
              </w:rPr>
              <w:t>Coloniza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EA62CF" w14:textId="1881322C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DD5119" w14:textId="3725140F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</w:p>
        </w:tc>
      </w:tr>
      <w:tr w:rsidR="008730ED" w:rsidRPr="00322B7E" w14:paraId="4D39655B" w14:textId="2FEA20C6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BE5B1CB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E2A098" w14:textId="75D9CEB4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DE21" w14:textId="078AFAF9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E81BC7">
              <w:rPr>
                <w:rFonts w:ascii="Times New Roman" w:hAnsi="Times New Roman" w:cs="Times New Roman"/>
                <w:color w:val="000000" w:themeColor="text1"/>
              </w:rPr>
              <w:t>Coloniz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517BF1" w14:textId="5C0D3ADF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0CB23A" w14:textId="79CACCB7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E81BC7">
              <w:rPr>
                <w:rFonts w:ascii="Times New Roman" w:hAnsi="Times New Roman" w:cs="Times New Roman"/>
                <w:color w:val="000000" w:themeColor="text1"/>
              </w:rPr>
              <w:t>Coloniz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E47A5" w14:textId="0298623E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AF400F" w14:textId="6AA075A0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14</w:t>
            </w:r>
          </w:p>
        </w:tc>
      </w:tr>
      <w:tr w:rsidR="008730ED" w:rsidRPr="00322B7E" w14:paraId="31249EC2" w14:textId="22A83E69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98033F" w14:textId="00EC048A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3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C15BF4" w14:textId="0F598310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F19833" w14:textId="6123D79C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68C069" w14:textId="0E5C7AF0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AA347D" w14:textId="05FE3703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AC9007" w14:textId="0CE50AC1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1E36AE" w14:textId="7CB3875A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31</w:t>
            </w:r>
          </w:p>
        </w:tc>
      </w:tr>
      <w:tr w:rsidR="008730ED" w:rsidRPr="00322B7E" w14:paraId="4E37A158" w14:textId="5F8EAFDB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E68785E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E88A9" w14:textId="7805BAA0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2DA56B" w14:textId="3B480B7A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2FD489" w14:textId="394ED065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F95D5E" w14:textId="55ED14CC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7FB192" w14:textId="1F9D7EAC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CC0063" w14:textId="29FEF3AF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30</w:t>
            </w:r>
          </w:p>
        </w:tc>
      </w:tr>
      <w:tr w:rsidR="008730ED" w:rsidRPr="00322B7E" w14:paraId="3BC72D9E" w14:textId="35157546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E2FEF2" w14:textId="2E326F1E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3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5B63D3" w14:textId="6941B0DD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1194A7" w14:textId="71DE34F6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80C660" w14:textId="2033E10B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472672" w14:textId="3FD50408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9AA787" w14:textId="014D24DD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199DCA" w14:textId="54B433CB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14</w:t>
            </w:r>
          </w:p>
        </w:tc>
      </w:tr>
      <w:tr w:rsidR="008730ED" w:rsidRPr="00322B7E" w14:paraId="1236BA87" w14:textId="39202777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EB2C66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2EF3E" w14:textId="182AF33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70DB1E" w14:textId="41BC8810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92CD37" w14:textId="0FF49539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3A0463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77D1E" w14:textId="04C670D3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E79BF8" w14:textId="350D64F4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3A0463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78284" w14:textId="5BFD44BE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14</w:t>
            </w:r>
          </w:p>
        </w:tc>
      </w:tr>
      <w:tr w:rsidR="008730ED" w:rsidRPr="00322B7E" w14:paraId="7C9A9F94" w14:textId="30C61268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A06B92" w14:textId="1E58EFBA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3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4B8A98" w14:textId="282710A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10B8CC" w14:textId="131152A2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8E19D6" w14:textId="21FEF55F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741E77">
              <w:rPr>
                <w:rFonts w:ascii="Times New Roman" w:hAnsi="Times New Roman" w:cs="Times New Roman"/>
              </w:rPr>
              <w:t>Ascit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821BA0" w14:textId="6FE76643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6AD71D" w14:textId="2C58F651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741E77">
              <w:rPr>
                <w:rFonts w:ascii="Times New Roman" w:hAnsi="Times New Roman" w:cs="Times New Roman"/>
              </w:rPr>
              <w:t>Ascit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CB5577" w14:textId="017D6846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</w:tr>
      <w:tr w:rsidR="008730ED" w:rsidRPr="00322B7E" w14:paraId="2AB26360" w14:textId="1E5741C0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E3A10E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A68893" w14:textId="7DB6A620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D25E38" w14:textId="7F2FE5C1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757CFB" w14:textId="6B8E0855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48A616" w14:textId="663432A9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89266" w14:textId="3F6FA72B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F803FA">
              <w:rPr>
                <w:rFonts w:ascii="Times New Roman" w:hAnsi="Times New Roman" w:cs="Times New Roman" w:hint="eastAsia"/>
              </w:rPr>
              <w:t>Bi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54F5D" w14:textId="25968EC3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</w:tr>
      <w:tr w:rsidR="008730ED" w:rsidRPr="00322B7E" w14:paraId="0ED3656E" w14:textId="61501610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BFA535" w14:textId="2B2C2ADC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3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31D92B" w14:textId="6C357A2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650449" w14:textId="76D61CF5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62512B" w14:textId="0F21C8D6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D0A0A2" w14:textId="3884BC27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E81BC7">
              <w:rPr>
                <w:rFonts w:ascii="Times New Roman" w:hAnsi="Times New Roman" w:cs="Times New Roman"/>
                <w:color w:val="000000" w:themeColor="text1"/>
              </w:rPr>
              <w:t>Coloniza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AF41AB" w14:textId="28EA58D9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3A0463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76F64B" w14:textId="2B08BCCF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39</w:t>
            </w:r>
          </w:p>
        </w:tc>
      </w:tr>
      <w:tr w:rsidR="008730ED" w:rsidRPr="00322B7E" w14:paraId="7AE1C579" w14:textId="28425DA6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899265A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610EF5" w14:textId="5A9C11F1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792B0" w14:textId="5B9A25BC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1340EF" w14:textId="1BD9A20E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AEBFE0" w14:textId="660DF13F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03F747" w14:textId="3FECE54A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22C7F" w14:textId="1F6AFF89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40</w:t>
            </w:r>
          </w:p>
        </w:tc>
      </w:tr>
      <w:tr w:rsidR="008730ED" w:rsidRPr="00322B7E" w14:paraId="669ED950" w14:textId="0B5B5FD4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E04766" w14:textId="28F2A146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lastRenderedPageBreak/>
              <w:t>3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200E43" w14:textId="4571836C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D00412" w14:textId="76351CB1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38F751" w14:textId="6F91EAD6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A93806">
              <w:rPr>
                <w:rFonts w:ascii="Times New Roman" w:hAnsi="Times New Roman" w:cs="Times New Roman"/>
              </w:rPr>
              <w:t>Wound</w:t>
            </w:r>
            <w:r>
              <w:rPr>
                <w:rFonts w:ascii="Times New Roman" w:hAnsi="Times New Roman" w:cs="Times New Roman" w:hint="eastAsia"/>
              </w:rPr>
              <w:t xml:space="preserve"> (j</w:t>
            </w:r>
            <w:r>
              <w:rPr>
                <w:rFonts w:ascii="Times New Roman" w:hAnsi="Times New Roman" w:cs="Times New Roman"/>
              </w:rPr>
              <w:t>ejunostomy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748A90" w14:textId="532C101E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F46943" w14:textId="7608D7AC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771CF6" w14:textId="54EB5E84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26</w:t>
            </w:r>
          </w:p>
        </w:tc>
      </w:tr>
      <w:tr w:rsidR="008730ED" w:rsidRPr="00322B7E" w14:paraId="47EA45B3" w14:textId="56ACCEC9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DB711D" w14:textId="77777777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8F60A5" w14:textId="2ECB9D01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7B5E20" w14:textId="75DAAFF3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6D6B5" w14:textId="009930D3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F79294" w14:textId="43658861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F13C8" w14:textId="24F626D0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66AC3B" w14:textId="4B1E47E1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24</w:t>
            </w:r>
          </w:p>
        </w:tc>
      </w:tr>
      <w:tr w:rsidR="008730ED" w:rsidRPr="00322B7E" w14:paraId="49FE4DA9" w14:textId="322933E2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0E7939" w14:textId="6BF11123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3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4D7BDD" w14:textId="16077A1F" w:rsidR="008730ED" w:rsidRPr="003D52D2" w:rsidRDefault="008730ED" w:rsidP="00825A1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95A64C" w14:textId="450664AA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E81BC7">
              <w:rPr>
                <w:rFonts w:ascii="Times New Roman" w:hAnsi="Times New Roman" w:cs="Times New Roman"/>
                <w:color w:val="000000" w:themeColor="text1"/>
              </w:rPr>
              <w:t>Coloniza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19A9B8" w14:textId="05E22164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90D834" w14:textId="5C734330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C30CFF" w14:textId="4F27ABB8" w:rsidR="008730ED" w:rsidRPr="00322B7E" w:rsidRDefault="008730ED" w:rsidP="00825A1E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D65EC3" w14:textId="0104DD01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55</w:t>
            </w:r>
          </w:p>
        </w:tc>
      </w:tr>
      <w:tr w:rsidR="008730ED" w:rsidRPr="00322B7E" w14:paraId="7EC22185" w14:textId="427C0A6F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0A13A54" w14:textId="77777777" w:rsidR="008730ED" w:rsidRPr="003D52D2" w:rsidRDefault="008730ED" w:rsidP="00023C3D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779D0" w14:textId="37E4AAAA" w:rsidR="008730ED" w:rsidRPr="003D52D2" w:rsidRDefault="008730ED" w:rsidP="00023C3D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8FD7A" w14:textId="741CB0A4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E81BC7">
              <w:rPr>
                <w:rFonts w:ascii="Times New Roman" w:hAnsi="Times New Roman" w:cs="Times New Roman"/>
                <w:color w:val="000000" w:themeColor="text1"/>
              </w:rPr>
              <w:t>Coloniz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0EDCA" w14:textId="3E79BE49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3A0463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6F2843" w14:textId="1430DDBA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86FED" w14:textId="5CC1CA4E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9AABEB" w14:textId="5540B88D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53</w:t>
            </w:r>
          </w:p>
        </w:tc>
      </w:tr>
      <w:tr w:rsidR="008730ED" w:rsidRPr="00322B7E" w14:paraId="2474715A" w14:textId="0FB81CCC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06F42E" w14:textId="053EE593" w:rsidR="008730ED" w:rsidRPr="003D52D2" w:rsidRDefault="008730ED" w:rsidP="00023C3D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3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D289F7" w14:textId="58D2D4FC" w:rsidR="008730ED" w:rsidRPr="003D52D2" w:rsidRDefault="008730ED" w:rsidP="00023C3D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0388F1" w14:textId="62BFAA40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A978F2" w14:textId="06EA90C0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9184E7" w14:textId="0BF08222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A4531B" w14:textId="6FBFDD27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151932" w14:textId="7B445129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19</w:t>
            </w:r>
          </w:p>
        </w:tc>
      </w:tr>
      <w:tr w:rsidR="008730ED" w:rsidRPr="00322B7E" w14:paraId="226D1D04" w14:textId="110AF9DF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D26DF2" w14:textId="77777777" w:rsidR="008730ED" w:rsidRPr="003D52D2" w:rsidRDefault="008730ED" w:rsidP="00023C3D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D0AD04" w14:textId="2B41B77E" w:rsidR="008730ED" w:rsidRPr="003D52D2" w:rsidRDefault="008730ED" w:rsidP="00023C3D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8A2C99" w14:textId="1AEA797B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DC1A0" w14:textId="3043228D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59DB03" w14:textId="59D08E10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33CB4B" w14:textId="29AF5639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3A0463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AE7D8" w14:textId="74103BBD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18</w:t>
            </w:r>
          </w:p>
        </w:tc>
      </w:tr>
      <w:tr w:rsidR="008730ED" w:rsidRPr="00322B7E" w14:paraId="0EAA5463" w14:textId="15BB749A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8F57BC" w14:textId="7638767A" w:rsidR="008730ED" w:rsidRPr="003D52D2" w:rsidRDefault="008730ED" w:rsidP="00023C3D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3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25917A" w14:textId="2DF49A0C" w:rsidR="008730ED" w:rsidRPr="003D52D2" w:rsidRDefault="008730ED" w:rsidP="00023C3D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4AC86A" w14:textId="4A3CFC69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F77535" w14:textId="20AC25CF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583EE9" w14:textId="513801F0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721D27" w14:textId="6CAF2C00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D536F7" w14:textId="04696455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</w:p>
        </w:tc>
      </w:tr>
      <w:tr w:rsidR="008730ED" w:rsidRPr="00322B7E" w14:paraId="790EE0BB" w14:textId="49E543F9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364B496" w14:textId="77777777" w:rsidR="008730ED" w:rsidRPr="003D52D2" w:rsidRDefault="008730ED" w:rsidP="00023C3D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70BC4D" w14:textId="1BC68A44" w:rsidR="008730ED" w:rsidRPr="003D52D2" w:rsidRDefault="008730ED" w:rsidP="00023C3D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F4BFB2" w14:textId="0FC60BF8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AF4D1" w14:textId="3BC5F05A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ED802" w14:textId="4F2CDFF3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F195A7" w14:textId="7B91B8A3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06E1BD" w14:textId="5F333E59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</w:p>
        </w:tc>
      </w:tr>
      <w:tr w:rsidR="008730ED" w:rsidRPr="00322B7E" w14:paraId="2E861618" w14:textId="31C9E082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F43217" w14:textId="14BB8810" w:rsidR="008730ED" w:rsidRPr="003D52D2" w:rsidRDefault="008730ED" w:rsidP="00023C3D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3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32681C" w14:textId="13952CC9" w:rsidR="008730ED" w:rsidRPr="003D52D2" w:rsidRDefault="008730ED" w:rsidP="00023C3D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D0C627" w14:textId="5DC1BDD0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4E80B0" w14:textId="1AC1C469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ABB476" w14:textId="1698A8A5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36C225" w14:textId="798A73C4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C2F6E3" w14:textId="5926B065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</w:tr>
      <w:tr w:rsidR="008730ED" w:rsidRPr="00322B7E" w14:paraId="61CACBE8" w14:textId="032DABC9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E95948" w14:textId="77777777" w:rsidR="008730ED" w:rsidRPr="003D52D2" w:rsidRDefault="008730ED" w:rsidP="00023C3D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3050F" w14:textId="5CE3DE4E" w:rsidR="008730ED" w:rsidRPr="003D52D2" w:rsidRDefault="008730ED" w:rsidP="00023C3D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B5EB7E" w14:textId="6C9BAA0E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17E87C" w14:textId="33F40693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3EC13A" w14:textId="2AD7BE98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7A25D" w14:textId="1989561B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CB0E4" w14:textId="20608B00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</w:tr>
      <w:tr w:rsidR="008730ED" w:rsidRPr="00322B7E" w14:paraId="03A4A9F1" w14:textId="1E67B8A9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CB58F5" w14:textId="7CE80BD7" w:rsidR="008730ED" w:rsidRPr="003D52D2" w:rsidRDefault="008730ED" w:rsidP="00023C3D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3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209D5F" w14:textId="55E191C8" w:rsidR="008730ED" w:rsidRPr="003D52D2" w:rsidRDefault="008730ED" w:rsidP="00023C3D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4234C7" w14:textId="249CC30C" w:rsidR="008730ED" w:rsidRPr="00993473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EFAC74" w14:textId="09546CBD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F803FA">
              <w:rPr>
                <w:rFonts w:ascii="Times New Roman" w:hAnsi="Times New Roman" w:cs="Times New Roman" w:hint="eastAsia"/>
              </w:rPr>
              <w:t>Bil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B7C923" w14:textId="24BCF93E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AC2C3E" w14:textId="06DC3733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F803FA">
              <w:rPr>
                <w:rFonts w:ascii="Times New Roman" w:hAnsi="Times New Roman" w:cs="Times New Roman" w:hint="eastAsia"/>
              </w:rPr>
              <w:t>Bi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2A08E9" w14:textId="3402A34B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19</w:t>
            </w:r>
          </w:p>
        </w:tc>
      </w:tr>
      <w:tr w:rsidR="008730ED" w:rsidRPr="00322B7E" w14:paraId="17150CBA" w14:textId="59880B6C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65F3EC2" w14:textId="77777777" w:rsidR="008730ED" w:rsidRPr="003D52D2" w:rsidRDefault="008730ED" w:rsidP="00023C3D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F74ECE" w14:textId="49A29B85" w:rsidR="008730ED" w:rsidRPr="003D52D2" w:rsidRDefault="008730ED" w:rsidP="00023C3D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96DC66" w14:textId="07657019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920B4B" w14:textId="598A2F5F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83F12" w14:textId="64B63310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287513" w14:textId="1B2E2627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F3474">
              <w:rPr>
                <w:rFonts w:ascii="Times New Roman" w:hAnsi="Times New Roman" w:cs="Times New Roman" w:hint="eastAsia"/>
              </w:rPr>
              <w:t>Pleural flu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02415" w14:textId="76FB8785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19</w:t>
            </w:r>
          </w:p>
        </w:tc>
      </w:tr>
      <w:tr w:rsidR="008730ED" w:rsidRPr="00322B7E" w14:paraId="40A08C0D" w14:textId="34112BFD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BA1EDF" w14:textId="7E1DF267" w:rsidR="008730ED" w:rsidRPr="003D52D2" w:rsidRDefault="008730ED" w:rsidP="00023C3D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4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3F4454" w14:textId="4FA44C6F" w:rsidR="008730ED" w:rsidRPr="003D52D2" w:rsidRDefault="008730ED" w:rsidP="00023C3D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2D12E5" w14:textId="2722DEE4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3AC6DD" w14:textId="04547AD0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EBE6CD" w14:textId="2A0DBA01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020A22" w14:textId="37F82AE5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4B9503" w14:textId="788CED50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43</w:t>
            </w:r>
          </w:p>
        </w:tc>
      </w:tr>
      <w:tr w:rsidR="008730ED" w:rsidRPr="00322B7E" w14:paraId="4096E4AB" w14:textId="2802BA38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FD7B51" w14:textId="77777777" w:rsidR="008730ED" w:rsidRPr="003D52D2" w:rsidRDefault="008730ED" w:rsidP="00023C3D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091E4" w14:textId="6D151696" w:rsidR="008730ED" w:rsidRPr="003D52D2" w:rsidRDefault="008730ED" w:rsidP="00023C3D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99ABE6" w14:textId="43E6E191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468C1" w14:textId="7237847A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13718E" w14:textId="5AD4B314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F82C53" w14:textId="2CE6ECD8" w:rsidR="008730ED" w:rsidRPr="00322B7E" w:rsidRDefault="008730ED" w:rsidP="00023C3D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960E4" w14:textId="40B2F699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43</w:t>
            </w:r>
          </w:p>
        </w:tc>
      </w:tr>
      <w:tr w:rsidR="008730ED" w:rsidRPr="00322B7E" w14:paraId="358047F8" w14:textId="4864DB90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7693A3" w14:textId="7513818E" w:rsidR="008730ED" w:rsidRPr="003D52D2" w:rsidRDefault="008730ED" w:rsidP="00EB54DC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4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0ABDB6" w14:textId="79A1C2CB" w:rsidR="008730ED" w:rsidRPr="003D52D2" w:rsidRDefault="008730ED" w:rsidP="00EB54DC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1CE5BA" w14:textId="756ED907" w:rsidR="008730ED" w:rsidRPr="00322B7E" w:rsidRDefault="008730ED" w:rsidP="00EB54DC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A5FF05" w14:textId="2D623F5F" w:rsidR="008730ED" w:rsidRPr="00322B7E" w:rsidRDefault="008730ED" w:rsidP="00EB54DC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3A0463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350C41" w14:textId="7429E6A6" w:rsidR="008730ED" w:rsidRPr="00322B7E" w:rsidRDefault="008730ED" w:rsidP="00EB54DC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23DE3F" w14:textId="2D25DEFA" w:rsidR="008730ED" w:rsidRPr="00322B7E" w:rsidRDefault="008730ED" w:rsidP="00EB54DC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3A0463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11FF6A" w14:textId="7D112D05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29</w:t>
            </w:r>
          </w:p>
        </w:tc>
      </w:tr>
      <w:tr w:rsidR="008730ED" w:rsidRPr="00322B7E" w14:paraId="07C38886" w14:textId="440F9B1E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A4352BD" w14:textId="77777777" w:rsidR="008730ED" w:rsidRPr="003D52D2" w:rsidRDefault="008730ED" w:rsidP="00EB54DC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C9EDA9" w14:textId="4DBAE952" w:rsidR="008730ED" w:rsidRPr="003D52D2" w:rsidRDefault="008730ED" w:rsidP="00EB54DC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AF2D6F" w14:textId="0A063C38" w:rsidR="008730ED" w:rsidRPr="00322B7E" w:rsidRDefault="008730ED" w:rsidP="00EB54DC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E81BC7">
              <w:rPr>
                <w:rFonts w:ascii="Times New Roman" w:hAnsi="Times New Roman" w:cs="Times New Roman"/>
                <w:color w:val="000000" w:themeColor="text1"/>
              </w:rPr>
              <w:t>Coloniz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EC847" w14:textId="2F11FBA6" w:rsidR="008730ED" w:rsidRPr="00322B7E" w:rsidRDefault="008730ED" w:rsidP="00EB54DC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3A0463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6142D" w14:textId="550B5998" w:rsidR="008730ED" w:rsidRPr="00322B7E" w:rsidRDefault="008730ED" w:rsidP="00EB54DC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40C7A9" w14:textId="3839C154" w:rsidR="008730ED" w:rsidRPr="00322B7E" w:rsidRDefault="008730ED" w:rsidP="00EB54DC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38528C" w14:textId="79444363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29</w:t>
            </w:r>
          </w:p>
        </w:tc>
      </w:tr>
      <w:tr w:rsidR="008730ED" w:rsidRPr="00322B7E" w14:paraId="503695FC" w14:textId="1D6C9863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F8183E" w14:textId="6F245A12" w:rsidR="008730ED" w:rsidRPr="003D52D2" w:rsidRDefault="008730ED" w:rsidP="00EB54DC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4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C6F670" w14:textId="17B0390B" w:rsidR="008730ED" w:rsidRPr="003D52D2" w:rsidRDefault="008730ED" w:rsidP="00EB54DC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E90087" w14:textId="618BF213" w:rsidR="008730ED" w:rsidRPr="00322B7E" w:rsidRDefault="008730ED" w:rsidP="00EB54DC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C60CB8" w14:textId="50D2B099" w:rsidR="008730ED" w:rsidRPr="00322B7E" w:rsidRDefault="008730ED" w:rsidP="00EB54DC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E2A1DF" w14:textId="73BCB0B3" w:rsidR="008730ED" w:rsidRPr="00322B7E" w:rsidRDefault="008730ED" w:rsidP="00EB54DC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68B63D" w14:textId="178F8115" w:rsidR="008730ED" w:rsidRPr="00322B7E" w:rsidRDefault="008730ED" w:rsidP="00EB54DC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3A0463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240DEA" w14:textId="7C95A898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42</w:t>
            </w:r>
          </w:p>
        </w:tc>
      </w:tr>
      <w:tr w:rsidR="008730ED" w:rsidRPr="00322B7E" w14:paraId="1D9FC0A1" w14:textId="3BDB3C19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3DC0D0" w14:textId="77777777" w:rsidR="008730ED" w:rsidRPr="003D52D2" w:rsidRDefault="008730ED" w:rsidP="00EB54DC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1AA7E2" w14:textId="5E8925FF" w:rsidR="008730ED" w:rsidRPr="003D52D2" w:rsidRDefault="008730ED" w:rsidP="00EB54DC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A7450C" w14:textId="52F310EB" w:rsidR="008730ED" w:rsidRPr="00322B7E" w:rsidRDefault="008730ED" w:rsidP="00EB54DC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109CD3" w14:textId="51DCDF90" w:rsidR="008730ED" w:rsidRPr="00322B7E" w:rsidRDefault="008730ED" w:rsidP="00EB54DC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5D1EBA" w14:textId="0835749B" w:rsidR="008730ED" w:rsidRPr="00322B7E" w:rsidRDefault="008730ED" w:rsidP="00EB54DC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707CE7" w14:textId="05C717B5" w:rsidR="008730ED" w:rsidRPr="00322B7E" w:rsidRDefault="008730ED" w:rsidP="00EB54DC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749C60" w14:textId="78097397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42</w:t>
            </w:r>
          </w:p>
        </w:tc>
      </w:tr>
      <w:tr w:rsidR="008730ED" w:rsidRPr="00322B7E" w14:paraId="2E4A7E10" w14:textId="058BBF88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B9B222" w14:textId="59512906" w:rsidR="008730ED" w:rsidRPr="003D52D2" w:rsidRDefault="008730ED" w:rsidP="00EB54DC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4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F38950" w14:textId="1775D30B" w:rsidR="008730ED" w:rsidRPr="003D52D2" w:rsidRDefault="008730ED" w:rsidP="00EB54DC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E77610" w14:textId="34C4F2FF" w:rsidR="008730ED" w:rsidRPr="00322B7E" w:rsidRDefault="008730ED" w:rsidP="00EB54DC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A91FE7" w14:textId="48F3942D" w:rsidR="008730ED" w:rsidRPr="00322B7E" w:rsidRDefault="008730ED" w:rsidP="00EB54DC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399D75" w14:textId="2C78A2AE" w:rsidR="008730ED" w:rsidRPr="00322B7E" w:rsidRDefault="008730ED" w:rsidP="00EB54DC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E81BC7">
              <w:rPr>
                <w:rFonts w:ascii="Times New Roman" w:hAnsi="Times New Roman" w:cs="Times New Roman"/>
                <w:color w:val="000000" w:themeColor="text1"/>
              </w:rPr>
              <w:t>Coloniza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5A88B8" w14:textId="61F1E759" w:rsidR="008730ED" w:rsidRPr="00322B7E" w:rsidRDefault="008730ED" w:rsidP="00EB54DC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3A0463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3BB990" w14:textId="314F54B4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46</w:t>
            </w:r>
          </w:p>
        </w:tc>
      </w:tr>
      <w:tr w:rsidR="008730ED" w:rsidRPr="00322B7E" w14:paraId="59697D02" w14:textId="658DFA4A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469E8D" w14:textId="77777777" w:rsidR="008730ED" w:rsidRPr="003D52D2" w:rsidRDefault="008730ED" w:rsidP="00EB54DC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D7BE3" w14:textId="1E2E0B0A" w:rsidR="008730ED" w:rsidRPr="003D52D2" w:rsidRDefault="008730ED" w:rsidP="00EB54DC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C68642" w14:textId="398F2A64" w:rsidR="008730ED" w:rsidRPr="00322B7E" w:rsidRDefault="008730ED" w:rsidP="00EB54DC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9872A" w14:textId="5EE3ADB2" w:rsidR="008730ED" w:rsidRPr="00322B7E" w:rsidRDefault="008730ED" w:rsidP="00EB54DC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33365" w14:textId="445A06EF" w:rsidR="008730ED" w:rsidRPr="00322B7E" w:rsidRDefault="008730ED" w:rsidP="00EB54DC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B77B11" w14:textId="714428F2" w:rsidR="008730ED" w:rsidRPr="00322B7E" w:rsidRDefault="008730ED" w:rsidP="00EB54DC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A16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F8F8B1" w14:textId="10F4960E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 w:hint="eastAsia"/>
                <w:color w:val="000000" w:themeColor="text1"/>
              </w:rPr>
              <w:t>45</w:t>
            </w:r>
          </w:p>
        </w:tc>
      </w:tr>
      <w:tr w:rsidR="008730ED" w:rsidRPr="00322B7E" w14:paraId="5E430286" w14:textId="19938AAF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083918" w14:textId="430FC360" w:rsidR="008730ED" w:rsidRPr="003D52D2" w:rsidRDefault="008730ED" w:rsidP="006327CC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FC67" w14:textId="69972166" w:rsidR="008730ED" w:rsidRPr="003D52D2" w:rsidRDefault="008730ED" w:rsidP="006327CC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9B51E" w14:textId="49B1BBB2" w:rsidR="008730ED" w:rsidRPr="000B5A50" w:rsidRDefault="008730ED" w:rsidP="006327CC">
            <w:pPr>
              <w:jc w:val="both"/>
              <w:rPr>
                <w:rFonts w:ascii="Times New Roman" w:hAnsi="Times New Roman" w:cs="Times New Roman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0522" w14:textId="2AC36BF4" w:rsidR="008730ED" w:rsidRPr="00A93806" w:rsidRDefault="008730ED" w:rsidP="006327CC">
            <w:pPr>
              <w:jc w:val="both"/>
              <w:rPr>
                <w:rFonts w:ascii="Times New Roman" w:hAnsi="Times New Roman" w:cs="Times New Roman"/>
              </w:rPr>
            </w:pPr>
            <w:r w:rsidRPr="00A93806">
              <w:rPr>
                <w:rFonts w:ascii="Times New Roman" w:hAnsi="Times New Roman" w:cs="Times New Roman"/>
              </w:rPr>
              <w:t>Wound</w:t>
            </w:r>
            <w:r>
              <w:rPr>
                <w:rFonts w:ascii="Times New Roman" w:hAnsi="Times New Roman" w:cs="Times New Roman"/>
              </w:rPr>
              <w:t xml:space="preserve"> (bedsore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BCE7" w14:textId="55221F2C" w:rsidR="008730ED" w:rsidRPr="000B5A50" w:rsidRDefault="008730ED" w:rsidP="006327CC">
            <w:pPr>
              <w:jc w:val="both"/>
              <w:rPr>
                <w:rFonts w:ascii="Times New Roman" w:hAnsi="Times New Roman" w:cs="Times New Roman"/>
              </w:rPr>
            </w:pPr>
            <w:r w:rsidRPr="00E81BC7">
              <w:rPr>
                <w:rFonts w:ascii="Times New Roman" w:hAnsi="Times New Roman" w:cs="Times New Roman"/>
                <w:color w:val="000000" w:themeColor="text1"/>
              </w:rPr>
              <w:t>Coloniz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E8B56" w14:textId="179BDF1F" w:rsidR="008730ED" w:rsidRPr="00845EAF" w:rsidRDefault="008730ED" w:rsidP="006327C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93806">
              <w:rPr>
                <w:rFonts w:ascii="Times New Roman" w:hAnsi="Times New Roman" w:cs="Times New Roman"/>
              </w:rPr>
              <w:t>Wound</w:t>
            </w:r>
            <w:r>
              <w:rPr>
                <w:rFonts w:ascii="Times New Roman" w:hAnsi="Times New Roman" w:cs="Times New Roman"/>
              </w:rPr>
              <w:t xml:space="preserve"> (bedsor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43C88" w14:textId="31A12AD1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</w:p>
        </w:tc>
      </w:tr>
      <w:tr w:rsidR="008730ED" w:rsidRPr="00322B7E" w14:paraId="6F17E063" w14:textId="3AD48C75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54FDB5" w14:textId="77777777" w:rsidR="008730ED" w:rsidRPr="003D52D2" w:rsidRDefault="008730ED" w:rsidP="006327CC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95CB23" w14:textId="65E925E3" w:rsidR="008730ED" w:rsidRPr="003D52D2" w:rsidRDefault="008730ED" w:rsidP="006327CC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9EFB5E" w14:textId="46A726ED" w:rsidR="008730ED" w:rsidRPr="000B5A50" w:rsidRDefault="008730ED" w:rsidP="006327CC">
            <w:pPr>
              <w:jc w:val="both"/>
              <w:rPr>
                <w:rFonts w:ascii="Times New Roman" w:hAnsi="Times New Roman" w:cs="Times New Roman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1E3684" w14:textId="1856DDFC" w:rsidR="008730ED" w:rsidRPr="00A93806" w:rsidRDefault="008730ED" w:rsidP="006327CC">
            <w:pPr>
              <w:jc w:val="both"/>
              <w:rPr>
                <w:rFonts w:ascii="Times New Roman" w:hAnsi="Times New Roman" w:cs="Times New Roman"/>
              </w:rPr>
            </w:pPr>
            <w:r w:rsidRPr="00F803FA">
              <w:rPr>
                <w:rFonts w:ascii="Times New Roman" w:hAnsi="Times New Roman" w:cs="Times New Roman" w:hint="eastAsia"/>
              </w:rPr>
              <w:t>Bil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1E390D" w14:textId="158D2127" w:rsidR="008730ED" w:rsidRPr="000B5A50" w:rsidRDefault="008730ED" w:rsidP="006327CC">
            <w:pPr>
              <w:jc w:val="both"/>
              <w:rPr>
                <w:rFonts w:ascii="Times New Roman" w:hAnsi="Times New Roman" w:cs="Times New Roman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F6C0E" w14:textId="578EBCE0" w:rsidR="008730ED" w:rsidRPr="00845EAF" w:rsidRDefault="008730ED" w:rsidP="006327C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803FA">
              <w:rPr>
                <w:rFonts w:ascii="Times New Roman" w:hAnsi="Times New Roman" w:cs="Times New Roman" w:hint="eastAsia"/>
              </w:rPr>
              <w:t>Bi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61481A" w14:textId="309971B9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</w:p>
        </w:tc>
      </w:tr>
      <w:tr w:rsidR="008730ED" w:rsidRPr="00322B7E" w14:paraId="292A6D8C" w14:textId="09CAB22D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61C71E" w14:textId="43D0E1BC" w:rsidR="008730ED" w:rsidRPr="003D52D2" w:rsidRDefault="008730ED" w:rsidP="006327CC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</w:rPr>
              <w:t>4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209042" w14:textId="4CADF3C6" w:rsidR="008730ED" w:rsidRPr="003D52D2" w:rsidRDefault="008730ED" w:rsidP="006327CC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4AFCF5" w14:textId="47BEC229" w:rsidR="008730ED" w:rsidRPr="000B5A50" w:rsidRDefault="008730ED" w:rsidP="006327CC">
            <w:pPr>
              <w:jc w:val="both"/>
              <w:rPr>
                <w:rFonts w:ascii="Times New Roman" w:hAnsi="Times New Roman" w:cs="Times New Roman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D719B2" w14:textId="36822D69" w:rsidR="008730ED" w:rsidRPr="00A93806" w:rsidRDefault="008730ED" w:rsidP="006327CC">
            <w:pPr>
              <w:jc w:val="both"/>
              <w:rPr>
                <w:rFonts w:ascii="Times New Roman" w:hAnsi="Times New Roman" w:cs="Times New Roman"/>
              </w:rPr>
            </w:pPr>
            <w:r w:rsidRPr="00845EAF">
              <w:rPr>
                <w:rFonts w:ascii="Times New Roman" w:hAnsi="Times New Roman" w:cs="Times New Roman"/>
                <w:color w:val="000000" w:themeColor="text1"/>
              </w:rPr>
              <w:t>Respiratory system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01A193" w14:textId="7C2B78BB" w:rsidR="008730ED" w:rsidRPr="000B5A50" w:rsidRDefault="008730ED" w:rsidP="006327CC">
            <w:pPr>
              <w:jc w:val="both"/>
              <w:rPr>
                <w:rFonts w:ascii="Times New Roman" w:hAnsi="Times New Roman" w:cs="Times New Roman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A04B10" w14:textId="2B551FEA" w:rsidR="008730ED" w:rsidRPr="00845EAF" w:rsidRDefault="008730ED" w:rsidP="006327C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A0463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6C634E" w14:textId="53125F24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6</w:t>
            </w:r>
          </w:p>
        </w:tc>
      </w:tr>
      <w:tr w:rsidR="008730ED" w:rsidRPr="00322B7E" w14:paraId="719D520E" w14:textId="787834FA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5FAD85" w14:textId="77777777" w:rsidR="008730ED" w:rsidRPr="003D52D2" w:rsidRDefault="008730ED" w:rsidP="006327CC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90C845" w14:textId="486DD589" w:rsidR="008730ED" w:rsidRPr="003D52D2" w:rsidRDefault="008730ED" w:rsidP="006327CC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5FE0B2" w14:textId="36A9D532" w:rsidR="008730ED" w:rsidRPr="000B5A50" w:rsidRDefault="008730ED" w:rsidP="006327CC">
            <w:pPr>
              <w:jc w:val="both"/>
              <w:rPr>
                <w:rFonts w:ascii="Times New Roman" w:hAnsi="Times New Roman" w:cs="Times New Roman"/>
              </w:rPr>
            </w:pPr>
            <w:r w:rsidRPr="001A08F1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C0081" w14:textId="2C649D95" w:rsidR="008730ED" w:rsidRPr="00A93806" w:rsidRDefault="008730ED" w:rsidP="006327CC">
            <w:pPr>
              <w:jc w:val="both"/>
              <w:rPr>
                <w:rFonts w:ascii="Times New Roman" w:hAnsi="Times New Roman" w:cs="Times New Roman"/>
              </w:rPr>
            </w:pPr>
            <w:r w:rsidRPr="001A08F1">
              <w:rPr>
                <w:rFonts w:ascii="Times New Roman" w:hAnsi="Times New Roman" w:cs="Times New Roman"/>
                <w:color w:val="000000" w:themeColor="text1"/>
              </w:rPr>
              <w:t>Bloo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EC27AA" w14:textId="50C4DBDE" w:rsidR="008730ED" w:rsidRPr="000B5A50" w:rsidRDefault="008730ED" w:rsidP="006327CC">
            <w:pPr>
              <w:jc w:val="both"/>
              <w:rPr>
                <w:rFonts w:ascii="Times New Roman" w:hAnsi="Times New Roman" w:cs="Times New Roman"/>
              </w:rPr>
            </w:pPr>
            <w:r w:rsidRPr="001A08F1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A4D39" w14:textId="2B33AF96" w:rsidR="008730ED" w:rsidRPr="00845EAF" w:rsidRDefault="008730ED" w:rsidP="006327C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A08F1">
              <w:rPr>
                <w:rFonts w:ascii="Times New Roman" w:hAnsi="Times New Roman" w:cs="Times New Roman"/>
                <w:color w:val="000000" w:themeColor="text1"/>
              </w:rPr>
              <w:t>Bloo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313A7A" w14:textId="3B88206F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6</w:t>
            </w:r>
          </w:p>
        </w:tc>
      </w:tr>
      <w:tr w:rsidR="008730ED" w:rsidRPr="00322B7E" w14:paraId="2BD6A3DE" w14:textId="1756AF05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1B0C47" w14:textId="626B595C" w:rsidR="008730ED" w:rsidRPr="003D52D2" w:rsidRDefault="008730ED" w:rsidP="006327CC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</w:rPr>
              <w:t>4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B2C7A7" w14:textId="5DFBBC7D" w:rsidR="008730ED" w:rsidRPr="003D52D2" w:rsidRDefault="008730ED" w:rsidP="006327CC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A20C90" w14:textId="596AA464" w:rsidR="008730ED" w:rsidRPr="000B5A50" w:rsidRDefault="008730ED" w:rsidP="006327CC">
            <w:pPr>
              <w:jc w:val="both"/>
              <w:rPr>
                <w:rFonts w:ascii="Times New Roman" w:hAnsi="Times New Roman" w:cs="Times New Roman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C8C14F" w14:textId="7BB60E39" w:rsidR="008730ED" w:rsidRPr="00A93806" w:rsidRDefault="008730ED" w:rsidP="006327CC">
            <w:pPr>
              <w:jc w:val="both"/>
              <w:rPr>
                <w:rFonts w:ascii="Times New Roman" w:hAnsi="Times New Roman" w:cs="Times New Roman"/>
              </w:rPr>
            </w:pPr>
            <w:r w:rsidRPr="003A0463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ACDB19" w14:textId="6B3167B1" w:rsidR="008730ED" w:rsidRPr="000B5A50" w:rsidRDefault="008730ED" w:rsidP="006327CC">
            <w:pPr>
              <w:jc w:val="both"/>
              <w:rPr>
                <w:rFonts w:ascii="Times New Roman" w:hAnsi="Times New Roman" w:cs="Times New Roman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5E4166" w14:textId="124CA615" w:rsidR="008730ED" w:rsidRPr="00845EAF" w:rsidRDefault="008730ED" w:rsidP="006327C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A0463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FFAE83" w14:textId="50FE8142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1</w:t>
            </w:r>
          </w:p>
        </w:tc>
      </w:tr>
      <w:tr w:rsidR="008730ED" w:rsidRPr="00322B7E" w14:paraId="0E1AAAE7" w14:textId="5403FDC0" w:rsidTr="008730E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4F45A6" w14:textId="77777777" w:rsidR="008730ED" w:rsidRPr="003D52D2" w:rsidRDefault="008730ED" w:rsidP="006327CC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2FAA2D" w14:textId="1D7AF45C" w:rsidR="008730ED" w:rsidRPr="003D52D2" w:rsidRDefault="008730ED" w:rsidP="006327CC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A05504" w14:textId="1B7A5BEC" w:rsidR="008730ED" w:rsidRPr="000B5A50" w:rsidRDefault="008730ED" w:rsidP="006327CC">
            <w:pPr>
              <w:jc w:val="both"/>
              <w:rPr>
                <w:rFonts w:ascii="Times New Roman" w:hAnsi="Times New Roman" w:cs="Times New Roman"/>
              </w:rPr>
            </w:pPr>
            <w:r w:rsidRPr="000B5A50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A5E09" w14:textId="44190CCB" w:rsidR="008730ED" w:rsidRPr="00A93806" w:rsidRDefault="008730ED" w:rsidP="006327CC">
            <w:pPr>
              <w:jc w:val="both"/>
              <w:rPr>
                <w:rFonts w:ascii="Times New Roman" w:hAnsi="Times New Roman" w:cs="Times New Roman"/>
              </w:rPr>
            </w:pPr>
            <w:r w:rsidRPr="00845EAF">
              <w:rPr>
                <w:rFonts w:ascii="Times New Roman" w:hAnsi="Times New Roman" w:cs="Times New Roman"/>
                <w:color w:val="000000" w:themeColor="text1"/>
              </w:rPr>
              <w:t>Respiratory syste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26421B" w14:textId="3025D136" w:rsidR="008730ED" w:rsidRPr="000B5A50" w:rsidRDefault="008730ED" w:rsidP="006327CC">
            <w:pPr>
              <w:jc w:val="both"/>
              <w:rPr>
                <w:rFonts w:ascii="Times New Roman" w:hAnsi="Times New Roman" w:cs="Times New Roman"/>
              </w:rPr>
            </w:pPr>
            <w:r w:rsidRPr="00E81BC7">
              <w:rPr>
                <w:rFonts w:ascii="Times New Roman" w:hAnsi="Times New Roman" w:cs="Times New Roman"/>
                <w:color w:val="000000" w:themeColor="text1"/>
              </w:rPr>
              <w:t>Coloniz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C2E08C" w14:textId="5973A1F5" w:rsidR="008730ED" w:rsidRPr="00845EAF" w:rsidRDefault="008730ED" w:rsidP="006327C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45EAF">
              <w:rPr>
                <w:rFonts w:ascii="Times New Roman" w:hAnsi="Times New Roman" w:cs="Times New Roman"/>
                <w:color w:val="000000" w:themeColor="text1"/>
              </w:rPr>
              <w:t>Respiratory syste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2D336E" w14:textId="702E65E5" w:rsidR="008730ED" w:rsidRPr="00845EAF" w:rsidRDefault="008730ED" w:rsidP="000D70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1</w:t>
            </w:r>
          </w:p>
        </w:tc>
      </w:tr>
    </w:tbl>
    <w:p w14:paraId="72A60410" w14:textId="6D11B7ED" w:rsidR="00801EF2" w:rsidRPr="00801EF2" w:rsidRDefault="00801EF2" w:rsidP="00801EF2">
      <w:pPr>
        <w:rPr>
          <w:rFonts w:ascii="Times New Roman" w:hAnsi="Times New Roman"/>
        </w:rPr>
        <w:sectPr w:rsidR="00801EF2" w:rsidRPr="00801EF2" w:rsidSect="00E77C0C">
          <w:footerReference w:type="default" r:id="rId8"/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AndChars" w:linePitch="360"/>
        </w:sectPr>
      </w:pPr>
      <w:r w:rsidRPr="001B0F5E">
        <w:rPr>
          <w:rFonts w:ascii="Times New Roman" w:hAnsi="Times New Roman"/>
          <w:color w:val="000000" w:themeColor="text1"/>
        </w:rPr>
        <w:t xml:space="preserve">Abbreviations: </w:t>
      </w:r>
      <w:r>
        <w:rPr>
          <w:rFonts w:ascii="Times New Roman" w:hAnsi="Times New Roman" w:hint="eastAsia"/>
          <w:color w:val="000000" w:themeColor="text1"/>
        </w:rPr>
        <w:t>CZA, ceftazidime-avibactam</w:t>
      </w:r>
    </w:p>
    <w:p w14:paraId="3D32F4C6" w14:textId="6CE650E2" w:rsidR="00EF75F4" w:rsidRDefault="00EF75F4">
      <w:pPr>
        <w:rPr>
          <w:rFonts w:ascii="Times New Roman" w:hAnsi="Times New Roman"/>
          <w:b/>
        </w:rPr>
      </w:pPr>
      <w:r w:rsidRPr="00E33E41">
        <w:rPr>
          <w:rFonts w:ascii="Times New Roman" w:hAnsi="Times New Roman" w:hint="eastAsia"/>
          <w:b/>
        </w:rPr>
        <w:lastRenderedPageBreak/>
        <w:t>Supplementar</w:t>
      </w:r>
      <w:r w:rsidRPr="00E33E41">
        <w:rPr>
          <w:rFonts w:ascii="Times New Roman" w:hAnsi="Times New Roman"/>
          <w:b/>
        </w:rPr>
        <w:t>y</w:t>
      </w:r>
      <w:r w:rsidRPr="00E33E41">
        <w:rPr>
          <w:rFonts w:ascii="Times New Roman" w:hAnsi="Times New Roman" w:hint="eastAsia"/>
          <w:b/>
        </w:rPr>
        <w:t xml:space="preserve"> </w:t>
      </w:r>
      <w:r w:rsidRPr="00E33E41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 w:hint="eastAsia"/>
          <w:b/>
        </w:rPr>
        <w:t>S</w:t>
      </w:r>
      <w:r w:rsidR="00154F11">
        <w:rPr>
          <w:rFonts w:ascii="Times New Roman" w:hAnsi="Times New Roman"/>
          <w:b/>
        </w:rPr>
        <w:t>3</w:t>
      </w:r>
      <w:r w:rsidRPr="00E33E41">
        <w:rPr>
          <w:rFonts w:ascii="Times New Roman" w:hAnsi="Times New Roman"/>
          <w:b/>
        </w:rPr>
        <w:t>.</w:t>
      </w:r>
      <w:r w:rsidR="00A65962">
        <w:rPr>
          <w:rFonts w:ascii="Times New Roman" w:hAnsi="Times New Roman" w:hint="eastAsia"/>
          <w:b/>
        </w:rPr>
        <w:t xml:space="preserve"> Dosage and duration of ceftazidime-avibactam</w:t>
      </w:r>
    </w:p>
    <w:tbl>
      <w:tblPr>
        <w:tblStyle w:val="aa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2551"/>
        <w:gridCol w:w="2977"/>
      </w:tblGrid>
      <w:tr w:rsidR="00B27744" w:rsidRPr="00DA7A35" w14:paraId="375582EA" w14:textId="77777777" w:rsidTr="00752343">
        <w:trPr>
          <w:trHeight w:val="435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2ACB4335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color w:val="000000" w:themeColor="text1"/>
              </w:rPr>
              <w:t xml:space="preserve">Group </w:t>
            </w:r>
            <w:r w:rsidRPr="003D52D2">
              <w:rPr>
                <w:rFonts w:ascii="Times New Roman" w:hAnsi="Times New Roman"/>
                <w:color w:val="000000" w:themeColor="text1"/>
              </w:rPr>
              <w:t>number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52DE0984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color w:val="000000" w:themeColor="text1"/>
              </w:rPr>
              <w:t>ase/control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7F27E38F" w14:textId="40C56785" w:rsidR="00B27744" w:rsidRPr="00DA7A35" w:rsidRDefault="00B27744" w:rsidP="00B277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sage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1DB44" w14:textId="0BB59F5C" w:rsidR="00B27744" w:rsidRPr="00DA7A35" w:rsidRDefault="00B27744" w:rsidP="002D66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ays of </w:t>
            </w:r>
            <w:r w:rsidR="00A65962">
              <w:rPr>
                <w:rFonts w:ascii="Times New Roman" w:hAnsi="Times New Roman" w:cs="Times New Roman" w:hint="eastAsia"/>
              </w:rPr>
              <w:t>ceftazidime-avibactam</w:t>
            </w:r>
            <w:r>
              <w:rPr>
                <w:rFonts w:ascii="Times New Roman" w:hAnsi="Times New Roman" w:cs="Times New Roman" w:hint="eastAsia"/>
              </w:rPr>
              <w:t xml:space="preserve"> use</w:t>
            </w:r>
          </w:p>
        </w:tc>
      </w:tr>
      <w:tr w:rsidR="00B27744" w:rsidRPr="00DA7A35" w14:paraId="76EFC58B" w14:textId="77777777" w:rsidTr="00752343">
        <w:trPr>
          <w:trHeight w:val="360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668C2239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2909CF08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  <w:right w:val="nil"/>
            </w:tcBorders>
          </w:tcPr>
          <w:p w14:paraId="38A2F5CB" w14:textId="77777777" w:rsidR="00B27744" w:rsidRPr="00DA7A35" w:rsidRDefault="00B27744" w:rsidP="002D66E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C3FFD" w14:textId="77777777" w:rsidR="00B27744" w:rsidRPr="00DA7A35" w:rsidRDefault="00B27744" w:rsidP="002D66E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27744" w:rsidRPr="00DA7A35" w14:paraId="69EE5539" w14:textId="77777777" w:rsidTr="00752343"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77A5044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A663AC3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A4BD32" w14:textId="2FD21D27" w:rsidR="00B27744" w:rsidRPr="00DA7A35" w:rsidRDefault="003749DC" w:rsidP="002D6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FB2605" w14:textId="77777777" w:rsidR="00B27744" w:rsidRPr="00DA7A35" w:rsidRDefault="00B27744" w:rsidP="002D6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27744" w:rsidRPr="00845EAF" w14:paraId="1528F4EA" w14:textId="77777777" w:rsidTr="00752343">
        <w:trPr>
          <w:trHeight w:val="364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77484984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14:paraId="2B3936AE" w14:textId="77777777" w:rsidR="00B27744" w:rsidRPr="00DA7A35" w:rsidRDefault="00B27744" w:rsidP="002D66E2">
            <w:pPr>
              <w:jc w:val="both"/>
              <w:rPr>
                <w:rFonts w:ascii="Times New Roman" w:hAnsi="Times New Roman"/>
                <w:bCs/>
              </w:rPr>
            </w:pPr>
            <w:r w:rsidRPr="00DA7A35">
              <w:rPr>
                <w:rFonts w:ascii="Times New Roman" w:hAnsi="Times New Roman" w:hint="eastAsia"/>
                <w:bCs/>
              </w:rPr>
              <w:t>C</w:t>
            </w:r>
            <w:r w:rsidRPr="00DA7A35">
              <w:rPr>
                <w:rFonts w:ascii="Times New Roman" w:hAnsi="Times New Roman"/>
                <w:bCs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C3279" w14:textId="14530B9B" w:rsidR="00B27744" w:rsidRPr="00845EAF" w:rsidRDefault="00CD5F47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F925B8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B27744" w:rsidRPr="00845EAF" w14:paraId="54643F48" w14:textId="77777777" w:rsidTr="00752343"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F486C3A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86CE840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8FD447" w14:textId="0D50000D" w:rsidR="00B27744" w:rsidRPr="00845EAF" w:rsidRDefault="0069599E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D45C93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mg every 2 day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CFA11A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</w:tr>
      <w:tr w:rsidR="00B27744" w:rsidRPr="00845EAF" w14:paraId="7343BA7C" w14:textId="77777777" w:rsidTr="00752343">
        <w:trPr>
          <w:trHeight w:val="364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24DC8905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14:paraId="3B8152D1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155C" w14:textId="44AFCE1F" w:rsidR="00B27744" w:rsidRPr="00845EAF" w:rsidRDefault="00FB0236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2500mg </w:t>
            </w:r>
            <w:r w:rsidR="00E92CF4">
              <w:rPr>
                <w:rFonts w:ascii="Times New Roman" w:hAnsi="Times New Roman" w:cs="Times New Roman" w:hint="eastAsia"/>
                <w:color w:val="000000" w:themeColor="text1"/>
              </w:rPr>
              <w:t>every 8 hour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293E31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</w:tr>
      <w:tr w:rsidR="00B27744" w:rsidRPr="00845EAF" w14:paraId="2457321E" w14:textId="77777777" w:rsidTr="00752343"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8561B57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A63887B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7D84F0" w14:textId="21B50EDD" w:rsidR="00B27744" w:rsidRPr="00845EAF" w:rsidRDefault="00BA153B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D45C93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mg every 2 day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61D5E2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</w:p>
        </w:tc>
      </w:tr>
      <w:tr w:rsidR="00B27744" w:rsidRPr="00845EAF" w14:paraId="240BFA17" w14:textId="77777777" w:rsidTr="00752343">
        <w:trPr>
          <w:trHeight w:val="364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402A7BC5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14:paraId="38DB0A5C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A8E56" w14:textId="768C7F49" w:rsidR="00B27744" w:rsidRPr="00845EAF" w:rsidRDefault="00AC2009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2500mg </w:t>
            </w:r>
            <w:r w:rsidR="00E92CF4">
              <w:rPr>
                <w:rFonts w:ascii="Times New Roman" w:hAnsi="Times New Roman" w:cs="Times New Roman" w:hint="eastAsia"/>
                <w:color w:val="000000" w:themeColor="text1"/>
              </w:rPr>
              <w:t>every 8 hour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36810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</w:tr>
      <w:tr w:rsidR="00B27744" w:rsidRPr="00845EAF" w14:paraId="5291870A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861ABF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BCFBCA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B41407" w14:textId="5DD7040D" w:rsidR="00B27744" w:rsidRPr="00845EAF" w:rsidRDefault="000A084A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D45C93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mg every 2 day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71031E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5</w:t>
            </w:r>
          </w:p>
        </w:tc>
      </w:tr>
      <w:tr w:rsidR="00B27744" w:rsidRPr="00845EAF" w14:paraId="195E83D1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6F1D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17545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BDFE" w14:textId="7E29E5A4" w:rsidR="00B27744" w:rsidRPr="00845EAF" w:rsidRDefault="000A084A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1250mg </w:t>
            </w:r>
            <w:r w:rsidR="00E92CF4">
              <w:rPr>
                <w:rFonts w:ascii="Times New Roman" w:hAnsi="Times New Roman" w:cs="Times New Roman" w:hint="eastAsia"/>
                <w:color w:val="000000" w:themeColor="text1"/>
              </w:rPr>
              <w:t>every 8 hour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59AD69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5</w:t>
            </w:r>
          </w:p>
        </w:tc>
      </w:tr>
      <w:tr w:rsidR="00B27744" w:rsidRPr="00845EAF" w14:paraId="49118F12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F3A744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64BA56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D3DEFF" w14:textId="618DD5F0" w:rsidR="00B27744" w:rsidRPr="00845EAF" w:rsidRDefault="002A5AF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1250mg </w:t>
            </w:r>
            <w:r w:rsidR="00E92CF4">
              <w:rPr>
                <w:rFonts w:ascii="Times New Roman" w:hAnsi="Times New Roman" w:cs="Times New Roman" w:hint="eastAsia"/>
                <w:color w:val="000000" w:themeColor="text1"/>
              </w:rPr>
              <w:t>every 8 hou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1EBBA6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</w:tr>
      <w:tr w:rsidR="00B27744" w:rsidRPr="00845EAF" w14:paraId="64FF5830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6F1E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B9F9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6747" w14:textId="7891B87E" w:rsidR="00B27744" w:rsidRPr="00845EAF" w:rsidRDefault="00752343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2500mg </w:t>
            </w:r>
            <w:r w:rsidR="00E92CF4">
              <w:rPr>
                <w:rFonts w:ascii="Times New Roman" w:hAnsi="Times New Roman" w:cs="Times New Roman" w:hint="eastAsia"/>
                <w:color w:val="000000" w:themeColor="text1"/>
              </w:rPr>
              <w:t>every 8 hour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74DAEB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</w:tr>
      <w:tr w:rsidR="00B27744" w:rsidRPr="00845EAF" w14:paraId="0DCD94BE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71C27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2FE187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D83D9C" w14:textId="34B148B5" w:rsidR="00B27744" w:rsidRPr="00845EAF" w:rsidRDefault="0081399F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2500mg </w:t>
            </w:r>
            <w:r w:rsidR="00E92CF4">
              <w:rPr>
                <w:rFonts w:ascii="Times New Roman" w:hAnsi="Times New Roman" w:cs="Times New Roman" w:hint="eastAsia"/>
                <w:color w:val="000000" w:themeColor="text1"/>
              </w:rPr>
              <w:t>every 8 hou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C05D71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</w:p>
        </w:tc>
      </w:tr>
      <w:tr w:rsidR="00B27744" w:rsidRPr="00845EAF" w14:paraId="408A4B12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FE496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124BD" w14:textId="77777777" w:rsidR="00B27744" w:rsidRPr="00694DEC" w:rsidRDefault="00B27744" w:rsidP="002D66E2">
            <w:pPr>
              <w:jc w:val="both"/>
              <w:rPr>
                <w:rFonts w:ascii="Times New Roman" w:hAnsi="Times New Roman"/>
                <w:bCs/>
              </w:rPr>
            </w:pPr>
            <w:r w:rsidRPr="00694DEC">
              <w:rPr>
                <w:rFonts w:ascii="Times New Roman" w:hAnsi="Times New Roman" w:hint="eastAsia"/>
                <w:bCs/>
              </w:rPr>
              <w:t>C</w:t>
            </w:r>
            <w:r w:rsidRPr="00694DEC">
              <w:rPr>
                <w:rFonts w:ascii="Times New Roman" w:hAnsi="Times New Roman"/>
                <w:bCs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62C31" w14:textId="50F0E823" w:rsidR="00B27744" w:rsidRPr="00845EAF" w:rsidRDefault="00CD5F47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A0123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B27744" w:rsidRPr="00845EAF" w14:paraId="3E790894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6EC397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5232D2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9141BE" w14:textId="0312CC6A" w:rsidR="00B27744" w:rsidRPr="00845EAF" w:rsidRDefault="00772DEF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2500mg </w:t>
            </w:r>
            <w:r w:rsidR="00D53162">
              <w:rPr>
                <w:rFonts w:ascii="Times New Roman" w:hAnsi="Times New Roman" w:cs="Times New Roman" w:hint="eastAsia"/>
                <w:color w:val="000000" w:themeColor="text1"/>
              </w:rPr>
              <w:t>every 8 hou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9411BC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</w:tr>
      <w:tr w:rsidR="00B27744" w:rsidRPr="00845EAF" w14:paraId="74550723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AE0D8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09876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3FB3" w14:textId="0C5C65C9" w:rsidR="00B27744" w:rsidRPr="00845EAF" w:rsidRDefault="001559A0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D45C93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mg every 2 day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036C0D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B27744" w:rsidRPr="00845EAF" w14:paraId="2F79DC98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FFC771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933275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06584D" w14:textId="1C5800E7" w:rsidR="00B27744" w:rsidRPr="00845EAF" w:rsidRDefault="00A24D3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D45C93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mg every 12 hou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764676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4</w:t>
            </w:r>
          </w:p>
        </w:tc>
      </w:tr>
      <w:tr w:rsidR="00B27744" w:rsidRPr="00845EAF" w14:paraId="5D95879B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08C7E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BB18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DA09B" w14:textId="43C7E310" w:rsidR="00B27744" w:rsidRPr="00845EAF" w:rsidRDefault="006D6A82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500mg every 8 hour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F73413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</w:tr>
      <w:tr w:rsidR="00B27744" w:rsidRPr="00845EAF" w14:paraId="7B5843B8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8022D2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1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C4A023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5BD187" w14:textId="3EDF8E05" w:rsidR="00B27744" w:rsidRPr="00845EAF" w:rsidRDefault="00D45C93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40mg every 12 hou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820721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</w:tr>
      <w:tr w:rsidR="00B27744" w:rsidRPr="00845EAF" w14:paraId="1476F712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AD5AB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C348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2C69C" w14:textId="00B7907A" w:rsidR="00B27744" w:rsidRPr="00845EAF" w:rsidRDefault="00F6465D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500mg every 8 hour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A1867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</w:tr>
      <w:tr w:rsidR="00B27744" w:rsidRPr="00845EAF" w14:paraId="798A813E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F1243D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1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080290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C2C848" w14:textId="326463CB" w:rsidR="00B27744" w:rsidRPr="00845EAF" w:rsidRDefault="003622E3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500mg every 8 hou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8A2A6E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7</w:t>
            </w:r>
          </w:p>
        </w:tc>
      </w:tr>
      <w:tr w:rsidR="00B27744" w:rsidRPr="00845EAF" w14:paraId="771B6D98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D2C12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094D1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ED546" w14:textId="3F9F12B0" w:rsidR="00B27744" w:rsidRPr="00845EAF" w:rsidRDefault="00F36B6A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68C35C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B27744" w:rsidRPr="00845EAF" w14:paraId="1F4C4020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4863DD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1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2C1B08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19D42C" w14:textId="64E5CAD8" w:rsidR="00B27744" w:rsidRPr="00845EAF" w:rsidRDefault="00895D1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40mg every 2 day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ED7FCA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</w:p>
        </w:tc>
      </w:tr>
      <w:tr w:rsidR="00B27744" w:rsidRPr="00845EAF" w14:paraId="0C75FC92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4DA00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C0BB1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B320" w14:textId="21CAD9B8" w:rsidR="00B27744" w:rsidRPr="00845EAF" w:rsidRDefault="005C614D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40mg every 2 day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D4B023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4</w:t>
            </w:r>
          </w:p>
        </w:tc>
      </w:tr>
      <w:tr w:rsidR="00B27744" w:rsidRPr="00845EAF" w14:paraId="5CB2BD2F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6715F4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1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C1EBDB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BD093F" w14:textId="463781F6" w:rsidR="00B27744" w:rsidRPr="00845EAF" w:rsidRDefault="009F46C5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500mg every 8 hou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18A65A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</w:p>
        </w:tc>
      </w:tr>
      <w:tr w:rsidR="00B27744" w:rsidRPr="00845EAF" w14:paraId="1226CBFC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A2E4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5F778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32F58" w14:textId="23B83679" w:rsidR="00B27744" w:rsidRPr="00845EAF" w:rsidRDefault="00CD5F47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3C2A13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B27744" w:rsidRPr="00845EAF" w14:paraId="31ADB6C3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6C350C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1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3BF788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FA4458" w14:textId="545A5865" w:rsidR="00B27744" w:rsidRPr="00845EAF" w:rsidRDefault="006B51ED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40mg every 2 day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1CB08B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B27744" w:rsidRPr="00845EAF" w14:paraId="13E442D1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4930C0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034C1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A1CF27" w14:textId="2F1E7FB2" w:rsidR="00B27744" w:rsidRPr="00845EAF" w:rsidRDefault="00B75AF5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500mg every 8 hour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94B4AD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</w:tr>
      <w:tr w:rsidR="00B27744" w:rsidRPr="00845EAF" w14:paraId="2785723C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E40A0B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1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6211B9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2D1305" w14:textId="2E139868" w:rsidR="00B27744" w:rsidRPr="00845EAF" w:rsidRDefault="00AD1938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250mg every 8 hou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3F7558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B27744" w:rsidRPr="00845EAF" w14:paraId="7C4507D0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C234A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B043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4E29C" w14:textId="450674B6" w:rsidR="00B27744" w:rsidRPr="00845EAF" w:rsidRDefault="00CD5F47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164AEC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B27744" w:rsidRPr="00845EAF" w14:paraId="7C9649CD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49ACB9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1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742048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8686D7" w14:textId="0A84B868" w:rsidR="00B27744" w:rsidRPr="00845EAF" w:rsidRDefault="001E6019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250mg every 8 hou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EF90E4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</w:p>
        </w:tc>
      </w:tr>
      <w:tr w:rsidR="00B27744" w:rsidRPr="00845EAF" w14:paraId="7E8DB0A3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288C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24C11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0F53A" w14:textId="109B74E7" w:rsidR="00B27744" w:rsidRPr="00845EAF" w:rsidRDefault="001E6019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40mg every 2 day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CB738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B27744" w:rsidRPr="00845EAF" w14:paraId="76A99A6D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BE607E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1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887E3D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3ADE07" w14:textId="12D407CB" w:rsidR="00B27744" w:rsidRPr="00845EAF" w:rsidRDefault="007E18C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40mg every 12 hou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648E08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</w:p>
        </w:tc>
      </w:tr>
      <w:tr w:rsidR="00B27744" w:rsidRPr="00845EAF" w14:paraId="2ACB4398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63969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56E0E" w14:textId="77777777" w:rsidR="00B27744" w:rsidRPr="00401D4B" w:rsidRDefault="00B27744" w:rsidP="002D66E2">
            <w:pPr>
              <w:jc w:val="both"/>
              <w:rPr>
                <w:rFonts w:ascii="Times New Roman" w:hAnsi="Times New Roman"/>
              </w:rPr>
            </w:pPr>
            <w:r w:rsidRPr="00401D4B">
              <w:rPr>
                <w:rFonts w:ascii="Times New Roman" w:hAnsi="Times New Roman" w:hint="eastAsia"/>
                <w:bCs/>
              </w:rPr>
              <w:t>C</w:t>
            </w:r>
            <w:r w:rsidRPr="00401D4B">
              <w:rPr>
                <w:rFonts w:ascii="Times New Roman" w:hAnsi="Times New Roman"/>
                <w:bCs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C085" w14:textId="3215F45F" w:rsidR="00B27744" w:rsidRPr="00845EAF" w:rsidRDefault="003D03B5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500mg every 8 hour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3F6324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</w:tr>
      <w:tr w:rsidR="00B27744" w:rsidRPr="00845EAF" w14:paraId="13B7024A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ECE267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1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B66E7F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E18513" w14:textId="774BCD28" w:rsidR="00B27744" w:rsidRPr="00845EAF" w:rsidRDefault="00BD2F22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250mg every 8 hou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BAF0DB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</w:tr>
      <w:tr w:rsidR="00B27744" w:rsidRPr="00845EAF" w14:paraId="6D592C53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86C1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8AF5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A48C9" w14:textId="6D0E76F4" w:rsidR="00B27744" w:rsidRPr="00845EAF" w:rsidRDefault="00CD5F47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26FA32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B27744" w:rsidRPr="00845EAF" w14:paraId="2E10DED4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065607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lastRenderedPageBreak/>
              <w:t>1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1F1758" w14:textId="77777777" w:rsidR="00B27744" w:rsidRPr="003D52D2" w:rsidRDefault="00B27744" w:rsidP="002D66E2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032202" w14:textId="5EF654EB" w:rsidR="00B27744" w:rsidRPr="00845EAF" w:rsidRDefault="00CD5F47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3C9AF1" w14:textId="77777777" w:rsidR="00B27744" w:rsidRPr="00845EAF" w:rsidRDefault="00B27744" w:rsidP="002D66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550EB6" w:rsidRPr="00845EAF" w14:paraId="4D300B78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1253C" w14:textId="77777777" w:rsidR="00550EB6" w:rsidRPr="003D52D2" w:rsidRDefault="00550EB6" w:rsidP="00550EB6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E4DCE" w14:textId="77777777" w:rsidR="00550EB6" w:rsidRPr="003D52D2" w:rsidRDefault="00550EB6" w:rsidP="00550EB6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6F074" w14:textId="3643CD23" w:rsidR="00550EB6" w:rsidRPr="00845EAF" w:rsidRDefault="00550EB6" w:rsidP="00550E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250mg every 8 hour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335AD3" w14:textId="77777777" w:rsidR="00550EB6" w:rsidRPr="00845EAF" w:rsidRDefault="00550EB6" w:rsidP="00550E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</w:tr>
      <w:tr w:rsidR="00550EB6" w:rsidRPr="00845EAF" w14:paraId="745B5281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34EAFD" w14:textId="77777777" w:rsidR="00550EB6" w:rsidRPr="003D52D2" w:rsidRDefault="00550EB6" w:rsidP="00550EB6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2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27BF74" w14:textId="77777777" w:rsidR="00550EB6" w:rsidRPr="003D52D2" w:rsidRDefault="00550EB6" w:rsidP="00550EB6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5913B0" w14:textId="507FF478" w:rsidR="00550EB6" w:rsidRPr="00845EAF" w:rsidRDefault="00642456" w:rsidP="00550E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40mg every 24 hou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552AE5" w14:textId="77777777" w:rsidR="00550EB6" w:rsidRPr="00845EAF" w:rsidRDefault="00550EB6" w:rsidP="00550E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</w:p>
        </w:tc>
      </w:tr>
      <w:tr w:rsidR="00550EB6" w:rsidRPr="00845EAF" w14:paraId="69FB5170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90B5B" w14:textId="77777777" w:rsidR="00550EB6" w:rsidRPr="003D52D2" w:rsidRDefault="00550EB6" w:rsidP="00550EB6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5A2DD" w14:textId="77777777" w:rsidR="00550EB6" w:rsidRPr="003D52D2" w:rsidRDefault="00550EB6" w:rsidP="00550EB6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94FA8" w14:textId="2B2492F7" w:rsidR="00550EB6" w:rsidRPr="00845EAF" w:rsidRDefault="00550EB6" w:rsidP="00550E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194EE" w14:textId="77777777" w:rsidR="00550EB6" w:rsidRPr="00845EAF" w:rsidRDefault="00550EB6" w:rsidP="00550E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550EB6" w:rsidRPr="00845EAF" w14:paraId="382DA3A5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7033DD" w14:textId="77777777" w:rsidR="00550EB6" w:rsidRPr="003D52D2" w:rsidRDefault="00550EB6" w:rsidP="00550EB6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2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82A0FF" w14:textId="77777777" w:rsidR="00550EB6" w:rsidRPr="003D52D2" w:rsidRDefault="00550EB6" w:rsidP="00550EB6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1BB13B" w14:textId="02224FDD" w:rsidR="00550EB6" w:rsidRPr="00845EAF" w:rsidRDefault="00642456" w:rsidP="00550E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40mg every 12 hou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6B0864" w14:textId="77777777" w:rsidR="00550EB6" w:rsidRPr="00845EAF" w:rsidRDefault="00550EB6" w:rsidP="00550E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</w:p>
        </w:tc>
      </w:tr>
      <w:tr w:rsidR="00550EB6" w:rsidRPr="00845EAF" w14:paraId="1F527D31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B713" w14:textId="77777777" w:rsidR="00550EB6" w:rsidRPr="003D52D2" w:rsidRDefault="00550EB6" w:rsidP="00550EB6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B2E57" w14:textId="77777777" w:rsidR="00550EB6" w:rsidRPr="003D52D2" w:rsidRDefault="00550EB6" w:rsidP="00550EB6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B8D8F" w14:textId="3526CE2B" w:rsidR="00550EB6" w:rsidRPr="00845EAF" w:rsidRDefault="00550EB6" w:rsidP="00550E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28FC7" w14:textId="77777777" w:rsidR="00550EB6" w:rsidRPr="00845EAF" w:rsidRDefault="00550EB6" w:rsidP="00550E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550EB6" w:rsidRPr="00845EAF" w14:paraId="55F764EA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99879C" w14:textId="77777777" w:rsidR="00550EB6" w:rsidRPr="003D52D2" w:rsidRDefault="00550EB6" w:rsidP="00550EB6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2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F4381A" w14:textId="77777777" w:rsidR="00550EB6" w:rsidRPr="003D52D2" w:rsidRDefault="00550EB6" w:rsidP="00550EB6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15BB08" w14:textId="3501E33A" w:rsidR="00550EB6" w:rsidRPr="00845EAF" w:rsidRDefault="0025280A" w:rsidP="00550E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500mg every 8 hou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B4E664" w14:textId="77777777" w:rsidR="00550EB6" w:rsidRPr="00845EAF" w:rsidRDefault="00550EB6" w:rsidP="00550E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2</w:t>
            </w:r>
          </w:p>
        </w:tc>
      </w:tr>
      <w:tr w:rsidR="006E7578" w:rsidRPr="00845EAF" w14:paraId="79B399CB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75601" w14:textId="77777777" w:rsidR="006E7578" w:rsidRPr="003D52D2" w:rsidRDefault="006E7578" w:rsidP="006E7578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148A" w14:textId="77777777" w:rsidR="006E7578" w:rsidRPr="003D52D2" w:rsidRDefault="006E7578" w:rsidP="006E7578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D50F" w14:textId="68A5A4C0" w:rsidR="006E7578" w:rsidRPr="00845EAF" w:rsidRDefault="006E7578" w:rsidP="006E757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500mg every 8 hour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555A6" w14:textId="77777777" w:rsidR="006E7578" w:rsidRPr="00845EAF" w:rsidRDefault="006E7578" w:rsidP="006E757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</w:p>
        </w:tc>
      </w:tr>
      <w:tr w:rsidR="004610DB" w:rsidRPr="00845EAF" w14:paraId="77E94D35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1FEE70" w14:textId="77777777" w:rsidR="004610DB" w:rsidRPr="003D52D2" w:rsidRDefault="004610DB" w:rsidP="004610D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2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0B3BE5" w14:textId="77777777" w:rsidR="004610DB" w:rsidRPr="003D52D2" w:rsidRDefault="004610DB" w:rsidP="004610D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930133" w14:textId="17289F94" w:rsidR="004610DB" w:rsidRPr="00845EAF" w:rsidRDefault="004610DB" w:rsidP="004610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250mg every 8 hou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A1A950" w14:textId="77777777" w:rsidR="004610DB" w:rsidRPr="00845EAF" w:rsidRDefault="004610DB" w:rsidP="004610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6</w:t>
            </w:r>
          </w:p>
        </w:tc>
      </w:tr>
      <w:tr w:rsidR="004610DB" w:rsidRPr="00845EAF" w14:paraId="74062813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43EC41" w14:textId="77777777" w:rsidR="004610DB" w:rsidRPr="003D52D2" w:rsidRDefault="004610DB" w:rsidP="004610DB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CB5925" w14:textId="77777777" w:rsidR="004610DB" w:rsidRPr="003D52D2" w:rsidRDefault="004610DB" w:rsidP="004610DB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54449" w14:textId="2CC0298E" w:rsidR="004610DB" w:rsidRPr="00845EAF" w:rsidRDefault="004610DB" w:rsidP="004610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97A51" w14:textId="77777777" w:rsidR="004610DB" w:rsidRPr="00845EAF" w:rsidRDefault="004610DB" w:rsidP="004610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4610DB" w:rsidRPr="00845EAF" w14:paraId="1C34592A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3C5904" w14:textId="77777777" w:rsidR="004610DB" w:rsidRPr="003D52D2" w:rsidRDefault="004610DB" w:rsidP="004610D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2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2FA886" w14:textId="77777777" w:rsidR="004610DB" w:rsidRPr="003D52D2" w:rsidRDefault="004610DB" w:rsidP="004610D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4AA61B" w14:textId="7CCDAD2D" w:rsidR="004610DB" w:rsidRPr="00845EAF" w:rsidRDefault="00971061" w:rsidP="004610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40mg every 2 day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D34615" w14:textId="77777777" w:rsidR="004610DB" w:rsidRPr="00845EAF" w:rsidRDefault="004610DB" w:rsidP="004610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</w:tr>
      <w:tr w:rsidR="004610DB" w:rsidRPr="00845EAF" w14:paraId="6D97D656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F4D6951" w14:textId="77777777" w:rsidR="004610DB" w:rsidRPr="003D52D2" w:rsidRDefault="004610DB" w:rsidP="004610D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CDFFB8" w14:textId="77777777" w:rsidR="004610DB" w:rsidRPr="003D52D2" w:rsidRDefault="004610DB" w:rsidP="004610D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B9724A" w14:textId="186BD017" w:rsidR="004610DB" w:rsidRPr="00845EAF" w:rsidRDefault="00933C1A" w:rsidP="004610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40mg every 2 day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2710D" w14:textId="77777777" w:rsidR="004610DB" w:rsidRPr="00845EAF" w:rsidRDefault="004610DB" w:rsidP="004610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</w:tr>
      <w:tr w:rsidR="00512691" w:rsidRPr="00845EAF" w14:paraId="332674D4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06A08B" w14:textId="77777777" w:rsidR="00512691" w:rsidRPr="003D52D2" w:rsidRDefault="00512691" w:rsidP="00512691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2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49E5B7" w14:textId="77777777" w:rsidR="00512691" w:rsidRPr="003D52D2" w:rsidRDefault="00512691" w:rsidP="00512691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F064AC" w14:textId="6F3A5BA2" w:rsidR="00512691" w:rsidRPr="00845EAF" w:rsidRDefault="00512691" w:rsidP="0051269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500mg every 8 hou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52EBA2" w14:textId="77777777" w:rsidR="00512691" w:rsidRPr="00845EAF" w:rsidRDefault="00512691" w:rsidP="0051269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</w:p>
        </w:tc>
      </w:tr>
      <w:tr w:rsidR="00512691" w:rsidRPr="00845EAF" w14:paraId="5E97F52A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55CADB9" w14:textId="77777777" w:rsidR="00512691" w:rsidRPr="003D52D2" w:rsidRDefault="00512691" w:rsidP="00512691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8181B4" w14:textId="77777777" w:rsidR="00512691" w:rsidRPr="003D52D2" w:rsidRDefault="00512691" w:rsidP="00512691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1F5414" w14:textId="6306EF92" w:rsidR="00512691" w:rsidRPr="00845EAF" w:rsidRDefault="00512691" w:rsidP="0051269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E9420F" w14:textId="77777777" w:rsidR="00512691" w:rsidRPr="00845EAF" w:rsidRDefault="00512691" w:rsidP="0051269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F46D65" w:rsidRPr="00845EAF" w14:paraId="205A98B2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A5438C" w14:textId="77777777" w:rsidR="00F46D65" w:rsidRPr="003D52D2" w:rsidRDefault="00F46D65" w:rsidP="00F46D65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2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1D0BEF" w14:textId="77777777" w:rsidR="00F46D65" w:rsidRPr="003D52D2" w:rsidRDefault="00F46D65" w:rsidP="00F46D65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C00D64" w14:textId="61A870E1" w:rsidR="00F46D65" w:rsidRPr="00845EAF" w:rsidRDefault="00F46D65" w:rsidP="00F46D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500mg every 8 hou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CE7B3D" w14:textId="77777777" w:rsidR="00F46D65" w:rsidRPr="00845EAF" w:rsidRDefault="00F46D65" w:rsidP="00F46D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4</w:t>
            </w:r>
          </w:p>
        </w:tc>
      </w:tr>
      <w:tr w:rsidR="00303B59" w:rsidRPr="00845EAF" w14:paraId="0A6F58D8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EA0ADB8" w14:textId="77777777" w:rsidR="00303B59" w:rsidRPr="003D52D2" w:rsidRDefault="00303B59" w:rsidP="00303B59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354982" w14:textId="77777777" w:rsidR="00303B59" w:rsidRPr="003D52D2" w:rsidRDefault="00303B59" w:rsidP="00303B59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2B5040" w14:textId="2C7FF529" w:rsidR="00303B59" w:rsidRPr="00845EAF" w:rsidRDefault="00303B59" w:rsidP="00303B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500mg every 8 hour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B24E37" w14:textId="77777777" w:rsidR="00303B59" w:rsidRPr="00845EAF" w:rsidRDefault="00303B59" w:rsidP="00303B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</w:p>
        </w:tc>
      </w:tr>
      <w:tr w:rsidR="00303B59" w:rsidRPr="00845EAF" w14:paraId="09EEBF42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B0072B" w14:textId="77777777" w:rsidR="00303B59" w:rsidRPr="003D52D2" w:rsidRDefault="00303B59" w:rsidP="00303B59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2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0FFF5F" w14:textId="77777777" w:rsidR="00303B59" w:rsidRPr="003D52D2" w:rsidRDefault="00303B59" w:rsidP="00303B59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73B289" w14:textId="494D430A" w:rsidR="00303B59" w:rsidRPr="00845EAF" w:rsidRDefault="00017315" w:rsidP="00303B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40mg every 2 day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94F102" w14:textId="77777777" w:rsidR="00303B59" w:rsidRPr="00845EAF" w:rsidRDefault="00303B59" w:rsidP="00303B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</w:p>
        </w:tc>
      </w:tr>
      <w:tr w:rsidR="00303B59" w:rsidRPr="00845EAF" w14:paraId="4935B4A4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72BFF2D" w14:textId="77777777" w:rsidR="00303B59" w:rsidRPr="003D52D2" w:rsidRDefault="00303B59" w:rsidP="00303B59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91DAA" w14:textId="77777777" w:rsidR="00303B59" w:rsidRPr="003D52D2" w:rsidRDefault="00303B59" w:rsidP="00303B59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C074F" w14:textId="1C219CB7" w:rsidR="00303B59" w:rsidRPr="00845EAF" w:rsidRDefault="00303B59" w:rsidP="00303B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B11313" w14:textId="77777777" w:rsidR="00303B59" w:rsidRPr="00845EAF" w:rsidRDefault="00303B59" w:rsidP="00303B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303B59" w:rsidRPr="00845EAF" w14:paraId="09DF381B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5FD145" w14:textId="77777777" w:rsidR="00303B59" w:rsidRPr="003D52D2" w:rsidRDefault="00303B59" w:rsidP="00303B59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2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EC07CC" w14:textId="77777777" w:rsidR="00303B59" w:rsidRPr="003D52D2" w:rsidRDefault="00303B59" w:rsidP="00303B59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0F3B96" w14:textId="3D70A59B" w:rsidR="00303B59" w:rsidRPr="00845EAF" w:rsidRDefault="00E60161" w:rsidP="00303B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40mg every 2 day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6DDDB4" w14:textId="77777777" w:rsidR="00303B59" w:rsidRPr="00845EAF" w:rsidRDefault="00303B59" w:rsidP="00303B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4</w:t>
            </w:r>
          </w:p>
        </w:tc>
      </w:tr>
      <w:tr w:rsidR="00303B59" w:rsidRPr="00845EAF" w14:paraId="1A004657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37824FF" w14:textId="77777777" w:rsidR="00303B59" w:rsidRPr="003D52D2" w:rsidRDefault="00303B59" w:rsidP="00303B59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02586" w14:textId="77777777" w:rsidR="00303B59" w:rsidRPr="003D52D2" w:rsidRDefault="00303B59" w:rsidP="00303B59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AFAA4" w14:textId="0E4A4BB0" w:rsidR="00303B59" w:rsidRPr="00845EAF" w:rsidRDefault="00E10085" w:rsidP="00303B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500mg every 8 hour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E3A53" w14:textId="77777777" w:rsidR="00303B59" w:rsidRPr="00845EAF" w:rsidRDefault="00303B59" w:rsidP="00303B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</w:p>
        </w:tc>
      </w:tr>
      <w:tr w:rsidR="00303B59" w:rsidRPr="00845EAF" w14:paraId="1C323A4F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973653" w14:textId="77777777" w:rsidR="00303B59" w:rsidRPr="003D52D2" w:rsidRDefault="00303B59" w:rsidP="00303B59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2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0BC2E7" w14:textId="77777777" w:rsidR="00303B59" w:rsidRPr="003D52D2" w:rsidRDefault="00303B59" w:rsidP="00303B59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A8E478" w14:textId="34C3F0C6" w:rsidR="00303B59" w:rsidRPr="00845EAF" w:rsidRDefault="00C32892" w:rsidP="00303B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500mg every 8 hou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518398" w14:textId="77777777" w:rsidR="00303B59" w:rsidRPr="00845EAF" w:rsidRDefault="00303B59" w:rsidP="00303B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</w:tr>
      <w:tr w:rsidR="00303B59" w:rsidRPr="00845EAF" w14:paraId="42939243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F3A53E" w14:textId="77777777" w:rsidR="00303B59" w:rsidRPr="003D52D2" w:rsidRDefault="00303B59" w:rsidP="00303B59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170C60" w14:textId="77777777" w:rsidR="00303B59" w:rsidRPr="003D52D2" w:rsidRDefault="00303B59" w:rsidP="00303B59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B1AB54" w14:textId="5085E8CE" w:rsidR="00303B59" w:rsidRPr="00845EAF" w:rsidRDefault="00303B59" w:rsidP="00303B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069BCB" w14:textId="77777777" w:rsidR="00303B59" w:rsidRPr="00845EAF" w:rsidRDefault="00303B59" w:rsidP="00303B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303B59" w:rsidRPr="00845EAF" w14:paraId="7A217215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5EF42D" w14:textId="77777777" w:rsidR="00303B59" w:rsidRPr="003D52D2" w:rsidRDefault="00303B59" w:rsidP="00303B59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3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CA2208" w14:textId="77777777" w:rsidR="00303B59" w:rsidRPr="003D52D2" w:rsidRDefault="00303B59" w:rsidP="00303B59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4C074D" w14:textId="59173704" w:rsidR="00303B59" w:rsidRPr="00845EAF" w:rsidRDefault="00941452" w:rsidP="00303B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250mg every 8 hou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C0CA66" w14:textId="77777777" w:rsidR="00303B59" w:rsidRPr="00845EAF" w:rsidRDefault="00303B59" w:rsidP="00303B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</w:p>
        </w:tc>
      </w:tr>
      <w:tr w:rsidR="00303B59" w:rsidRPr="00845EAF" w14:paraId="5F321072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229752" w14:textId="77777777" w:rsidR="00303B59" w:rsidRPr="003D52D2" w:rsidRDefault="00303B59" w:rsidP="00303B59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142331" w14:textId="77777777" w:rsidR="00303B59" w:rsidRPr="003D52D2" w:rsidRDefault="00303B59" w:rsidP="00303B59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6E0802" w14:textId="3C40F5E3" w:rsidR="00303B59" w:rsidRPr="00845EAF" w:rsidRDefault="00303B59" w:rsidP="00303B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362B90" w14:textId="77777777" w:rsidR="00303B59" w:rsidRPr="00845EAF" w:rsidRDefault="00303B59" w:rsidP="00303B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303B59" w:rsidRPr="00845EAF" w14:paraId="2EAAAE0B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ADDD27" w14:textId="77777777" w:rsidR="00303B59" w:rsidRPr="003D52D2" w:rsidRDefault="00303B59" w:rsidP="00303B59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3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09DEB0" w14:textId="77777777" w:rsidR="00303B59" w:rsidRPr="003D52D2" w:rsidRDefault="00303B59" w:rsidP="00303B59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51C2F6" w14:textId="0993CC8C" w:rsidR="00303B59" w:rsidRPr="00845EAF" w:rsidRDefault="00517781" w:rsidP="00303B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40mg every 2 day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B144D6" w14:textId="77777777" w:rsidR="00303B59" w:rsidRPr="00845EAF" w:rsidRDefault="00303B59" w:rsidP="00303B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</w:p>
        </w:tc>
      </w:tr>
      <w:tr w:rsidR="00303B59" w:rsidRPr="00845EAF" w14:paraId="070AE030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4E3AFD7" w14:textId="77777777" w:rsidR="00303B59" w:rsidRPr="003D52D2" w:rsidRDefault="00303B59" w:rsidP="00303B59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DDAEC3" w14:textId="77777777" w:rsidR="00303B59" w:rsidRPr="003D52D2" w:rsidRDefault="00303B59" w:rsidP="00303B59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7F9DCA" w14:textId="6F686B62" w:rsidR="00303B59" w:rsidRPr="00845EAF" w:rsidRDefault="008A6CDF" w:rsidP="00303B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250mg every 8 hour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5181D" w14:textId="77777777" w:rsidR="00303B59" w:rsidRPr="00845EAF" w:rsidRDefault="00303B59" w:rsidP="00303B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</w:tr>
      <w:tr w:rsidR="00303B59" w:rsidRPr="00845EAF" w14:paraId="4D97FC43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474823" w14:textId="77777777" w:rsidR="00303B59" w:rsidRPr="003D52D2" w:rsidRDefault="00303B59" w:rsidP="00303B59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3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A7311F" w14:textId="77777777" w:rsidR="00303B59" w:rsidRPr="003D52D2" w:rsidRDefault="00303B59" w:rsidP="00303B59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1B93A1" w14:textId="4233DA70" w:rsidR="00303B59" w:rsidRPr="00845EAF" w:rsidRDefault="00100404" w:rsidP="00303B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40mg every 12 hou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FB667F" w14:textId="77777777" w:rsidR="00303B59" w:rsidRPr="00845EAF" w:rsidRDefault="00303B59" w:rsidP="00303B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</w:tr>
      <w:tr w:rsidR="00F15B4E" w:rsidRPr="00845EAF" w14:paraId="6DA5CA9F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B58648" w14:textId="77777777" w:rsidR="00F15B4E" w:rsidRPr="003D52D2" w:rsidRDefault="00F15B4E" w:rsidP="00F15B4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ED603C" w14:textId="77777777" w:rsidR="00F15B4E" w:rsidRPr="003D52D2" w:rsidRDefault="00F15B4E" w:rsidP="00F15B4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B6D895" w14:textId="2FFB1DB0" w:rsidR="00F15B4E" w:rsidRPr="00845EAF" w:rsidRDefault="00F15B4E" w:rsidP="00F15B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500mg every 8 hour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9FB9C0" w14:textId="77777777" w:rsidR="00F15B4E" w:rsidRPr="00845EAF" w:rsidRDefault="00F15B4E" w:rsidP="00F15B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</w:tr>
      <w:tr w:rsidR="00F15B4E" w:rsidRPr="00845EAF" w14:paraId="0AEC3C1A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5B27BB" w14:textId="77777777" w:rsidR="00F15B4E" w:rsidRPr="003D52D2" w:rsidRDefault="00F15B4E" w:rsidP="00F15B4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3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0FEF0D" w14:textId="77777777" w:rsidR="00F15B4E" w:rsidRPr="003D52D2" w:rsidRDefault="00F15B4E" w:rsidP="00F15B4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E6A2ED" w14:textId="258580FE" w:rsidR="00F15B4E" w:rsidRPr="00845EAF" w:rsidRDefault="007E2A55" w:rsidP="00F15B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40mg every 2 day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053C6E" w14:textId="77777777" w:rsidR="00F15B4E" w:rsidRPr="00845EAF" w:rsidRDefault="00F15B4E" w:rsidP="00F15B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5</w:t>
            </w:r>
          </w:p>
        </w:tc>
      </w:tr>
      <w:tr w:rsidR="00F15B4E" w:rsidRPr="00845EAF" w14:paraId="57B538D8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CA79C1" w14:textId="77777777" w:rsidR="00F15B4E" w:rsidRPr="003D52D2" w:rsidRDefault="00F15B4E" w:rsidP="00F15B4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D9F75" w14:textId="77777777" w:rsidR="00F15B4E" w:rsidRPr="003D52D2" w:rsidRDefault="00F15B4E" w:rsidP="00F15B4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BE2E1A" w14:textId="2325D125" w:rsidR="00F15B4E" w:rsidRPr="00845EAF" w:rsidRDefault="00F15B4E" w:rsidP="00F15B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FB7B47" w14:textId="77777777" w:rsidR="00F15B4E" w:rsidRPr="00845EAF" w:rsidRDefault="00F15B4E" w:rsidP="00F15B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F15B4E" w:rsidRPr="00845EAF" w14:paraId="13849D25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529F97" w14:textId="77777777" w:rsidR="00F15B4E" w:rsidRPr="003D52D2" w:rsidRDefault="00F15B4E" w:rsidP="00F15B4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3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C15DFE" w14:textId="77777777" w:rsidR="00F15B4E" w:rsidRPr="003D52D2" w:rsidRDefault="00F15B4E" w:rsidP="00F15B4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BA4F56" w14:textId="083CBF06" w:rsidR="00F15B4E" w:rsidRPr="00845EAF" w:rsidRDefault="00FA508E" w:rsidP="00F15B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500mg every 8 hou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829B18" w14:textId="77777777" w:rsidR="00F15B4E" w:rsidRPr="00845EAF" w:rsidRDefault="00F15B4E" w:rsidP="00F15B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7</w:t>
            </w:r>
          </w:p>
        </w:tc>
      </w:tr>
      <w:tr w:rsidR="00F15B4E" w:rsidRPr="00845EAF" w14:paraId="48FC9073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18D5B79" w14:textId="77777777" w:rsidR="00F15B4E" w:rsidRPr="003D52D2" w:rsidRDefault="00F15B4E" w:rsidP="00F15B4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B124B" w14:textId="77777777" w:rsidR="00F15B4E" w:rsidRPr="003D52D2" w:rsidRDefault="00F15B4E" w:rsidP="00F15B4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4CE683" w14:textId="7CD53D72" w:rsidR="00F15B4E" w:rsidRPr="00845EAF" w:rsidRDefault="00F15B4E" w:rsidP="00F15B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3E59E" w14:textId="77777777" w:rsidR="00F15B4E" w:rsidRPr="00845EAF" w:rsidRDefault="00F15B4E" w:rsidP="00F15B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F15B4E" w:rsidRPr="00845EAF" w14:paraId="69CF5E73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3E7282" w14:textId="77777777" w:rsidR="00F15B4E" w:rsidRPr="003D52D2" w:rsidRDefault="00F15B4E" w:rsidP="00F15B4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3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BB99D4" w14:textId="77777777" w:rsidR="00F15B4E" w:rsidRPr="003D52D2" w:rsidRDefault="00F15B4E" w:rsidP="00F15B4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828640" w14:textId="4B00AEA0" w:rsidR="00F15B4E" w:rsidRPr="00845EAF" w:rsidRDefault="00975B15" w:rsidP="00F15B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500mg every 8 hou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64EC6F" w14:textId="77777777" w:rsidR="00F15B4E" w:rsidRPr="00845EAF" w:rsidRDefault="00F15B4E" w:rsidP="00F15B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</w:tr>
      <w:tr w:rsidR="00F15B4E" w:rsidRPr="00845EAF" w14:paraId="096AA3B8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36752FE" w14:textId="77777777" w:rsidR="00F15B4E" w:rsidRPr="003D52D2" w:rsidRDefault="00F15B4E" w:rsidP="00F15B4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7C5B9" w14:textId="77777777" w:rsidR="00F15B4E" w:rsidRPr="003D52D2" w:rsidRDefault="00F15B4E" w:rsidP="00F15B4E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86ADE" w14:textId="1BA349C9" w:rsidR="00F15B4E" w:rsidRPr="00845EAF" w:rsidRDefault="00F15B4E" w:rsidP="00F15B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89361" w14:textId="77777777" w:rsidR="00F15B4E" w:rsidRPr="00845EAF" w:rsidRDefault="00F15B4E" w:rsidP="00F15B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69555B" w:rsidRPr="00845EAF" w14:paraId="2981ED08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177527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3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F6328F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B5146B" w14:textId="24DA805F" w:rsidR="0069555B" w:rsidRPr="00845EAF" w:rsidRDefault="0069555B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500mg every 8 hou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DD2283" w14:textId="77777777" w:rsidR="0069555B" w:rsidRPr="00845EAF" w:rsidRDefault="0069555B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5</w:t>
            </w:r>
          </w:p>
        </w:tc>
      </w:tr>
      <w:tr w:rsidR="0069555B" w:rsidRPr="00845EAF" w14:paraId="64EB7524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6F25E4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0DA1CC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BD6836" w14:textId="5A394D5C" w:rsidR="0069555B" w:rsidRPr="00845EAF" w:rsidRDefault="00E017EF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40mg every 2 day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5390EC" w14:textId="77777777" w:rsidR="0069555B" w:rsidRPr="00845EAF" w:rsidRDefault="0069555B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</w:tr>
      <w:tr w:rsidR="0069555B" w:rsidRPr="00845EAF" w14:paraId="14F95281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F9C3E4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3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DCC531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887E63" w14:textId="2CDF4845" w:rsidR="0069555B" w:rsidRPr="00845EAF" w:rsidRDefault="00AB785C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40mg every 12 hou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653D9C" w14:textId="77777777" w:rsidR="0069555B" w:rsidRPr="00845EAF" w:rsidRDefault="0069555B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</w:p>
        </w:tc>
      </w:tr>
      <w:tr w:rsidR="0069555B" w:rsidRPr="00845EAF" w14:paraId="0F5AA6A2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DEE79F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68808C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00BED0" w14:textId="625251CD" w:rsidR="0069555B" w:rsidRPr="00845EAF" w:rsidRDefault="0069555B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A4F512" w14:textId="77777777" w:rsidR="0069555B" w:rsidRPr="00845EAF" w:rsidRDefault="0069555B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69555B" w:rsidRPr="00845EAF" w14:paraId="5A8A2140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B74854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3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5E9030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215874" w14:textId="4072C956" w:rsidR="0069555B" w:rsidRPr="00845EAF" w:rsidRDefault="008F64AD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40mg every 2 day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4B084B" w14:textId="77777777" w:rsidR="0069555B" w:rsidRPr="00845EAF" w:rsidRDefault="0069555B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69555B" w:rsidRPr="00845EAF" w14:paraId="13015951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02A85C5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5A9128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C98A54" w14:textId="0B18FEA4" w:rsidR="0069555B" w:rsidRPr="00845EAF" w:rsidRDefault="0069555B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C7069" w14:textId="77777777" w:rsidR="0069555B" w:rsidRPr="00845EAF" w:rsidRDefault="0069555B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69555B" w:rsidRPr="00845EAF" w14:paraId="066FB932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CC44DB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3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7A4385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0895A5" w14:textId="19FE5BE0" w:rsidR="0069555B" w:rsidRPr="00845EAF" w:rsidRDefault="009A72DC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40mg every 2 day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61AE7C" w14:textId="77777777" w:rsidR="0069555B" w:rsidRPr="00845EAF" w:rsidRDefault="0069555B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</w:p>
        </w:tc>
      </w:tr>
      <w:tr w:rsidR="0069555B" w:rsidRPr="00845EAF" w14:paraId="5357CBE2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7206718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FB27A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81875" w14:textId="3E49009D" w:rsidR="0069555B" w:rsidRPr="00845EAF" w:rsidRDefault="00D11AAC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250mg every 8 hour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F316C" w14:textId="77777777" w:rsidR="0069555B" w:rsidRPr="00845EAF" w:rsidRDefault="0069555B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</w:p>
        </w:tc>
      </w:tr>
      <w:tr w:rsidR="0069555B" w:rsidRPr="00845EAF" w14:paraId="7669835F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357A29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4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9C67AA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60BC6B" w14:textId="2F1DAA53" w:rsidR="0069555B" w:rsidRPr="00845EAF" w:rsidRDefault="008E4E6C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250mg every 8 hou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2959DF" w14:textId="77777777" w:rsidR="0069555B" w:rsidRPr="00845EAF" w:rsidRDefault="0069555B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69555B" w:rsidRPr="00845EAF" w14:paraId="4D71ADB6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8E1B8AA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7633FE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1F32C" w14:textId="490902C3" w:rsidR="0069555B" w:rsidRPr="00845EAF" w:rsidRDefault="00F819B7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40mg every 2 day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5AAB7D" w14:textId="77777777" w:rsidR="0069555B" w:rsidRPr="00845EAF" w:rsidRDefault="0069555B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</w:tr>
      <w:tr w:rsidR="0069555B" w:rsidRPr="00845EAF" w14:paraId="5DD720E5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22003A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4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6F7422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913727" w14:textId="1069AEDB" w:rsidR="0069555B" w:rsidRPr="00845EAF" w:rsidRDefault="00AC2D20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500mg every 8 hou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FDBA0B" w14:textId="77777777" w:rsidR="0069555B" w:rsidRPr="00845EAF" w:rsidRDefault="0069555B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</w:p>
        </w:tc>
      </w:tr>
      <w:tr w:rsidR="0069555B" w:rsidRPr="00845EAF" w14:paraId="018B7983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115D66C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CFAFEB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6473A8" w14:textId="58ED92E6" w:rsidR="0069555B" w:rsidRPr="00845EAF" w:rsidRDefault="0069555B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B5B91E" w14:textId="77777777" w:rsidR="0069555B" w:rsidRPr="00845EAF" w:rsidRDefault="0069555B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69555B" w:rsidRPr="00845EAF" w14:paraId="02DEF163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C14040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4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CAB0CB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387720" w14:textId="759A5B1A" w:rsidR="0069555B" w:rsidRPr="00845EAF" w:rsidRDefault="00ED1340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500mg every 8 hou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3EFF8F" w14:textId="77777777" w:rsidR="0069555B" w:rsidRPr="00845EAF" w:rsidRDefault="0069555B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3</w:t>
            </w:r>
          </w:p>
        </w:tc>
      </w:tr>
      <w:tr w:rsidR="0069555B" w:rsidRPr="00845EAF" w14:paraId="05FDA291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DF0DAD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1C6DDB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37D7D" w14:textId="2D2959AC" w:rsidR="0069555B" w:rsidRPr="00845EAF" w:rsidRDefault="0069555B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217F4" w14:textId="77777777" w:rsidR="0069555B" w:rsidRPr="00845EAF" w:rsidRDefault="0069555B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69555B" w:rsidRPr="00845EAF" w14:paraId="373D50DB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524D9E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4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78A866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4A7DB3" w14:textId="05E620F1" w:rsidR="0069555B" w:rsidRPr="00845EAF" w:rsidRDefault="00B9610F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40mg every 2 day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C52C32" w14:textId="77777777" w:rsidR="0069555B" w:rsidRPr="00845EAF" w:rsidRDefault="0069555B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</w:p>
        </w:tc>
      </w:tr>
      <w:tr w:rsidR="0069555B" w:rsidRPr="00845EAF" w14:paraId="04AC6533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53C177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31DF41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201B8" w14:textId="537CEF3F" w:rsidR="0069555B" w:rsidRPr="00845EAF" w:rsidRDefault="00B4028A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250mg every 8 hour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8BD8B" w14:textId="77777777" w:rsidR="0069555B" w:rsidRPr="00845EAF" w:rsidRDefault="0069555B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5</w:t>
            </w:r>
          </w:p>
        </w:tc>
      </w:tr>
      <w:tr w:rsidR="0069555B" w14:paraId="1B28D91F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B317FD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232C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AD83D" w14:textId="7F7313E2" w:rsidR="0069555B" w:rsidRPr="00845EAF" w:rsidRDefault="007F7A08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500mg every 8 hou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26521D" w14:textId="77777777" w:rsidR="0069555B" w:rsidRDefault="0069555B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7</w:t>
            </w:r>
          </w:p>
        </w:tc>
      </w:tr>
      <w:tr w:rsidR="0069555B" w14:paraId="57FCF432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1E4D66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8BF6B1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90902" w14:textId="40FEBE77" w:rsidR="0069555B" w:rsidRPr="00845EAF" w:rsidRDefault="005B2318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40mg every 2 day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B78FB" w14:textId="77777777" w:rsidR="0069555B" w:rsidRDefault="0069555B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</w:p>
        </w:tc>
      </w:tr>
      <w:tr w:rsidR="0069555B" w14:paraId="7FFC4868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311927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</w:rPr>
              <w:t>4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9EB1BA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69706E" w14:textId="00120831" w:rsidR="0069555B" w:rsidRPr="00845EAF" w:rsidRDefault="00440E8A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40mg every 12 hou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0AEB94" w14:textId="77777777" w:rsidR="0069555B" w:rsidRDefault="0069555B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1</w:t>
            </w:r>
          </w:p>
        </w:tc>
      </w:tr>
      <w:tr w:rsidR="0069555B" w14:paraId="413E3FC4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72AE1A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8DD9B6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77803" w14:textId="54DE1C80" w:rsidR="0069555B" w:rsidRPr="00845EAF" w:rsidRDefault="00A21BC5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500mg every 8 hour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141388" w14:textId="77777777" w:rsidR="0069555B" w:rsidRDefault="0069555B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0</w:t>
            </w:r>
          </w:p>
        </w:tc>
      </w:tr>
      <w:tr w:rsidR="0069555B" w14:paraId="2DCB5174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2129AF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</w:rPr>
              <w:t>4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48CC21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9BA1A3" w14:textId="54DAFB64" w:rsidR="0069555B" w:rsidRPr="00845EAF" w:rsidRDefault="005434A1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500mg every 8 hou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94A6AF" w14:textId="77777777" w:rsidR="0069555B" w:rsidRDefault="0069555B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</w:tr>
      <w:tr w:rsidR="0069555B" w14:paraId="1991A32A" w14:textId="77777777" w:rsidTr="0075234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00ACB9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F3063" w14:textId="77777777" w:rsidR="0069555B" w:rsidRPr="003D52D2" w:rsidRDefault="0069555B" w:rsidP="0069555B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F050B0" w14:textId="43C771B4" w:rsidR="0069555B" w:rsidRPr="00845EAF" w:rsidRDefault="006D5A92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40mg every 24 hours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4A54280F" w14:textId="77777777" w:rsidR="0069555B" w:rsidRDefault="0069555B" w:rsidP="006955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</w:p>
        </w:tc>
      </w:tr>
    </w:tbl>
    <w:p w14:paraId="1127FAED" w14:textId="084AD01C" w:rsidR="00B27744" w:rsidRPr="00A65962" w:rsidRDefault="003749DC">
      <w:pPr>
        <w:rPr>
          <w:rFonts w:ascii="Times New Roman" w:hAnsi="Times New Roman"/>
          <w:bCs/>
        </w:rPr>
      </w:pPr>
      <w:r w:rsidRPr="00A65962">
        <w:rPr>
          <w:rFonts w:ascii="Times New Roman" w:hAnsi="Times New Roman" w:hint="eastAsia"/>
          <w:bCs/>
        </w:rPr>
        <w:t>N/A: not applicable</w:t>
      </w:r>
    </w:p>
    <w:p w14:paraId="53C536CF" w14:textId="2205379B" w:rsidR="00EF75F4" w:rsidRDefault="00EF75F4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556E2235" w14:textId="373E434A" w:rsidR="00E33E41" w:rsidRPr="00E33E41" w:rsidRDefault="001B74FA" w:rsidP="00E33E41">
      <w:pPr>
        <w:rPr>
          <w:rFonts w:ascii="Times New Roman" w:hAnsi="Times New Roman"/>
        </w:rPr>
      </w:pPr>
      <w:r w:rsidRPr="00E33E41">
        <w:rPr>
          <w:rFonts w:ascii="Times New Roman" w:hAnsi="Times New Roman" w:hint="eastAsia"/>
          <w:b/>
        </w:rPr>
        <w:lastRenderedPageBreak/>
        <w:t>Supplementar</w:t>
      </w:r>
      <w:r w:rsidRPr="00E33E41">
        <w:rPr>
          <w:rFonts w:ascii="Times New Roman" w:hAnsi="Times New Roman"/>
          <w:b/>
        </w:rPr>
        <w:t>y</w:t>
      </w:r>
      <w:r w:rsidRPr="00E33E41">
        <w:rPr>
          <w:rFonts w:ascii="Times New Roman" w:hAnsi="Times New Roman" w:hint="eastAsia"/>
          <w:b/>
        </w:rPr>
        <w:t xml:space="preserve"> </w:t>
      </w:r>
      <w:r w:rsidRPr="00E33E41">
        <w:rPr>
          <w:rFonts w:ascii="Times New Roman" w:hAnsi="Times New Roman"/>
          <w:b/>
        </w:rPr>
        <w:t xml:space="preserve">Table </w:t>
      </w:r>
      <w:r w:rsidR="009E7AEC">
        <w:rPr>
          <w:rFonts w:ascii="Times New Roman" w:hAnsi="Times New Roman" w:hint="eastAsia"/>
          <w:b/>
        </w:rPr>
        <w:t>S</w:t>
      </w:r>
      <w:r w:rsidR="00154F11">
        <w:rPr>
          <w:rFonts w:ascii="Times New Roman" w:hAnsi="Times New Roman"/>
          <w:b/>
        </w:rPr>
        <w:t>4</w:t>
      </w:r>
      <w:r w:rsidRPr="00E33E41">
        <w:rPr>
          <w:rFonts w:ascii="Times New Roman" w:hAnsi="Times New Roman"/>
          <w:b/>
        </w:rPr>
        <w:t>.</w:t>
      </w:r>
      <w:r w:rsidRPr="00E33E41">
        <w:rPr>
          <w:rFonts w:ascii="Times New Roman" w:hAnsi="Times New Roman"/>
        </w:rPr>
        <w:t xml:space="preserve">  </w:t>
      </w:r>
      <w:r w:rsidR="002E2D12">
        <w:rPr>
          <w:rFonts w:ascii="Times New Roman" w:hAnsi="Times New Roman" w:hint="eastAsia"/>
        </w:rPr>
        <w:t>Genotype of c</w:t>
      </w:r>
      <w:r w:rsidR="00E33E41" w:rsidRPr="00E33E41">
        <w:rPr>
          <w:rFonts w:ascii="Times New Roman" w:hAnsi="Times New Roman"/>
        </w:rPr>
        <w:t xml:space="preserve">eftazidime-avibactam-resistant KPC-producing </w:t>
      </w:r>
      <w:r w:rsidR="00E33E41" w:rsidRPr="00E33E41">
        <w:rPr>
          <w:rFonts w:ascii="Times New Roman" w:hAnsi="Times New Roman"/>
          <w:i/>
          <w:iCs/>
        </w:rPr>
        <w:t xml:space="preserve">Klebsiella pneumoniae </w:t>
      </w:r>
      <w:r w:rsidR="00E33E41" w:rsidRPr="00E33E41">
        <w:rPr>
          <w:rFonts w:ascii="Times New Roman" w:hAnsi="Times New Roman"/>
        </w:rPr>
        <w:t>strains in this study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9"/>
        <w:gridCol w:w="4480"/>
        <w:gridCol w:w="1180"/>
        <w:gridCol w:w="829"/>
        <w:gridCol w:w="768"/>
      </w:tblGrid>
      <w:tr w:rsidR="00E33E41" w:rsidRPr="00E33E41" w14:paraId="33076159" w14:textId="77777777" w:rsidTr="002D66E2">
        <w:tc>
          <w:tcPr>
            <w:tcW w:w="1049" w:type="dxa"/>
            <w:vMerge w:val="restart"/>
          </w:tcPr>
          <w:p w14:paraId="7D231DE5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S</w:t>
            </w:r>
            <w:r w:rsidRPr="00E33E41">
              <w:rPr>
                <w:rFonts w:ascii="Times New Roman" w:hAnsi="Times New Roman"/>
              </w:rPr>
              <w:t>trains</w:t>
            </w:r>
          </w:p>
        </w:tc>
        <w:tc>
          <w:tcPr>
            <w:tcW w:w="5660" w:type="dxa"/>
            <w:gridSpan w:val="2"/>
          </w:tcPr>
          <w:p w14:paraId="473EE7CE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</w:t>
            </w:r>
          </w:p>
        </w:tc>
        <w:tc>
          <w:tcPr>
            <w:tcW w:w="1597" w:type="dxa"/>
            <w:gridSpan w:val="2"/>
          </w:tcPr>
          <w:p w14:paraId="534FAF5D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M</w:t>
            </w:r>
            <w:r w:rsidRPr="00E33E41">
              <w:rPr>
                <w:rFonts w:ascii="Times New Roman" w:hAnsi="Times New Roman"/>
              </w:rPr>
              <w:t>IC (mg/L)</w:t>
            </w:r>
          </w:p>
        </w:tc>
      </w:tr>
      <w:tr w:rsidR="00E33E41" w:rsidRPr="00E33E41" w14:paraId="0C085D9B" w14:textId="77777777" w:rsidTr="002D66E2">
        <w:tc>
          <w:tcPr>
            <w:tcW w:w="1049" w:type="dxa"/>
            <w:vMerge/>
          </w:tcPr>
          <w:p w14:paraId="3D2E4FA6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</w:p>
        </w:tc>
        <w:tc>
          <w:tcPr>
            <w:tcW w:w="4480" w:type="dxa"/>
          </w:tcPr>
          <w:p w14:paraId="34B2759D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33E41">
              <w:rPr>
                <w:rFonts w:ascii="Times New Roman" w:hAnsi="Times New Roman" w:hint="eastAsia"/>
                <w:i/>
              </w:rPr>
              <w:t>b</w:t>
            </w:r>
            <w:r w:rsidRPr="00E33E41">
              <w:rPr>
                <w:rFonts w:ascii="Times New Roman" w:hAnsi="Times New Roman"/>
                <w:i/>
              </w:rPr>
              <w:t>la</w:t>
            </w:r>
            <w:r w:rsidRPr="00E33E41">
              <w:rPr>
                <w:rFonts w:ascii="Times New Roman" w:hAnsi="Times New Roman"/>
                <w:vertAlign w:val="subscript"/>
              </w:rPr>
              <w:t>KPC</w:t>
            </w:r>
            <w:proofErr w:type="spellEnd"/>
            <w:r w:rsidRPr="00E33E41">
              <w:rPr>
                <w:rFonts w:ascii="Times New Roman" w:hAnsi="Times New Roman"/>
                <w:vertAlign w:val="subscript"/>
              </w:rPr>
              <w:t xml:space="preserve"> </w:t>
            </w:r>
            <w:r w:rsidRPr="00E33E41">
              <w:rPr>
                <w:rFonts w:ascii="Times New Roman" w:hAnsi="Times New Roman"/>
              </w:rPr>
              <w:t>mutations</w:t>
            </w:r>
          </w:p>
        </w:tc>
        <w:tc>
          <w:tcPr>
            <w:tcW w:w="1180" w:type="dxa"/>
          </w:tcPr>
          <w:p w14:paraId="3D56C780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v</w:t>
            </w:r>
            <w:r w:rsidRPr="00E33E41">
              <w:rPr>
                <w:rFonts w:ascii="Times New Roman" w:hAnsi="Times New Roman"/>
              </w:rPr>
              <w:t>ariant</w:t>
            </w:r>
          </w:p>
        </w:tc>
        <w:tc>
          <w:tcPr>
            <w:tcW w:w="829" w:type="dxa"/>
          </w:tcPr>
          <w:p w14:paraId="45304D92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ZA</w:t>
            </w:r>
          </w:p>
        </w:tc>
        <w:tc>
          <w:tcPr>
            <w:tcW w:w="768" w:type="dxa"/>
          </w:tcPr>
          <w:p w14:paraId="691CAC3C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I</w:t>
            </w:r>
            <w:r w:rsidRPr="00E33E41">
              <w:rPr>
                <w:rFonts w:ascii="Times New Roman" w:hAnsi="Times New Roman"/>
              </w:rPr>
              <w:t>PM</w:t>
            </w:r>
          </w:p>
        </w:tc>
      </w:tr>
      <w:tr w:rsidR="00E33E41" w:rsidRPr="00E33E41" w14:paraId="660E77B4" w14:textId="77777777" w:rsidTr="002D66E2">
        <w:tc>
          <w:tcPr>
            <w:tcW w:w="1049" w:type="dxa"/>
          </w:tcPr>
          <w:p w14:paraId="37FBB4B0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1</w:t>
            </w:r>
          </w:p>
        </w:tc>
        <w:tc>
          <w:tcPr>
            <w:tcW w:w="4480" w:type="dxa"/>
          </w:tcPr>
          <w:p w14:paraId="4E4F9250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w</w:t>
            </w:r>
            <w:r w:rsidRPr="00E33E41">
              <w:rPr>
                <w:rFonts w:ascii="Times New Roman" w:hAnsi="Times New Roman"/>
              </w:rPr>
              <w:t>ild type</w:t>
            </w:r>
          </w:p>
        </w:tc>
        <w:tc>
          <w:tcPr>
            <w:tcW w:w="1180" w:type="dxa"/>
          </w:tcPr>
          <w:p w14:paraId="5DACE0C0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2</w:t>
            </w:r>
          </w:p>
        </w:tc>
        <w:tc>
          <w:tcPr>
            <w:tcW w:w="829" w:type="dxa"/>
          </w:tcPr>
          <w:p w14:paraId="4C370FD9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6</w:t>
            </w:r>
          </w:p>
        </w:tc>
        <w:tc>
          <w:tcPr>
            <w:tcW w:w="768" w:type="dxa"/>
          </w:tcPr>
          <w:p w14:paraId="7767D976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E33E41" w:rsidRPr="00E33E41" w14:paraId="0E99A43A" w14:textId="77777777" w:rsidTr="002D66E2">
        <w:tc>
          <w:tcPr>
            <w:tcW w:w="1049" w:type="dxa"/>
          </w:tcPr>
          <w:p w14:paraId="54132DB3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2</w:t>
            </w:r>
          </w:p>
        </w:tc>
        <w:tc>
          <w:tcPr>
            <w:tcW w:w="4480" w:type="dxa"/>
          </w:tcPr>
          <w:p w14:paraId="7ECD08C9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2_V277_dupYTRAPNKDDKHSEAV_I278</w:t>
            </w:r>
          </w:p>
        </w:tc>
        <w:tc>
          <w:tcPr>
            <w:tcW w:w="1180" w:type="dxa"/>
          </w:tcPr>
          <w:p w14:paraId="1AD70247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44</w:t>
            </w:r>
          </w:p>
        </w:tc>
        <w:tc>
          <w:tcPr>
            <w:tcW w:w="829" w:type="dxa"/>
          </w:tcPr>
          <w:p w14:paraId="457F2FFD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28</w:t>
            </w:r>
          </w:p>
        </w:tc>
        <w:tc>
          <w:tcPr>
            <w:tcW w:w="768" w:type="dxa"/>
          </w:tcPr>
          <w:p w14:paraId="3B60E0B7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E33E41" w:rsidRPr="00E33E41" w14:paraId="3A4BE1EE" w14:textId="77777777" w:rsidTr="002D66E2">
        <w:tc>
          <w:tcPr>
            <w:tcW w:w="1049" w:type="dxa"/>
          </w:tcPr>
          <w:p w14:paraId="373DED15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3</w:t>
            </w:r>
          </w:p>
        </w:tc>
        <w:tc>
          <w:tcPr>
            <w:tcW w:w="4480" w:type="dxa"/>
          </w:tcPr>
          <w:p w14:paraId="5DBD1851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2_179_insTY_180</w:t>
            </w:r>
          </w:p>
        </w:tc>
        <w:tc>
          <w:tcPr>
            <w:tcW w:w="1180" w:type="dxa"/>
          </w:tcPr>
          <w:p w14:paraId="3A5AC586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90</w:t>
            </w:r>
          </w:p>
        </w:tc>
        <w:tc>
          <w:tcPr>
            <w:tcW w:w="829" w:type="dxa"/>
          </w:tcPr>
          <w:p w14:paraId="47588750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&gt;</w:t>
            </w:r>
            <w:r w:rsidRPr="00E33E41">
              <w:rPr>
                <w:rFonts w:ascii="Times New Roman" w:hAnsi="Times New Roman"/>
              </w:rPr>
              <w:t>256</w:t>
            </w:r>
          </w:p>
        </w:tc>
        <w:tc>
          <w:tcPr>
            <w:tcW w:w="768" w:type="dxa"/>
          </w:tcPr>
          <w:p w14:paraId="2A4BD58A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2</w:t>
            </w:r>
          </w:p>
        </w:tc>
      </w:tr>
      <w:tr w:rsidR="00E33E41" w:rsidRPr="00E33E41" w14:paraId="4E458A0B" w14:textId="77777777" w:rsidTr="002D66E2">
        <w:tc>
          <w:tcPr>
            <w:tcW w:w="1049" w:type="dxa"/>
          </w:tcPr>
          <w:p w14:paraId="0C27364A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5</w:t>
            </w:r>
          </w:p>
        </w:tc>
        <w:tc>
          <w:tcPr>
            <w:tcW w:w="4480" w:type="dxa"/>
          </w:tcPr>
          <w:p w14:paraId="575A6BA8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w</w:t>
            </w:r>
            <w:r w:rsidRPr="00E33E41">
              <w:rPr>
                <w:rFonts w:ascii="Times New Roman" w:hAnsi="Times New Roman"/>
              </w:rPr>
              <w:t>ild type</w:t>
            </w:r>
          </w:p>
        </w:tc>
        <w:tc>
          <w:tcPr>
            <w:tcW w:w="1180" w:type="dxa"/>
          </w:tcPr>
          <w:p w14:paraId="42E0DD67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3</w:t>
            </w:r>
          </w:p>
        </w:tc>
        <w:tc>
          <w:tcPr>
            <w:tcW w:w="829" w:type="dxa"/>
          </w:tcPr>
          <w:p w14:paraId="479A9C4C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6</w:t>
            </w:r>
          </w:p>
        </w:tc>
        <w:tc>
          <w:tcPr>
            <w:tcW w:w="768" w:type="dxa"/>
          </w:tcPr>
          <w:p w14:paraId="116AEE52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E33E41" w:rsidRPr="00E33E41" w14:paraId="793AB8D7" w14:textId="77777777" w:rsidTr="002D66E2">
        <w:tc>
          <w:tcPr>
            <w:tcW w:w="1049" w:type="dxa"/>
          </w:tcPr>
          <w:p w14:paraId="5CCDA20F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6</w:t>
            </w:r>
          </w:p>
        </w:tc>
        <w:tc>
          <w:tcPr>
            <w:tcW w:w="4480" w:type="dxa"/>
          </w:tcPr>
          <w:p w14:paraId="57CF0006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2_D271_insNRAPNKDD_K272</w:t>
            </w:r>
          </w:p>
        </w:tc>
        <w:tc>
          <w:tcPr>
            <w:tcW w:w="1180" w:type="dxa"/>
          </w:tcPr>
          <w:p w14:paraId="3B40D992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58</w:t>
            </w:r>
          </w:p>
        </w:tc>
        <w:tc>
          <w:tcPr>
            <w:tcW w:w="829" w:type="dxa"/>
          </w:tcPr>
          <w:p w14:paraId="41E78563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28</w:t>
            </w:r>
          </w:p>
        </w:tc>
        <w:tc>
          <w:tcPr>
            <w:tcW w:w="768" w:type="dxa"/>
          </w:tcPr>
          <w:p w14:paraId="69F50E83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E33E41" w:rsidRPr="00E33E41" w14:paraId="100A412B" w14:textId="77777777" w:rsidTr="002D66E2">
        <w:tc>
          <w:tcPr>
            <w:tcW w:w="1049" w:type="dxa"/>
          </w:tcPr>
          <w:p w14:paraId="5CD1F69B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7</w:t>
            </w:r>
          </w:p>
        </w:tc>
        <w:tc>
          <w:tcPr>
            <w:tcW w:w="4480" w:type="dxa"/>
          </w:tcPr>
          <w:p w14:paraId="7DEE84BA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2_D179Y</w:t>
            </w:r>
          </w:p>
        </w:tc>
        <w:tc>
          <w:tcPr>
            <w:tcW w:w="1180" w:type="dxa"/>
          </w:tcPr>
          <w:p w14:paraId="4266CD67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33</w:t>
            </w:r>
          </w:p>
        </w:tc>
        <w:tc>
          <w:tcPr>
            <w:tcW w:w="829" w:type="dxa"/>
          </w:tcPr>
          <w:p w14:paraId="7CE2CFBE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28</w:t>
            </w:r>
          </w:p>
        </w:tc>
        <w:tc>
          <w:tcPr>
            <w:tcW w:w="768" w:type="dxa"/>
          </w:tcPr>
          <w:p w14:paraId="2448985F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</w:p>
        </w:tc>
      </w:tr>
      <w:tr w:rsidR="00E33E41" w:rsidRPr="00E33E41" w14:paraId="5C8E6DF1" w14:textId="77777777" w:rsidTr="002D66E2">
        <w:tc>
          <w:tcPr>
            <w:tcW w:w="1049" w:type="dxa"/>
          </w:tcPr>
          <w:p w14:paraId="7472BB20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8</w:t>
            </w:r>
          </w:p>
        </w:tc>
        <w:tc>
          <w:tcPr>
            <w:tcW w:w="4480" w:type="dxa"/>
          </w:tcPr>
          <w:p w14:paraId="7081B6C7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2_D179Y</w:t>
            </w:r>
          </w:p>
        </w:tc>
        <w:tc>
          <w:tcPr>
            <w:tcW w:w="1180" w:type="dxa"/>
          </w:tcPr>
          <w:p w14:paraId="3B4DEFBF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33</w:t>
            </w:r>
          </w:p>
        </w:tc>
        <w:tc>
          <w:tcPr>
            <w:tcW w:w="829" w:type="dxa"/>
          </w:tcPr>
          <w:p w14:paraId="37F34B2D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6</w:t>
            </w:r>
            <w:r w:rsidRPr="00E33E41">
              <w:rPr>
                <w:rFonts w:ascii="Times New Roman" w:hAnsi="Times New Roman"/>
              </w:rPr>
              <w:t>4</w:t>
            </w:r>
          </w:p>
        </w:tc>
        <w:tc>
          <w:tcPr>
            <w:tcW w:w="768" w:type="dxa"/>
          </w:tcPr>
          <w:p w14:paraId="0B97E08E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2</w:t>
            </w:r>
          </w:p>
        </w:tc>
      </w:tr>
      <w:tr w:rsidR="00E33E41" w:rsidRPr="00E33E41" w14:paraId="177413BC" w14:textId="77777777" w:rsidTr="002D66E2">
        <w:tc>
          <w:tcPr>
            <w:tcW w:w="1049" w:type="dxa"/>
          </w:tcPr>
          <w:p w14:paraId="5F1CA5E5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9</w:t>
            </w:r>
          </w:p>
        </w:tc>
        <w:tc>
          <w:tcPr>
            <w:tcW w:w="4480" w:type="dxa"/>
          </w:tcPr>
          <w:p w14:paraId="691518E2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w</w:t>
            </w:r>
            <w:r w:rsidRPr="00E33E41">
              <w:rPr>
                <w:rFonts w:ascii="Times New Roman" w:hAnsi="Times New Roman"/>
              </w:rPr>
              <w:t>ild type</w:t>
            </w:r>
          </w:p>
        </w:tc>
        <w:tc>
          <w:tcPr>
            <w:tcW w:w="1180" w:type="dxa"/>
          </w:tcPr>
          <w:p w14:paraId="69687602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3</w:t>
            </w:r>
          </w:p>
        </w:tc>
        <w:tc>
          <w:tcPr>
            <w:tcW w:w="829" w:type="dxa"/>
          </w:tcPr>
          <w:p w14:paraId="678417BF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3</w:t>
            </w:r>
            <w:r w:rsidRPr="00E33E41">
              <w:rPr>
                <w:rFonts w:ascii="Times New Roman" w:hAnsi="Times New Roman"/>
              </w:rPr>
              <w:t>2</w:t>
            </w:r>
          </w:p>
        </w:tc>
        <w:tc>
          <w:tcPr>
            <w:tcW w:w="768" w:type="dxa"/>
          </w:tcPr>
          <w:p w14:paraId="518FDF3D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E33E41" w:rsidRPr="00E33E41" w14:paraId="6E3DA7BA" w14:textId="77777777" w:rsidTr="002D66E2">
        <w:tc>
          <w:tcPr>
            <w:tcW w:w="1049" w:type="dxa"/>
          </w:tcPr>
          <w:p w14:paraId="5B25CE57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10</w:t>
            </w:r>
          </w:p>
        </w:tc>
        <w:tc>
          <w:tcPr>
            <w:tcW w:w="4480" w:type="dxa"/>
          </w:tcPr>
          <w:p w14:paraId="5469BE8A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2_wild type</w:t>
            </w:r>
            <w:r w:rsidRPr="00E33E41">
              <w:rPr>
                <w:rFonts w:ascii="Times New Roman" w:hAnsi="Times New Roman" w:hint="eastAsia"/>
              </w:rPr>
              <w:t xml:space="preserve"> plus </w:t>
            </w:r>
            <w:r w:rsidRPr="00E33E41">
              <w:rPr>
                <w:rFonts w:ascii="Times New Roman" w:hAnsi="Times New Roman"/>
              </w:rPr>
              <w:t>D179Y</w:t>
            </w:r>
          </w:p>
        </w:tc>
        <w:tc>
          <w:tcPr>
            <w:tcW w:w="1180" w:type="dxa"/>
          </w:tcPr>
          <w:p w14:paraId="77BF934A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2 plus KPC-33</w:t>
            </w:r>
          </w:p>
        </w:tc>
        <w:tc>
          <w:tcPr>
            <w:tcW w:w="829" w:type="dxa"/>
          </w:tcPr>
          <w:p w14:paraId="0B8271F3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28</w:t>
            </w:r>
          </w:p>
        </w:tc>
        <w:tc>
          <w:tcPr>
            <w:tcW w:w="768" w:type="dxa"/>
          </w:tcPr>
          <w:p w14:paraId="265A38B1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E33E41" w:rsidRPr="00E33E41" w14:paraId="2C0BB94E" w14:textId="77777777" w:rsidTr="002D66E2">
        <w:tc>
          <w:tcPr>
            <w:tcW w:w="1049" w:type="dxa"/>
          </w:tcPr>
          <w:p w14:paraId="4E588B12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11</w:t>
            </w:r>
          </w:p>
        </w:tc>
        <w:tc>
          <w:tcPr>
            <w:tcW w:w="4480" w:type="dxa"/>
          </w:tcPr>
          <w:p w14:paraId="35DC1F29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3_D179Y</w:t>
            </w:r>
          </w:p>
        </w:tc>
        <w:tc>
          <w:tcPr>
            <w:tcW w:w="1180" w:type="dxa"/>
          </w:tcPr>
          <w:p w14:paraId="58A437C4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31</w:t>
            </w:r>
          </w:p>
        </w:tc>
        <w:tc>
          <w:tcPr>
            <w:tcW w:w="829" w:type="dxa"/>
          </w:tcPr>
          <w:p w14:paraId="2EFC4C2C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28</w:t>
            </w:r>
          </w:p>
        </w:tc>
        <w:tc>
          <w:tcPr>
            <w:tcW w:w="768" w:type="dxa"/>
          </w:tcPr>
          <w:p w14:paraId="2002F207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</w:p>
        </w:tc>
      </w:tr>
      <w:tr w:rsidR="00E33E41" w:rsidRPr="00E33E41" w14:paraId="583CD23E" w14:textId="77777777" w:rsidTr="002D66E2">
        <w:tc>
          <w:tcPr>
            <w:tcW w:w="1049" w:type="dxa"/>
          </w:tcPr>
          <w:p w14:paraId="58D0B91B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12</w:t>
            </w:r>
          </w:p>
        </w:tc>
        <w:tc>
          <w:tcPr>
            <w:tcW w:w="4480" w:type="dxa"/>
          </w:tcPr>
          <w:p w14:paraId="5A5A1D7E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2_L169P</w:t>
            </w:r>
          </w:p>
        </w:tc>
        <w:tc>
          <w:tcPr>
            <w:tcW w:w="1180" w:type="dxa"/>
          </w:tcPr>
          <w:p w14:paraId="4E2A5F10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35</w:t>
            </w:r>
          </w:p>
        </w:tc>
        <w:tc>
          <w:tcPr>
            <w:tcW w:w="829" w:type="dxa"/>
          </w:tcPr>
          <w:p w14:paraId="4A8DBF0E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6</w:t>
            </w:r>
          </w:p>
        </w:tc>
        <w:tc>
          <w:tcPr>
            <w:tcW w:w="768" w:type="dxa"/>
          </w:tcPr>
          <w:p w14:paraId="3AE7588C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</w:p>
        </w:tc>
      </w:tr>
      <w:tr w:rsidR="00E33E41" w:rsidRPr="00E33E41" w14:paraId="41130128" w14:textId="77777777" w:rsidTr="002D66E2">
        <w:tc>
          <w:tcPr>
            <w:tcW w:w="1049" w:type="dxa"/>
          </w:tcPr>
          <w:p w14:paraId="305A7721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13</w:t>
            </w:r>
          </w:p>
        </w:tc>
        <w:tc>
          <w:tcPr>
            <w:tcW w:w="4480" w:type="dxa"/>
          </w:tcPr>
          <w:p w14:paraId="19990854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3_L169P</w:t>
            </w:r>
          </w:p>
        </w:tc>
        <w:tc>
          <w:tcPr>
            <w:tcW w:w="1180" w:type="dxa"/>
          </w:tcPr>
          <w:p w14:paraId="1EE1421A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46</w:t>
            </w:r>
          </w:p>
        </w:tc>
        <w:tc>
          <w:tcPr>
            <w:tcW w:w="829" w:type="dxa"/>
          </w:tcPr>
          <w:p w14:paraId="42B1B324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6</w:t>
            </w:r>
            <w:r w:rsidRPr="00E33E41">
              <w:rPr>
                <w:rFonts w:ascii="Times New Roman" w:hAnsi="Times New Roman"/>
              </w:rPr>
              <w:t>4</w:t>
            </w:r>
          </w:p>
        </w:tc>
        <w:tc>
          <w:tcPr>
            <w:tcW w:w="768" w:type="dxa"/>
          </w:tcPr>
          <w:p w14:paraId="363241CC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0</w:t>
            </w:r>
            <w:r w:rsidRPr="00E33E41">
              <w:rPr>
                <w:rFonts w:ascii="Times New Roman" w:hAnsi="Times New Roman"/>
              </w:rPr>
              <w:t>.5</w:t>
            </w:r>
          </w:p>
        </w:tc>
      </w:tr>
      <w:tr w:rsidR="00E33E41" w:rsidRPr="00E33E41" w14:paraId="47C547EA" w14:textId="77777777" w:rsidTr="002D66E2">
        <w:tc>
          <w:tcPr>
            <w:tcW w:w="1049" w:type="dxa"/>
          </w:tcPr>
          <w:p w14:paraId="11203167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14</w:t>
            </w:r>
          </w:p>
        </w:tc>
        <w:tc>
          <w:tcPr>
            <w:tcW w:w="4480" w:type="dxa"/>
          </w:tcPr>
          <w:p w14:paraId="1B13F60A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2_D179Y</w:t>
            </w:r>
          </w:p>
        </w:tc>
        <w:tc>
          <w:tcPr>
            <w:tcW w:w="1180" w:type="dxa"/>
          </w:tcPr>
          <w:p w14:paraId="67D2AB42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33</w:t>
            </w:r>
          </w:p>
        </w:tc>
        <w:tc>
          <w:tcPr>
            <w:tcW w:w="829" w:type="dxa"/>
          </w:tcPr>
          <w:p w14:paraId="1800E3B6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&gt;</w:t>
            </w:r>
            <w:r w:rsidRPr="00E33E41">
              <w:rPr>
                <w:rFonts w:ascii="Times New Roman" w:hAnsi="Times New Roman"/>
              </w:rPr>
              <w:t>256</w:t>
            </w:r>
          </w:p>
        </w:tc>
        <w:tc>
          <w:tcPr>
            <w:tcW w:w="768" w:type="dxa"/>
          </w:tcPr>
          <w:p w14:paraId="752C83B2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</w:p>
        </w:tc>
      </w:tr>
      <w:tr w:rsidR="00E33E41" w:rsidRPr="00E33E41" w14:paraId="5E57D42C" w14:textId="77777777" w:rsidTr="002D66E2">
        <w:tc>
          <w:tcPr>
            <w:tcW w:w="1049" w:type="dxa"/>
          </w:tcPr>
          <w:p w14:paraId="7664A669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15</w:t>
            </w:r>
          </w:p>
        </w:tc>
        <w:tc>
          <w:tcPr>
            <w:tcW w:w="4480" w:type="dxa"/>
          </w:tcPr>
          <w:p w14:paraId="0E50F226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2_D179N</w:t>
            </w:r>
          </w:p>
        </w:tc>
        <w:tc>
          <w:tcPr>
            <w:tcW w:w="1180" w:type="dxa"/>
          </w:tcPr>
          <w:p w14:paraId="526653C6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170</w:t>
            </w:r>
          </w:p>
        </w:tc>
        <w:tc>
          <w:tcPr>
            <w:tcW w:w="829" w:type="dxa"/>
          </w:tcPr>
          <w:p w14:paraId="3AA8C712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6</w:t>
            </w:r>
            <w:r w:rsidRPr="00E33E41">
              <w:rPr>
                <w:rFonts w:ascii="Times New Roman" w:hAnsi="Times New Roman"/>
              </w:rPr>
              <w:t>4</w:t>
            </w:r>
          </w:p>
        </w:tc>
        <w:tc>
          <w:tcPr>
            <w:tcW w:w="768" w:type="dxa"/>
          </w:tcPr>
          <w:p w14:paraId="77E9C5D7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2</w:t>
            </w:r>
          </w:p>
        </w:tc>
      </w:tr>
      <w:tr w:rsidR="00E33E41" w:rsidRPr="00E33E41" w14:paraId="6508213F" w14:textId="77777777" w:rsidTr="002D66E2">
        <w:tc>
          <w:tcPr>
            <w:tcW w:w="1049" w:type="dxa"/>
          </w:tcPr>
          <w:p w14:paraId="6A737A9E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16</w:t>
            </w:r>
          </w:p>
        </w:tc>
        <w:tc>
          <w:tcPr>
            <w:tcW w:w="4480" w:type="dxa"/>
          </w:tcPr>
          <w:p w14:paraId="6B33E90C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2_D179Y plus T264S</w:t>
            </w:r>
          </w:p>
        </w:tc>
        <w:tc>
          <w:tcPr>
            <w:tcW w:w="1180" w:type="dxa"/>
          </w:tcPr>
          <w:p w14:paraId="41804F8B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n</w:t>
            </w:r>
            <w:r w:rsidRPr="00E33E41">
              <w:rPr>
                <w:rFonts w:ascii="Times New Roman" w:hAnsi="Times New Roman"/>
              </w:rPr>
              <w:t>ew variant</w:t>
            </w:r>
          </w:p>
        </w:tc>
        <w:tc>
          <w:tcPr>
            <w:tcW w:w="829" w:type="dxa"/>
          </w:tcPr>
          <w:p w14:paraId="72786DC5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6</w:t>
            </w:r>
            <w:r w:rsidRPr="00E33E41">
              <w:rPr>
                <w:rFonts w:ascii="Times New Roman" w:hAnsi="Times New Roman"/>
              </w:rPr>
              <w:t>4</w:t>
            </w:r>
          </w:p>
        </w:tc>
        <w:tc>
          <w:tcPr>
            <w:tcW w:w="768" w:type="dxa"/>
          </w:tcPr>
          <w:p w14:paraId="11181C73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≤0.25</w:t>
            </w:r>
          </w:p>
        </w:tc>
      </w:tr>
      <w:tr w:rsidR="00E33E41" w:rsidRPr="00E33E41" w14:paraId="0B038DF4" w14:textId="77777777" w:rsidTr="002D66E2">
        <w:tc>
          <w:tcPr>
            <w:tcW w:w="1049" w:type="dxa"/>
          </w:tcPr>
          <w:p w14:paraId="03F053F1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17</w:t>
            </w:r>
          </w:p>
        </w:tc>
        <w:tc>
          <w:tcPr>
            <w:tcW w:w="4480" w:type="dxa"/>
          </w:tcPr>
          <w:p w14:paraId="35D1072A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w</w:t>
            </w:r>
            <w:r w:rsidRPr="00E33E41">
              <w:rPr>
                <w:rFonts w:ascii="Times New Roman" w:hAnsi="Times New Roman"/>
              </w:rPr>
              <w:t>ild type</w:t>
            </w:r>
          </w:p>
        </w:tc>
        <w:tc>
          <w:tcPr>
            <w:tcW w:w="1180" w:type="dxa"/>
          </w:tcPr>
          <w:p w14:paraId="2F0C9C18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2</w:t>
            </w:r>
          </w:p>
        </w:tc>
        <w:tc>
          <w:tcPr>
            <w:tcW w:w="829" w:type="dxa"/>
          </w:tcPr>
          <w:p w14:paraId="11CD0349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6</w:t>
            </w:r>
          </w:p>
        </w:tc>
        <w:tc>
          <w:tcPr>
            <w:tcW w:w="768" w:type="dxa"/>
          </w:tcPr>
          <w:p w14:paraId="0103D4B3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E33E41" w:rsidRPr="00E33E41" w14:paraId="40C1D425" w14:textId="77777777" w:rsidTr="002D66E2">
        <w:tc>
          <w:tcPr>
            <w:tcW w:w="1049" w:type="dxa"/>
          </w:tcPr>
          <w:p w14:paraId="22698297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18</w:t>
            </w:r>
          </w:p>
        </w:tc>
        <w:tc>
          <w:tcPr>
            <w:tcW w:w="4480" w:type="dxa"/>
          </w:tcPr>
          <w:p w14:paraId="44C39BA2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3_L169_dupEL_N170</w:t>
            </w:r>
          </w:p>
        </w:tc>
        <w:tc>
          <w:tcPr>
            <w:tcW w:w="1180" w:type="dxa"/>
          </w:tcPr>
          <w:p w14:paraId="1F365D99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53</w:t>
            </w:r>
          </w:p>
        </w:tc>
        <w:tc>
          <w:tcPr>
            <w:tcW w:w="829" w:type="dxa"/>
          </w:tcPr>
          <w:p w14:paraId="03B17A2C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6</w:t>
            </w:r>
          </w:p>
        </w:tc>
        <w:tc>
          <w:tcPr>
            <w:tcW w:w="768" w:type="dxa"/>
          </w:tcPr>
          <w:p w14:paraId="4AA89751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0</w:t>
            </w:r>
            <w:r w:rsidRPr="00E33E41">
              <w:rPr>
                <w:rFonts w:ascii="Times New Roman" w:hAnsi="Times New Roman"/>
              </w:rPr>
              <w:t>.5</w:t>
            </w:r>
          </w:p>
        </w:tc>
      </w:tr>
      <w:tr w:rsidR="00E33E41" w:rsidRPr="00E33E41" w14:paraId="18571E65" w14:textId="77777777" w:rsidTr="002D66E2">
        <w:tc>
          <w:tcPr>
            <w:tcW w:w="1049" w:type="dxa"/>
          </w:tcPr>
          <w:p w14:paraId="66F4617C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19</w:t>
            </w:r>
          </w:p>
        </w:tc>
        <w:tc>
          <w:tcPr>
            <w:tcW w:w="4480" w:type="dxa"/>
          </w:tcPr>
          <w:p w14:paraId="484CCE47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w</w:t>
            </w:r>
            <w:r w:rsidRPr="00E33E41">
              <w:rPr>
                <w:rFonts w:ascii="Times New Roman" w:hAnsi="Times New Roman"/>
              </w:rPr>
              <w:t>ild type</w:t>
            </w:r>
          </w:p>
        </w:tc>
        <w:tc>
          <w:tcPr>
            <w:tcW w:w="1180" w:type="dxa"/>
          </w:tcPr>
          <w:p w14:paraId="459259C7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2</w:t>
            </w:r>
          </w:p>
        </w:tc>
        <w:tc>
          <w:tcPr>
            <w:tcW w:w="829" w:type="dxa"/>
          </w:tcPr>
          <w:p w14:paraId="1A8AF4EC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3</w:t>
            </w:r>
            <w:r w:rsidRPr="00E33E41">
              <w:rPr>
                <w:rFonts w:ascii="Times New Roman" w:hAnsi="Times New Roman"/>
              </w:rPr>
              <w:t>2</w:t>
            </w:r>
          </w:p>
        </w:tc>
        <w:tc>
          <w:tcPr>
            <w:tcW w:w="768" w:type="dxa"/>
          </w:tcPr>
          <w:p w14:paraId="5FE2BC1A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E33E41" w:rsidRPr="00E33E41" w14:paraId="6816D9C2" w14:textId="77777777" w:rsidTr="002D66E2">
        <w:tc>
          <w:tcPr>
            <w:tcW w:w="1049" w:type="dxa"/>
          </w:tcPr>
          <w:p w14:paraId="6135C036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20</w:t>
            </w:r>
          </w:p>
        </w:tc>
        <w:tc>
          <w:tcPr>
            <w:tcW w:w="4480" w:type="dxa"/>
          </w:tcPr>
          <w:p w14:paraId="661BC84F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w</w:t>
            </w:r>
            <w:r w:rsidRPr="00E33E41">
              <w:rPr>
                <w:rFonts w:ascii="Times New Roman" w:hAnsi="Times New Roman"/>
              </w:rPr>
              <w:t>ild type</w:t>
            </w:r>
          </w:p>
        </w:tc>
        <w:tc>
          <w:tcPr>
            <w:tcW w:w="1180" w:type="dxa"/>
          </w:tcPr>
          <w:p w14:paraId="52E05FBB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2</w:t>
            </w:r>
          </w:p>
        </w:tc>
        <w:tc>
          <w:tcPr>
            <w:tcW w:w="829" w:type="dxa"/>
          </w:tcPr>
          <w:p w14:paraId="04C56B65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3</w:t>
            </w:r>
            <w:r w:rsidRPr="00E33E41">
              <w:rPr>
                <w:rFonts w:ascii="Times New Roman" w:hAnsi="Times New Roman"/>
              </w:rPr>
              <w:t>2</w:t>
            </w:r>
          </w:p>
        </w:tc>
        <w:tc>
          <w:tcPr>
            <w:tcW w:w="768" w:type="dxa"/>
          </w:tcPr>
          <w:p w14:paraId="24B5A8BB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E33E41" w:rsidRPr="00E33E41" w14:paraId="3C162DB3" w14:textId="77777777" w:rsidTr="002D66E2">
        <w:tc>
          <w:tcPr>
            <w:tcW w:w="1049" w:type="dxa"/>
          </w:tcPr>
          <w:p w14:paraId="4FACE0C9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21</w:t>
            </w:r>
          </w:p>
        </w:tc>
        <w:tc>
          <w:tcPr>
            <w:tcW w:w="4480" w:type="dxa"/>
          </w:tcPr>
          <w:p w14:paraId="36385BC8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2_D179Y</w:t>
            </w:r>
          </w:p>
        </w:tc>
        <w:tc>
          <w:tcPr>
            <w:tcW w:w="1180" w:type="dxa"/>
          </w:tcPr>
          <w:p w14:paraId="2B25DC8D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33</w:t>
            </w:r>
          </w:p>
        </w:tc>
        <w:tc>
          <w:tcPr>
            <w:tcW w:w="829" w:type="dxa"/>
          </w:tcPr>
          <w:p w14:paraId="668ADF58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&gt;</w:t>
            </w:r>
            <w:r w:rsidRPr="00E33E41">
              <w:rPr>
                <w:rFonts w:ascii="Times New Roman" w:hAnsi="Times New Roman"/>
              </w:rPr>
              <w:t>256</w:t>
            </w:r>
          </w:p>
        </w:tc>
        <w:tc>
          <w:tcPr>
            <w:tcW w:w="768" w:type="dxa"/>
          </w:tcPr>
          <w:p w14:paraId="78A70FCD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</w:p>
        </w:tc>
      </w:tr>
      <w:tr w:rsidR="00E33E41" w:rsidRPr="00E33E41" w14:paraId="149E1004" w14:textId="77777777" w:rsidTr="002D66E2">
        <w:tc>
          <w:tcPr>
            <w:tcW w:w="1049" w:type="dxa"/>
          </w:tcPr>
          <w:p w14:paraId="39E3FA2E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22</w:t>
            </w:r>
          </w:p>
        </w:tc>
        <w:tc>
          <w:tcPr>
            <w:tcW w:w="4480" w:type="dxa"/>
          </w:tcPr>
          <w:p w14:paraId="7A017B7E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2_L169P</w:t>
            </w:r>
          </w:p>
        </w:tc>
        <w:tc>
          <w:tcPr>
            <w:tcW w:w="1180" w:type="dxa"/>
          </w:tcPr>
          <w:p w14:paraId="25EB873D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35</w:t>
            </w:r>
          </w:p>
        </w:tc>
        <w:tc>
          <w:tcPr>
            <w:tcW w:w="829" w:type="dxa"/>
          </w:tcPr>
          <w:p w14:paraId="57AFE961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&gt;</w:t>
            </w:r>
            <w:r w:rsidRPr="00E33E41">
              <w:rPr>
                <w:rFonts w:ascii="Times New Roman" w:hAnsi="Times New Roman"/>
              </w:rPr>
              <w:t>256</w:t>
            </w:r>
          </w:p>
        </w:tc>
        <w:tc>
          <w:tcPr>
            <w:tcW w:w="768" w:type="dxa"/>
          </w:tcPr>
          <w:p w14:paraId="12990D40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0</w:t>
            </w:r>
            <w:r w:rsidRPr="00E33E41">
              <w:rPr>
                <w:rFonts w:ascii="Times New Roman" w:hAnsi="Times New Roman"/>
              </w:rPr>
              <w:t>.5</w:t>
            </w:r>
          </w:p>
        </w:tc>
      </w:tr>
      <w:tr w:rsidR="00E33E41" w:rsidRPr="00E33E41" w14:paraId="13359EBE" w14:textId="77777777" w:rsidTr="002D66E2">
        <w:tc>
          <w:tcPr>
            <w:tcW w:w="1049" w:type="dxa"/>
          </w:tcPr>
          <w:p w14:paraId="0ED93309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23</w:t>
            </w:r>
          </w:p>
        </w:tc>
        <w:tc>
          <w:tcPr>
            <w:tcW w:w="4480" w:type="dxa"/>
          </w:tcPr>
          <w:p w14:paraId="3D87A1FB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2_N268_ins_NRAPN_K269</w:t>
            </w:r>
          </w:p>
        </w:tc>
        <w:tc>
          <w:tcPr>
            <w:tcW w:w="1180" w:type="dxa"/>
          </w:tcPr>
          <w:p w14:paraId="175DFF7D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93</w:t>
            </w:r>
          </w:p>
        </w:tc>
        <w:tc>
          <w:tcPr>
            <w:tcW w:w="829" w:type="dxa"/>
          </w:tcPr>
          <w:p w14:paraId="0C1F2811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&gt;</w:t>
            </w:r>
            <w:r w:rsidRPr="00E33E41">
              <w:rPr>
                <w:rFonts w:ascii="Times New Roman" w:hAnsi="Times New Roman"/>
              </w:rPr>
              <w:t>256</w:t>
            </w:r>
          </w:p>
        </w:tc>
        <w:tc>
          <w:tcPr>
            <w:tcW w:w="768" w:type="dxa"/>
          </w:tcPr>
          <w:p w14:paraId="2250DCDC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E33E41" w:rsidRPr="00E33E41" w14:paraId="25014058" w14:textId="77777777" w:rsidTr="002D66E2">
        <w:tc>
          <w:tcPr>
            <w:tcW w:w="1049" w:type="dxa"/>
          </w:tcPr>
          <w:p w14:paraId="0B17A90E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24</w:t>
            </w:r>
          </w:p>
        </w:tc>
        <w:tc>
          <w:tcPr>
            <w:tcW w:w="4480" w:type="dxa"/>
          </w:tcPr>
          <w:p w14:paraId="25BD433F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2_D179Y</w:t>
            </w:r>
          </w:p>
        </w:tc>
        <w:tc>
          <w:tcPr>
            <w:tcW w:w="1180" w:type="dxa"/>
          </w:tcPr>
          <w:p w14:paraId="68C99476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33</w:t>
            </w:r>
          </w:p>
        </w:tc>
        <w:tc>
          <w:tcPr>
            <w:tcW w:w="829" w:type="dxa"/>
          </w:tcPr>
          <w:p w14:paraId="18516523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&gt;</w:t>
            </w:r>
            <w:r w:rsidRPr="00E33E41">
              <w:rPr>
                <w:rFonts w:ascii="Times New Roman" w:hAnsi="Times New Roman"/>
              </w:rPr>
              <w:t>256</w:t>
            </w:r>
          </w:p>
        </w:tc>
        <w:tc>
          <w:tcPr>
            <w:tcW w:w="768" w:type="dxa"/>
          </w:tcPr>
          <w:p w14:paraId="05A1A345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≤0.25</w:t>
            </w:r>
          </w:p>
        </w:tc>
      </w:tr>
      <w:tr w:rsidR="00E33E41" w:rsidRPr="00E33E41" w14:paraId="6E1E5C7F" w14:textId="77777777" w:rsidTr="002D66E2">
        <w:tc>
          <w:tcPr>
            <w:tcW w:w="1049" w:type="dxa"/>
          </w:tcPr>
          <w:p w14:paraId="3C0E453D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25</w:t>
            </w:r>
          </w:p>
        </w:tc>
        <w:tc>
          <w:tcPr>
            <w:tcW w:w="4480" w:type="dxa"/>
          </w:tcPr>
          <w:p w14:paraId="0A8303C3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2_A172T</w:t>
            </w:r>
          </w:p>
        </w:tc>
        <w:tc>
          <w:tcPr>
            <w:tcW w:w="1180" w:type="dxa"/>
          </w:tcPr>
          <w:p w14:paraId="5F341812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144</w:t>
            </w:r>
          </w:p>
        </w:tc>
        <w:tc>
          <w:tcPr>
            <w:tcW w:w="829" w:type="dxa"/>
          </w:tcPr>
          <w:p w14:paraId="6C8C4846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3</w:t>
            </w:r>
            <w:r w:rsidRPr="00E33E41">
              <w:rPr>
                <w:rFonts w:ascii="Times New Roman" w:hAnsi="Times New Roman"/>
              </w:rPr>
              <w:t>2</w:t>
            </w:r>
          </w:p>
        </w:tc>
        <w:tc>
          <w:tcPr>
            <w:tcW w:w="768" w:type="dxa"/>
          </w:tcPr>
          <w:p w14:paraId="5CBD882F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E33E41" w:rsidRPr="00E33E41" w14:paraId="06F679F7" w14:textId="77777777" w:rsidTr="002D66E2">
        <w:tc>
          <w:tcPr>
            <w:tcW w:w="1049" w:type="dxa"/>
          </w:tcPr>
          <w:p w14:paraId="1DCF63C8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26</w:t>
            </w:r>
          </w:p>
        </w:tc>
        <w:tc>
          <w:tcPr>
            <w:tcW w:w="4480" w:type="dxa"/>
          </w:tcPr>
          <w:p w14:paraId="3833BC02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2_L169P</w:t>
            </w:r>
          </w:p>
        </w:tc>
        <w:tc>
          <w:tcPr>
            <w:tcW w:w="1180" w:type="dxa"/>
          </w:tcPr>
          <w:p w14:paraId="33C07617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35</w:t>
            </w:r>
          </w:p>
        </w:tc>
        <w:tc>
          <w:tcPr>
            <w:tcW w:w="829" w:type="dxa"/>
          </w:tcPr>
          <w:p w14:paraId="797F1044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3</w:t>
            </w:r>
            <w:r w:rsidRPr="00E33E41">
              <w:rPr>
                <w:rFonts w:ascii="Times New Roman" w:hAnsi="Times New Roman"/>
              </w:rPr>
              <w:t>2</w:t>
            </w:r>
          </w:p>
        </w:tc>
        <w:tc>
          <w:tcPr>
            <w:tcW w:w="768" w:type="dxa"/>
          </w:tcPr>
          <w:p w14:paraId="1A9FFE96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</w:p>
        </w:tc>
      </w:tr>
      <w:tr w:rsidR="00E33E41" w:rsidRPr="00E33E41" w14:paraId="6E71E7D2" w14:textId="77777777" w:rsidTr="002D66E2">
        <w:tc>
          <w:tcPr>
            <w:tcW w:w="1049" w:type="dxa"/>
          </w:tcPr>
          <w:p w14:paraId="38B1B86C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27</w:t>
            </w:r>
          </w:p>
        </w:tc>
        <w:tc>
          <w:tcPr>
            <w:tcW w:w="4480" w:type="dxa"/>
          </w:tcPr>
          <w:p w14:paraId="14FCC9D9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w</w:t>
            </w:r>
            <w:r w:rsidRPr="00E33E41">
              <w:rPr>
                <w:rFonts w:ascii="Times New Roman" w:hAnsi="Times New Roman"/>
              </w:rPr>
              <w:t>ild type</w:t>
            </w:r>
          </w:p>
        </w:tc>
        <w:tc>
          <w:tcPr>
            <w:tcW w:w="1180" w:type="dxa"/>
          </w:tcPr>
          <w:p w14:paraId="40D84FAA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2</w:t>
            </w:r>
          </w:p>
        </w:tc>
        <w:tc>
          <w:tcPr>
            <w:tcW w:w="829" w:type="dxa"/>
          </w:tcPr>
          <w:p w14:paraId="457511B0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3</w:t>
            </w:r>
            <w:r w:rsidRPr="00E33E41">
              <w:rPr>
                <w:rFonts w:ascii="Times New Roman" w:hAnsi="Times New Roman"/>
              </w:rPr>
              <w:t>2</w:t>
            </w:r>
          </w:p>
        </w:tc>
        <w:tc>
          <w:tcPr>
            <w:tcW w:w="768" w:type="dxa"/>
          </w:tcPr>
          <w:p w14:paraId="37345A1D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E33E41" w:rsidRPr="00E33E41" w14:paraId="421ADCBA" w14:textId="77777777" w:rsidTr="002D66E2">
        <w:tc>
          <w:tcPr>
            <w:tcW w:w="1049" w:type="dxa"/>
          </w:tcPr>
          <w:p w14:paraId="22D7429A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28</w:t>
            </w:r>
          </w:p>
        </w:tc>
        <w:tc>
          <w:tcPr>
            <w:tcW w:w="4480" w:type="dxa"/>
          </w:tcPr>
          <w:p w14:paraId="3722C338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2_D179Y</w:t>
            </w:r>
          </w:p>
        </w:tc>
        <w:tc>
          <w:tcPr>
            <w:tcW w:w="1180" w:type="dxa"/>
          </w:tcPr>
          <w:p w14:paraId="4BA81ACD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33</w:t>
            </w:r>
          </w:p>
        </w:tc>
        <w:tc>
          <w:tcPr>
            <w:tcW w:w="829" w:type="dxa"/>
          </w:tcPr>
          <w:p w14:paraId="0B19140D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2</w:t>
            </w:r>
            <w:r w:rsidRPr="00E33E41">
              <w:rPr>
                <w:rFonts w:ascii="Times New Roman" w:hAnsi="Times New Roman"/>
              </w:rPr>
              <w:t>56</w:t>
            </w:r>
          </w:p>
        </w:tc>
        <w:tc>
          <w:tcPr>
            <w:tcW w:w="768" w:type="dxa"/>
          </w:tcPr>
          <w:p w14:paraId="5C22E793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0</w:t>
            </w:r>
            <w:r w:rsidRPr="00E33E41">
              <w:rPr>
                <w:rFonts w:ascii="Times New Roman" w:hAnsi="Times New Roman"/>
              </w:rPr>
              <w:t>.5</w:t>
            </w:r>
          </w:p>
        </w:tc>
      </w:tr>
      <w:tr w:rsidR="00E33E41" w:rsidRPr="00E33E41" w14:paraId="306E7C48" w14:textId="77777777" w:rsidTr="002D66E2">
        <w:tc>
          <w:tcPr>
            <w:tcW w:w="1049" w:type="dxa"/>
          </w:tcPr>
          <w:p w14:paraId="1B929BBF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29</w:t>
            </w:r>
          </w:p>
        </w:tc>
        <w:tc>
          <w:tcPr>
            <w:tcW w:w="4480" w:type="dxa"/>
          </w:tcPr>
          <w:p w14:paraId="626DAF7F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2_ Y241_delGT_A244</w:t>
            </w:r>
          </w:p>
        </w:tc>
        <w:tc>
          <w:tcPr>
            <w:tcW w:w="1180" w:type="dxa"/>
          </w:tcPr>
          <w:p w14:paraId="24F2956C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14</w:t>
            </w:r>
          </w:p>
        </w:tc>
        <w:tc>
          <w:tcPr>
            <w:tcW w:w="829" w:type="dxa"/>
          </w:tcPr>
          <w:p w14:paraId="095B147F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&gt;</w:t>
            </w:r>
            <w:r w:rsidRPr="00E33E41">
              <w:rPr>
                <w:rFonts w:ascii="Times New Roman" w:hAnsi="Times New Roman"/>
              </w:rPr>
              <w:t>256</w:t>
            </w:r>
          </w:p>
        </w:tc>
        <w:tc>
          <w:tcPr>
            <w:tcW w:w="768" w:type="dxa"/>
          </w:tcPr>
          <w:p w14:paraId="062E11D3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≤0.25</w:t>
            </w:r>
          </w:p>
        </w:tc>
      </w:tr>
      <w:tr w:rsidR="00E33E41" w:rsidRPr="00E33E41" w14:paraId="40FB9C78" w14:textId="77777777" w:rsidTr="002D66E2">
        <w:tc>
          <w:tcPr>
            <w:tcW w:w="1049" w:type="dxa"/>
          </w:tcPr>
          <w:p w14:paraId="19A2AB94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30</w:t>
            </w:r>
          </w:p>
        </w:tc>
        <w:tc>
          <w:tcPr>
            <w:tcW w:w="4480" w:type="dxa"/>
          </w:tcPr>
          <w:p w14:paraId="109D02F1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2_D179Y</w:t>
            </w:r>
          </w:p>
        </w:tc>
        <w:tc>
          <w:tcPr>
            <w:tcW w:w="1180" w:type="dxa"/>
          </w:tcPr>
          <w:p w14:paraId="72869789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33</w:t>
            </w:r>
          </w:p>
        </w:tc>
        <w:tc>
          <w:tcPr>
            <w:tcW w:w="829" w:type="dxa"/>
          </w:tcPr>
          <w:p w14:paraId="3070679E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28</w:t>
            </w:r>
          </w:p>
        </w:tc>
        <w:tc>
          <w:tcPr>
            <w:tcW w:w="768" w:type="dxa"/>
          </w:tcPr>
          <w:p w14:paraId="6343F42F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≤0.25</w:t>
            </w:r>
          </w:p>
        </w:tc>
      </w:tr>
      <w:tr w:rsidR="00E33E41" w:rsidRPr="00E33E41" w14:paraId="795B6F68" w14:textId="77777777" w:rsidTr="002D66E2">
        <w:tc>
          <w:tcPr>
            <w:tcW w:w="1049" w:type="dxa"/>
          </w:tcPr>
          <w:p w14:paraId="0FAE88EE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lastRenderedPageBreak/>
              <w:t>C</w:t>
            </w:r>
            <w:r w:rsidRPr="00E33E41">
              <w:rPr>
                <w:rFonts w:ascii="Times New Roman" w:hAnsi="Times New Roman"/>
              </w:rPr>
              <w:t>ase-31</w:t>
            </w:r>
          </w:p>
        </w:tc>
        <w:tc>
          <w:tcPr>
            <w:tcW w:w="4480" w:type="dxa"/>
          </w:tcPr>
          <w:p w14:paraId="35C7C410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2_D179A plus Y241S</w:t>
            </w:r>
          </w:p>
        </w:tc>
        <w:tc>
          <w:tcPr>
            <w:tcW w:w="1180" w:type="dxa"/>
          </w:tcPr>
          <w:p w14:paraId="4BB97D18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n</w:t>
            </w:r>
            <w:r w:rsidRPr="00E33E41">
              <w:rPr>
                <w:rFonts w:ascii="Times New Roman" w:hAnsi="Times New Roman"/>
              </w:rPr>
              <w:t>ew variant</w:t>
            </w:r>
          </w:p>
        </w:tc>
        <w:tc>
          <w:tcPr>
            <w:tcW w:w="829" w:type="dxa"/>
          </w:tcPr>
          <w:p w14:paraId="2600CF0C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  <w:tc>
          <w:tcPr>
            <w:tcW w:w="768" w:type="dxa"/>
          </w:tcPr>
          <w:p w14:paraId="0813C439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</w:p>
        </w:tc>
      </w:tr>
      <w:tr w:rsidR="00E33E41" w:rsidRPr="00E33E41" w14:paraId="5596505C" w14:textId="77777777" w:rsidTr="002D66E2">
        <w:tc>
          <w:tcPr>
            <w:tcW w:w="1049" w:type="dxa"/>
          </w:tcPr>
          <w:p w14:paraId="43CDEB88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32</w:t>
            </w:r>
          </w:p>
        </w:tc>
        <w:tc>
          <w:tcPr>
            <w:tcW w:w="4480" w:type="dxa"/>
          </w:tcPr>
          <w:p w14:paraId="4DD198E5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2_D179A</w:t>
            </w:r>
          </w:p>
        </w:tc>
        <w:tc>
          <w:tcPr>
            <w:tcW w:w="1180" w:type="dxa"/>
          </w:tcPr>
          <w:p w14:paraId="7CE376E2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78</w:t>
            </w:r>
          </w:p>
        </w:tc>
        <w:tc>
          <w:tcPr>
            <w:tcW w:w="829" w:type="dxa"/>
          </w:tcPr>
          <w:p w14:paraId="3D54B94F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6</w:t>
            </w:r>
            <w:r w:rsidRPr="00E33E41">
              <w:rPr>
                <w:rFonts w:ascii="Times New Roman" w:hAnsi="Times New Roman"/>
              </w:rPr>
              <w:t>4</w:t>
            </w:r>
          </w:p>
        </w:tc>
        <w:tc>
          <w:tcPr>
            <w:tcW w:w="768" w:type="dxa"/>
          </w:tcPr>
          <w:p w14:paraId="7655D341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≤0.25</w:t>
            </w:r>
          </w:p>
        </w:tc>
      </w:tr>
      <w:tr w:rsidR="00E33E41" w:rsidRPr="00E33E41" w14:paraId="341E48BD" w14:textId="77777777" w:rsidTr="002D66E2">
        <w:tc>
          <w:tcPr>
            <w:tcW w:w="1049" w:type="dxa"/>
          </w:tcPr>
          <w:p w14:paraId="0295BB0F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33</w:t>
            </w:r>
          </w:p>
        </w:tc>
        <w:tc>
          <w:tcPr>
            <w:tcW w:w="4480" w:type="dxa"/>
          </w:tcPr>
          <w:p w14:paraId="4535D590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2_D179Y</w:t>
            </w:r>
          </w:p>
        </w:tc>
        <w:tc>
          <w:tcPr>
            <w:tcW w:w="1180" w:type="dxa"/>
          </w:tcPr>
          <w:p w14:paraId="3D4EC81C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33</w:t>
            </w:r>
          </w:p>
        </w:tc>
        <w:tc>
          <w:tcPr>
            <w:tcW w:w="829" w:type="dxa"/>
          </w:tcPr>
          <w:p w14:paraId="125FC001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&gt;</w:t>
            </w:r>
            <w:r w:rsidRPr="00E33E41">
              <w:rPr>
                <w:rFonts w:ascii="Times New Roman" w:hAnsi="Times New Roman"/>
              </w:rPr>
              <w:t>256</w:t>
            </w:r>
          </w:p>
        </w:tc>
        <w:tc>
          <w:tcPr>
            <w:tcW w:w="768" w:type="dxa"/>
          </w:tcPr>
          <w:p w14:paraId="7E559411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≤0.25</w:t>
            </w:r>
          </w:p>
        </w:tc>
      </w:tr>
      <w:tr w:rsidR="00E33E41" w:rsidRPr="00E33E41" w14:paraId="30A4249D" w14:textId="77777777" w:rsidTr="002D66E2">
        <w:tc>
          <w:tcPr>
            <w:tcW w:w="1049" w:type="dxa"/>
          </w:tcPr>
          <w:p w14:paraId="08D9382E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34</w:t>
            </w:r>
          </w:p>
        </w:tc>
        <w:tc>
          <w:tcPr>
            <w:tcW w:w="4480" w:type="dxa"/>
          </w:tcPr>
          <w:p w14:paraId="104CF50F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2_V277_dupYTRAPNKDDKHSEAV_I278</w:t>
            </w:r>
          </w:p>
        </w:tc>
        <w:tc>
          <w:tcPr>
            <w:tcW w:w="1180" w:type="dxa"/>
          </w:tcPr>
          <w:p w14:paraId="73620AB3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44</w:t>
            </w:r>
          </w:p>
        </w:tc>
        <w:tc>
          <w:tcPr>
            <w:tcW w:w="829" w:type="dxa"/>
          </w:tcPr>
          <w:p w14:paraId="13417575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28</w:t>
            </w:r>
          </w:p>
        </w:tc>
        <w:tc>
          <w:tcPr>
            <w:tcW w:w="768" w:type="dxa"/>
          </w:tcPr>
          <w:p w14:paraId="5143C9DE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8</w:t>
            </w:r>
          </w:p>
        </w:tc>
      </w:tr>
      <w:tr w:rsidR="00E33E41" w:rsidRPr="00E33E41" w14:paraId="0AD851C6" w14:textId="77777777" w:rsidTr="002D66E2">
        <w:tc>
          <w:tcPr>
            <w:tcW w:w="1049" w:type="dxa"/>
          </w:tcPr>
          <w:p w14:paraId="241D6225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35</w:t>
            </w:r>
          </w:p>
        </w:tc>
        <w:tc>
          <w:tcPr>
            <w:tcW w:w="4480" w:type="dxa"/>
          </w:tcPr>
          <w:p w14:paraId="164AE762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w</w:t>
            </w:r>
            <w:r w:rsidRPr="00E33E41">
              <w:rPr>
                <w:rFonts w:ascii="Times New Roman" w:hAnsi="Times New Roman"/>
              </w:rPr>
              <w:t>ild type</w:t>
            </w:r>
          </w:p>
        </w:tc>
        <w:tc>
          <w:tcPr>
            <w:tcW w:w="1180" w:type="dxa"/>
          </w:tcPr>
          <w:p w14:paraId="529B4815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2</w:t>
            </w:r>
          </w:p>
        </w:tc>
        <w:tc>
          <w:tcPr>
            <w:tcW w:w="829" w:type="dxa"/>
          </w:tcPr>
          <w:p w14:paraId="2A293149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6</w:t>
            </w:r>
          </w:p>
        </w:tc>
        <w:tc>
          <w:tcPr>
            <w:tcW w:w="768" w:type="dxa"/>
          </w:tcPr>
          <w:p w14:paraId="09548754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E33E41" w:rsidRPr="00E33E41" w14:paraId="637B6E68" w14:textId="77777777" w:rsidTr="002D66E2">
        <w:tc>
          <w:tcPr>
            <w:tcW w:w="1049" w:type="dxa"/>
          </w:tcPr>
          <w:p w14:paraId="27C5CB82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36</w:t>
            </w:r>
          </w:p>
        </w:tc>
        <w:tc>
          <w:tcPr>
            <w:tcW w:w="4480" w:type="dxa"/>
          </w:tcPr>
          <w:p w14:paraId="6A1D0501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2_T180_insS_S181</w:t>
            </w:r>
          </w:p>
        </w:tc>
        <w:tc>
          <w:tcPr>
            <w:tcW w:w="1180" w:type="dxa"/>
          </w:tcPr>
          <w:p w14:paraId="7655DBD7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71</w:t>
            </w:r>
          </w:p>
        </w:tc>
        <w:tc>
          <w:tcPr>
            <w:tcW w:w="829" w:type="dxa"/>
          </w:tcPr>
          <w:p w14:paraId="56DFB732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28</w:t>
            </w:r>
          </w:p>
        </w:tc>
        <w:tc>
          <w:tcPr>
            <w:tcW w:w="768" w:type="dxa"/>
          </w:tcPr>
          <w:p w14:paraId="5F83EF2D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≤0.25</w:t>
            </w:r>
          </w:p>
        </w:tc>
      </w:tr>
      <w:tr w:rsidR="00E33E41" w:rsidRPr="00E33E41" w14:paraId="34AA3077" w14:textId="77777777" w:rsidTr="002D66E2">
        <w:tc>
          <w:tcPr>
            <w:tcW w:w="1049" w:type="dxa"/>
          </w:tcPr>
          <w:p w14:paraId="11477C8D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37</w:t>
            </w:r>
          </w:p>
        </w:tc>
        <w:tc>
          <w:tcPr>
            <w:tcW w:w="4480" w:type="dxa"/>
          </w:tcPr>
          <w:p w14:paraId="7E81EEDB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w</w:t>
            </w:r>
            <w:r w:rsidRPr="00E33E41">
              <w:rPr>
                <w:rFonts w:ascii="Times New Roman" w:hAnsi="Times New Roman"/>
              </w:rPr>
              <w:t>ild type</w:t>
            </w:r>
          </w:p>
        </w:tc>
        <w:tc>
          <w:tcPr>
            <w:tcW w:w="1180" w:type="dxa"/>
          </w:tcPr>
          <w:p w14:paraId="59B54C41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2</w:t>
            </w:r>
          </w:p>
        </w:tc>
        <w:tc>
          <w:tcPr>
            <w:tcW w:w="829" w:type="dxa"/>
          </w:tcPr>
          <w:p w14:paraId="1B3B4DD4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32</w:t>
            </w:r>
          </w:p>
        </w:tc>
        <w:tc>
          <w:tcPr>
            <w:tcW w:w="768" w:type="dxa"/>
          </w:tcPr>
          <w:p w14:paraId="4D258D4A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E33E41" w:rsidRPr="00E33E41" w14:paraId="56CF4150" w14:textId="77777777" w:rsidTr="002D66E2">
        <w:tc>
          <w:tcPr>
            <w:tcW w:w="1049" w:type="dxa"/>
          </w:tcPr>
          <w:p w14:paraId="0012243E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38</w:t>
            </w:r>
          </w:p>
        </w:tc>
        <w:tc>
          <w:tcPr>
            <w:tcW w:w="4480" w:type="dxa"/>
          </w:tcPr>
          <w:p w14:paraId="53051E49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2_T180_insS_S181</w:t>
            </w:r>
          </w:p>
        </w:tc>
        <w:tc>
          <w:tcPr>
            <w:tcW w:w="1180" w:type="dxa"/>
          </w:tcPr>
          <w:p w14:paraId="0667C678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n</w:t>
            </w:r>
            <w:r w:rsidRPr="00E33E41">
              <w:rPr>
                <w:rFonts w:ascii="Times New Roman" w:hAnsi="Times New Roman"/>
              </w:rPr>
              <w:t>ew variant</w:t>
            </w:r>
          </w:p>
        </w:tc>
        <w:tc>
          <w:tcPr>
            <w:tcW w:w="829" w:type="dxa"/>
          </w:tcPr>
          <w:p w14:paraId="56359294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28</w:t>
            </w:r>
          </w:p>
        </w:tc>
        <w:tc>
          <w:tcPr>
            <w:tcW w:w="768" w:type="dxa"/>
          </w:tcPr>
          <w:p w14:paraId="60451F51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0</w:t>
            </w:r>
            <w:r w:rsidRPr="00E33E41">
              <w:rPr>
                <w:rFonts w:ascii="Times New Roman" w:hAnsi="Times New Roman"/>
              </w:rPr>
              <w:t>.75</w:t>
            </w:r>
          </w:p>
        </w:tc>
      </w:tr>
      <w:tr w:rsidR="00E33E41" w:rsidRPr="00E33E41" w14:paraId="58BE110C" w14:textId="77777777" w:rsidTr="002D66E2">
        <w:tc>
          <w:tcPr>
            <w:tcW w:w="1049" w:type="dxa"/>
          </w:tcPr>
          <w:p w14:paraId="68098090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39</w:t>
            </w:r>
          </w:p>
        </w:tc>
        <w:tc>
          <w:tcPr>
            <w:tcW w:w="4480" w:type="dxa"/>
          </w:tcPr>
          <w:p w14:paraId="4F9600BC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2_S182_insS_P183</w:t>
            </w:r>
          </w:p>
        </w:tc>
        <w:tc>
          <w:tcPr>
            <w:tcW w:w="1180" w:type="dxa"/>
          </w:tcPr>
          <w:p w14:paraId="48A6FFC4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n</w:t>
            </w:r>
            <w:r w:rsidRPr="00E33E41">
              <w:rPr>
                <w:rFonts w:ascii="Times New Roman" w:hAnsi="Times New Roman"/>
              </w:rPr>
              <w:t>ew variant</w:t>
            </w:r>
          </w:p>
        </w:tc>
        <w:tc>
          <w:tcPr>
            <w:tcW w:w="829" w:type="dxa"/>
          </w:tcPr>
          <w:p w14:paraId="49AEE961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6</w:t>
            </w:r>
            <w:r w:rsidRPr="00E33E41">
              <w:rPr>
                <w:rFonts w:ascii="Times New Roman" w:hAnsi="Times New Roman"/>
              </w:rPr>
              <w:t>4</w:t>
            </w:r>
          </w:p>
        </w:tc>
        <w:tc>
          <w:tcPr>
            <w:tcW w:w="768" w:type="dxa"/>
          </w:tcPr>
          <w:p w14:paraId="563C0CA6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4</w:t>
            </w:r>
          </w:p>
        </w:tc>
      </w:tr>
      <w:tr w:rsidR="00E33E41" w:rsidRPr="00E33E41" w14:paraId="1417375C" w14:textId="77777777" w:rsidTr="002D66E2">
        <w:tc>
          <w:tcPr>
            <w:tcW w:w="1049" w:type="dxa"/>
          </w:tcPr>
          <w:p w14:paraId="0EA0E3E9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40</w:t>
            </w:r>
          </w:p>
        </w:tc>
        <w:tc>
          <w:tcPr>
            <w:tcW w:w="4480" w:type="dxa"/>
          </w:tcPr>
          <w:p w14:paraId="4D54205C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w</w:t>
            </w:r>
            <w:r w:rsidRPr="00E33E41">
              <w:rPr>
                <w:rFonts w:ascii="Times New Roman" w:hAnsi="Times New Roman"/>
              </w:rPr>
              <w:t>ild type</w:t>
            </w:r>
          </w:p>
        </w:tc>
        <w:tc>
          <w:tcPr>
            <w:tcW w:w="1180" w:type="dxa"/>
          </w:tcPr>
          <w:p w14:paraId="2F6A4489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3</w:t>
            </w:r>
          </w:p>
        </w:tc>
        <w:tc>
          <w:tcPr>
            <w:tcW w:w="829" w:type="dxa"/>
          </w:tcPr>
          <w:p w14:paraId="1AD410D1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3</w:t>
            </w:r>
            <w:r w:rsidRPr="00E33E41">
              <w:rPr>
                <w:rFonts w:ascii="Times New Roman" w:hAnsi="Times New Roman"/>
              </w:rPr>
              <w:t>2</w:t>
            </w:r>
          </w:p>
        </w:tc>
        <w:tc>
          <w:tcPr>
            <w:tcW w:w="768" w:type="dxa"/>
          </w:tcPr>
          <w:p w14:paraId="5495DB9F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E33E41" w:rsidRPr="00E33E41" w14:paraId="0FAA887A" w14:textId="77777777" w:rsidTr="002D66E2">
        <w:tc>
          <w:tcPr>
            <w:tcW w:w="1049" w:type="dxa"/>
          </w:tcPr>
          <w:p w14:paraId="59B37AAB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42</w:t>
            </w:r>
          </w:p>
        </w:tc>
        <w:tc>
          <w:tcPr>
            <w:tcW w:w="4480" w:type="dxa"/>
          </w:tcPr>
          <w:p w14:paraId="5575DF71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w</w:t>
            </w:r>
            <w:r w:rsidRPr="00E33E41">
              <w:rPr>
                <w:rFonts w:ascii="Times New Roman" w:hAnsi="Times New Roman"/>
              </w:rPr>
              <w:t>ild type</w:t>
            </w:r>
          </w:p>
        </w:tc>
        <w:tc>
          <w:tcPr>
            <w:tcW w:w="1180" w:type="dxa"/>
          </w:tcPr>
          <w:p w14:paraId="2609CC6B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2</w:t>
            </w:r>
          </w:p>
        </w:tc>
        <w:tc>
          <w:tcPr>
            <w:tcW w:w="829" w:type="dxa"/>
          </w:tcPr>
          <w:p w14:paraId="60F3DA98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6</w:t>
            </w:r>
          </w:p>
        </w:tc>
        <w:tc>
          <w:tcPr>
            <w:tcW w:w="768" w:type="dxa"/>
          </w:tcPr>
          <w:p w14:paraId="0615DC21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E33E41" w:rsidRPr="00E33E41" w14:paraId="7EC4DA55" w14:textId="77777777" w:rsidTr="002D66E2">
        <w:tc>
          <w:tcPr>
            <w:tcW w:w="1049" w:type="dxa"/>
          </w:tcPr>
          <w:p w14:paraId="1C42636D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43</w:t>
            </w:r>
          </w:p>
        </w:tc>
        <w:tc>
          <w:tcPr>
            <w:tcW w:w="4480" w:type="dxa"/>
          </w:tcPr>
          <w:p w14:paraId="39ECFB6E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2_D179Y</w:t>
            </w:r>
          </w:p>
        </w:tc>
        <w:tc>
          <w:tcPr>
            <w:tcW w:w="1180" w:type="dxa"/>
          </w:tcPr>
          <w:p w14:paraId="53767297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33</w:t>
            </w:r>
          </w:p>
        </w:tc>
        <w:tc>
          <w:tcPr>
            <w:tcW w:w="829" w:type="dxa"/>
          </w:tcPr>
          <w:p w14:paraId="0216FD93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2</w:t>
            </w:r>
            <w:r w:rsidRPr="00E33E41">
              <w:rPr>
                <w:rFonts w:ascii="Times New Roman" w:hAnsi="Times New Roman"/>
              </w:rPr>
              <w:t>56</w:t>
            </w:r>
          </w:p>
        </w:tc>
        <w:tc>
          <w:tcPr>
            <w:tcW w:w="768" w:type="dxa"/>
          </w:tcPr>
          <w:p w14:paraId="470AA766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</w:p>
        </w:tc>
      </w:tr>
      <w:tr w:rsidR="00E33E41" w:rsidRPr="00E33E41" w14:paraId="1105E0E6" w14:textId="77777777" w:rsidTr="002D66E2">
        <w:tc>
          <w:tcPr>
            <w:tcW w:w="1049" w:type="dxa"/>
          </w:tcPr>
          <w:p w14:paraId="60F8DD65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</w:t>
            </w:r>
            <w:r w:rsidRPr="00E33E41">
              <w:rPr>
                <w:rFonts w:ascii="Times New Roman" w:hAnsi="Times New Roman"/>
              </w:rPr>
              <w:t>ase-44</w:t>
            </w:r>
          </w:p>
        </w:tc>
        <w:tc>
          <w:tcPr>
            <w:tcW w:w="4480" w:type="dxa"/>
          </w:tcPr>
          <w:p w14:paraId="465268E6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w</w:t>
            </w:r>
            <w:r w:rsidRPr="00E33E41">
              <w:rPr>
                <w:rFonts w:ascii="Times New Roman" w:hAnsi="Times New Roman"/>
              </w:rPr>
              <w:t>ild type</w:t>
            </w:r>
          </w:p>
        </w:tc>
        <w:tc>
          <w:tcPr>
            <w:tcW w:w="1180" w:type="dxa"/>
          </w:tcPr>
          <w:p w14:paraId="628F0709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2</w:t>
            </w:r>
          </w:p>
        </w:tc>
        <w:tc>
          <w:tcPr>
            <w:tcW w:w="829" w:type="dxa"/>
          </w:tcPr>
          <w:p w14:paraId="240DC90D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32</w:t>
            </w:r>
          </w:p>
        </w:tc>
        <w:tc>
          <w:tcPr>
            <w:tcW w:w="768" w:type="dxa"/>
          </w:tcPr>
          <w:p w14:paraId="3FE6B6F6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E33E41" w:rsidRPr="00E33E41" w14:paraId="2591DD50" w14:textId="77777777" w:rsidTr="002D66E2">
        <w:tc>
          <w:tcPr>
            <w:tcW w:w="1049" w:type="dxa"/>
          </w:tcPr>
          <w:p w14:paraId="4F89CFA6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ase-47</w:t>
            </w:r>
          </w:p>
        </w:tc>
        <w:tc>
          <w:tcPr>
            <w:tcW w:w="4480" w:type="dxa"/>
          </w:tcPr>
          <w:p w14:paraId="74EFEB6B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2_D17</w:t>
            </w:r>
            <w:r w:rsidRPr="00E33E41">
              <w:rPr>
                <w:rFonts w:ascii="Times New Roman" w:hAnsi="Times New Roman" w:hint="eastAsia"/>
              </w:rPr>
              <w:t>9</w:t>
            </w:r>
            <w:r w:rsidRPr="00E33E41">
              <w:rPr>
                <w:rFonts w:ascii="Times New Roman" w:hAnsi="Times New Roman"/>
              </w:rPr>
              <w:t>_insTY_T1</w:t>
            </w:r>
            <w:r w:rsidRPr="00E33E41">
              <w:rPr>
                <w:rFonts w:ascii="Times New Roman" w:hAnsi="Times New Roman" w:hint="eastAsia"/>
              </w:rPr>
              <w:t>80</w:t>
            </w:r>
            <w:r w:rsidRPr="00E33E41">
              <w:rPr>
                <w:rFonts w:ascii="Times New Roman" w:hAnsi="Times New Roman"/>
              </w:rPr>
              <w:t xml:space="preserve"> </w:t>
            </w:r>
            <w:r w:rsidRPr="00E33E41">
              <w:rPr>
                <w:rFonts w:ascii="Times New Roman" w:hAnsi="Times New Roman" w:hint="eastAsia"/>
              </w:rPr>
              <w:t xml:space="preserve">plus </w:t>
            </w:r>
            <w:r w:rsidRPr="00E33E41">
              <w:rPr>
                <w:rFonts w:ascii="Times New Roman" w:hAnsi="Times New Roman"/>
              </w:rPr>
              <w:t>H27</w:t>
            </w:r>
            <w:r w:rsidRPr="00E33E41">
              <w:rPr>
                <w:rFonts w:ascii="Times New Roman" w:hAnsi="Times New Roman" w:hint="eastAsia"/>
              </w:rPr>
              <w:t>3</w:t>
            </w:r>
            <w:r w:rsidRPr="00E33E41">
              <w:rPr>
                <w:rFonts w:ascii="Times New Roman" w:hAnsi="Times New Roman"/>
              </w:rPr>
              <w:t>R</w:t>
            </w:r>
          </w:p>
        </w:tc>
        <w:tc>
          <w:tcPr>
            <w:tcW w:w="1180" w:type="dxa"/>
          </w:tcPr>
          <w:p w14:paraId="33275917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n</w:t>
            </w:r>
            <w:r w:rsidRPr="00E33E41">
              <w:rPr>
                <w:rFonts w:ascii="Times New Roman" w:hAnsi="Times New Roman"/>
              </w:rPr>
              <w:t>ew variant</w:t>
            </w:r>
          </w:p>
        </w:tc>
        <w:tc>
          <w:tcPr>
            <w:tcW w:w="829" w:type="dxa"/>
          </w:tcPr>
          <w:p w14:paraId="07918C85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&gt;</w:t>
            </w:r>
            <w:r w:rsidRPr="00E33E41">
              <w:rPr>
                <w:rFonts w:ascii="Times New Roman" w:hAnsi="Times New Roman"/>
              </w:rPr>
              <w:t>256</w:t>
            </w:r>
          </w:p>
        </w:tc>
        <w:tc>
          <w:tcPr>
            <w:tcW w:w="768" w:type="dxa"/>
          </w:tcPr>
          <w:p w14:paraId="75C87087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2</w:t>
            </w:r>
          </w:p>
        </w:tc>
      </w:tr>
      <w:tr w:rsidR="00E33E41" w:rsidRPr="00E33E41" w14:paraId="2D499751" w14:textId="77777777" w:rsidTr="002D66E2">
        <w:tc>
          <w:tcPr>
            <w:tcW w:w="1049" w:type="dxa"/>
          </w:tcPr>
          <w:p w14:paraId="67E3F9B0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ase-48</w:t>
            </w:r>
          </w:p>
        </w:tc>
        <w:tc>
          <w:tcPr>
            <w:tcW w:w="4480" w:type="dxa"/>
          </w:tcPr>
          <w:p w14:paraId="2FEEB48C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2_D179Y</w:t>
            </w:r>
          </w:p>
        </w:tc>
        <w:tc>
          <w:tcPr>
            <w:tcW w:w="1180" w:type="dxa"/>
          </w:tcPr>
          <w:p w14:paraId="73913001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K</w:t>
            </w:r>
            <w:r w:rsidRPr="00E33E41">
              <w:rPr>
                <w:rFonts w:ascii="Times New Roman" w:hAnsi="Times New Roman"/>
              </w:rPr>
              <w:t>PC-33</w:t>
            </w:r>
          </w:p>
        </w:tc>
        <w:tc>
          <w:tcPr>
            <w:tcW w:w="829" w:type="dxa"/>
          </w:tcPr>
          <w:p w14:paraId="23EB8BB4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28</w:t>
            </w:r>
          </w:p>
        </w:tc>
        <w:tc>
          <w:tcPr>
            <w:tcW w:w="768" w:type="dxa"/>
          </w:tcPr>
          <w:p w14:paraId="1E5B3D41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0.5</w:t>
            </w:r>
          </w:p>
        </w:tc>
      </w:tr>
      <w:tr w:rsidR="00E33E41" w:rsidRPr="00E33E41" w14:paraId="7D28FEC6" w14:textId="77777777" w:rsidTr="002D66E2">
        <w:tc>
          <w:tcPr>
            <w:tcW w:w="1049" w:type="dxa"/>
          </w:tcPr>
          <w:p w14:paraId="7B3EDACF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Case-49</w:t>
            </w:r>
          </w:p>
        </w:tc>
        <w:tc>
          <w:tcPr>
            <w:tcW w:w="4480" w:type="dxa"/>
          </w:tcPr>
          <w:p w14:paraId="355D35FB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KPC-2_D17</w:t>
            </w:r>
            <w:r w:rsidRPr="00E33E41">
              <w:rPr>
                <w:rFonts w:ascii="Times New Roman" w:hAnsi="Times New Roman" w:hint="eastAsia"/>
              </w:rPr>
              <w:t>9</w:t>
            </w:r>
            <w:r w:rsidRPr="00E33E41">
              <w:rPr>
                <w:rFonts w:ascii="Times New Roman" w:hAnsi="Times New Roman"/>
              </w:rPr>
              <w:t>Y &amp; P26</w:t>
            </w:r>
            <w:r w:rsidRPr="00E33E41">
              <w:rPr>
                <w:rFonts w:ascii="Times New Roman" w:hAnsi="Times New Roman" w:hint="eastAsia"/>
              </w:rPr>
              <w:t>7</w:t>
            </w:r>
            <w:r w:rsidRPr="00E33E41">
              <w:rPr>
                <w:rFonts w:ascii="Times New Roman" w:hAnsi="Times New Roman"/>
              </w:rPr>
              <w:t>S</w:t>
            </w:r>
          </w:p>
        </w:tc>
        <w:tc>
          <w:tcPr>
            <w:tcW w:w="1180" w:type="dxa"/>
          </w:tcPr>
          <w:p w14:paraId="53EC9E8C" w14:textId="77777777" w:rsidR="00E33E41" w:rsidRPr="00E33E41" w:rsidRDefault="00E33E41" w:rsidP="002D66E2">
            <w:pPr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n</w:t>
            </w:r>
            <w:r w:rsidRPr="00E33E41">
              <w:rPr>
                <w:rFonts w:ascii="Times New Roman" w:hAnsi="Times New Roman"/>
              </w:rPr>
              <w:t>ew variant</w:t>
            </w:r>
          </w:p>
        </w:tc>
        <w:tc>
          <w:tcPr>
            <w:tcW w:w="829" w:type="dxa"/>
          </w:tcPr>
          <w:p w14:paraId="378B3BD3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 w:hint="eastAsia"/>
              </w:rPr>
              <w:t>&gt;</w:t>
            </w:r>
            <w:r w:rsidRPr="00E33E41">
              <w:rPr>
                <w:rFonts w:ascii="Times New Roman" w:hAnsi="Times New Roman"/>
              </w:rPr>
              <w:t>256</w:t>
            </w:r>
          </w:p>
        </w:tc>
        <w:tc>
          <w:tcPr>
            <w:tcW w:w="768" w:type="dxa"/>
          </w:tcPr>
          <w:p w14:paraId="7382D4C2" w14:textId="77777777" w:rsidR="00E33E41" w:rsidRPr="00E33E41" w:rsidRDefault="00E33E41" w:rsidP="002D66E2">
            <w:pPr>
              <w:jc w:val="center"/>
              <w:rPr>
                <w:rFonts w:ascii="Times New Roman" w:hAnsi="Times New Roman"/>
              </w:rPr>
            </w:pPr>
            <w:r w:rsidRPr="00E33E41">
              <w:rPr>
                <w:rFonts w:ascii="Times New Roman" w:hAnsi="Times New Roman"/>
              </w:rPr>
              <w:t>≤0.25</w:t>
            </w:r>
          </w:p>
        </w:tc>
      </w:tr>
    </w:tbl>
    <w:p w14:paraId="0083412D" w14:textId="759CD4CE" w:rsidR="00C961E5" w:rsidRPr="00595C03" w:rsidRDefault="00595C03" w:rsidP="00595C03">
      <w:pPr>
        <w:rPr>
          <w:rFonts w:ascii="Times New Roman" w:hAnsi="Times New Roman"/>
        </w:rPr>
      </w:pPr>
      <w:r w:rsidRPr="001B0F5E">
        <w:rPr>
          <w:rFonts w:ascii="Times New Roman" w:hAnsi="Times New Roman"/>
          <w:color w:val="000000" w:themeColor="text1"/>
        </w:rPr>
        <w:t xml:space="preserve">Abbreviations: </w:t>
      </w:r>
      <w:r>
        <w:rPr>
          <w:rFonts w:ascii="Times New Roman" w:hAnsi="Times New Roman" w:hint="eastAsia"/>
          <w:color w:val="000000" w:themeColor="text1"/>
        </w:rPr>
        <w:t>CZA, ceftazidime-avibactam; IPM, imipenem</w:t>
      </w:r>
    </w:p>
    <w:p w14:paraId="58B2E4D3" w14:textId="77777777" w:rsidR="008F7DFF" w:rsidRDefault="008F7DFF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6A4FE7DF" w14:textId="54AC17B0" w:rsidR="008F7DFF" w:rsidRDefault="008F7DFF">
      <w:pPr>
        <w:rPr>
          <w:rFonts w:ascii="Times New Roman" w:hAnsi="Times New Roman"/>
          <w:b/>
        </w:rPr>
      </w:pPr>
      <w:r w:rsidRPr="00E33E41">
        <w:rPr>
          <w:rFonts w:ascii="Times New Roman" w:hAnsi="Times New Roman" w:hint="eastAsia"/>
          <w:b/>
        </w:rPr>
        <w:lastRenderedPageBreak/>
        <w:t>Supplementar</w:t>
      </w:r>
      <w:r w:rsidRPr="00E33E41">
        <w:rPr>
          <w:rFonts w:ascii="Times New Roman" w:hAnsi="Times New Roman"/>
          <w:b/>
        </w:rPr>
        <w:t>y</w:t>
      </w:r>
      <w:r w:rsidRPr="00E33E41">
        <w:rPr>
          <w:rFonts w:ascii="Times New Roman" w:hAnsi="Times New Roman" w:hint="eastAsia"/>
          <w:b/>
        </w:rPr>
        <w:t xml:space="preserve"> </w:t>
      </w:r>
      <w:r w:rsidRPr="00E33E41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 w:hint="eastAsia"/>
          <w:b/>
        </w:rPr>
        <w:t>S</w:t>
      </w:r>
      <w:r w:rsidR="00154F11">
        <w:rPr>
          <w:rFonts w:ascii="Times New Roman" w:hAnsi="Times New Roman"/>
          <w:b/>
        </w:rPr>
        <w:t>5</w:t>
      </w:r>
      <w:r w:rsidRPr="00E33E41">
        <w:rPr>
          <w:rFonts w:ascii="Times New Roman" w:hAnsi="Times New Roman"/>
          <w:b/>
        </w:rPr>
        <w:t>.</w:t>
      </w:r>
      <w:r>
        <w:rPr>
          <w:rFonts w:ascii="Times New Roman" w:hAnsi="Times New Roman" w:hint="eastAsia"/>
          <w:b/>
        </w:rPr>
        <w:t xml:space="preserve"> C</w:t>
      </w:r>
      <w:r w:rsidRPr="008F7DFF">
        <w:rPr>
          <w:rFonts w:ascii="Times New Roman" w:hAnsi="Times New Roman"/>
          <w:b/>
        </w:rPr>
        <w:t>arbapenem minimum inhibitory concentration</w:t>
      </w:r>
      <w:r>
        <w:rPr>
          <w:rFonts w:ascii="Times New Roman" w:hAnsi="Times New Roman" w:hint="eastAsia"/>
          <w:b/>
        </w:rPr>
        <w:t xml:space="preserve"> (MIC)</w:t>
      </w:r>
      <w:r w:rsidRPr="008F7DFF">
        <w:rPr>
          <w:rFonts w:ascii="Times New Roman" w:hAnsi="Times New Roman"/>
          <w:b/>
        </w:rPr>
        <w:t xml:space="preserve"> and </w:t>
      </w:r>
      <w:r w:rsidR="007018FF">
        <w:rPr>
          <w:rFonts w:ascii="Times New Roman" w:hAnsi="Times New Roman" w:hint="eastAsia"/>
          <w:b/>
        </w:rPr>
        <w:t>ceftazidime-avibactam</w:t>
      </w:r>
      <w:r w:rsidRPr="008F7DFF">
        <w:rPr>
          <w:rFonts w:ascii="Times New Roman" w:hAnsi="Times New Roman"/>
          <w:b/>
        </w:rPr>
        <w:t xml:space="preserve"> MIC of all</w:t>
      </w:r>
      <w:r w:rsidR="00B36199">
        <w:rPr>
          <w:rFonts w:ascii="Times New Roman" w:hAnsi="Times New Roman" w:hint="eastAsia"/>
          <w:b/>
        </w:rPr>
        <w:t xml:space="preserve"> KPC-producing Klebsiella pneumoniae strains</w:t>
      </w:r>
    </w:p>
    <w:tbl>
      <w:tblPr>
        <w:tblStyle w:val="aa"/>
        <w:tblW w:w="90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594"/>
        <w:gridCol w:w="1595"/>
        <w:gridCol w:w="1595"/>
        <w:gridCol w:w="1595"/>
      </w:tblGrid>
      <w:tr w:rsidR="00EE5450" w:rsidRPr="00DA7A35" w14:paraId="0656263B" w14:textId="1F87ABCF" w:rsidTr="00707B92">
        <w:trPr>
          <w:trHeight w:val="435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A07F3D9" w14:textId="77777777" w:rsidR="00EE5450" w:rsidRPr="003D52D2" w:rsidRDefault="00EE5450" w:rsidP="002D66E2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color w:val="000000" w:themeColor="text1"/>
              </w:rPr>
              <w:t xml:space="preserve">Group </w:t>
            </w:r>
            <w:r w:rsidRPr="003D52D2">
              <w:rPr>
                <w:rFonts w:ascii="Times New Roman" w:hAnsi="Times New Roman"/>
                <w:color w:val="000000" w:themeColor="text1"/>
              </w:rPr>
              <w:t>number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6E229363" w14:textId="77777777" w:rsidR="00EE5450" w:rsidRPr="003D52D2" w:rsidRDefault="00EE5450" w:rsidP="002D66E2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color w:val="000000" w:themeColor="text1"/>
              </w:rPr>
              <w:t>ase/control</w:t>
            </w: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8E74E9" w14:textId="7BB1AB13" w:rsidR="00EE5450" w:rsidRDefault="00EE5450" w:rsidP="00707B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irst strain</w:t>
            </w:r>
          </w:p>
        </w:tc>
        <w:tc>
          <w:tcPr>
            <w:tcW w:w="3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2D6EEAE" w14:textId="0DC31915" w:rsidR="00EE5450" w:rsidRDefault="00EE5450" w:rsidP="00707B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cond strain</w:t>
            </w:r>
          </w:p>
        </w:tc>
      </w:tr>
      <w:tr w:rsidR="0007645A" w:rsidRPr="00DA7A35" w14:paraId="18088F63" w14:textId="7A8F51D0" w:rsidTr="00707B92">
        <w:trPr>
          <w:trHeight w:val="360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20551DE" w14:textId="77777777" w:rsidR="0007645A" w:rsidRPr="003D52D2" w:rsidRDefault="0007645A" w:rsidP="0007645A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1122807A" w14:textId="77777777" w:rsidR="0007645A" w:rsidRPr="003D52D2" w:rsidRDefault="0007645A" w:rsidP="0007645A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3A77F17" w14:textId="75B93334" w:rsidR="0007645A" w:rsidRPr="00DA7A35" w:rsidRDefault="0007645A" w:rsidP="00032C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 xml:space="preserve">CZA </w:t>
            </w:r>
            <w:r w:rsidRPr="00E33E41">
              <w:rPr>
                <w:rFonts w:ascii="Times New Roman" w:hAnsi="Times New Roman" w:hint="eastAsia"/>
              </w:rPr>
              <w:t>M</w:t>
            </w:r>
            <w:r w:rsidRPr="00E33E41">
              <w:rPr>
                <w:rFonts w:ascii="Times New Roman" w:hAnsi="Times New Roman"/>
              </w:rPr>
              <w:t>IC (mg/L)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68D0769F" w14:textId="45ABAA77" w:rsidR="0007645A" w:rsidRPr="00DA7A35" w:rsidRDefault="0007645A" w:rsidP="00032C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IPM </w:t>
            </w:r>
            <w:r w:rsidRPr="00E33E41">
              <w:rPr>
                <w:rFonts w:ascii="Times New Roman" w:hAnsi="Times New Roman" w:hint="eastAsia"/>
              </w:rPr>
              <w:t>M</w:t>
            </w:r>
            <w:r w:rsidRPr="00E33E41">
              <w:rPr>
                <w:rFonts w:ascii="Times New Roman" w:hAnsi="Times New Roman"/>
              </w:rPr>
              <w:t>IC (mg/L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38D16" w14:textId="268F5FC3" w:rsidR="0007645A" w:rsidRPr="00DA7A35" w:rsidRDefault="0007645A" w:rsidP="00032C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 xml:space="preserve">CZA </w:t>
            </w:r>
            <w:r w:rsidRPr="00E33E41">
              <w:rPr>
                <w:rFonts w:ascii="Times New Roman" w:hAnsi="Times New Roman" w:hint="eastAsia"/>
              </w:rPr>
              <w:t>M</w:t>
            </w:r>
            <w:r w:rsidRPr="00E33E41">
              <w:rPr>
                <w:rFonts w:ascii="Times New Roman" w:hAnsi="Times New Roman"/>
              </w:rPr>
              <w:t>IC (mg/L)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67429923" w14:textId="65597B9A" w:rsidR="0007645A" w:rsidRPr="00DA7A35" w:rsidRDefault="0007645A" w:rsidP="00032C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IPM </w:t>
            </w:r>
            <w:r w:rsidRPr="00E33E41">
              <w:rPr>
                <w:rFonts w:ascii="Times New Roman" w:hAnsi="Times New Roman" w:hint="eastAsia"/>
              </w:rPr>
              <w:t>M</w:t>
            </w:r>
            <w:r w:rsidRPr="00E33E41">
              <w:rPr>
                <w:rFonts w:ascii="Times New Roman" w:hAnsi="Times New Roman"/>
              </w:rPr>
              <w:t>IC (mg/L)</w:t>
            </w:r>
          </w:p>
        </w:tc>
      </w:tr>
      <w:tr w:rsidR="008A1A30" w:rsidRPr="00DA7A35" w14:paraId="16033ED0" w14:textId="00F9C83C" w:rsidTr="002D66E2"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B718F53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E942C21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6DEB0B" w14:textId="465951CE" w:rsidR="008A1A30" w:rsidRPr="00DA7A35" w:rsidRDefault="004E567B" w:rsidP="008A1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95" w:type="dxa"/>
            <w:tcBorders>
              <w:top w:val="single" w:sz="4" w:space="0" w:color="auto"/>
              <w:bottom w:val="nil"/>
            </w:tcBorders>
          </w:tcPr>
          <w:p w14:paraId="2A0B7549" w14:textId="44D38434" w:rsidR="008A1A30" w:rsidRPr="00DA7A35" w:rsidRDefault="008A1A30" w:rsidP="008A1A30">
            <w:pPr>
              <w:jc w:val="center"/>
              <w:rPr>
                <w:rFonts w:ascii="Times New Roman" w:hAnsi="Times New Roman" w:cs="Times New Roman"/>
              </w:rPr>
            </w:pPr>
            <w:r w:rsidRPr="001E7068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EE4FB" w14:textId="46ACF0D2" w:rsidR="008A1A30" w:rsidRPr="00DA7A35" w:rsidRDefault="008A1A30" w:rsidP="008A1A30">
            <w:pPr>
              <w:jc w:val="center"/>
              <w:rPr>
                <w:rFonts w:ascii="Times New Roman" w:hAnsi="Times New Roman" w:cs="Times New Roman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6</w:t>
            </w:r>
          </w:p>
        </w:tc>
        <w:tc>
          <w:tcPr>
            <w:tcW w:w="1595" w:type="dxa"/>
            <w:tcBorders>
              <w:top w:val="single" w:sz="4" w:space="0" w:color="auto"/>
              <w:bottom w:val="nil"/>
            </w:tcBorders>
          </w:tcPr>
          <w:p w14:paraId="09834439" w14:textId="739F7C6E" w:rsidR="008A1A30" w:rsidRPr="00DA7A35" w:rsidRDefault="008A1A30" w:rsidP="008A1A30">
            <w:pPr>
              <w:jc w:val="center"/>
              <w:rPr>
                <w:rFonts w:ascii="Times New Roman" w:hAnsi="Times New Roman" w:cs="Times New Roman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147B17AF" w14:textId="0BDCE872" w:rsidTr="002D66E2">
        <w:trPr>
          <w:trHeight w:val="364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158D6BEF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14:paraId="6D727667" w14:textId="77777777" w:rsidR="008A1A30" w:rsidRPr="00DA7A35" w:rsidRDefault="008A1A30" w:rsidP="008A1A30">
            <w:pPr>
              <w:jc w:val="both"/>
              <w:rPr>
                <w:rFonts w:ascii="Times New Roman" w:hAnsi="Times New Roman"/>
                <w:bCs/>
              </w:rPr>
            </w:pPr>
            <w:r w:rsidRPr="00DA7A35">
              <w:rPr>
                <w:rFonts w:ascii="Times New Roman" w:hAnsi="Times New Roman" w:hint="eastAsia"/>
                <w:bCs/>
              </w:rPr>
              <w:t>C</w:t>
            </w:r>
            <w:r w:rsidRPr="00DA7A35">
              <w:rPr>
                <w:rFonts w:ascii="Times New Roman" w:hAnsi="Times New Roman"/>
                <w:bCs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551AA" w14:textId="5746B689" w:rsidR="008A1A30" w:rsidRPr="00845EAF" w:rsidRDefault="00860B4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3C37EFD2" w14:textId="0183998F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7068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AD787" w14:textId="7341EAAA" w:rsidR="008A1A30" w:rsidRPr="00845EAF" w:rsidRDefault="00860B4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34CE2310" w14:textId="2914C66E" w:rsidR="008A1A30" w:rsidRPr="00845EAF" w:rsidRDefault="001D76A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5F26D673" w14:textId="6323DD23" w:rsidTr="002D66E2"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1484C8C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DAD64A2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FA8985" w14:textId="301F0A83" w:rsidR="008A1A30" w:rsidRPr="00845EAF" w:rsidRDefault="004E567B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1595" w:type="dxa"/>
            <w:tcBorders>
              <w:top w:val="single" w:sz="4" w:space="0" w:color="auto"/>
              <w:bottom w:val="nil"/>
            </w:tcBorders>
          </w:tcPr>
          <w:p w14:paraId="72E8F254" w14:textId="30A6AE2F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7068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A9806" w14:textId="5826029D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28</w:t>
            </w:r>
          </w:p>
        </w:tc>
        <w:tc>
          <w:tcPr>
            <w:tcW w:w="1595" w:type="dxa"/>
            <w:tcBorders>
              <w:top w:val="single" w:sz="4" w:space="0" w:color="auto"/>
              <w:bottom w:val="nil"/>
            </w:tcBorders>
          </w:tcPr>
          <w:p w14:paraId="71E7725F" w14:textId="453F1D0C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264D7150" w14:textId="571BA930" w:rsidTr="002D66E2">
        <w:trPr>
          <w:trHeight w:val="364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6FFDE36C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14:paraId="7A0AAAC8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6A0F0" w14:textId="69FDFCA2" w:rsidR="008A1A30" w:rsidRPr="00845EAF" w:rsidRDefault="00860B4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019860F9" w14:textId="05751380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7068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8C86A" w14:textId="4FD1C0B2" w:rsidR="008A1A30" w:rsidRPr="00845EAF" w:rsidRDefault="00860B4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5B3667E2" w14:textId="1D0D2FDF" w:rsidR="008A1A30" w:rsidRPr="00845EAF" w:rsidRDefault="001D76A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634C6E36" w14:textId="513C33F3" w:rsidTr="002D66E2"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400C5A2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CAA9AD7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2EC6B" w14:textId="31E31DCE" w:rsidR="008A1A30" w:rsidRPr="00845EAF" w:rsidRDefault="004E567B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49428EA2" w14:textId="7779CCFB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7068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49533" w14:textId="53CFD1B0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&gt;</w:t>
            </w:r>
            <w:r w:rsidRPr="00E33E41">
              <w:rPr>
                <w:rFonts w:ascii="Times New Roman" w:hAnsi="Times New Roman"/>
              </w:rPr>
              <w:t>256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0DA1CBDE" w14:textId="66AC3BAE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2</w:t>
            </w:r>
          </w:p>
        </w:tc>
      </w:tr>
      <w:tr w:rsidR="008A1A30" w:rsidRPr="00845EAF" w14:paraId="3A2D147B" w14:textId="1316CE48" w:rsidTr="002D66E2">
        <w:trPr>
          <w:trHeight w:val="364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062CFFA9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14:paraId="0758BB68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1A436B" w14:textId="2FEA5E85" w:rsidR="008A1A30" w:rsidRPr="00845EAF" w:rsidRDefault="0046523D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15FF8484" w14:textId="16B9B993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7068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95A60" w14:textId="4D38F067" w:rsidR="008A1A30" w:rsidRPr="00845EAF" w:rsidRDefault="0046523D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6CF45055" w14:textId="1DF2438C" w:rsidR="008A1A30" w:rsidRPr="00845EAF" w:rsidRDefault="001D76A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5C299C4A" w14:textId="73BAC536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77730B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856E52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E62D69" w14:textId="70FB35FC" w:rsidR="008A1A30" w:rsidRPr="00845EAF" w:rsidRDefault="004E567B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310A606F" w14:textId="6E110C59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7068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8E518" w14:textId="17350676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6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5F2C9E07" w14:textId="68458C25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4F7AEA69" w14:textId="4DB764A9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DA32A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96BC1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7C1B9" w14:textId="1C6B8253" w:rsidR="008A1A30" w:rsidRPr="00845EAF" w:rsidRDefault="0046523D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85B3D" w14:textId="1F13AB45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7068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FC4BA" w14:textId="63737B00" w:rsidR="008A1A30" w:rsidRPr="00845EAF" w:rsidRDefault="0046523D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D7360" w14:textId="72161AE9" w:rsidR="008A1A30" w:rsidRPr="00845EAF" w:rsidRDefault="001D76A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6EE666F4" w14:textId="265FE465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7FABFD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F5EDB0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AC5E8B" w14:textId="7052EFB1" w:rsidR="008A1A30" w:rsidRPr="00845EAF" w:rsidRDefault="004E567B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6884D96A" w14:textId="509E3023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7068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3B9AA" w14:textId="088561C9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28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47C9CB36" w14:textId="000504C9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7D9DB3EF" w14:textId="2385AC43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9854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8165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8BFFB" w14:textId="60428876" w:rsidR="008A1A30" w:rsidRPr="00845EAF" w:rsidRDefault="0046523D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EC57C" w14:textId="5FA97FC9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7068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9D42D" w14:textId="737A126C" w:rsidR="008A1A30" w:rsidRPr="00845EAF" w:rsidRDefault="0046523D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E516B" w14:textId="551360AB" w:rsidR="008A1A30" w:rsidRPr="00845EAF" w:rsidRDefault="001D76A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6985F70F" w14:textId="3DF64FDC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0CE61D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E4BDFA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58F8AF" w14:textId="38C24FEA" w:rsidR="008A1A30" w:rsidRPr="00845EAF" w:rsidRDefault="004E567B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2DC732AC" w14:textId="04983065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7068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93BBF" w14:textId="370F47A7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28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2D628A88" w14:textId="603C975A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</w:p>
        </w:tc>
      </w:tr>
      <w:tr w:rsidR="008A1A30" w:rsidRPr="00845EAF" w14:paraId="75624A2C" w14:textId="3869548E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F123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9AC4" w14:textId="77777777" w:rsidR="008A1A30" w:rsidRPr="00694DEC" w:rsidRDefault="008A1A30" w:rsidP="008A1A30">
            <w:pPr>
              <w:jc w:val="both"/>
              <w:rPr>
                <w:rFonts w:ascii="Times New Roman" w:hAnsi="Times New Roman"/>
                <w:bCs/>
              </w:rPr>
            </w:pPr>
            <w:r w:rsidRPr="00694DEC">
              <w:rPr>
                <w:rFonts w:ascii="Times New Roman" w:hAnsi="Times New Roman" w:hint="eastAsia"/>
                <w:bCs/>
              </w:rPr>
              <w:t>C</w:t>
            </w:r>
            <w:r w:rsidRPr="00694DEC">
              <w:rPr>
                <w:rFonts w:ascii="Times New Roman" w:hAnsi="Times New Roman"/>
                <w:bCs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C1CE2" w14:textId="0B430841" w:rsidR="008A1A30" w:rsidRPr="00845EAF" w:rsidRDefault="00FA62E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E3D2D" w14:textId="5D853528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7068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CCF1C" w14:textId="7083D107" w:rsidR="008A1A30" w:rsidRPr="00845EAF" w:rsidRDefault="00FA62E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D9A90" w14:textId="63705C0E" w:rsidR="008A1A30" w:rsidRPr="00845EAF" w:rsidRDefault="001D76A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6D71C00B" w14:textId="3F7F4B06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C4747E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B5DF03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395CBD" w14:textId="11808C2B" w:rsidR="008A1A30" w:rsidRPr="00845EAF" w:rsidRDefault="004E567B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51E89F7B" w14:textId="5A552EA6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7068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7B904" w14:textId="054EEE6E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6</w:t>
            </w:r>
            <w:r w:rsidRPr="00E33E41">
              <w:rPr>
                <w:rFonts w:ascii="Times New Roman" w:hAnsi="Times New Roman"/>
              </w:rPr>
              <w:t>4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116DEE50" w14:textId="401DAE21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2</w:t>
            </w:r>
          </w:p>
        </w:tc>
      </w:tr>
      <w:tr w:rsidR="008A1A30" w:rsidRPr="00845EAF" w14:paraId="3F12FFFC" w14:textId="415C3154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4DEC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72E2D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34D37" w14:textId="423B46C0" w:rsidR="008A1A30" w:rsidRPr="00845EAF" w:rsidRDefault="00AF1D76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73A5E" w14:textId="10EB7E75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7068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5FACB" w14:textId="771603FF" w:rsidR="008A1A30" w:rsidRPr="00845EAF" w:rsidRDefault="00AF1D76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D3B2F" w14:textId="6888806A" w:rsidR="008A1A30" w:rsidRPr="00845EAF" w:rsidRDefault="001D76A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4F7A9F58" w14:textId="2A34417C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F32FE7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818417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B531A8" w14:textId="0B8DFE07" w:rsidR="008A1A30" w:rsidRPr="00845EAF" w:rsidRDefault="004E567B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2BF04A5C" w14:textId="355F146A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7068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EE8EC" w14:textId="71ED61D3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3</w:t>
            </w:r>
            <w:r w:rsidRPr="00E33E41">
              <w:rPr>
                <w:rFonts w:ascii="Times New Roman" w:hAnsi="Times New Roman"/>
              </w:rPr>
              <w:t>2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31C0E97F" w14:textId="3ACEE2E6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605DABCB" w14:textId="50CA707F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FC551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17FCD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0D157" w14:textId="6A538AFA" w:rsidR="008A1A30" w:rsidRPr="00845EAF" w:rsidRDefault="002F3DF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F63D8" w14:textId="1B9EEC0B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7068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B9F5E" w14:textId="22079308" w:rsidR="008A1A30" w:rsidRPr="00845EAF" w:rsidRDefault="002F3DF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A9D4B" w14:textId="57B361F6" w:rsidR="008A1A30" w:rsidRPr="00845EAF" w:rsidRDefault="001D76A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22295E36" w14:textId="268101F7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947200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1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E62904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C04F14" w14:textId="3C00E08D" w:rsidR="008A1A30" w:rsidRPr="00845EAF" w:rsidRDefault="00617142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38055803" w14:textId="3AD22B0D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7068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676D4" w14:textId="0C961434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28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3E3531A8" w14:textId="7491D59F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41EE7B04" w14:textId="19BEBF9B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00420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168C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A0F2" w14:textId="4838B2B0" w:rsidR="008A1A30" w:rsidRPr="00845EAF" w:rsidRDefault="007B732D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32197" w14:textId="2BCA6F62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7068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74493" w14:textId="422BDCBC" w:rsidR="008A1A30" w:rsidRPr="00845EAF" w:rsidRDefault="007B732D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956B4" w14:textId="17C1F316" w:rsidR="008A1A30" w:rsidRPr="00845EAF" w:rsidRDefault="001D76A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3D709831" w14:textId="58101679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F22A75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1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53BAD3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32EEEA" w14:textId="08B346AF" w:rsidR="008A1A30" w:rsidRPr="00845EAF" w:rsidRDefault="00617142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773A3906" w14:textId="101FDE64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7068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48509" w14:textId="7A753C3F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28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7C3B0D0D" w14:textId="7E9540FB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</w:p>
        </w:tc>
      </w:tr>
      <w:tr w:rsidR="008A1A30" w:rsidRPr="00845EAF" w14:paraId="1841B539" w14:textId="0070978C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5543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AD6D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41062" w14:textId="044EA728" w:rsidR="008A1A30" w:rsidRPr="00845EAF" w:rsidRDefault="00333975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418E8" w14:textId="31A3695D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7068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534A7" w14:textId="586F56A3" w:rsidR="008A1A30" w:rsidRPr="00845EAF" w:rsidRDefault="00333975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29805" w14:textId="069748DF" w:rsidR="008A1A30" w:rsidRPr="00845EAF" w:rsidRDefault="001D76A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7F6D0870" w14:textId="193EE092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D21B48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1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6D6F40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51B8C7" w14:textId="60AB69A9" w:rsidR="008A1A30" w:rsidRPr="00845EAF" w:rsidRDefault="00617142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6BEB98D4" w14:textId="650DCFC0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7068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A6B8F" w14:textId="5974A43A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6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1C39FD82" w14:textId="6ACD1C5C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</w:p>
        </w:tc>
      </w:tr>
      <w:tr w:rsidR="008A1A30" w:rsidRPr="00845EAF" w14:paraId="1EB5AD1C" w14:textId="77BF2E1A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B96F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B9DD4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2CB4C" w14:textId="1B9C5AC5" w:rsidR="008A1A30" w:rsidRPr="00845EAF" w:rsidRDefault="006573D6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FA7C1" w14:textId="5DE7F714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7068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DF10F" w14:textId="5852EE56" w:rsidR="008A1A30" w:rsidRPr="00845EAF" w:rsidRDefault="006573D6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89F64" w14:textId="74D33720" w:rsidR="008A1A30" w:rsidRPr="00845EAF" w:rsidRDefault="001D76A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3E4B0800" w14:textId="6EE7BA95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BECAC9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1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766307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C1CD80" w14:textId="680CDE53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5BE13DD2" w14:textId="26FE9D8C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7068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565B2" w14:textId="65AA5B71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6</w:t>
            </w:r>
            <w:r w:rsidRPr="00E33E41">
              <w:rPr>
                <w:rFonts w:ascii="Times New Roman" w:hAnsi="Times New Roman"/>
              </w:rPr>
              <w:t>4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4AEDDEB0" w14:textId="5382FB54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0</w:t>
            </w:r>
            <w:r w:rsidRPr="00E33E41">
              <w:rPr>
                <w:rFonts w:ascii="Times New Roman" w:hAnsi="Times New Roman"/>
              </w:rPr>
              <w:t>.5</w:t>
            </w:r>
          </w:p>
        </w:tc>
      </w:tr>
      <w:tr w:rsidR="008A1A30" w:rsidRPr="00845EAF" w14:paraId="67B18EFF" w14:textId="2284E9D2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EB387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367C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F0DC" w14:textId="008E50FB" w:rsidR="008A1A30" w:rsidRPr="00845EAF" w:rsidRDefault="006573D6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12E53" w14:textId="10EED130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7068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D2281" w14:textId="6EC56AB2" w:rsidR="008A1A30" w:rsidRPr="00845EAF" w:rsidRDefault="006573D6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AD5A2" w14:textId="65F6B598" w:rsidR="008A1A30" w:rsidRPr="00845EAF" w:rsidRDefault="001D76A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1D01A7CA" w14:textId="1AB29879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C7A834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1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8C8506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D7D826" w14:textId="50B9FAC8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1C9C5419" w14:textId="422D2B48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0195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C00A6" w14:textId="204CC79B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&gt;</w:t>
            </w:r>
            <w:r w:rsidRPr="00E33E41">
              <w:rPr>
                <w:rFonts w:ascii="Times New Roman" w:hAnsi="Times New Roman"/>
              </w:rPr>
              <w:t>256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50900DA8" w14:textId="3C9258EE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</w:p>
        </w:tc>
      </w:tr>
      <w:tr w:rsidR="008A1A30" w:rsidRPr="00845EAF" w14:paraId="1CF34D0E" w14:textId="4168CC9C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8EAECC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D4ADB6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904A5" w14:textId="235D1BAE" w:rsidR="008A1A30" w:rsidRPr="00845EAF" w:rsidRDefault="0080305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F67C3" w14:textId="59E249AA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0195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40C93" w14:textId="45FBADD0" w:rsidR="008A1A30" w:rsidRPr="00845EAF" w:rsidRDefault="0080305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E49B2" w14:textId="44A16282" w:rsidR="008A1A30" w:rsidRPr="00845EAF" w:rsidRDefault="001D76A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6336E345" w14:textId="43DE2760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DFCA0F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1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576F39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52CC60" w14:textId="09D6A253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45A9B6CF" w14:textId="5930D6CC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0195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763A8" w14:textId="54918FD8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6</w:t>
            </w:r>
            <w:r w:rsidRPr="00E33E41">
              <w:rPr>
                <w:rFonts w:ascii="Times New Roman" w:hAnsi="Times New Roman"/>
              </w:rPr>
              <w:t>4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3C997580" w14:textId="6F482277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2</w:t>
            </w:r>
          </w:p>
        </w:tc>
      </w:tr>
      <w:tr w:rsidR="008A1A30" w:rsidRPr="00845EAF" w14:paraId="6077F8AA" w14:textId="663D915B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9B398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BACC8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030F9" w14:textId="083D35D7" w:rsidR="008A1A30" w:rsidRPr="00845EAF" w:rsidRDefault="0019239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C3A5C" w14:textId="41AD3A5C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0195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3A2C4" w14:textId="2F472B29" w:rsidR="008A1A30" w:rsidRPr="00845EAF" w:rsidRDefault="0019239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E3270" w14:textId="7E4CEA57" w:rsidR="008A1A30" w:rsidRPr="00845EAF" w:rsidRDefault="001D76A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78A61502" w14:textId="4CE1DF7C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8B8C30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1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8E0600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88EB84" w14:textId="7BE74DAD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75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07EF5EE2" w14:textId="2DA4A4A1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0195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005AB" w14:textId="064C02BE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6</w:t>
            </w:r>
            <w:r w:rsidRPr="00E33E41">
              <w:rPr>
                <w:rFonts w:ascii="Times New Roman" w:hAnsi="Times New Roman"/>
              </w:rPr>
              <w:t>4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10476800" w14:textId="2280F3B0" w:rsidR="008A1A30" w:rsidRPr="00845EAF" w:rsidRDefault="00E37014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≤0.25</w:t>
            </w:r>
          </w:p>
        </w:tc>
      </w:tr>
      <w:tr w:rsidR="008A1A30" w:rsidRPr="00845EAF" w14:paraId="7E923641" w14:textId="1E6D7436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0EE28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D34E4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1028" w14:textId="1BDBC74C" w:rsidR="008A1A30" w:rsidRPr="00845EAF" w:rsidRDefault="00942F7A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E1D26" w14:textId="204C79B9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0195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F95CA" w14:textId="59795E43" w:rsidR="008A1A30" w:rsidRPr="00845EAF" w:rsidRDefault="00942F7A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FF589" w14:textId="67C718FE" w:rsidR="008A1A30" w:rsidRPr="00845EAF" w:rsidRDefault="001D76A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77D4D37E" w14:textId="474B7245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384D94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1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050B3E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8D399D" w14:textId="739BEE4A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70C8DD3B" w14:textId="30E681C1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0195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320C" w14:textId="69D0AE2B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6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346B9151" w14:textId="05B68A28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041C4896" w14:textId="1DB29882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28082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DF41" w14:textId="77777777" w:rsidR="008A1A30" w:rsidRPr="00401D4B" w:rsidRDefault="008A1A30" w:rsidP="008A1A30">
            <w:pPr>
              <w:jc w:val="both"/>
              <w:rPr>
                <w:rFonts w:ascii="Times New Roman" w:hAnsi="Times New Roman"/>
              </w:rPr>
            </w:pPr>
            <w:r w:rsidRPr="00401D4B">
              <w:rPr>
                <w:rFonts w:ascii="Times New Roman" w:hAnsi="Times New Roman" w:hint="eastAsia"/>
                <w:bCs/>
              </w:rPr>
              <w:t>C</w:t>
            </w:r>
            <w:r w:rsidRPr="00401D4B">
              <w:rPr>
                <w:rFonts w:ascii="Times New Roman" w:hAnsi="Times New Roman"/>
                <w:bCs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9AD41" w14:textId="71ECC408" w:rsidR="008A1A30" w:rsidRPr="00845EAF" w:rsidRDefault="00740192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61C22" w14:textId="160C90E6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0195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8A559" w14:textId="23296397" w:rsidR="008A1A30" w:rsidRPr="00845EAF" w:rsidRDefault="00740192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18306" w14:textId="5C16BF2F" w:rsidR="008A1A30" w:rsidRPr="00845EAF" w:rsidRDefault="001D76A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54694AE5" w14:textId="545C682D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1962B5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1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C86C9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FB7602" w14:textId="4011843E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48CC8CF1" w14:textId="7B1F7B7A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0195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AEBEA" w14:textId="339CE6A4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6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78156EDF" w14:textId="2548FC51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0</w:t>
            </w:r>
            <w:r w:rsidRPr="00E33E41">
              <w:rPr>
                <w:rFonts w:ascii="Times New Roman" w:hAnsi="Times New Roman"/>
              </w:rPr>
              <w:t>.5</w:t>
            </w:r>
          </w:p>
        </w:tc>
      </w:tr>
      <w:tr w:rsidR="008A1A30" w:rsidRPr="00845EAF" w14:paraId="0B470F0D" w14:textId="694B49C2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B2528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D53F0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E0F2" w14:textId="720F182F" w:rsidR="008A1A30" w:rsidRPr="00845EAF" w:rsidRDefault="00E37014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8C0B2" w14:textId="01D0F2CE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0195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79E0C" w14:textId="5DE2F960" w:rsidR="008A1A30" w:rsidRPr="00845EAF" w:rsidRDefault="00E37014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≤0.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99549" w14:textId="768FADB8" w:rsidR="008A1A30" w:rsidRPr="00845EAF" w:rsidRDefault="00251CD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77EFA2BC" w14:textId="6FC0C405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190D49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1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1F7FC4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75384C" w14:textId="7B0B25FF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77F3AC62" w14:textId="47FF8980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0195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DC15B" w14:textId="1BE2CF3A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3</w:t>
            </w:r>
            <w:r w:rsidRPr="00E33E41">
              <w:rPr>
                <w:rFonts w:ascii="Times New Roman" w:hAnsi="Times New Roman"/>
              </w:rPr>
              <w:t>2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512CDDFD" w14:textId="6734A88D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3AA92DE5" w14:textId="414D1B96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30EF7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1FF90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E506" w14:textId="3536671C" w:rsidR="008A1A30" w:rsidRPr="00845EAF" w:rsidRDefault="00885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720E4" w14:textId="314AC3FA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0195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FC303" w14:textId="031E5F56" w:rsidR="008A1A30" w:rsidRPr="00845EAF" w:rsidRDefault="00885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819D1" w14:textId="73AAB286" w:rsidR="008A1A30" w:rsidRPr="00845EAF" w:rsidRDefault="00251CD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5939D9E6" w14:textId="0B7335FB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5281F0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2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4F7C34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5C8A38" w14:textId="75BDA1EB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7AAD6DAF" w14:textId="1C4D1B73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0195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F4A15" w14:textId="1F69BCC2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3</w:t>
            </w:r>
            <w:r w:rsidRPr="00E33E41">
              <w:rPr>
                <w:rFonts w:ascii="Times New Roman" w:hAnsi="Times New Roman"/>
              </w:rPr>
              <w:t>2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5DEA837F" w14:textId="367B2E93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20BD6BB3" w14:textId="08C38A83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93754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C6523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0BE76" w14:textId="165AE08C" w:rsidR="008A1A30" w:rsidRPr="00845EAF" w:rsidRDefault="00D35E93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92712" w14:textId="5522C525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0195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7B166" w14:textId="376515FB" w:rsidR="008A1A30" w:rsidRPr="00845EAF" w:rsidRDefault="00D35E93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5823B" w14:textId="1A27606B" w:rsidR="008A1A30" w:rsidRPr="00845EAF" w:rsidRDefault="00251CD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27301540" w14:textId="7881E593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D97D1C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2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A14ECC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58C7B8" w14:textId="06F99EFF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648F2E48" w14:textId="31F20963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0195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2AEFF" w14:textId="1634536D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&gt;</w:t>
            </w:r>
            <w:r w:rsidRPr="00E33E41">
              <w:rPr>
                <w:rFonts w:ascii="Times New Roman" w:hAnsi="Times New Roman"/>
              </w:rPr>
              <w:t>256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2A5137EF" w14:textId="70713FEB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</w:p>
        </w:tc>
      </w:tr>
      <w:tr w:rsidR="008A1A30" w:rsidRPr="00845EAF" w14:paraId="2B49166C" w14:textId="08DB854C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FCF5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43280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216C4" w14:textId="3DD29227" w:rsidR="008A1A30" w:rsidRPr="00845EAF" w:rsidRDefault="00C00D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24CCF" w14:textId="2D5EF8DA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0195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034E0" w14:textId="523DAAEC" w:rsidR="008A1A30" w:rsidRPr="00845EAF" w:rsidRDefault="00C00D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5744C" w14:textId="1C1CDBC2" w:rsidR="008A1A30" w:rsidRPr="00845EAF" w:rsidRDefault="00251CD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35FE93D7" w14:textId="489B7095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EDE4AF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2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6AD0F0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DE45FB" w14:textId="31556265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3E1FB19E" w14:textId="2F7D8D87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0195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F69E8" w14:textId="39A8BB6C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&gt;</w:t>
            </w:r>
            <w:r w:rsidRPr="00E33E41">
              <w:rPr>
                <w:rFonts w:ascii="Times New Roman" w:hAnsi="Times New Roman"/>
              </w:rPr>
              <w:t>256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0E3AF054" w14:textId="192AE44C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0</w:t>
            </w:r>
            <w:r w:rsidRPr="00E33E41">
              <w:rPr>
                <w:rFonts w:ascii="Times New Roman" w:hAnsi="Times New Roman"/>
              </w:rPr>
              <w:t>.5</w:t>
            </w:r>
          </w:p>
        </w:tc>
      </w:tr>
      <w:tr w:rsidR="008A1A30" w:rsidRPr="00845EAF" w14:paraId="783311F7" w14:textId="06228516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7F8B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B098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27A6F" w14:textId="7EC932A7" w:rsidR="008A1A30" w:rsidRPr="00845EAF" w:rsidRDefault="002748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78BFF" w14:textId="7EAB2EB5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0195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FBC2E" w14:textId="07A9245C" w:rsidR="008A1A30" w:rsidRPr="00845EAF" w:rsidRDefault="002748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843CD" w14:textId="5F8F6B86" w:rsidR="008A1A30" w:rsidRPr="00845EAF" w:rsidRDefault="00251CD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294C2439" w14:textId="562E131F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45283D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/>
                <w:bCs/>
                <w:color w:val="000000" w:themeColor="text1"/>
              </w:rPr>
              <w:t>2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25A193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B45016" w14:textId="33AC9AA7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33CE8E7D" w14:textId="082BDE94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0195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0FAA4" w14:textId="66B6B381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&gt;</w:t>
            </w:r>
            <w:r w:rsidRPr="00E33E41">
              <w:rPr>
                <w:rFonts w:ascii="Times New Roman" w:hAnsi="Times New Roman"/>
              </w:rPr>
              <w:t>256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40A06BA5" w14:textId="0A1141EB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768C4E4B" w14:textId="654E7B8C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657FD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3A6CBA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69D543" w14:textId="7EE4A247" w:rsidR="008A1A30" w:rsidRPr="00845EAF" w:rsidRDefault="002748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A3477" w14:textId="16067AF5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0195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7664D" w14:textId="24327B3A" w:rsidR="008A1A30" w:rsidRPr="00845EAF" w:rsidRDefault="002748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68533" w14:textId="2284E69A" w:rsidR="008A1A30" w:rsidRPr="00845EAF" w:rsidRDefault="00251CD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4D449ACE" w14:textId="3C90B91D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A48788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2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F06903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F974A0" w14:textId="7FB5C9F6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74FEB02E" w14:textId="11A7BC68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0195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C047A" w14:textId="64F10C68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&gt;</w:t>
            </w:r>
            <w:r w:rsidRPr="00E33E41">
              <w:rPr>
                <w:rFonts w:ascii="Times New Roman" w:hAnsi="Times New Roman"/>
              </w:rPr>
              <w:t>256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171A613C" w14:textId="0E75F07D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≤0.25</w:t>
            </w:r>
          </w:p>
        </w:tc>
      </w:tr>
      <w:tr w:rsidR="008A1A30" w:rsidRPr="00845EAF" w14:paraId="45C34929" w14:textId="6A10EA26" w:rsidTr="003A2FA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BF3AC8C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2F5D4A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A9EF8" w14:textId="3FAE163E" w:rsidR="008A1A30" w:rsidRPr="00845EAF" w:rsidRDefault="002748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0A57C" w14:textId="6AF3AC7C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0195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518E0D" w14:textId="14982EE1" w:rsidR="008A1A30" w:rsidRPr="00845EAF" w:rsidRDefault="002748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3AC37" w14:textId="6399E8CD" w:rsidR="008A1A30" w:rsidRPr="00845EAF" w:rsidRDefault="00251CD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7AA22EF6" w14:textId="10228FDA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DA8BD3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2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330701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A073D2" w14:textId="7C11E5A3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58E9C7E5" w14:textId="212CEE8F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0195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843EB" w14:textId="4F30F79D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3</w:t>
            </w:r>
            <w:r w:rsidRPr="00E33E41">
              <w:rPr>
                <w:rFonts w:ascii="Times New Roman" w:hAnsi="Times New Roman"/>
              </w:rPr>
              <w:t>2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18F557D1" w14:textId="249815BB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2A5B0AE2" w14:textId="1736BA8E" w:rsidTr="003A2FA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F09418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E38F5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8BD97C" w14:textId="36F844A3" w:rsidR="008A1A30" w:rsidRPr="00845EAF" w:rsidRDefault="002748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3A78C" w14:textId="13AA8456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012C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2332A7" w14:textId="6D6DE147" w:rsidR="008A1A30" w:rsidRPr="00845EAF" w:rsidRDefault="002748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F93F5" w14:textId="31A014DA" w:rsidR="008A1A30" w:rsidRPr="00845EAF" w:rsidRDefault="0064434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0329EE30" w14:textId="69FBE496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BD4E42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2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6FD865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CD9128" w14:textId="55A3A768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46894422" w14:textId="0FA38733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012C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467CAE" w14:textId="4F406837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3</w:t>
            </w:r>
            <w:r w:rsidRPr="00E33E41">
              <w:rPr>
                <w:rFonts w:ascii="Times New Roman" w:hAnsi="Times New Roman"/>
              </w:rPr>
              <w:t>2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7F7D2C60" w14:textId="74EAD4BA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</w:p>
        </w:tc>
      </w:tr>
      <w:tr w:rsidR="008A1A30" w:rsidRPr="00845EAF" w14:paraId="5CBE92EE" w14:textId="001C4F92" w:rsidTr="003A2FA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A36C25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78B6EF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0EEA88" w14:textId="3A1EA8B9" w:rsidR="008A1A30" w:rsidRPr="00845EAF" w:rsidRDefault="00D165CA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1B9DC" w14:textId="0F866C99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012C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838FA" w14:textId="453B89AA" w:rsidR="008A1A30" w:rsidRPr="00845EAF" w:rsidRDefault="00D165CA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54EB5" w14:textId="24CB9857" w:rsidR="008A1A30" w:rsidRPr="00845EAF" w:rsidRDefault="0064434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45C06A98" w14:textId="07495837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179293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2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5ECA46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82B419" w14:textId="025A311A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10D080FE" w14:textId="3300DE7C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012C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406A9" w14:textId="4C974C6F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3</w:t>
            </w:r>
            <w:r w:rsidRPr="00E33E41">
              <w:rPr>
                <w:rFonts w:ascii="Times New Roman" w:hAnsi="Times New Roman"/>
              </w:rPr>
              <w:t>2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23C9EB68" w14:textId="635C0B6C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6F8E87AB" w14:textId="1458BBD1" w:rsidTr="003A2FA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1C623F6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E4692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C61D58" w14:textId="181D0B0A" w:rsidR="008A1A30" w:rsidRPr="00845EAF" w:rsidRDefault="00D165CA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4A5F2" w14:textId="4363F7AA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012C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07C54" w14:textId="2D3D2EAA" w:rsidR="008A1A30" w:rsidRPr="00845EAF" w:rsidRDefault="00D165CA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9FBE5" w14:textId="4EF1941A" w:rsidR="008A1A30" w:rsidRPr="00845EAF" w:rsidRDefault="0064434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2D515F11" w14:textId="04B15829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F78D5A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2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F694A1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B0C3A5" w14:textId="591A70A2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045F9DD2" w14:textId="6D210C92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012C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E8502" w14:textId="7E5A9422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2</w:t>
            </w:r>
            <w:r w:rsidRPr="00E33E41">
              <w:rPr>
                <w:rFonts w:ascii="Times New Roman" w:hAnsi="Times New Roman"/>
              </w:rPr>
              <w:t>56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228FD9D0" w14:textId="73F1E8EA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0</w:t>
            </w:r>
            <w:r w:rsidRPr="00E33E41">
              <w:rPr>
                <w:rFonts w:ascii="Times New Roman" w:hAnsi="Times New Roman"/>
              </w:rPr>
              <w:t>.5</w:t>
            </w:r>
          </w:p>
        </w:tc>
      </w:tr>
      <w:tr w:rsidR="008A1A30" w:rsidRPr="00845EAF" w14:paraId="4084ABD7" w14:textId="03A3CDE4" w:rsidTr="003C1BF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B8D1A4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4F387A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366722" w14:textId="1F33F3CC" w:rsidR="008A1A30" w:rsidRPr="00845EAF" w:rsidRDefault="00D165CA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07B79" w14:textId="27EC38BF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012C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1F296A" w14:textId="271C89E4" w:rsidR="008A1A30" w:rsidRPr="00845EAF" w:rsidRDefault="00D165CA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E68B0" w14:textId="1E7A2531" w:rsidR="008A1A30" w:rsidRPr="00845EAF" w:rsidRDefault="0064434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52AECE26" w14:textId="2FA2FF01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C12149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2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26C09D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B831BB" w14:textId="665FEDEA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24CD6917" w14:textId="2C49CD08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012C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8C5F2" w14:textId="5C4156B7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&gt;</w:t>
            </w:r>
            <w:r w:rsidRPr="00E33E41">
              <w:rPr>
                <w:rFonts w:ascii="Times New Roman" w:hAnsi="Times New Roman"/>
              </w:rPr>
              <w:t>256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1B1DA5C1" w14:textId="51A893AE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≤0.25</w:t>
            </w:r>
          </w:p>
        </w:tc>
      </w:tr>
      <w:tr w:rsidR="008A1A30" w:rsidRPr="00845EAF" w14:paraId="0638AA39" w14:textId="5B6C8F2A" w:rsidTr="003C1BF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7275DC0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444F56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A4861C" w14:textId="0D3E0585" w:rsidR="008A1A30" w:rsidRPr="00845EAF" w:rsidRDefault="0055411C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64A1A" w14:textId="264B76FC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012C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9C148" w14:textId="1F66671B" w:rsidR="008A1A30" w:rsidRPr="00845EAF" w:rsidRDefault="0055411C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D24FB" w14:textId="5CD2CFC8" w:rsidR="008A1A30" w:rsidRPr="00845EAF" w:rsidRDefault="0064434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40847185" w14:textId="6940B282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E6EFA0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3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839954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9DFAF0" w14:textId="09370C8B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0CD7DA9D" w14:textId="38207B89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012C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0B7B5" w14:textId="5E74899B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28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720D12D8" w14:textId="37CFE7D6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≤0.25</w:t>
            </w:r>
          </w:p>
        </w:tc>
      </w:tr>
      <w:tr w:rsidR="008A1A30" w:rsidRPr="00845EAF" w14:paraId="1C8ACE90" w14:textId="7A98DEB4" w:rsidTr="003C1BF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03E232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095AB4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E96A41" w14:textId="368E3B98" w:rsidR="008A1A30" w:rsidRPr="00845EAF" w:rsidRDefault="0055411C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2FF09" w14:textId="51301661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012C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9E28AA" w14:textId="09910652" w:rsidR="008A1A30" w:rsidRPr="00845EAF" w:rsidRDefault="0055411C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49181" w14:textId="36BF1D46" w:rsidR="008A1A30" w:rsidRPr="00845EAF" w:rsidRDefault="0064434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28AA23EE" w14:textId="256EF448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2324C2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3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45F408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AF8A4E" w14:textId="1FE8DE81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0C227980" w14:textId="3CD75863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012C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9C367" w14:textId="0146FF81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2C9E2FA5" w14:textId="1BC498AF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</w:p>
        </w:tc>
      </w:tr>
      <w:tr w:rsidR="008A1A30" w:rsidRPr="00845EAF" w14:paraId="7CFB1885" w14:textId="4B969D57" w:rsidTr="003C1BF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2312F50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0DF56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B4C6D3" w14:textId="247B22F1" w:rsidR="008A1A30" w:rsidRPr="00845EAF" w:rsidRDefault="00B07421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72596" w14:textId="2C669CF1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012C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3C6BA9" w14:textId="22F83691" w:rsidR="008A1A30" w:rsidRPr="00845EAF" w:rsidRDefault="00B07421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EE89F" w14:textId="6830E49C" w:rsidR="008A1A30" w:rsidRPr="00845EAF" w:rsidRDefault="0064434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63A5D5B0" w14:textId="78CF09AE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E89642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3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D94A34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0079C4" w14:textId="43ACC292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3D4FEFE7" w14:textId="779F8E42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012C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C3BFB" w14:textId="4406D82C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6</w:t>
            </w:r>
            <w:r w:rsidRPr="00E33E41">
              <w:rPr>
                <w:rFonts w:ascii="Times New Roman" w:hAnsi="Times New Roman"/>
              </w:rPr>
              <w:t>4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39B34409" w14:textId="559FF343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≤0.25</w:t>
            </w:r>
          </w:p>
        </w:tc>
      </w:tr>
      <w:tr w:rsidR="008A1A30" w:rsidRPr="00845EAF" w14:paraId="1823C100" w14:textId="2D45CF6F" w:rsidTr="003C1BF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03A20B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C696B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151D96" w14:textId="6E2BAAFA" w:rsidR="008A1A30" w:rsidRPr="00845EAF" w:rsidRDefault="00AB5224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966CB" w14:textId="3F216978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012C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CFD06" w14:textId="1C4B2D69" w:rsidR="008A1A30" w:rsidRPr="00845EAF" w:rsidRDefault="00AB5224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397B5" w14:textId="4F115D30" w:rsidR="008A1A30" w:rsidRPr="00845EAF" w:rsidRDefault="0064434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0CB8BCB3" w14:textId="584FF868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AFCD1B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3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5C4FD0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6EB195" w14:textId="55B12E5C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477DB060" w14:textId="7FD80538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012C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F84DD" w14:textId="30A4B559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&gt;</w:t>
            </w:r>
            <w:r w:rsidRPr="00E33E41">
              <w:rPr>
                <w:rFonts w:ascii="Times New Roman" w:hAnsi="Times New Roman"/>
              </w:rPr>
              <w:t>256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0EF99F13" w14:textId="39CDEA81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≤0.25</w:t>
            </w:r>
          </w:p>
        </w:tc>
      </w:tr>
      <w:tr w:rsidR="008A1A30" w:rsidRPr="00845EAF" w14:paraId="0ADD7EBA" w14:textId="195867F5" w:rsidTr="003C1BF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62BCB29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DBD35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F087E1" w14:textId="0B19E0E7" w:rsidR="008A1A30" w:rsidRPr="00845EAF" w:rsidRDefault="00AB5224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B5413" w14:textId="1D4D3360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012C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96C53" w14:textId="7AD5A387" w:rsidR="008A1A30" w:rsidRPr="00845EAF" w:rsidRDefault="00AB5224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8E37D" w14:textId="64814A6E" w:rsidR="008A1A30" w:rsidRPr="00845EAF" w:rsidRDefault="0064434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3CBC2F3B" w14:textId="575C292C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535F7D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3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327EA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9EE5E5" w14:textId="094C58AA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4E68CCB4" w14:textId="35B8B16F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012C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64A46" w14:textId="246D3E35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28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05A45315" w14:textId="0DF82CAE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8</w:t>
            </w:r>
          </w:p>
        </w:tc>
      </w:tr>
      <w:tr w:rsidR="008A1A30" w:rsidRPr="00845EAF" w14:paraId="5E0AA06B" w14:textId="0C13F4CB" w:rsidTr="003C1BF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A6CAF12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507B3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546C7" w14:textId="5AEFFFF7" w:rsidR="008A1A30" w:rsidRPr="00845EAF" w:rsidRDefault="00046A43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AE6E6" w14:textId="097BB4B6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012C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F91796" w14:textId="443B8105" w:rsidR="008A1A30" w:rsidRPr="00845EAF" w:rsidRDefault="00046A43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2D101" w14:textId="4F0E4EDF" w:rsidR="008A1A30" w:rsidRPr="00845EAF" w:rsidRDefault="0064434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3F4AB051" w14:textId="25391B96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B91B49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3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58A75F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19B7E8" w14:textId="50F2320C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23216102" w14:textId="69D0653C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012C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13BAA" w14:textId="17F17214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6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1AE405AA" w14:textId="24B2328C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7800B379" w14:textId="38B9F8C4" w:rsidTr="003C1BF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5AD8D0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C5EAE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91F1D" w14:textId="75406230" w:rsidR="008A1A30" w:rsidRPr="00845EAF" w:rsidRDefault="003B510F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29F47" w14:textId="7AC894B2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012C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B7694" w14:textId="4203B802" w:rsidR="008A1A30" w:rsidRPr="00845EAF" w:rsidRDefault="003B510F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93EE9" w14:textId="72F4A078" w:rsidR="008A1A30" w:rsidRPr="00845EAF" w:rsidRDefault="0064434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5937D14B" w14:textId="193F43F8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F23380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lastRenderedPageBreak/>
              <w:t>3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AE89CB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E917D9" w14:textId="7676CA5A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2CF6C9B6" w14:textId="32DD0C13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D04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4B747" w14:textId="42840B09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28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2B1F33F9" w14:textId="5EA82332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≤0.25</w:t>
            </w:r>
          </w:p>
        </w:tc>
      </w:tr>
      <w:tr w:rsidR="008A1A30" w:rsidRPr="00845EAF" w14:paraId="3728E51A" w14:textId="671997BE" w:rsidTr="00FE30D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65146B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CD3579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92C51" w14:textId="23B70636" w:rsidR="008A1A30" w:rsidRPr="00845EAF" w:rsidRDefault="003B510F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99457" w14:textId="65250765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D04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75CC3B" w14:textId="3F760528" w:rsidR="008A1A30" w:rsidRPr="00845EAF" w:rsidRDefault="003B510F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F4E61" w14:textId="2DBD052B" w:rsidR="008A1A30" w:rsidRPr="00845EAF" w:rsidRDefault="0064434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261D5A6E" w14:textId="20CED0D5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E9DF0D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3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1ECFF0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1BF856" w14:textId="463DD049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4EA80747" w14:textId="5899AD5E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D04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2E664" w14:textId="564B8F33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32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392E3CF1" w14:textId="2BC18081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786D4B0C" w14:textId="3DE4C0EB" w:rsidTr="00FE30D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F22E81B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2F2BDA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20E14" w14:textId="2EFC3BAF" w:rsidR="008A1A30" w:rsidRPr="00845EAF" w:rsidRDefault="000B5D2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223CF" w14:textId="1A9CDCC5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D04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304D5" w14:textId="1D8A77DA" w:rsidR="008A1A30" w:rsidRPr="00845EAF" w:rsidRDefault="000B5D2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9C945" w14:textId="477C19EA" w:rsidR="008A1A30" w:rsidRPr="00845EAF" w:rsidRDefault="0064434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7BA14194" w14:textId="573B23FF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E50C3D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3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1343D2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1DA9F3" w14:textId="4C6C6872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6A7B83DA" w14:textId="0ECE4171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D04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DC73E" w14:textId="54AC834E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28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12E0D5DD" w14:textId="79362D9C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0</w:t>
            </w:r>
            <w:r w:rsidRPr="00E33E41">
              <w:rPr>
                <w:rFonts w:ascii="Times New Roman" w:hAnsi="Times New Roman"/>
              </w:rPr>
              <w:t>.75</w:t>
            </w:r>
          </w:p>
        </w:tc>
      </w:tr>
      <w:tr w:rsidR="008A1A30" w:rsidRPr="00845EAF" w14:paraId="534F645C" w14:textId="56794C29" w:rsidTr="00FE30D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5DC379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20EAC6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DB8479" w14:textId="6424A06A" w:rsidR="008A1A30" w:rsidRPr="00845EAF" w:rsidRDefault="000B5D2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75A1A" w14:textId="19B157A8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D04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5E7ED" w14:textId="6C2AE184" w:rsidR="008A1A30" w:rsidRPr="00845EAF" w:rsidRDefault="000B5D2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BA8AD" w14:textId="7EFAF0EF" w:rsidR="008A1A30" w:rsidRPr="00845EAF" w:rsidRDefault="0064434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43473A78" w14:textId="6B3297E9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CA019A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3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AC452B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E63C63" w14:textId="75EFB4C7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606FACFE" w14:textId="437C8612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D04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7A3E5" w14:textId="514BD914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6</w:t>
            </w:r>
            <w:r w:rsidRPr="00E33E41">
              <w:rPr>
                <w:rFonts w:ascii="Times New Roman" w:hAnsi="Times New Roman"/>
              </w:rPr>
              <w:t>4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0EFAC626" w14:textId="65D3BE23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4</w:t>
            </w:r>
          </w:p>
        </w:tc>
      </w:tr>
      <w:tr w:rsidR="008A1A30" w:rsidRPr="00845EAF" w14:paraId="68F597CF" w14:textId="45906710" w:rsidTr="00FE30D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E9AE2DD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FE06E3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5AFAB2" w14:textId="441A6B15" w:rsidR="008A1A30" w:rsidRPr="00845EAF" w:rsidRDefault="000B5D2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4CD7A" w14:textId="1B3049AB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D04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05C67" w14:textId="448ACE49" w:rsidR="008A1A30" w:rsidRPr="00845EAF" w:rsidRDefault="000B5D2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EA0AF" w14:textId="7BF9F33D" w:rsidR="008A1A30" w:rsidRPr="00845EAF" w:rsidRDefault="0064434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49D084E0" w14:textId="44F74B8A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CDC97A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4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B708A9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D43634" w14:textId="07F72E8E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3216E2FF" w14:textId="2686D288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D04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03790" w14:textId="25A8AC9A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3</w:t>
            </w:r>
            <w:r w:rsidRPr="00E33E41">
              <w:rPr>
                <w:rFonts w:ascii="Times New Roman" w:hAnsi="Times New Roman"/>
              </w:rPr>
              <w:t>2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5E19D189" w14:textId="52F26151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4A757CDD" w14:textId="1F885DE5" w:rsidTr="00FE30D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F865F10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9D2E9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1D1647" w14:textId="5F35A825" w:rsidR="008A1A30" w:rsidRPr="00845EAF" w:rsidRDefault="000B5D2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17B16" w14:textId="1D4761BB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D04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EC6F45" w14:textId="28807EF7" w:rsidR="008A1A30" w:rsidRPr="00845EAF" w:rsidRDefault="000B5D2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6EDF6" w14:textId="3EF55316" w:rsidR="008A1A30" w:rsidRPr="00845EAF" w:rsidRDefault="0064434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1328F896" w14:textId="4C63D30E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43F91D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4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B88450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B89C11" w14:textId="30C1C598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004C9168" w14:textId="567D10DC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D04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8426B" w14:textId="6F418ECF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6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2CA48E03" w14:textId="4110A07F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11340211" w14:textId="3FE8DF55" w:rsidTr="00FE30D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D553C2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FAF4F9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94B079" w14:textId="7DB38C9A" w:rsidR="008A1A30" w:rsidRPr="00845EAF" w:rsidRDefault="006E4396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FB44D" w14:textId="16FC9E2B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D04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42FEC0" w14:textId="6C25F158" w:rsidR="008A1A30" w:rsidRPr="00845EAF" w:rsidRDefault="006E4396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C9C57" w14:textId="419A146C" w:rsidR="008A1A30" w:rsidRPr="00845EAF" w:rsidRDefault="0064434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426FB652" w14:textId="3B9694FD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3FF263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4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4279E3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4ABC99" w14:textId="14C6210D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0EDF3915" w14:textId="744C8DB7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D04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23032" w14:textId="43F7C575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2</w:t>
            </w:r>
            <w:r w:rsidRPr="00E33E41">
              <w:rPr>
                <w:rFonts w:ascii="Times New Roman" w:hAnsi="Times New Roman"/>
              </w:rPr>
              <w:t>56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1ADE9085" w14:textId="135EEB1B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</w:p>
        </w:tc>
      </w:tr>
      <w:tr w:rsidR="008A1A30" w:rsidRPr="00845EAF" w14:paraId="69212C02" w14:textId="675AF34A" w:rsidTr="00FE30D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B23E8E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16B477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15FBC4" w14:textId="06A8B17C" w:rsidR="008A1A30" w:rsidRPr="00845EAF" w:rsidRDefault="006E4396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8E46C" w14:textId="37E5AB3A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D04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68736E" w14:textId="10ADA6E9" w:rsidR="008A1A30" w:rsidRPr="00845EAF" w:rsidRDefault="006E4396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447D5" w14:textId="617ADDC1" w:rsidR="008A1A30" w:rsidRPr="00845EAF" w:rsidRDefault="0064434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0B9738CD" w14:textId="1BB48A14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A23BE4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4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E07AA3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CD8CC4" w14:textId="0FEEB87B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587A0F90" w14:textId="00E6B2C1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D04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E14F8" w14:textId="63DACA1B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32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7821D09E" w14:textId="5B885C54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:rsidRPr="00845EAF" w14:paraId="240405E9" w14:textId="444D35CF" w:rsidTr="00463A7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6AC79F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78EC9C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1A1250" w14:textId="78CC8EF0" w:rsidR="008A1A30" w:rsidRPr="00845EAF" w:rsidRDefault="002F1291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A1B41" w14:textId="2D64520F" w:rsidR="008A1A30" w:rsidRPr="00845EAF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D04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D416F" w14:textId="5A947616" w:rsidR="008A1A30" w:rsidRPr="00845EAF" w:rsidRDefault="002F1291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61C24" w14:textId="2F260AD8" w:rsidR="008A1A30" w:rsidRPr="00845EAF" w:rsidRDefault="0064434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14:paraId="4D84EDEF" w14:textId="28427808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63732B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02F4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C0550" w14:textId="54280878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7131ADB1" w14:textId="7CACC8E9" w:rsidR="008A1A30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D04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48A28" w14:textId="334B726C" w:rsidR="008A1A30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&gt;</w:t>
            </w:r>
            <w:r w:rsidRPr="00E33E41">
              <w:rPr>
                <w:rFonts w:ascii="Times New Roman" w:hAnsi="Times New Roman"/>
              </w:rPr>
              <w:t>256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1903946A" w14:textId="70716270" w:rsidR="008A1A30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2</w:t>
            </w:r>
          </w:p>
        </w:tc>
      </w:tr>
      <w:tr w:rsidR="008A1A30" w14:paraId="10DE8A61" w14:textId="39616141" w:rsidTr="00463A7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A8B5A6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D9A9E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3155DE" w14:textId="2BFEAE4E" w:rsidR="008A1A30" w:rsidRPr="00845EAF" w:rsidRDefault="004A16F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C1D94" w14:textId="0BA49895" w:rsidR="008A1A30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D04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B827E1" w14:textId="4A126380" w:rsidR="008A1A30" w:rsidRDefault="004A16F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CBDAC" w14:textId="2AAFA3A7" w:rsidR="008A1A30" w:rsidRDefault="0064434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14:paraId="47865ABE" w14:textId="1A655F21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6F6217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</w:rPr>
              <w:t>4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12D557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8F1AEF" w14:textId="1ED9CFDE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2E4F51D8" w14:textId="447E46A6" w:rsidR="008A1A30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D04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922BC" w14:textId="353A5159" w:rsidR="008A1A30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1</w:t>
            </w:r>
            <w:r w:rsidRPr="00E33E41">
              <w:rPr>
                <w:rFonts w:ascii="Times New Roman" w:hAnsi="Times New Roman"/>
              </w:rPr>
              <w:t>28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3DFF4131" w14:textId="194F9E73" w:rsidR="008A1A30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0.5</w:t>
            </w:r>
          </w:p>
        </w:tc>
      </w:tr>
      <w:tr w:rsidR="008A1A30" w14:paraId="2163D825" w14:textId="0474C43B" w:rsidTr="00463A7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53F9B4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F173B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4AE5B0" w14:textId="3E800748" w:rsidR="008A1A30" w:rsidRPr="00845EAF" w:rsidRDefault="004A16F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46CB8" w14:textId="3B6922D3" w:rsidR="008A1A30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D04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A4DB5" w14:textId="50A43091" w:rsidR="008A1A30" w:rsidRDefault="004A16F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8AD3B" w14:textId="10FF3C0E" w:rsidR="008A1A30" w:rsidRDefault="00644349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  <w:tr w:rsidR="008A1A30" w14:paraId="5358E9C0" w14:textId="123A60D7" w:rsidTr="002D6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67D08C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</w:rPr>
              <w:t>4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B83AD0" w14:textId="77777777" w:rsidR="008A1A30" w:rsidRPr="003D52D2" w:rsidRDefault="008A1A30" w:rsidP="008A1A30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B520FF" w14:textId="25083D2F" w:rsidR="008A1A30" w:rsidRPr="00845EAF" w:rsidRDefault="001A7727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0A29CDA6" w14:textId="4B69CE4C" w:rsidR="008A1A30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D04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F8B89" w14:textId="260FD265" w:rsidR="008A1A30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 w:hint="eastAsia"/>
              </w:rPr>
              <w:t>&gt;</w:t>
            </w:r>
            <w:r w:rsidRPr="00E33E41">
              <w:rPr>
                <w:rFonts w:ascii="Times New Roman" w:hAnsi="Times New Roman"/>
              </w:rPr>
              <w:t>256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64A1D89E" w14:textId="48072D5B" w:rsidR="008A1A30" w:rsidRDefault="008A1A30" w:rsidP="008A1A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≤0.25</w:t>
            </w:r>
          </w:p>
        </w:tc>
      </w:tr>
      <w:tr w:rsidR="00E74646" w14:paraId="125A5804" w14:textId="30000E4D" w:rsidTr="00463A7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0C4292" w14:textId="77777777" w:rsidR="00E74646" w:rsidRPr="003D52D2" w:rsidRDefault="00E74646" w:rsidP="00E74646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28A06" w14:textId="77777777" w:rsidR="00E74646" w:rsidRPr="003D52D2" w:rsidRDefault="00E74646" w:rsidP="00E74646">
            <w:pPr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3D52D2">
              <w:rPr>
                <w:rFonts w:ascii="Times New Roman" w:hAnsi="Times New Roman" w:hint="eastAsia"/>
                <w:bCs/>
                <w:color w:val="000000" w:themeColor="text1"/>
              </w:rPr>
              <w:t>C</w:t>
            </w:r>
            <w:r w:rsidRPr="003D52D2">
              <w:rPr>
                <w:rFonts w:ascii="Times New Roman" w:hAnsi="Times New Roman"/>
                <w:bCs/>
                <w:color w:val="000000" w:themeColor="text1"/>
              </w:rPr>
              <w:t>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55B762" w14:textId="2388F2D7" w:rsidR="00E74646" w:rsidRPr="00845EAF" w:rsidRDefault="004A16F0" w:rsidP="00E746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5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</w:tcPr>
          <w:p w14:paraId="563E4149" w14:textId="351C04B0" w:rsidR="00E74646" w:rsidRDefault="008A1A30" w:rsidP="00E746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vAlign w:val="center"/>
          </w:tcPr>
          <w:p w14:paraId="18691514" w14:textId="57D8F0B4" w:rsidR="00E74646" w:rsidRDefault="004A16F0" w:rsidP="00E746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</w:tcPr>
          <w:p w14:paraId="0D315ED7" w14:textId="79FD99B9" w:rsidR="00E74646" w:rsidRDefault="00644349" w:rsidP="00E746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3E41">
              <w:rPr>
                <w:rFonts w:ascii="Times New Roman" w:hAnsi="Times New Roman"/>
              </w:rPr>
              <w:t>≥16</w:t>
            </w:r>
          </w:p>
        </w:tc>
      </w:tr>
    </w:tbl>
    <w:p w14:paraId="37C6968B" w14:textId="77777777" w:rsidR="0007645A" w:rsidRPr="00595C03" w:rsidRDefault="0007645A" w:rsidP="0007645A">
      <w:pPr>
        <w:rPr>
          <w:rFonts w:ascii="Times New Roman" w:hAnsi="Times New Roman"/>
        </w:rPr>
      </w:pPr>
      <w:r w:rsidRPr="001B0F5E">
        <w:rPr>
          <w:rFonts w:ascii="Times New Roman" w:hAnsi="Times New Roman"/>
          <w:color w:val="000000" w:themeColor="text1"/>
        </w:rPr>
        <w:t xml:space="preserve">Abbreviations: </w:t>
      </w:r>
      <w:r>
        <w:rPr>
          <w:rFonts w:ascii="Times New Roman" w:hAnsi="Times New Roman" w:hint="eastAsia"/>
          <w:color w:val="000000" w:themeColor="text1"/>
        </w:rPr>
        <w:t>CZA, ceftazidime-avibactam; IPM, imipenem</w:t>
      </w:r>
    </w:p>
    <w:p w14:paraId="5C6DC499" w14:textId="77777777" w:rsidR="001137F6" w:rsidRPr="0007645A" w:rsidRDefault="001137F6">
      <w:pPr>
        <w:rPr>
          <w:rFonts w:ascii="Times New Roman" w:hAnsi="Times New Roman"/>
        </w:rPr>
      </w:pPr>
    </w:p>
    <w:p w14:paraId="29D86145" w14:textId="6201636B" w:rsidR="00C961E5" w:rsidRDefault="00C961E5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28503C35" w14:textId="434C86C5" w:rsidR="00E302A5" w:rsidRPr="008B0462" w:rsidRDefault="00C961E5" w:rsidP="001B74FA">
      <w:pPr>
        <w:spacing w:line="480" w:lineRule="auto"/>
        <w:rPr>
          <w:rFonts w:ascii="Times New Roman" w:hAnsi="Times New Roman"/>
        </w:rPr>
      </w:pPr>
      <w:r w:rsidRPr="008B0462">
        <w:rPr>
          <w:rFonts w:ascii="Times New Roman" w:hAnsi="Times New Roman" w:hint="eastAsia"/>
          <w:b/>
          <w:bCs/>
        </w:rPr>
        <w:lastRenderedPageBreak/>
        <w:t>Supplementary Figure 1</w:t>
      </w:r>
      <w:r w:rsidR="0088402C" w:rsidRPr="008B0462">
        <w:rPr>
          <w:rFonts w:ascii="Times New Roman" w:hAnsi="Times New Roman" w:hint="eastAsia"/>
          <w:b/>
          <w:bCs/>
        </w:rPr>
        <w:t>.</w:t>
      </w:r>
      <w:r w:rsidR="0088402C" w:rsidRPr="008B0462">
        <w:rPr>
          <w:rFonts w:ascii="Times New Roman" w:hAnsi="Times New Roman" w:hint="eastAsia"/>
        </w:rPr>
        <w:t xml:space="preserve"> PFGE of</w:t>
      </w:r>
      <w:r w:rsidR="00E07691" w:rsidRPr="008B0462">
        <w:rPr>
          <w:rFonts w:ascii="Times New Roman" w:hAnsi="Times New Roman" w:hint="eastAsia"/>
        </w:rPr>
        <w:t xml:space="preserve"> 26</w:t>
      </w:r>
      <w:r w:rsidR="0088402C" w:rsidRPr="008B0462">
        <w:rPr>
          <w:rFonts w:ascii="Times New Roman" w:hAnsi="Times New Roman" w:hint="eastAsia"/>
        </w:rPr>
        <w:t xml:space="preserve"> </w:t>
      </w:r>
      <w:r w:rsidR="0006493B" w:rsidRPr="008B0462">
        <w:rPr>
          <w:rFonts w:ascii="Times New Roman" w:hAnsi="Times New Roman" w:hint="eastAsia"/>
        </w:rPr>
        <w:t xml:space="preserve">paired ceftazidime-avibactam-resistant and ceftazidime-avibactam-susceptible strains were performed. </w:t>
      </w:r>
      <w:r w:rsidR="004F14A9" w:rsidRPr="008B0462">
        <w:rPr>
          <w:rFonts w:ascii="Times New Roman" w:hAnsi="Times New Roman" w:hint="eastAsia"/>
        </w:rPr>
        <w:t xml:space="preserve">Thirteen paired strains showed indistinguishable pattern, and </w:t>
      </w:r>
      <w:r w:rsidR="00E07691" w:rsidRPr="008B0462">
        <w:rPr>
          <w:rFonts w:ascii="Times New Roman" w:hAnsi="Times New Roman" w:cs="Times New Roman"/>
        </w:rPr>
        <w:t>≤</w:t>
      </w:r>
      <w:r w:rsidR="00E07691" w:rsidRPr="008B0462">
        <w:rPr>
          <w:rFonts w:ascii="Times New Roman" w:hAnsi="Times New Roman" w:cs="Times New Roman" w:hint="eastAsia"/>
        </w:rPr>
        <w:t xml:space="preserve"> 3 different fragments were observed in 12 paired strains. </w:t>
      </w:r>
      <w:r w:rsidR="00C35FA1" w:rsidRPr="008B0462">
        <w:rPr>
          <w:rFonts w:ascii="Times New Roman" w:hAnsi="Times New Roman" w:cs="Times New Roman" w:hint="eastAsia"/>
        </w:rPr>
        <w:t xml:space="preserve">One paired </w:t>
      </w:r>
      <w:r w:rsidR="008B0462" w:rsidRPr="008B0462">
        <w:rPr>
          <w:rFonts w:ascii="Times New Roman" w:hAnsi="Times New Roman" w:cs="Times New Roman"/>
        </w:rPr>
        <w:t>strain</w:t>
      </w:r>
      <w:r w:rsidR="00C35FA1" w:rsidRPr="008B0462">
        <w:rPr>
          <w:rFonts w:ascii="Times New Roman" w:hAnsi="Times New Roman" w:cs="Times New Roman" w:hint="eastAsia"/>
        </w:rPr>
        <w:t xml:space="preserve"> (case-46) showed &gt;3 different fragments.</w:t>
      </w:r>
    </w:p>
    <w:p w14:paraId="0B202B2F" w14:textId="28678EBB" w:rsidR="00C961E5" w:rsidRDefault="0088402C" w:rsidP="001B74FA">
      <w:pPr>
        <w:spacing w:line="480" w:lineRule="auto"/>
        <w:rPr>
          <w:rFonts w:ascii="Times New Roman" w:hAnsi="Times New Roman"/>
          <w:color w:val="FF0000"/>
        </w:rPr>
      </w:pPr>
      <w:r>
        <w:rPr>
          <w:rFonts w:ascii="Times New Roman" w:hAnsi="Times New Roman" w:hint="eastAsia"/>
          <w:noProof/>
          <w:color w:val="FF0000"/>
          <w:lang w:val="en-US" w:eastAsia="zh-CN"/>
        </w:rPr>
        <w:drawing>
          <wp:inline distT="0" distB="0" distL="0" distR="0" wp14:anchorId="27DB5BED" wp14:editId="29EF3015">
            <wp:extent cx="5278120" cy="3044190"/>
            <wp:effectExtent l="0" t="0" r="0" b="3810"/>
            <wp:docPr id="380893802" name="圖片 1" descr="一張含有 螢幕擷取畫面, 文字, 黑與白, 單色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893802" name="圖片 1" descr="一張含有 螢幕擷取畫面, 文字, 黑與白, 單色 的圖片&#10;&#10;AI 產生的內容可能不正確。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04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6D224" w14:textId="1E695C3D" w:rsidR="004F14A9" w:rsidRPr="001B74FA" w:rsidRDefault="004F14A9" w:rsidP="001B74FA">
      <w:pPr>
        <w:spacing w:line="480" w:lineRule="auto"/>
        <w:rPr>
          <w:rFonts w:ascii="Times New Roman" w:hAnsi="Times New Roman"/>
          <w:color w:val="FF0000"/>
        </w:rPr>
      </w:pPr>
      <w:r>
        <w:rPr>
          <w:rFonts w:ascii="Times New Roman" w:hAnsi="Times New Roman" w:hint="eastAsia"/>
          <w:noProof/>
          <w:color w:val="FF0000"/>
          <w:lang w:val="en-US" w:eastAsia="zh-CN"/>
        </w:rPr>
        <w:drawing>
          <wp:inline distT="0" distB="0" distL="0" distR="0" wp14:anchorId="4B0464E7" wp14:editId="5C3F044F">
            <wp:extent cx="5278120" cy="3490595"/>
            <wp:effectExtent l="0" t="0" r="0" b="0"/>
            <wp:docPr id="450079053" name="圖片 2" descr="一張含有 螢幕擷取畫面, 文字, 黑與白, 黑色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079053" name="圖片 2" descr="一張含有 螢幕擷取畫面, 文字, 黑與白, 黑色 的圖片&#10;&#10;AI 產生的內容可能不正確。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49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F14A9" w:rsidRPr="001B74FA" w:rsidSect="00BD4F60"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3C4820" w14:textId="77777777" w:rsidR="009671E9" w:rsidRDefault="009671E9">
      <w:r>
        <w:separator/>
      </w:r>
    </w:p>
  </w:endnote>
  <w:endnote w:type="continuationSeparator" w:id="0">
    <w:p w14:paraId="5911D96F" w14:textId="77777777" w:rsidR="009671E9" w:rsidRDefault="009671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71864697"/>
      <w:docPartObj>
        <w:docPartGallery w:val="Page Numbers (Bottom of Page)"/>
        <w:docPartUnique/>
      </w:docPartObj>
    </w:sdtPr>
    <w:sdtContent>
      <w:p w14:paraId="36FF310C" w14:textId="41844064" w:rsidR="002D66E2" w:rsidRDefault="002D66E2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0443F">
          <w:rPr>
            <w:noProof/>
            <w:lang w:val="zh-TW"/>
          </w:rPr>
          <w:t>3</w:t>
        </w:r>
        <w:r>
          <w:fldChar w:fldCharType="end"/>
        </w:r>
      </w:p>
    </w:sdtContent>
  </w:sdt>
  <w:p w14:paraId="770971D9" w14:textId="77777777" w:rsidR="002D66E2" w:rsidRDefault="002D66E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9040A1" w14:textId="77777777" w:rsidR="009671E9" w:rsidRDefault="009671E9">
      <w:r>
        <w:separator/>
      </w:r>
    </w:p>
  </w:footnote>
  <w:footnote w:type="continuationSeparator" w:id="0">
    <w:p w14:paraId="08DEC8EF" w14:textId="77777777" w:rsidR="009671E9" w:rsidRDefault="009671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C0D14"/>
    <w:multiLevelType w:val="hybridMultilevel"/>
    <w:tmpl w:val="897033D6"/>
    <w:lvl w:ilvl="0" w:tplc="F2C6211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6EC01DA"/>
    <w:multiLevelType w:val="hybridMultilevel"/>
    <w:tmpl w:val="89E45D0A"/>
    <w:lvl w:ilvl="0" w:tplc="CAD4B1E4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EE830FE"/>
    <w:multiLevelType w:val="hybridMultilevel"/>
    <w:tmpl w:val="6C9614C2"/>
    <w:lvl w:ilvl="0" w:tplc="3C36668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6606129"/>
    <w:multiLevelType w:val="hybridMultilevel"/>
    <w:tmpl w:val="19900B84"/>
    <w:lvl w:ilvl="0" w:tplc="3C36668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5F3008E6"/>
    <w:multiLevelType w:val="hybridMultilevel"/>
    <w:tmpl w:val="E72067B6"/>
    <w:lvl w:ilvl="0" w:tplc="3392B368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theme="minorBidi"/>
        <w:b w:val="0"/>
        <w:bCs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758A0139"/>
    <w:multiLevelType w:val="hybridMultilevel"/>
    <w:tmpl w:val="E4541A66"/>
    <w:lvl w:ilvl="0" w:tplc="2B92F804">
      <w:start w:val="1"/>
      <w:numFmt w:val="decimal"/>
      <w:lvlText w:val="%1."/>
      <w:lvlJc w:val="left"/>
      <w:pPr>
        <w:ind w:left="480" w:hanging="480"/>
      </w:pPr>
      <w:rPr>
        <w:b w:val="0"/>
        <w:bCs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506482684">
    <w:abstractNumId w:val="1"/>
  </w:num>
  <w:num w:numId="2" w16cid:durableId="1588883760">
    <w:abstractNumId w:val="0"/>
  </w:num>
  <w:num w:numId="3" w16cid:durableId="1732576675">
    <w:abstractNumId w:val="4"/>
  </w:num>
  <w:num w:numId="4" w16cid:durableId="1936013530">
    <w:abstractNumId w:val="2"/>
  </w:num>
  <w:num w:numId="5" w16cid:durableId="513495608">
    <w:abstractNumId w:val="3"/>
  </w:num>
  <w:num w:numId="6" w16cid:durableId="161258805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80EDC"/>
    <w:rsid w:val="00001463"/>
    <w:rsid w:val="00010635"/>
    <w:rsid w:val="00017315"/>
    <w:rsid w:val="00023C3D"/>
    <w:rsid w:val="00023F66"/>
    <w:rsid w:val="000265DC"/>
    <w:rsid w:val="0003205E"/>
    <w:rsid w:val="000323B0"/>
    <w:rsid w:val="00032CA9"/>
    <w:rsid w:val="0003551E"/>
    <w:rsid w:val="000412C0"/>
    <w:rsid w:val="00041ED7"/>
    <w:rsid w:val="00046A43"/>
    <w:rsid w:val="000615CE"/>
    <w:rsid w:val="0006493B"/>
    <w:rsid w:val="00064ED9"/>
    <w:rsid w:val="00066F88"/>
    <w:rsid w:val="00071110"/>
    <w:rsid w:val="00075980"/>
    <w:rsid w:val="0007645A"/>
    <w:rsid w:val="000812A2"/>
    <w:rsid w:val="00085D01"/>
    <w:rsid w:val="00090E8A"/>
    <w:rsid w:val="00092E3C"/>
    <w:rsid w:val="000A084A"/>
    <w:rsid w:val="000A4931"/>
    <w:rsid w:val="000A78AC"/>
    <w:rsid w:val="000B185E"/>
    <w:rsid w:val="000B5A50"/>
    <w:rsid w:val="000B5D29"/>
    <w:rsid w:val="000C2F26"/>
    <w:rsid w:val="000C3582"/>
    <w:rsid w:val="000C4F70"/>
    <w:rsid w:val="000D4147"/>
    <w:rsid w:val="000D5059"/>
    <w:rsid w:val="000D70E6"/>
    <w:rsid w:val="000E14B4"/>
    <w:rsid w:val="000E761E"/>
    <w:rsid w:val="000F1186"/>
    <w:rsid w:val="00100404"/>
    <w:rsid w:val="00101A26"/>
    <w:rsid w:val="00104A66"/>
    <w:rsid w:val="001137F6"/>
    <w:rsid w:val="00122D41"/>
    <w:rsid w:val="001343E7"/>
    <w:rsid w:val="001544A3"/>
    <w:rsid w:val="00154F11"/>
    <w:rsid w:val="001559A0"/>
    <w:rsid w:val="00172213"/>
    <w:rsid w:val="00191C4B"/>
    <w:rsid w:val="00192390"/>
    <w:rsid w:val="001A08F1"/>
    <w:rsid w:val="001A1B56"/>
    <w:rsid w:val="001A229F"/>
    <w:rsid w:val="001A7727"/>
    <w:rsid w:val="001A795F"/>
    <w:rsid w:val="001B74FA"/>
    <w:rsid w:val="001D76A7"/>
    <w:rsid w:val="001D76C5"/>
    <w:rsid w:val="001E6019"/>
    <w:rsid w:val="00215A15"/>
    <w:rsid w:val="00244B6B"/>
    <w:rsid w:val="00246C04"/>
    <w:rsid w:val="0024773A"/>
    <w:rsid w:val="00251594"/>
    <w:rsid w:val="00251CD9"/>
    <w:rsid w:val="0025280A"/>
    <w:rsid w:val="00253A74"/>
    <w:rsid w:val="00253F37"/>
    <w:rsid w:val="00274827"/>
    <w:rsid w:val="0028002C"/>
    <w:rsid w:val="00284E99"/>
    <w:rsid w:val="00286EF6"/>
    <w:rsid w:val="002A5AF4"/>
    <w:rsid w:val="002C37F5"/>
    <w:rsid w:val="002D5BA3"/>
    <w:rsid w:val="002D66E2"/>
    <w:rsid w:val="002E0BE6"/>
    <w:rsid w:val="002E2D12"/>
    <w:rsid w:val="002F1291"/>
    <w:rsid w:val="002F1649"/>
    <w:rsid w:val="002F372C"/>
    <w:rsid w:val="002F3DF7"/>
    <w:rsid w:val="002F3F47"/>
    <w:rsid w:val="002F6927"/>
    <w:rsid w:val="003000DC"/>
    <w:rsid w:val="00301744"/>
    <w:rsid w:val="00303B59"/>
    <w:rsid w:val="0030540F"/>
    <w:rsid w:val="0031213A"/>
    <w:rsid w:val="00314071"/>
    <w:rsid w:val="00315E2D"/>
    <w:rsid w:val="0032159E"/>
    <w:rsid w:val="00322B7E"/>
    <w:rsid w:val="00333975"/>
    <w:rsid w:val="00335F98"/>
    <w:rsid w:val="003360FD"/>
    <w:rsid w:val="00337AC6"/>
    <w:rsid w:val="00350C3B"/>
    <w:rsid w:val="003517F6"/>
    <w:rsid w:val="00355765"/>
    <w:rsid w:val="003573AD"/>
    <w:rsid w:val="00357820"/>
    <w:rsid w:val="003622E3"/>
    <w:rsid w:val="00372A87"/>
    <w:rsid w:val="003749DC"/>
    <w:rsid w:val="00374E4A"/>
    <w:rsid w:val="0038470D"/>
    <w:rsid w:val="003866E3"/>
    <w:rsid w:val="003A0463"/>
    <w:rsid w:val="003A1992"/>
    <w:rsid w:val="003A2FA8"/>
    <w:rsid w:val="003A720E"/>
    <w:rsid w:val="003B510F"/>
    <w:rsid w:val="003B79D6"/>
    <w:rsid w:val="003C1BFA"/>
    <w:rsid w:val="003C227D"/>
    <w:rsid w:val="003D03B5"/>
    <w:rsid w:val="003D52D2"/>
    <w:rsid w:val="003F0C0E"/>
    <w:rsid w:val="00401D4B"/>
    <w:rsid w:val="004156C8"/>
    <w:rsid w:val="00440353"/>
    <w:rsid w:val="00440E8A"/>
    <w:rsid w:val="0044104B"/>
    <w:rsid w:val="00442874"/>
    <w:rsid w:val="00455360"/>
    <w:rsid w:val="0045665E"/>
    <w:rsid w:val="004610DB"/>
    <w:rsid w:val="004620CD"/>
    <w:rsid w:val="00463A75"/>
    <w:rsid w:val="0046523D"/>
    <w:rsid w:val="00467975"/>
    <w:rsid w:val="00476D47"/>
    <w:rsid w:val="00483B01"/>
    <w:rsid w:val="0049331F"/>
    <w:rsid w:val="004A08C0"/>
    <w:rsid w:val="004A16F0"/>
    <w:rsid w:val="004A1D0C"/>
    <w:rsid w:val="004A1EDE"/>
    <w:rsid w:val="004B34E6"/>
    <w:rsid w:val="004B473B"/>
    <w:rsid w:val="004C00FB"/>
    <w:rsid w:val="004C1527"/>
    <w:rsid w:val="004C4E3E"/>
    <w:rsid w:val="004E567B"/>
    <w:rsid w:val="004F14A9"/>
    <w:rsid w:val="00512691"/>
    <w:rsid w:val="00515C40"/>
    <w:rsid w:val="00517781"/>
    <w:rsid w:val="00526397"/>
    <w:rsid w:val="00530622"/>
    <w:rsid w:val="0053270E"/>
    <w:rsid w:val="005434A1"/>
    <w:rsid w:val="005468DE"/>
    <w:rsid w:val="00550EB6"/>
    <w:rsid w:val="0055102B"/>
    <w:rsid w:val="0055411C"/>
    <w:rsid w:val="00560ECC"/>
    <w:rsid w:val="005627B9"/>
    <w:rsid w:val="005655E4"/>
    <w:rsid w:val="0056736E"/>
    <w:rsid w:val="00575381"/>
    <w:rsid w:val="00580B3C"/>
    <w:rsid w:val="005830AD"/>
    <w:rsid w:val="00585675"/>
    <w:rsid w:val="00587865"/>
    <w:rsid w:val="00590837"/>
    <w:rsid w:val="00594817"/>
    <w:rsid w:val="00595C03"/>
    <w:rsid w:val="00596A41"/>
    <w:rsid w:val="005A19D4"/>
    <w:rsid w:val="005B2318"/>
    <w:rsid w:val="005B3FFE"/>
    <w:rsid w:val="005B4A63"/>
    <w:rsid w:val="005B75BB"/>
    <w:rsid w:val="005C614D"/>
    <w:rsid w:val="005C6C6F"/>
    <w:rsid w:val="005E048F"/>
    <w:rsid w:val="005E10E1"/>
    <w:rsid w:val="005E5DAB"/>
    <w:rsid w:val="005F22F5"/>
    <w:rsid w:val="005F71D2"/>
    <w:rsid w:val="005F746D"/>
    <w:rsid w:val="005F7B5C"/>
    <w:rsid w:val="00601FFC"/>
    <w:rsid w:val="00611371"/>
    <w:rsid w:val="00611BFA"/>
    <w:rsid w:val="0061246A"/>
    <w:rsid w:val="00616253"/>
    <w:rsid w:val="00617142"/>
    <w:rsid w:val="00624A20"/>
    <w:rsid w:val="00631D9F"/>
    <w:rsid w:val="006327CC"/>
    <w:rsid w:val="00634759"/>
    <w:rsid w:val="00642456"/>
    <w:rsid w:val="00644349"/>
    <w:rsid w:val="00645D27"/>
    <w:rsid w:val="00650456"/>
    <w:rsid w:val="006573D6"/>
    <w:rsid w:val="006652E4"/>
    <w:rsid w:val="0067593C"/>
    <w:rsid w:val="006800E7"/>
    <w:rsid w:val="006802D1"/>
    <w:rsid w:val="00682259"/>
    <w:rsid w:val="0068387B"/>
    <w:rsid w:val="006905B8"/>
    <w:rsid w:val="00694DEC"/>
    <w:rsid w:val="0069555B"/>
    <w:rsid w:val="0069599E"/>
    <w:rsid w:val="006B3B5C"/>
    <w:rsid w:val="006B51ED"/>
    <w:rsid w:val="006B659E"/>
    <w:rsid w:val="006D5A92"/>
    <w:rsid w:val="006D6A82"/>
    <w:rsid w:val="006E4396"/>
    <w:rsid w:val="006E7578"/>
    <w:rsid w:val="006F2E2E"/>
    <w:rsid w:val="006F7A48"/>
    <w:rsid w:val="007018FF"/>
    <w:rsid w:val="007069C9"/>
    <w:rsid w:val="00707B92"/>
    <w:rsid w:val="00740192"/>
    <w:rsid w:val="00741E77"/>
    <w:rsid w:val="00752343"/>
    <w:rsid w:val="00753532"/>
    <w:rsid w:val="00756619"/>
    <w:rsid w:val="00764104"/>
    <w:rsid w:val="00765179"/>
    <w:rsid w:val="00767B62"/>
    <w:rsid w:val="007722F5"/>
    <w:rsid w:val="00772DEF"/>
    <w:rsid w:val="00773EFA"/>
    <w:rsid w:val="00774AE8"/>
    <w:rsid w:val="007A2B61"/>
    <w:rsid w:val="007A476A"/>
    <w:rsid w:val="007A5B90"/>
    <w:rsid w:val="007A75F9"/>
    <w:rsid w:val="007B732D"/>
    <w:rsid w:val="007D50A7"/>
    <w:rsid w:val="007E18C4"/>
    <w:rsid w:val="007E2560"/>
    <w:rsid w:val="007E2A55"/>
    <w:rsid w:val="007E30D4"/>
    <w:rsid w:val="007E6114"/>
    <w:rsid w:val="007E6723"/>
    <w:rsid w:val="007F2D2B"/>
    <w:rsid w:val="007F7A08"/>
    <w:rsid w:val="00801EF2"/>
    <w:rsid w:val="00803057"/>
    <w:rsid w:val="00804CE6"/>
    <w:rsid w:val="0081399F"/>
    <w:rsid w:val="0082420F"/>
    <w:rsid w:val="00825A1E"/>
    <w:rsid w:val="00842393"/>
    <w:rsid w:val="00845EAF"/>
    <w:rsid w:val="00846E99"/>
    <w:rsid w:val="00860B47"/>
    <w:rsid w:val="008640E5"/>
    <w:rsid w:val="008664B9"/>
    <w:rsid w:val="00867BBB"/>
    <w:rsid w:val="008730ED"/>
    <w:rsid w:val="00875F12"/>
    <w:rsid w:val="008822CD"/>
    <w:rsid w:val="00882B31"/>
    <w:rsid w:val="0088402C"/>
    <w:rsid w:val="00885727"/>
    <w:rsid w:val="008858A3"/>
    <w:rsid w:val="00887272"/>
    <w:rsid w:val="00895D14"/>
    <w:rsid w:val="008A1A30"/>
    <w:rsid w:val="008A4B0F"/>
    <w:rsid w:val="008A59AA"/>
    <w:rsid w:val="008A6CDF"/>
    <w:rsid w:val="008B0462"/>
    <w:rsid w:val="008C40DF"/>
    <w:rsid w:val="008D4C37"/>
    <w:rsid w:val="008D50AE"/>
    <w:rsid w:val="008E088D"/>
    <w:rsid w:val="008E4E6C"/>
    <w:rsid w:val="008F2A87"/>
    <w:rsid w:val="008F64AD"/>
    <w:rsid w:val="008F73C3"/>
    <w:rsid w:val="008F7DFF"/>
    <w:rsid w:val="0090443F"/>
    <w:rsid w:val="009231DB"/>
    <w:rsid w:val="00926354"/>
    <w:rsid w:val="009325E4"/>
    <w:rsid w:val="00933C1A"/>
    <w:rsid w:val="00933EC0"/>
    <w:rsid w:val="00936573"/>
    <w:rsid w:val="00937FB3"/>
    <w:rsid w:val="00941452"/>
    <w:rsid w:val="00942879"/>
    <w:rsid w:val="009429DD"/>
    <w:rsid w:val="00942F7A"/>
    <w:rsid w:val="00944A93"/>
    <w:rsid w:val="0095017D"/>
    <w:rsid w:val="00950BD9"/>
    <w:rsid w:val="009545E0"/>
    <w:rsid w:val="009671E9"/>
    <w:rsid w:val="00971061"/>
    <w:rsid w:val="00974284"/>
    <w:rsid w:val="00975B15"/>
    <w:rsid w:val="00977D8D"/>
    <w:rsid w:val="00985B05"/>
    <w:rsid w:val="0099299B"/>
    <w:rsid w:val="00993473"/>
    <w:rsid w:val="0099374F"/>
    <w:rsid w:val="009A72DC"/>
    <w:rsid w:val="009B5082"/>
    <w:rsid w:val="009B5448"/>
    <w:rsid w:val="009B6327"/>
    <w:rsid w:val="009B7CCF"/>
    <w:rsid w:val="009C478B"/>
    <w:rsid w:val="009C689A"/>
    <w:rsid w:val="009D3E74"/>
    <w:rsid w:val="009E43B0"/>
    <w:rsid w:val="009E7AEC"/>
    <w:rsid w:val="009F46C5"/>
    <w:rsid w:val="00A05C85"/>
    <w:rsid w:val="00A102D6"/>
    <w:rsid w:val="00A21BC5"/>
    <w:rsid w:val="00A24D34"/>
    <w:rsid w:val="00A26492"/>
    <w:rsid w:val="00A4525A"/>
    <w:rsid w:val="00A50D87"/>
    <w:rsid w:val="00A52F29"/>
    <w:rsid w:val="00A5308E"/>
    <w:rsid w:val="00A65962"/>
    <w:rsid w:val="00A66084"/>
    <w:rsid w:val="00A7281C"/>
    <w:rsid w:val="00A80934"/>
    <w:rsid w:val="00A80EDC"/>
    <w:rsid w:val="00A90367"/>
    <w:rsid w:val="00A935CE"/>
    <w:rsid w:val="00A93806"/>
    <w:rsid w:val="00A964EE"/>
    <w:rsid w:val="00A96A1F"/>
    <w:rsid w:val="00A97D40"/>
    <w:rsid w:val="00AA14A8"/>
    <w:rsid w:val="00AB0DA3"/>
    <w:rsid w:val="00AB5224"/>
    <w:rsid w:val="00AB702C"/>
    <w:rsid w:val="00AB785C"/>
    <w:rsid w:val="00AC2009"/>
    <w:rsid w:val="00AC2D20"/>
    <w:rsid w:val="00AC4FE6"/>
    <w:rsid w:val="00AD1938"/>
    <w:rsid w:val="00AD68BA"/>
    <w:rsid w:val="00AE0EAB"/>
    <w:rsid w:val="00AE68EF"/>
    <w:rsid w:val="00AF1D76"/>
    <w:rsid w:val="00AF4375"/>
    <w:rsid w:val="00AF6A14"/>
    <w:rsid w:val="00B03598"/>
    <w:rsid w:val="00B07305"/>
    <w:rsid w:val="00B07421"/>
    <w:rsid w:val="00B07D25"/>
    <w:rsid w:val="00B11B40"/>
    <w:rsid w:val="00B2221C"/>
    <w:rsid w:val="00B22268"/>
    <w:rsid w:val="00B27744"/>
    <w:rsid w:val="00B326EF"/>
    <w:rsid w:val="00B355A6"/>
    <w:rsid w:val="00B36199"/>
    <w:rsid w:val="00B4028A"/>
    <w:rsid w:val="00B44C10"/>
    <w:rsid w:val="00B53079"/>
    <w:rsid w:val="00B66E4E"/>
    <w:rsid w:val="00B71BE9"/>
    <w:rsid w:val="00B755AC"/>
    <w:rsid w:val="00B75AF5"/>
    <w:rsid w:val="00B9079F"/>
    <w:rsid w:val="00B9610F"/>
    <w:rsid w:val="00BA153B"/>
    <w:rsid w:val="00BA2807"/>
    <w:rsid w:val="00BA7AD3"/>
    <w:rsid w:val="00BA7F01"/>
    <w:rsid w:val="00BB1E01"/>
    <w:rsid w:val="00BB4B86"/>
    <w:rsid w:val="00BC711C"/>
    <w:rsid w:val="00BD2F22"/>
    <w:rsid w:val="00BD4F60"/>
    <w:rsid w:val="00BE3C8B"/>
    <w:rsid w:val="00BE538E"/>
    <w:rsid w:val="00BE75EE"/>
    <w:rsid w:val="00BF276D"/>
    <w:rsid w:val="00BF7D9B"/>
    <w:rsid w:val="00C00212"/>
    <w:rsid w:val="00C00D27"/>
    <w:rsid w:val="00C101A4"/>
    <w:rsid w:val="00C15C4C"/>
    <w:rsid w:val="00C17274"/>
    <w:rsid w:val="00C23514"/>
    <w:rsid w:val="00C32892"/>
    <w:rsid w:val="00C35FA1"/>
    <w:rsid w:val="00C41B15"/>
    <w:rsid w:val="00C478FE"/>
    <w:rsid w:val="00C47D73"/>
    <w:rsid w:val="00C80F5B"/>
    <w:rsid w:val="00C81BE6"/>
    <w:rsid w:val="00C82EF2"/>
    <w:rsid w:val="00C924F7"/>
    <w:rsid w:val="00C961E5"/>
    <w:rsid w:val="00CA166B"/>
    <w:rsid w:val="00CA2D5B"/>
    <w:rsid w:val="00CB2FFB"/>
    <w:rsid w:val="00CB56A5"/>
    <w:rsid w:val="00CB651A"/>
    <w:rsid w:val="00CC201F"/>
    <w:rsid w:val="00CD38E6"/>
    <w:rsid w:val="00CD3A77"/>
    <w:rsid w:val="00CD5F47"/>
    <w:rsid w:val="00CE340E"/>
    <w:rsid w:val="00CF3474"/>
    <w:rsid w:val="00D1106B"/>
    <w:rsid w:val="00D11AAC"/>
    <w:rsid w:val="00D165CA"/>
    <w:rsid w:val="00D31346"/>
    <w:rsid w:val="00D31AD9"/>
    <w:rsid w:val="00D32683"/>
    <w:rsid w:val="00D35530"/>
    <w:rsid w:val="00D35E93"/>
    <w:rsid w:val="00D45C93"/>
    <w:rsid w:val="00D46EF8"/>
    <w:rsid w:val="00D5284F"/>
    <w:rsid w:val="00D53162"/>
    <w:rsid w:val="00D671C8"/>
    <w:rsid w:val="00D671D0"/>
    <w:rsid w:val="00D75931"/>
    <w:rsid w:val="00D86544"/>
    <w:rsid w:val="00D90E63"/>
    <w:rsid w:val="00D925E6"/>
    <w:rsid w:val="00DA4E22"/>
    <w:rsid w:val="00DA5E86"/>
    <w:rsid w:val="00DA7A35"/>
    <w:rsid w:val="00DC1C65"/>
    <w:rsid w:val="00DC7A49"/>
    <w:rsid w:val="00DE3CF0"/>
    <w:rsid w:val="00DF07CF"/>
    <w:rsid w:val="00E00609"/>
    <w:rsid w:val="00E011F9"/>
    <w:rsid w:val="00E017EF"/>
    <w:rsid w:val="00E073C0"/>
    <w:rsid w:val="00E07691"/>
    <w:rsid w:val="00E10085"/>
    <w:rsid w:val="00E179CA"/>
    <w:rsid w:val="00E25FA4"/>
    <w:rsid w:val="00E26513"/>
    <w:rsid w:val="00E302A5"/>
    <w:rsid w:val="00E33E41"/>
    <w:rsid w:val="00E37014"/>
    <w:rsid w:val="00E44E12"/>
    <w:rsid w:val="00E472E3"/>
    <w:rsid w:val="00E56947"/>
    <w:rsid w:val="00E60161"/>
    <w:rsid w:val="00E625C4"/>
    <w:rsid w:val="00E62B8A"/>
    <w:rsid w:val="00E74646"/>
    <w:rsid w:val="00E77C0C"/>
    <w:rsid w:val="00E80488"/>
    <w:rsid w:val="00E81BC7"/>
    <w:rsid w:val="00E9219D"/>
    <w:rsid w:val="00E92CF4"/>
    <w:rsid w:val="00E953E7"/>
    <w:rsid w:val="00E96CBF"/>
    <w:rsid w:val="00EA01B9"/>
    <w:rsid w:val="00EA714E"/>
    <w:rsid w:val="00EB54DC"/>
    <w:rsid w:val="00EC070D"/>
    <w:rsid w:val="00EC28B2"/>
    <w:rsid w:val="00EC6495"/>
    <w:rsid w:val="00ED1340"/>
    <w:rsid w:val="00ED189D"/>
    <w:rsid w:val="00EE2835"/>
    <w:rsid w:val="00EE34A4"/>
    <w:rsid w:val="00EE5450"/>
    <w:rsid w:val="00EE5AFF"/>
    <w:rsid w:val="00EF75F4"/>
    <w:rsid w:val="00F060BF"/>
    <w:rsid w:val="00F0749F"/>
    <w:rsid w:val="00F14648"/>
    <w:rsid w:val="00F15B4E"/>
    <w:rsid w:val="00F26A2E"/>
    <w:rsid w:val="00F348B4"/>
    <w:rsid w:val="00F36B6A"/>
    <w:rsid w:val="00F4256F"/>
    <w:rsid w:val="00F46D65"/>
    <w:rsid w:val="00F6465D"/>
    <w:rsid w:val="00F67C47"/>
    <w:rsid w:val="00F803FA"/>
    <w:rsid w:val="00F806D3"/>
    <w:rsid w:val="00F819B7"/>
    <w:rsid w:val="00F85D8A"/>
    <w:rsid w:val="00FA0989"/>
    <w:rsid w:val="00FA508E"/>
    <w:rsid w:val="00FA60AF"/>
    <w:rsid w:val="00FA62E7"/>
    <w:rsid w:val="00FB0236"/>
    <w:rsid w:val="00FB2C5E"/>
    <w:rsid w:val="00FB2D27"/>
    <w:rsid w:val="00FC41B5"/>
    <w:rsid w:val="00FE30D6"/>
    <w:rsid w:val="00FF5649"/>
    <w:rsid w:val="00FF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3099A8"/>
  <w15:chartTrackingRefBased/>
  <w15:docId w15:val="{8CDAA84B-492A-4017-AF3E-F857C06C2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0EDC"/>
    <w:rPr>
      <w:szCs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A80E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0EDC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A80ED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20">
    <w:name w:val="標題 2 字元"/>
    <w:basedOn w:val="a0"/>
    <w:link w:val="2"/>
    <w:uiPriority w:val="9"/>
    <w:semiHidden/>
    <w:rsid w:val="00A80EDC"/>
    <w:rPr>
      <w:rFonts w:asciiTheme="majorHAnsi" w:eastAsiaTheme="majorEastAsia" w:hAnsiTheme="majorHAnsi" w:cstheme="majorBidi"/>
      <w:b/>
      <w:bCs/>
      <w:sz w:val="48"/>
      <w:szCs w:val="48"/>
      <w:lang w:val="en-GB"/>
    </w:rPr>
  </w:style>
  <w:style w:type="paragraph" w:styleId="a3">
    <w:name w:val="header"/>
    <w:basedOn w:val="a"/>
    <w:link w:val="a4"/>
    <w:uiPriority w:val="99"/>
    <w:unhideWhenUsed/>
    <w:rsid w:val="00A80E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80EDC"/>
    <w:rPr>
      <w:sz w:val="20"/>
      <w:szCs w:val="20"/>
      <w:lang w:val="en-GB"/>
    </w:rPr>
  </w:style>
  <w:style w:type="paragraph" w:styleId="a5">
    <w:name w:val="footer"/>
    <w:basedOn w:val="a"/>
    <w:link w:val="a6"/>
    <w:uiPriority w:val="99"/>
    <w:unhideWhenUsed/>
    <w:rsid w:val="00A80E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80EDC"/>
    <w:rPr>
      <w:sz w:val="20"/>
      <w:szCs w:val="20"/>
      <w:lang w:val="en-GB"/>
    </w:rPr>
  </w:style>
  <w:style w:type="character" w:styleId="a7">
    <w:name w:val="Emphasis"/>
    <w:basedOn w:val="a0"/>
    <w:uiPriority w:val="20"/>
    <w:qFormat/>
    <w:rsid w:val="00A80EDC"/>
    <w:rPr>
      <w:i/>
      <w:iCs/>
    </w:rPr>
  </w:style>
  <w:style w:type="character" w:customStyle="1" w:styleId="content-section">
    <w:name w:val="content-section"/>
    <w:basedOn w:val="a0"/>
    <w:rsid w:val="00A80EDC"/>
  </w:style>
  <w:style w:type="character" w:styleId="a8">
    <w:name w:val="Hyperlink"/>
    <w:basedOn w:val="a0"/>
    <w:uiPriority w:val="99"/>
    <w:unhideWhenUsed/>
    <w:rsid w:val="00A80EDC"/>
    <w:rPr>
      <w:color w:val="0000FF"/>
      <w:u w:val="single"/>
    </w:rPr>
  </w:style>
  <w:style w:type="character" w:customStyle="1" w:styleId="named-content">
    <w:name w:val="named-content"/>
    <w:basedOn w:val="a0"/>
    <w:rsid w:val="00A80EDC"/>
  </w:style>
  <w:style w:type="table" w:styleId="11">
    <w:name w:val="Grid Table 1 Light"/>
    <w:basedOn w:val="a1"/>
    <w:uiPriority w:val="46"/>
    <w:rsid w:val="00A80ED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9">
    <w:name w:val="List Paragraph"/>
    <w:basedOn w:val="a"/>
    <w:uiPriority w:val="34"/>
    <w:qFormat/>
    <w:rsid w:val="00A80EDC"/>
    <w:pPr>
      <w:ind w:leftChars="200" w:left="480"/>
    </w:pPr>
  </w:style>
  <w:style w:type="table" w:styleId="aa">
    <w:name w:val="Table Grid"/>
    <w:basedOn w:val="a1"/>
    <w:uiPriority w:val="59"/>
    <w:rsid w:val="00A80E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authors">
    <w:name w:val="refauthors"/>
    <w:basedOn w:val="a0"/>
    <w:rsid w:val="00A80EDC"/>
  </w:style>
  <w:style w:type="character" w:customStyle="1" w:styleId="reftitle">
    <w:name w:val="reftitle"/>
    <w:basedOn w:val="a0"/>
    <w:rsid w:val="00A80EDC"/>
  </w:style>
  <w:style w:type="character" w:customStyle="1" w:styleId="refseriestitle">
    <w:name w:val="refseriestitle"/>
    <w:basedOn w:val="a0"/>
    <w:rsid w:val="00A80EDC"/>
  </w:style>
  <w:style w:type="character" w:customStyle="1" w:styleId="refseriesdate">
    <w:name w:val="refseriesdate"/>
    <w:basedOn w:val="a0"/>
    <w:rsid w:val="00A80EDC"/>
  </w:style>
  <w:style w:type="character" w:customStyle="1" w:styleId="refseriesvolume">
    <w:name w:val="refseriesvolume"/>
    <w:basedOn w:val="a0"/>
    <w:rsid w:val="00A80EDC"/>
  </w:style>
  <w:style w:type="character" w:customStyle="1" w:styleId="refpages">
    <w:name w:val="refpages"/>
    <w:basedOn w:val="a0"/>
    <w:rsid w:val="00A80EDC"/>
  </w:style>
  <w:style w:type="paragraph" w:customStyle="1" w:styleId="EndNoteBibliographyTitle">
    <w:name w:val="EndNote Bibliography Title"/>
    <w:basedOn w:val="a"/>
    <w:link w:val="EndNoteBibliographyTitle0"/>
    <w:rsid w:val="00A80EDC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A80EDC"/>
    <w:rPr>
      <w:rFonts w:ascii="Calibri" w:hAnsi="Calibri" w:cs="Calibri"/>
      <w:noProof/>
      <w:szCs w:val="24"/>
      <w:lang w:val="en-GB"/>
    </w:rPr>
  </w:style>
  <w:style w:type="paragraph" w:customStyle="1" w:styleId="EndNoteBibliography">
    <w:name w:val="EndNote Bibliography"/>
    <w:basedOn w:val="a"/>
    <w:link w:val="EndNoteBibliography0"/>
    <w:rsid w:val="00A80EDC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A80EDC"/>
    <w:rPr>
      <w:rFonts w:ascii="Calibri" w:hAnsi="Calibri" w:cs="Calibri"/>
      <w:noProof/>
      <w:szCs w:val="24"/>
      <w:lang w:val="en-GB"/>
    </w:rPr>
  </w:style>
  <w:style w:type="paragraph" w:styleId="ab">
    <w:name w:val="Balloon Text"/>
    <w:basedOn w:val="a"/>
    <w:link w:val="ac"/>
    <w:uiPriority w:val="99"/>
    <w:semiHidden/>
    <w:unhideWhenUsed/>
    <w:rsid w:val="00A80EDC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A80EDC"/>
    <w:rPr>
      <w:rFonts w:asciiTheme="majorHAnsi" w:eastAsiaTheme="majorEastAsia" w:hAnsiTheme="majorHAnsi" w:cstheme="majorBidi"/>
      <w:sz w:val="18"/>
      <w:szCs w:val="18"/>
      <w:lang w:val="en-GB"/>
    </w:rPr>
  </w:style>
  <w:style w:type="character" w:styleId="ad">
    <w:name w:val="annotation reference"/>
    <w:basedOn w:val="a0"/>
    <w:uiPriority w:val="99"/>
    <w:semiHidden/>
    <w:unhideWhenUsed/>
    <w:rsid w:val="00A80EDC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A80EDC"/>
    <w:rPr>
      <w:rFonts w:ascii="Times New Roman" w:hAnsi="Times New Roman"/>
    </w:rPr>
  </w:style>
  <w:style w:type="character" w:customStyle="1" w:styleId="af">
    <w:name w:val="註解文字 字元"/>
    <w:basedOn w:val="a0"/>
    <w:link w:val="ae"/>
    <w:uiPriority w:val="99"/>
    <w:rsid w:val="00A80EDC"/>
    <w:rPr>
      <w:rFonts w:ascii="Times New Roman" w:hAnsi="Times New Roman"/>
      <w:szCs w:val="24"/>
      <w:lang w:val="en-GB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A80EDC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A80EDC"/>
    <w:rPr>
      <w:rFonts w:ascii="Times New Roman" w:hAnsi="Times New Roman"/>
      <w:b/>
      <w:bCs/>
      <w:szCs w:val="24"/>
      <w:lang w:val="en-GB"/>
    </w:rPr>
  </w:style>
  <w:style w:type="character" w:customStyle="1" w:styleId="12">
    <w:name w:val="未解析的提及1"/>
    <w:basedOn w:val="a0"/>
    <w:uiPriority w:val="99"/>
    <w:semiHidden/>
    <w:unhideWhenUsed/>
    <w:rsid w:val="00A80EDC"/>
    <w:rPr>
      <w:color w:val="605E5C"/>
      <w:shd w:val="clear" w:color="auto" w:fill="E1DFDD"/>
    </w:rPr>
  </w:style>
  <w:style w:type="paragraph" w:customStyle="1" w:styleId="chapter-para">
    <w:name w:val="chapter-para"/>
    <w:basedOn w:val="a"/>
    <w:rsid w:val="00A80EDC"/>
    <w:pPr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character" w:customStyle="1" w:styleId="21">
    <w:name w:val="未解析的提及2"/>
    <w:basedOn w:val="a0"/>
    <w:uiPriority w:val="99"/>
    <w:semiHidden/>
    <w:unhideWhenUsed/>
    <w:rsid w:val="00A80EDC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A80EDC"/>
    <w:rPr>
      <w:szCs w:val="24"/>
    </w:rPr>
  </w:style>
  <w:style w:type="character" w:customStyle="1" w:styleId="3">
    <w:name w:val="未解析的提及3"/>
    <w:basedOn w:val="a0"/>
    <w:uiPriority w:val="99"/>
    <w:semiHidden/>
    <w:unhideWhenUsed/>
    <w:rsid w:val="00A80EDC"/>
    <w:rPr>
      <w:color w:val="605E5C"/>
      <w:shd w:val="clear" w:color="auto" w:fill="E1DFDD"/>
    </w:rPr>
  </w:style>
  <w:style w:type="character" w:styleId="af3">
    <w:name w:val="line number"/>
    <w:basedOn w:val="a0"/>
    <w:uiPriority w:val="99"/>
    <w:semiHidden/>
    <w:unhideWhenUsed/>
    <w:rsid w:val="00A80EDC"/>
  </w:style>
  <w:style w:type="table" w:customStyle="1" w:styleId="110">
    <w:name w:val="格線表格 1 淺色1"/>
    <w:basedOn w:val="a1"/>
    <w:uiPriority w:val="46"/>
    <w:rsid w:val="00A80ED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4">
    <w:name w:val="未解析的提及4"/>
    <w:basedOn w:val="a0"/>
    <w:uiPriority w:val="99"/>
    <w:semiHidden/>
    <w:unhideWhenUsed/>
    <w:rsid w:val="00A80E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225934-8640-4D48-B017-7452F6B90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21</Words>
  <Characters>11523</Characters>
  <Application>Microsoft Office Word</Application>
  <DocSecurity>0</DocSecurity>
  <Lines>96</Lines>
  <Paragraphs>27</Paragraphs>
  <ScaleCrop>false</ScaleCrop>
  <Company/>
  <LinksUpToDate>false</LinksUpToDate>
  <CharactersWithSpaces>1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翰 黃</dc:creator>
  <cp:keywords/>
  <dc:description/>
  <cp:lastModifiedBy>Yi-Tsung Lin</cp:lastModifiedBy>
  <cp:revision>22</cp:revision>
  <cp:lastPrinted>2020-09-19T01:58:00Z</cp:lastPrinted>
  <dcterms:created xsi:type="dcterms:W3CDTF">2026-03-31T06:31:00Z</dcterms:created>
  <dcterms:modified xsi:type="dcterms:W3CDTF">2026-04-07T18:22:00Z</dcterms:modified>
</cp:coreProperties>
</file>